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DA05D" w14:textId="77777777" w:rsidR="00C405C0" w:rsidRPr="00A27F3B" w:rsidRDefault="007E573D" w:rsidP="007E573D">
      <w:pPr>
        <w:pStyle w:val="Heading1"/>
        <w:rPr>
          <w:lang w:val="en-US"/>
        </w:rPr>
      </w:pPr>
      <w:r w:rsidRPr="00A27F3B">
        <w:rPr>
          <w:lang w:val="en-US"/>
        </w:rPr>
        <w:t>Supplementary Appendix</w:t>
      </w:r>
    </w:p>
    <w:p w14:paraId="3B9E04E6" w14:textId="77777777" w:rsidR="00217CE9" w:rsidRPr="00A27F3B" w:rsidRDefault="00217CE9" w:rsidP="00217CE9">
      <w:pPr>
        <w:pStyle w:val="Heading1"/>
        <w:rPr>
          <w:sz w:val="24"/>
          <w:szCs w:val="24"/>
          <w:lang w:val="en-US"/>
        </w:rPr>
      </w:pPr>
      <w:r w:rsidRPr="00A27F3B">
        <w:rPr>
          <w:sz w:val="24"/>
          <w:szCs w:val="24"/>
          <w:lang w:val="en-US"/>
        </w:rPr>
        <w:lastRenderedPageBreak/>
        <w:t xml:space="preserve">Table S1. Features selected for assessment in the </w:t>
      </w:r>
      <w:proofErr w:type="spellStart"/>
      <w:proofErr w:type="gramStart"/>
      <w:r w:rsidRPr="00A27F3B">
        <w:rPr>
          <w:sz w:val="24"/>
          <w:szCs w:val="24"/>
          <w:lang w:val="en-US"/>
        </w:rPr>
        <w:t>models</w:t>
      </w:r>
      <w:r w:rsidRPr="00A27F3B">
        <w:rPr>
          <w:sz w:val="24"/>
          <w:szCs w:val="24"/>
          <w:vertAlign w:val="superscript"/>
          <w:lang w:val="en-US"/>
        </w:rPr>
        <w:t>a</w:t>
      </w:r>
      <w:proofErr w:type="spellEnd"/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628"/>
        <w:gridCol w:w="5815"/>
        <w:gridCol w:w="1583"/>
      </w:tblGrid>
      <w:tr w:rsidR="00217CE9" w:rsidRPr="00A27F3B" w14:paraId="493DF4EA" w14:textId="77777777" w:rsidTr="00ED20D3"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EC1CC" w14:textId="77777777" w:rsidR="00217CE9" w:rsidRPr="00A27F3B" w:rsidRDefault="00217CE9" w:rsidP="00ED20D3">
            <w:pPr>
              <w:pStyle w:val="Tabletext"/>
              <w:rPr>
                <w:b/>
                <w:bCs/>
                <w:lang w:val="en-US"/>
              </w:rPr>
            </w:pPr>
            <w:r w:rsidRPr="00A27F3B">
              <w:rPr>
                <w:b/>
                <w:bCs/>
                <w:lang w:val="en-US"/>
              </w:rPr>
              <w:t>Category</w:t>
            </w:r>
          </w:p>
        </w:tc>
        <w:tc>
          <w:tcPr>
            <w:tcW w:w="3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D8B91" w14:textId="77777777" w:rsidR="00217CE9" w:rsidRPr="00A27F3B" w:rsidRDefault="00217CE9" w:rsidP="00ED20D3">
            <w:pPr>
              <w:pStyle w:val="Tabletext"/>
              <w:rPr>
                <w:b/>
                <w:bCs/>
                <w:lang w:val="en-US"/>
              </w:rPr>
            </w:pPr>
            <w:r w:rsidRPr="00A27F3B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03F6D" w14:textId="77777777" w:rsidR="00217CE9" w:rsidRPr="00A27F3B" w:rsidRDefault="00217CE9" w:rsidP="00ED20D3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A27F3B">
              <w:rPr>
                <w:b/>
                <w:bCs/>
                <w:lang w:val="en-US"/>
              </w:rPr>
              <w:t>Code count</w:t>
            </w:r>
          </w:p>
        </w:tc>
      </w:tr>
      <w:tr w:rsidR="00217CE9" w:rsidRPr="00A27F3B" w14:paraId="37E0F4C0" w14:textId="77777777" w:rsidTr="00ED20D3"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E99750" w14:textId="77777777" w:rsidR="00217CE9" w:rsidRPr="00A27F3B" w:rsidRDefault="00217CE9" w:rsidP="00ED20D3">
            <w:pPr>
              <w:pStyle w:val="Tabletext"/>
              <w:rPr>
                <w:lang w:val="en-US"/>
              </w:rPr>
            </w:pPr>
            <w:r w:rsidRPr="00A27F3B">
              <w:rPr>
                <w:rFonts w:eastAsia="Titillium Web"/>
                <w:color w:val="000000"/>
                <w:lang w:val="en-US"/>
              </w:rPr>
              <w:t>Drug</w:t>
            </w:r>
          </w:p>
        </w:tc>
        <w:tc>
          <w:tcPr>
            <w:tcW w:w="32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5EBDE3" w14:textId="7B2F183A" w:rsidR="00217CE9" w:rsidRPr="00A27F3B" w:rsidRDefault="00217CE9" w:rsidP="00ED20D3">
            <w:pPr>
              <w:pStyle w:val="Tabletext"/>
              <w:rPr>
                <w:lang w:val="en-US"/>
              </w:rPr>
            </w:pPr>
            <w:r w:rsidRPr="00A27F3B">
              <w:rPr>
                <w:rFonts w:eastAsia="Titillium Web"/>
                <w:color w:val="000000"/>
                <w:lang w:val="en-US"/>
              </w:rPr>
              <w:t>C10AX</w:t>
            </w:r>
            <w:r w:rsidRPr="00A27F3B">
              <w:rPr>
                <w:rFonts w:eastAsia="Titillium Web"/>
                <w:color w:val="000000"/>
                <w:vertAlign w:val="superscript"/>
                <w:lang w:val="en-US"/>
              </w:rPr>
              <w:t>b</w:t>
            </w:r>
            <w:r w:rsidRPr="00A27F3B">
              <w:rPr>
                <w:rFonts w:eastAsia="Titillium Web"/>
                <w:color w:val="000000"/>
                <w:lang w:val="en-US"/>
              </w:rPr>
              <w:t>, PCSK9</w:t>
            </w:r>
            <w:r w:rsidR="00651ED0" w:rsidRPr="00A27F3B">
              <w:rPr>
                <w:rFonts w:eastAsia="Titillium Web"/>
                <w:color w:val="000000"/>
                <w:lang w:val="en-US"/>
              </w:rPr>
              <w:t xml:space="preserve"> </w:t>
            </w:r>
            <w:r w:rsidRPr="00A27F3B">
              <w:rPr>
                <w:rFonts w:eastAsia="Titillium Web"/>
                <w:color w:val="000000"/>
                <w:lang w:val="en-US"/>
              </w:rPr>
              <w:t>i</w:t>
            </w:r>
            <w:r w:rsidR="00651ED0" w:rsidRPr="00A27F3B">
              <w:rPr>
                <w:rFonts w:eastAsia="Titillium Web"/>
                <w:color w:val="000000"/>
                <w:lang w:val="en-US"/>
              </w:rPr>
              <w:t>nhi</w:t>
            </w:r>
            <w:r w:rsidR="0004099C" w:rsidRPr="00A27F3B">
              <w:rPr>
                <w:rFonts w:eastAsia="Titillium Web"/>
                <w:color w:val="000000"/>
                <w:lang w:val="en-US"/>
              </w:rPr>
              <w:t>bitor</w:t>
            </w:r>
            <w:r w:rsidRPr="00A27F3B">
              <w:rPr>
                <w:rFonts w:eastAsia="Titillium Web"/>
                <w:color w:val="000000"/>
                <w:lang w:val="en-US"/>
              </w:rPr>
              <w:t>, ezetimibe, high</w:t>
            </w:r>
            <w:r w:rsidR="0004099C" w:rsidRPr="00A27F3B">
              <w:rPr>
                <w:rFonts w:eastAsia="Titillium Web"/>
                <w:color w:val="000000"/>
                <w:lang w:val="en-US"/>
              </w:rPr>
              <w:t>-</w:t>
            </w:r>
            <w:r w:rsidRPr="00A27F3B">
              <w:rPr>
                <w:rFonts w:eastAsia="Titillium Web"/>
                <w:color w:val="000000"/>
                <w:lang w:val="en-US"/>
              </w:rPr>
              <w:t>dose statin, low</w:t>
            </w:r>
            <w:r w:rsidR="0004099C" w:rsidRPr="00A27F3B">
              <w:rPr>
                <w:rFonts w:eastAsia="Titillium Web"/>
                <w:color w:val="000000"/>
                <w:lang w:val="en-US"/>
              </w:rPr>
              <w:t>-</w:t>
            </w:r>
            <w:r w:rsidRPr="00A27F3B">
              <w:rPr>
                <w:rFonts w:eastAsia="Titillium Web"/>
                <w:color w:val="000000"/>
                <w:lang w:val="en-US"/>
              </w:rPr>
              <w:t>dose statin, anti-diabetes, beta blockers, loop diuretics, analgesics, other cardiovascular agents, sympathomimetic agents, thiazide diuretics, proton pump inhibitors, osmotically acting laxatives, potassium, platelet aggregation inhibitors, ACE inhibitors, ARBs, bile acid sequestrants, anti-infectives, etc.</w:t>
            </w:r>
          </w:p>
        </w:tc>
        <w:tc>
          <w:tcPr>
            <w:tcW w:w="8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A7A7E6" w14:textId="77777777" w:rsidR="00217CE9" w:rsidRPr="00A27F3B" w:rsidRDefault="00217CE9" w:rsidP="00ED20D3">
            <w:pPr>
              <w:pStyle w:val="Tabletext"/>
              <w:jc w:val="center"/>
              <w:rPr>
                <w:lang w:val="en-US"/>
              </w:rPr>
            </w:pPr>
            <w:r w:rsidRPr="00A27F3B">
              <w:rPr>
                <w:rFonts w:eastAsia="Titillium Web"/>
                <w:color w:val="000000"/>
                <w:lang w:val="en-US"/>
              </w:rPr>
              <w:t>29</w:t>
            </w:r>
          </w:p>
        </w:tc>
      </w:tr>
      <w:tr w:rsidR="00217CE9" w:rsidRPr="00A27F3B" w14:paraId="57993084" w14:textId="77777777" w:rsidTr="00ED20D3">
        <w:tc>
          <w:tcPr>
            <w:tcW w:w="902" w:type="pct"/>
            <w:shd w:val="clear" w:color="auto" w:fill="auto"/>
            <w:vAlign w:val="center"/>
          </w:tcPr>
          <w:p w14:paraId="4C1A4D8E" w14:textId="77777777" w:rsidR="00217CE9" w:rsidRPr="00A27F3B" w:rsidRDefault="00217CE9" w:rsidP="00ED20D3">
            <w:pPr>
              <w:pStyle w:val="Tabletext"/>
              <w:rPr>
                <w:lang w:val="en-US"/>
              </w:rPr>
            </w:pPr>
            <w:r w:rsidRPr="00A27F3B">
              <w:rPr>
                <w:rFonts w:eastAsia="Titillium Web"/>
                <w:color w:val="000000"/>
                <w:lang w:val="en-US"/>
              </w:rPr>
              <w:t>Disease</w:t>
            </w:r>
          </w:p>
        </w:tc>
        <w:tc>
          <w:tcPr>
            <w:tcW w:w="3221" w:type="pct"/>
            <w:shd w:val="clear" w:color="auto" w:fill="auto"/>
            <w:vAlign w:val="center"/>
          </w:tcPr>
          <w:p w14:paraId="281E1854" w14:textId="28000533" w:rsidR="00217CE9" w:rsidRPr="00A27F3B" w:rsidRDefault="00217CE9" w:rsidP="00ED20D3">
            <w:pPr>
              <w:pStyle w:val="Tabletext"/>
              <w:rPr>
                <w:lang w:val="en-US"/>
              </w:rPr>
            </w:pPr>
            <w:r w:rsidRPr="00A27F3B">
              <w:rPr>
                <w:rFonts w:eastAsia="Titillium Web"/>
                <w:color w:val="000000"/>
                <w:lang w:val="en-US"/>
              </w:rPr>
              <w:t>Familial hypercholesterolemia, family history of familial hypercholesterolemia, acute myocardial infarction, cardiac arrest, heart failure, hypercholesterolemia, ischemic stroke, PAD, unstable angina, etc.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25981CE4" w14:textId="77777777" w:rsidR="00217CE9" w:rsidRPr="00A27F3B" w:rsidRDefault="00217CE9" w:rsidP="00ED20D3">
            <w:pPr>
              <w:pStyle w:val="Tabletext"/>
              <w:jc w:val="center"/>
              <w:rPr>
                <w:lang w:val="en-US"/>
              </w:rPr>
            </w:pPr>
            <w:r w:rsidRPr="00A27F3B">
              <w:rPr>
                <w:rFonts w:eastAsia="Titillium Web"/>
                <w:color w:val="000000"/>
                <w:lang w:val="en-US"/>
              </w:rPr>
              <w:t>25</w:t>
            </w:r>
          </w:p>
        </w:tc>
      </w:tr>
      <w:tr w:rsidR="00217CE9" w:rsidRPr="00A27F3B" w14:paraId="2C982891" w14:textId="77777777" w:rsidTr="00ED20D3">
        <w:tc>
          <w:tcPr>
            <w:tcW w:w="902" w:type="pct"/>
            <w:shd w:val="clear" w:color="auto" w:fill="auto"/>
            <w:vAlign w:val="center"/>
          </w:tcPr>
          <w:p w14:paraId="2AE7220E" w14:textId="77777777" w:rsidR="00217CE9" w:rsidRPr="00A27F3B" w:rsidRDefault="00217CE9" w:rsidP="00ED20D3">
            <w:pPr>
              <w:pStyle w:val="Tabletext"/>
              <w:rPr>
                <w:lang w:val="en-US"/>
              </w:rPr>
            </w:pPr>
            <w:r w:rsidRPr="00A27F3B">
              <w:rPr>
                <w:rFonts w:eastAsia="Titillium Web"/>
                <w:color w:val="000000"/>
                <w:lang w:val="en-US"/>
              </w:rPr>
              <w:t>HCPCS</w:t>
            </w:r>
          </w:p>
        </w:tc>
        <w:tc>
          <w:tcPr>
            <w:tcW w:w="3221" w:type="pct"/>
            <w:shd w:val="clear" w:color="auto" w:fill="auto"/>
            <w:vAlign w:val="center"/>
          </w:tcPr>
          <w:p w14:paraId="00122E5C" w14:textId="77777777" w:rsidR="00217CE9" w:rsidRPr="00A27F3B" w:rsidRDefault="00217CE9" w:rsidP="00ED20D3">
            <w:pPr>
              <w:pStyle w:val="Tabletext"/>
              <w:rPr>
                <w:lang w:val="en-US"/>
              </w:rPr>
            </w:pPr>
            <w:r w:rsidRPr="00A27F3B">
              <w:rPr>
                <w:rFonts w:eastAsia="Titillium Web"/>
                <w:color w:val="000000"/>
                <w:lang w:val="en-US"/>
              </w:rPr>
              <w:t>LDL-C tests, other lipid tests, lipoprotein apheresis, dilated retinal eye exam, diagnostic radiology, magnetic resonance angiography, radiologic examination on chest, transesophageal echocardiography, anesthesia for upper GI procedures, etc.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54892689" w14:textId="77777777" w:rsidR="00217CE9" w:rsidRPr="00A27F3B" w:rsidRDefault="00217CE9" w:rsidP="00ED20D3">
            <w:pPr>
              <w:pStyle w:val="Tabletext"/>
              <w:jc w:val="center"/>
              <w:rPr>
                <w:lang w:val="en-US"/>
              </w:rPr>
            </w:pPr>
            <w:r w:rsidRPr="00A27F3B">
              <w:rPr>
                <w:rFonts w:eastAsia="Titillium Web"/>
                <w:color w:val="000000"/>
                <w:lang w:val="en-US"/>
              </w:rPr>
              <w:t>19</w:t>
            </w:r>
          </w:p>
        </w:tc>
      </w:tr>
      <w:tr w:rsidR="00217CE9" w:rsidRPr="00A27F3B" w14:paraId="0E6CE147" w14:textId="77777777" w:rsidTr="00ED20D3">
        <w:tc>
          <w:tcPr>
            <w:tcW w:w="902" w:type="pct"/>
            <w:shd w:val="clear" w:color="auto" w:fill="auto"/>
            <w:vAlign w:val="center"/>
          </w:tcPr>
          <w:p w14:paraId="64591F23" w14:textId="77777777" w:rsidR="00217CE9" w:rsidRPr="00A27F3B" w:rsidRDefault="00217CE9" w:rsidP="00ED20D3">
            <w:pPr>
              <w:pStyle w:val="Tabletext"/>
              <w:rPr>
                <w:lang w:val="en-US"/>
              </w:rPr>
            </w:pPr>
            <w:r w:rsidRPr="00A27F3B">
              <w:rPr>
                <w:rFonts w:eastAsia="Titillium Web"/>
                <w:color w:val="000000"/>
                <w:lang w:val="en-US"/>
              </w:rPr>
              <w:t>HCP/HCO Specialty</w:t>
            </w:r>
          </w:p>
        </w:tc>
        <w:tc>
          <w:tcPr>
            <w:tcW w:w="3221" w:type="pct"/>
            <w:shd w:val="clear" w:color="auto" w:fill="auto"/>
            <w:vAlign w:val="center"/>
          </w:tcPr>
          <w:p w14:paraId="4A0C6119" w14:textId="77777777" w:rsidR="00217CE9" w:rsidRPr="00A27F3B" w:rsidRDefault="00217CE9" w:rsidP="00ED20D3">
            <w:pPr>
              <w:pStyle w:val="Tabletext"/>
              <w:rPr>
                <w:lang w:val="en-US"/>
              </w:rPr>
            </w:pPr>
            <w:r w:rsidRPr="00A27F3B">
              <w:rPr>
                <w:rFonts w:eastAsia="Titillium Web"/>
                <w:color w:val="000000"/>
                <w:lang w:val="en-US"/>
              </w:rPr>
              <w:t>Cardiology, surgery vascular, dermatology, internal medicine, ophthalmology, endocrinology, diagnostic radiology, etc.</w:t>
            </w:r>
          </w:p>
        </w:tc>
        <w:tc>
          <w:tcPr>
            <w:tcW w:w="877" w:type="pct"/>
            <w:shd w:val="clear" w:color="auto" w:fill="auto"/>
            <w:vAlign w:val="center"/>
          </w:tcPr>
          <w:p w14:paraId="57F5DEB0" w14:textId="77777777" w:rsidR="00217CE9" w:rsidRPr="00A27F3B" w:rsidRDefault="00217CE9" w:rsidP="00ED20D3">
            <w:pPr>
              <w:pStyle w:val="Tabletext"/>
              <w:jc w:val="center"/>
              <w:rPr>
                <w:lang w:val="en-US"/>
              </w:rPr>
            </w:pPr>
            <w:r w:rsidRPr="00A27F3B">
              <w:rPr>
                <w:rFonts w:eastAsia="Titillium Web"/>
                <w:color w:val="000000"/>
                <w:lang w:val="en-US"/>
              </w:rPr>
              <w:t>12</w:t>
            </w:r>
          </w:p>
        </w:tc>
      </w:tr>
      <w:tr w:rsidR="00217CE9" w:rsidRPr="00A27F3B" w14:paraId="3E30FB8A" w14:textId="77777777" w:rsidTr="00ED20D3"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B2462" w14:textId="77777777" w:rsidR="00217CE9" w:rsidRPr="00A27F3B" w:rsidRDefault="00217CE9" w:rsidP="00ED20D3">
            <w:pPr>
              <w:pStyle w:val="Tabletext"/>
              <w:rPr>
                <w:lang w:val="en-US"/>
              </w:rPr>
            </w:pPr>
            <w:r w:rsidRPr="00A27F3B">
              <w:rPr>
                <w:rFonts w:eastAsia="Titillium Web"/>
                <w:color w:val="000000"/>
                <w:lang w:val="en-US"/>
              </w:rPr>
              <w:t>Demographic</w:t>
            </w:r>
          </w:p>
        </w:tc>
        <w:tc>
          <w:tcPr>
            <w:tcW w:w="32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F70F0" w14:textId="77777777" w:rsidR="00217CE9" w:rsidRPr="00A27F3B" w:rsidRDefault="00217CE9" w:rsidP="00ED20D3">
            <w:pPr>
              <w:pStyle w:val="Tabletext"/>
              <w:rPr>
                <w:lang w:val="en-US"/>
              </w:rPr>
            </w:pPr>
            <w:r w:rsidRPr="00A27F3B">
              <w:rPr>
                <w:rFonts w:eastAsia="Titillium Web"/>
                <w:color w:val="000000"/>
                <w:lang w:val="en-US"/>
              </w:rPr>
              <w:t>Patient age, gender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1C568C" w14:textId="77777777" w:rsidR="00217CE9" w:rsidRPr="00A27F3B" w:rsidRDefault="00217CE9" w:rsidP="00ED20D3">
            <w:pPr>
              <w:pStyle w:val="Tabletext"/>
              <w:jc w:val="center"/>
              <w:rPr>
                <w:lang w:val="en-US"/>
              </w:rPr>
            </w:pPr>
            <w:r w:rsidRPr="00A27F3B">
              <w:rPr>
                <w:rFonts w:eastAsia="Titillium Web"/>
                <w:color w:val="000000"/>
                <w:lang w:val="en-US"/>
              </w:rPr>
              <w:t>2</w:t>
            </w:r>
          </w:p>
        </w:tc>
      </w:tr>
      <w:tr w:rsidR="00217CE9" w:rsidRPr="00A27F3B" w14:paraId="423EB9FD" w14:textId="77777777" w:rsidTr="00ED20D3"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EBD26" w14:textId="77777777" w:rsidR="00217CE9" w:rsidRPr="00A27F3B" w:rsidRDefault="00217CE9" w:rsidP="00ED20D3">
            <w:pPr>
              <w:pStyle w:val="Tabletext"/>
              <w:rPr>
                <w:b/>
                <w:bCs/>
                <w:lang w:val="en-US"/>
              </w:rPr>
            </w:pPr>
            <w:r w:rsidRPr="00A27F3B">
              <w:rPr>
                <w:rFonts w:eastAsia="Titillium Web"/>
                <w:b/>
                <w:bCs/>
                <w:color w:val="000000"/>
                <w:lang w:val="en-US"/>
              </w:rPr>
              <w:t>Grand total</w:t>
            </w:r>
          </w:p>
        </w:tc>
        <w:tc>
          <w:tcPr>
            <w:tcW w:w="3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B656C" w14:textId="77777777" w:rsidR="00217CE9" w:rsidRPr="00A27F3B" w:rsidRDefault="00217CE9" w:rsidP="00ED20D3">
            <w:pPr>
              <w:pStyle w:val="Tabletext"/>
              <w:rPr>
                <w:b/>
                <w:bCs/>
                <w:lang w:val="en-US"/>
              </w:rPr>
            </w:pP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EBB93" w14:textId="77777777" w:rsidR="00217CE9" w:rsidRPr="00A27F3B" w:rsidRDefault="00217CE9" w:rsidP="00ED20D3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A27F3B">
              <w:rPr>
                <w:rFonts w:eastAsia="Titillium Web"/>
                <w:b/>
                <w:bCs/>
                <w:color w:val="000000"/>
                <w:lang w:val="en-US"/>
              </w:rPr>
              <w:t>87</w:t>
            </w:r>
          </w:p>
        </w:tc>
      </w:tr>
    </w:tbl>
    <w:p w14:paraId="7B71F29A" w14:textId="77777777" w:rsidR="00217CE9" w:rsidRPr="00A27F3B" w:rsidRDefault="00217CE9" w:rsidP="00217CE9">
      <w:pPr>
        <w:pStyle w:val="Footer"/>
        <w:rPr>
          <w:lang w:val="en-US"/>
        </w:rPr>
      </w:pPr>
      <w:r w:rsidRPr="00A27F3B">
        <w:rPr>
          <w:vertAlign w:val="superscript"/>
          <w:lang w:val="en-US"/>
        </w:rPr>
        <w:t>a</w:t>
      </w:r>
      <w:r w:rsidRPr="00A27F3B">
        <w:rPr>
          <w:lang w:val="en-US"/>
        </w:rPr>
        <w:t>All features were used in the form of onset age. Patients never experiencing a condition were treated as having an age of onset of 90 years.</w:t>
      </w:r>
    </w:p>
    <w:p w14:paraId="5D74FA06" w14:textId="695920E0" w:rsidR="00217CE9" w:rsidRPr="00A27F3B" w:rsidRDefault="00217CE9" w:rsidP="00217CE9">
      <w:pPr>
        <w:pStyle w:val="Footer"/>
        <w:rPr>
          <w:lang w:val="en-US"/>
        </w:rPr>
      </w:pPr>
      <w:r w:rsidRPr="00A27F3B">
        <w:rPr>
          <w:szCs w:val="18"/>
          <w:vertAlign w:val="superscript"/>
          <w:lang w:val="en-US"/>
        </w:rPr>
        <w:t>b</w:t>
      </w:r>
      <w:r w:rsidR="008264DA" w:rsidRPr="00A27F3B">
        <w:rPr>
          <w:szCs w:val="18"/>
          <w:lang w:val="en-US"/>
        </w:rPr>
        <w:t xml:space="preserve">C10AX is the </w:t>
      </w:r>
      <w:r w:rsidRPr="00A27F3B">
        <w:rPr>
          <w:szCs w:val="18"/>
          <w:lang w:val="en-US"/>
        </w:rPr>
        <w:t xml:space="preserve">Anatomical Therapeutic Chemical </w:t>
      </w:r>
      <w:r w:rsidR="002A56CB" w:rsidRPr="00A27F3B">
        <w:rPr>
          <w:szCs w:val="18"/>
          <w:lang w:val="en-US"/>
        </w:rPr>
        <w:t xml:space="preserve">classification </w:t>
      </w:r>
      <w:r w:rsidRPr="00A27F3B">
        <w:rPr>
          <w:szCs w:val="18"/>
          <w:lang w:val="en-US"/>
        </w:rPr>
        <w:t>code for other lipid-lowering therapies. The C10AX feature was constructed excluding evinacumab</w:t>
      </w:r>
      <w:r w:rsidR="00272A87">
        <w:rPr>
          <w:szCs w:val="18"/>
          <w:lang w:val="en-US"/>
        </w:rPr>
        <w:t>-dgnb</w:t>
      </w:r>
      <w:r w:rsidRPr="00A27F3B">
        <w:rPr>
          <w:szCs w:val="18"/>
          <w:lang w:val="en-US"/>
        </w:rPr>
        <w:t xml:space="preserve"> and lomitapide to avoid target leakage.</w:t>
      </w:r>
    </w:p>
    <w:p w14:paraId="7787A4BE" w14:textId="7CDA23DE" w:rsidR="00C20556" w:rsidRPr="00A27F3B" w:rsidRDefault="00217CE9" w:rsidP="005862C2">
      <w:pPr>
        <w:pStyle w:val="Footer"/>
        <w:rPr>
          <w:lang w:val="en-US"/>
        </w:rPr>
      </w:pPr>
      <w:r w:rsidRPr="00A27F3B">
        <w:rPr>
          <w:lang w:val="en-US"/>
        </w:rPr>
        <w:t xml:space="preserve">ACE, angiotensin-converting enzyme; ARB, angiotensin receptor blocker; </w:t>
      </w:r>
      <w:r w:rsidR="002A56CB" w:rsidRPr="00A27F3B">
        <w:rPr>
          <w:szCs w:val="18"/>
          <w:lang w:val="en-US"/>
        </w:rPr>
        <w:t>C10AX, Anatomical Therapeutic Chemical classification code for other lipid-lowering therapies</w:t>
      </w:r>
      <w:r w:rsidR="002A56CB" w:rsidRPr="00A27F3B">
        <w:rPr>
          <w:lang w:val="en-US"/>
        </w:rPr>
        <w:t xml:space="preserve">; </w:t>
      </w:r>
      <w:r w:rsidRPr="00A27F3B">
        <w:rPr>
          <w:lang w:val="en-US"/>
        </w:rPr>
        <w:t xml:space="preserve">HCO, healthcare organization; HCP, healthcare professional; HCPCS, </w:t>
      </w:r>
      <w:r w:rsidR="00E81CA8">
        <w:rPr>
          <w:lang w:val="en-US"/>
        </w:rPr>
        <w:t>H</w:t>
      </w:r>
      <w:r w:rsidRPr="00A27F3B">
        <w:rPr>
          <w:lang w:val="en-US"/>
        </w:rPr>
        <w:t xml:space="preserve">ealthcare </w:t>
      </w:r>
      <w:r w:rsidR="00E81CA8">
        <w:rPr>
          <w:lang w:val="en-US"/>
        </w:rPr>
        <w:t>C</w:t>
      </w:r>
      <w:r w:rsidRPr="00A27F3B">
        <w:rPr>
          <w:lang w:val="en-US"/>
        </w:rPr>
        <w:t xml:space="preserve">ommon </w:t>
      </w:r>
      <w:r w:rsidR="00E81CA8">
        <w:rPr>
          <w:lang w:val="en-US"/>
        </w:rPr>
        <w:t>P</w:t>
      </w:r>
      <w:r w:rsidRPr="00A27F3B">
        <w:rPr>
          <w:lang w:val="en-US"/>
        </w:rPr>
        <w:t xml:space="preserve">rocedure </w:t>
      </w:r>
      <w:r w:rsidR="00E81CA8">
        <w:rPr>
          <w:lang w:val="en-US"/>
        </w:rPr>
        <w:t>C</w:t>
      </w:r>
      <w:r w:rsidRPr="00A27F3B">
        <w:rPr>
          <w:lang w:val="en-US"/>
        </w:rPr>
        <w:t xml:space="preserve">oding </w:t>
      </w:r>
      <w:r w:rsidR="00E81CA8">
        <w:rPr>
          <w:lang w:val="en-US"/>
        </w:rPr>
        <w:t>S</w:t>
      </w:r>
      <w:r w:rsidRPr="00A27F3B">
        <w:rPr>
          <w:lang w:val="en-US"/>
        </w:rPr>
        <w:t>ystem; GI, gastrointestinal; LDL-C, low-density lipoprotein cholesterol; PAD, peripheral arterial disease; PCSK9, proprotein convertase subtilisin</w:t>
      </w:r>
      <w:r w:rsidR="005A7820">
        <w:rPr>
          <w:lang w:val="en-US"/>
        </w:rPr>
        <w:t>/</w:t>
      </w:r>
      <w:r w:rsidRPr="00A27F3B">
        <w:rPr>
          <w:lang w:val="en-US"/>
        </w:rPr>
        <w:t>kexin type 9.</w:t>
      </w:r>
    </w:p>
    <w:p w14:paraId="5308B662" w14:textId="2A5FAEAF" w:rsidR="00C20556" w:rsidRPr="00A27F3B" w:rsidRDefault="00C20556" w:rsidP="001C6C86">
      <w:pPr>
        <w:pStyle w:val="Heading1"/>
        <w:rPr>
          <w:sz w:val="24"/>
          <w:szCs w:val="24"/>
          <w:lang w:val="en-US"/>
        </w:rPr>
      </w:pPr>
      <w:r w:rsidRPr="00A27F3B">
        <w:rPr>
          <w:sz w:val="24"/>
          <w:szCs w:val="24"/>
          <w:lang w:val="en-US"/>
        </w:rPr>
        <w:lastRenderedPageBreak/>
        <w:t>Table S2. Performance of different machine</w:t>
      </w:r>
      <w:r w:rsidR="00A27F3B">
        <w:rPr>
          <w:sz w:val="24"/>
          <w:szCs w:val="24"/>
          <w:lang w:val="en-US"/>
        </w:rPr>
        <w:t>-</w:t>
      </w:r>
      <w:r w:rsidRPr="00A27F3B">
        <w:rPr>
          <w:sz w:val="24"/>
          <w:szCs w:val="24"/>
          <w:lang w:val="en-US"/>
        </w:rPr>
        <w:t>learning algorithm</w:t>
      </w:r>
      <w:r w:rsidR="00A01296">
        <w:rPr>
          <w:sz w:val="24"/>
          <w:szCs w:val="24"/>
          <w:lang w:val="en-US"/>
        </w:rPr>
        <w:t>s</w:t>
      </w:r>
      <w:r w:rsidRPr="00A27F3B">
        <w:rPr>
          <w:sz w:val="24"/>
          <w:szCs w:val="24"/>
          <w:lang w:val="en-US"/>
        </w:rPr>
        <w:t xml:space="preserve"> </w:t>
      </w:r>
      <w:r w:rsidR="00D62B0E">
        <w:rPr>
          <w:sz w:val="24"/>
          <w:szCs w:val="24"/>
          <w:lang w:val="en-US"/>
        </w:rPr>
        <w:t>in claims-based models</w:t>
      </w: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97"/>
        <w:gridCol w:w="1197"/>
        <w:gridCol w:w="1197"/>
        <w:gridCol w:w="1197"/>
        <w:gridCol w:w="1197"/>
        <w:gridCol w:w="1198"/>
      </w:tblGrid>
      <w:tr w:rsidR="001C6C86" w:rsidRPr="00A27F3B" w14:paraId="05080D22" w14:textId="77777777" w:rsidTr="005862C2">
        <w:trPr>
          <w:trHeight w:val="62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DDEA3E" w14:textId="16386D8F" w:rsidR="00C20556" w:rsidRPr="00A27F3B" w:rsidRDefault="00262506" w:rsidP="001C6C8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Model typ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86DE85" w14:textId="150147C6" w:rsidR="00C20556" w:rsidRPr="00A27F3B" w:rsidRDefault="00262506" w:rsidP="001C6C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A</w:t>
            </w:r>
            <w:r w:rsidR="00C20556"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ccuracy</w:t>
            </w:r>
            <w:r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 xml:space="preserve"> </w:t>
            </w:r>
            <w:r w:rsidR="00C20556"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scor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136E15" w14:textId="061EBF73" w:rsidR="00C20556" w:rsidRPr="00A27F3B" w:rsidRDefault="00262506" w:rsidP="001C6C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P</w:t>
            </w:r>
            <w:r w:rsidR="00C20556"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recision</w:t>
            </w:r>
            <w:r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 xml:space="preserve"> </w:t>
            </w:r>
            <w:r w:rsidR="00C20556"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scor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72E654" w14:textId="5B577003" w:rsidR="00C20556" w:rsidRPr="00A27F3B" w:rsidRDefault="00262506" w:rsidP="001C6C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R</w:t>
            </w:r>
            <w:r w:rsidR="00C20556"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ecall</w:t>
            </w:r>
            <w:r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 xml:space="preserve"> </w:t>
            </w:r>
            <w:r w:rsidR="00C20556"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scor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FB2864" w14:textId="06AA4A80" w:rsidR="00C20556" w:rsidRPr="00A27F3B" w:rsidRDefault="00262506" w:rsidP="001C6C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F</w:t>
            </w:r>
            <w:r w:rsidR="00C20556"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1</w:t>
            </w:r>
            <w:r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 xml:space="preserve"> </w:t>
            </w:r>
            <w:r w:rsidR="00C20556"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scor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49522E" w14:textId="2BBEE18D" w:rsidR="00C20556" w:rsidRPr="00A27F3B" w:rsidRDefault="001C6C86" w:rsidP="001C6C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ROC AUC score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E27DFC" w14:textId="3EC75AFD" w:rsidR="00C20556" w:rsidRPr="00A27F3B" w:rsidRDefault="00262506" w:rsidP="001C6C8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A</w:t>
            </w:r>
            <w:r w:rsidR="00C20556"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verage</w:t>
            </w:r>
            <w:r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 xml:space="preserve"> </w:t>
            </w:r>
            <w:r w:rsidR="00C20556"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precision</w:t>
            </w:r>
            <w:r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 xml:space="preserve"> </w:t>
            </w:r>
            <w:r w:rsidR="00C20556" w:rsidRPr="00A27F3B">
              <w:rPr>
                <w:rFonts w:eastAsia="Times New Roman" w:cs="Arial"/>
                <w:b/>
                <w:bCs/>
                <w:color w:val="000000"/>
                <w:sz w:val="20"/>
                <w:lang w:val="en-US" w:eastAsia="zh-CN"/>
              </w:rPr>
              <w:t>score</w:t>
            </w:r>
          </w:p>
        </w:tc>
      </w:tr>
      <w:tr w:rsidR="001C6C86" w:rsidRPr="00A27F3B" w14:paraId="1D9B1DCE" w14:textId="77777777" w:rsidTr="005862C2">
        <w:trPr>
          <w:trHeight w:val="454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EC8A00" w14:textId="77777777" w:rsidR="00C20556" w:rsidRPr="00A27F3B" w:rsidRDefault="00C20556" w:rsidP="00733D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BDT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BFE5C8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783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DF11BC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655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B8183C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18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86A5D1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412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940B9C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845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8E1A7E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592</w:t>
            </w:r>
          </w:p>
        </w:tc>
      </w:tr>
      <w:tr w:rsidR="001C6C86" w:rsidRPr="00A27F3B" w14:paraId="49E10F95" w14:textId="77777777" w:rsidTr="005862C2">
        <w:trPr>
          <w:trHeight w:val="454"/>
        </w:trPr>
        <w:tc>
          <w:tcPr>
            <w:tcW w:w="1843" w:type="dxa"/>
            <w:noWrap/>
            <w:vAlign w:val="center"/>
            <w:hideMark/>
          </w:tcPr>
          <w:p w14:paraId="62D32CFE" w14:textId="77777777" w:rsidR="00C20556" w:rsidRPr="00A27F3B" w:rsidRDefault="00C20556" w:rsidP="00733D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FIGS</w:t>
            </w:r>
          </w:p>
        </w:tc>
        <w:tc>
          <w:tcPr>
            <w:tcW w:w="1197" w:type="dxa"/>
            <w:noWrap/>
            <w:vAlign w:val="center"/>
            <w:hideMark/>
          </w:tcPr>
          <w:p w14:paraId="6258ACE2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536</w:t>
            </w:r>
          </w:p>
        </w:tc>
        <w:tc>
          <w:tcPr>
            <w:tcW w:w="1197" w:type="dxa"/>
            <w:noWrap/>
            <w:vAlign w:val="center"/>
            <w:hideMark/>
          </w:tcPr>
          <w:p w14:paraId="7EED3403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6</w:t>
            </w:r>
          </w:p>
        </w:tc>
        <w:tc>
          <w:tcPr>
            <w:tcW w:w="1197" w:type="dxa"/>
            <w:noWrap/>
            <w:vAlign w:val="center"/>
            <w:hideMark/>
          </w:tcPr>
          <w:p w14:paraId="6CF15617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7869</w:t>
            </w:r>
          </w:p>
        </w:tc>
        <w:tc>
          <w:tcPr>
            <w:tcW w:w="1197" w:type="dxa"/>
            <w:noWrap/>
            <w:vAlign w:val="center"/>
            <w:hideMark/>
          </w:tcPr>
          <w:p w14:paraId="0180AC11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8649</w:t>
            </w:r>
          </w:p>
        </w:tc>
        <w:tc>
          <w:tcPr>
            <w:tcW w:w="1197" w:type="dxa"/>
            <w:noWrap/>
            <w:vAlign w:val="center"/>
            <w:hideMark/>
          </w:tcPr>
          <w:p w14:paraId="4055B775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606</w:t>
            </w:r>
          </w:p>
        </w:tc>
        <w:tc>
          <w:tcPr>
            <w:tcW w:w="1198" w:type="dxa"/>
            <w:noWrap/>
            <w:vAlign w:val="center"/>
            <w:hideMark/>
          </w:tcPr>
          <w:p w14:paraId="336BCE96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058</w:t>
            </w:r>
          </w:p>
        </w:tc>
      </w:tr>
      <w:tr w:rsidR="001C6C86" w:rsidRPr="00A27F3B" w14:paraId="7FC9797D" w14:textId="77777777" w:rsidTr="005862C2">
        <w:trPr>
          <w:trHeight w:val="454"/>
        </w:trPr>
        <w:tc>
          <w:tcPr>
            <w:tcW w:w="1843" w:type="dxa"/>
            <w:noWrap/>
            <w:vAlign w:val="center"/>
            <w:hideMark/>
          </w:tcPr>
          <w:p w14:paraId="5A1F9EB8" w14:textId="77777777" w:rsidR="00C20556" w:rsidRPr="00A27F3B" w:rsidRDefault="00C20556" w:rsidP="00733D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LR L1</w:t>
            </w:r>
          </w:p>
        </w:tc>
        <w:tc>
          <w:tcPr>
            <w:tcW w:w="1197" w:type="dxa"/>
            <w:noWrap/>
            <w:vAlign w:val="center"/>
            <w:hideMark/>
          </w:tcPr>
          <w:p w14:paraId="77489EDF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505</w:t>
            </w:r>
          </w:p>
        </w:tc>
        <w:tc>
          <w:tcPr>
            <w:tcW w:w="1197" w:type="dxa"/>
            <w:noWrap/>
            <w:vAlign w:val="center"/>
            <w:hideMark/>
          </w:tcPr>
          <w:p w14:paraId="3803BA5D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8571</w:t>
            </w:r>
          </w:p>
        </w:tc>
        <w:tc>
          <w:tcPr>
            <w:tcW w:w="1197" w:type="dxa"/>
            <w:noWrap/>
            <w:vAlign w:val="center"/>
            <w:hideMark/>
          </w:tcPr>
          <w:p w14:paraId="02114440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8852</w:t>
            </w:r>
          </w:p>
        </w:tc>
        <w:tc>
          <w:tcPr>
            <w:tcW w:w="1197" w:type="dxa"/>
            <w:noWrap/>
            <w:vAlign w:val="center"/>
            <w:hideMark/>
          </w:tcPr>
          <w:p w14:paraId="6B740325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871</w:t>
            </w:r>
          </w:p>
        </w:tc>
        <w:tc>
          <w:tcPr>
            <w:tcW w:w="1197" w:type="dxa"/>
            <w:noWrap/>
            <w:vAlign w:val="center"/>
            <w:hideMark/>
          </w:tcPr>
          <w:p w14:paraId="5CA98F9D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72</w:t>
            </w:r>
          </w:p>
        </w:tc>
        <w:tc>
          <w:tcPr>
            <w:tcW w:w="1198" w:type="dxa"/>
            <w:noWrap/>
            <w:vAlign w:val="center"/>
            <w:hideMark/>
          </w:tcPr>
          <w:p w14:paraId="6FF75D76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48</w:t>
            </w:r>
          </w:p>
        </w:tc>
      </w:tr>
      <w:tr w:rsidR="001C6C86" w:rsidRPr="00A27F3B" w14:paraId="0B3D0B2D" w14:textId="77777777" w:rsidTr="005862C2">
        <w:trPr>
          <w:trHeight w:val="454"/>
        </w:trPr>
        <w:tc>
          <w:tcPr>
            <w:tcW w:w="1843" w:type="dxa"/>
            <w:noWrap/>
            <w:vAlign w:val="center"/>
            <w:hideMark/>
          </w:tcPr>
          <w:p w14:paraId="6F46B9E7" w14:textId="77777777" w:rsidR="00C20556" w:rsidRPr="00A27F3B" w:rsidRDefault="00C20556" w:rsidP="00733D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LR L2</w:t>
            </w:r>
          </w:p>
        </w:tc>
        <w:tc>
          <w:tcPr>
            <w:tcW w:w="1197" w:type="dxa"/>
            <w:noWrap/>
            <w:vAlign w:val="center"/>
            <w:hideMark/>
          </w:tcPr>
          <w:p w14:paraId="24FA4B88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443</w:t>
            </w:r>
          </w:p>
        </w:tc>
        <w:tc>
          <w:tcPr>
            <w:tcW w:w="1197" w:type="dxa"/>
            <w:noWrap/>
            <w:vAlign w:val="center"/>
            <w:hideMark/>
          </w:tcPr>
          <w:p w14:paraId="31307992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8413</w:t>
            </w:r>
          </w:p>
        </w:tc>
        <w:tc>
          <w:tcPr>
            <w:tcW w:w="1197" w:type="dxa"/>
            <w:noWrap/>
            <w:vAlign w:val="center"/>
            <w:hideMark/>
          </w:tcPr>
          <w:p w14:paraId="2BB4B5B9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8689</w:t>
            </w:r>
          </w:p>
        </w:tc>
        <w:tc>
          <w:tcPr>
            <w:tcW w:w="1197" w:type="dxa"/>
            <w:noWrap/>
            <w:vAlign w:val="center"/>
            <w:hideMark/>
          </w:tcPr>
          <w:p w14:paraId="4EAC5252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8548</w:t>
            </w:r>
          </w:p>
        </w:tc>
        <w:tc>
          <w:tcPr>
            <w:tcW w:w="1197" w:type="dxa"/>
            <w:noWrap/>
            <w:vAlign w:val="center"/>
            <w:hideMark/>
          </w:tcPr>
          <w:p w14:paraId="43DF0501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703</w:t>
            </w:r>
          </w:p>
        </w:tc>
        <w:tc>
          <w:tcPr>
            <w:tcW w:w="1198" w:type="dxa"/>
            <w:noWrap/>
            <w:vAlign w:val="center"/>
            <w:hideMark/>
          </w:tcPr>
          <w:p w14:paraId="5DCFE2CF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451</w:t>
            </w:r>
          </w:p>
        </w:tc>
      </w:tr>
      <w:tr w:rsidR="001C6C86" w:rsidRPr="00A27F3B" w14:paraId="0A43AF6D" w14:textId="77777777" w:rsidTr="005862C2">
        <w:trPr>
          <w:trHeight w:val="454"/>
        </w:trPr>
        <w:tc>
          <w:tcPr>
            <w:tcW w:w="1843" w:type="dxa"/>
            <w:noWrap/>
            <w:vAlign w:val="center"/>
            <w:hideMark/>
          </w:tcPr>
          <w:p w14:paraId="3FE26702" w14:textId="190E87DF" w:rsidR="00C20556" w:rsidRPr="00A27F3B" w:rsidRDefault="00C20556" w:rsidP="00733D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 xml:space="preserve">PU </w:t>
            </w:r>
            <w:r w:rsidR="009C05CE"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b</w:t>
            </w: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agging FIGS</w:t>
            </w:r>
          </w:p>
        </w:tc>
        <w:tc>
          <w:tcPr>
            <w:tcW w:w="1197" w:type="dxa"/>
            <w:noWrap/>
            <w:vAlign w:val="center"/>
            <w:hideMark/>
          </w:tcPr>
          <w:p w14:paraId="0A4FB9DE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567</w:t>
            </w:r>
          </w:p>
        </w:tc>
        <w:tc>
          <w:tcPr>
            <w:tcW w:w="1197" w:type="dxa"/>
            <w:noWrap/>
            <w:vAlign w:val="center"/>
            <w:hideMark/>
          </w:tcPr>
          <w:p w14:paraId="2F9A3D4F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273</w:t>
            </w:r>
          </w:p>
        </w:tc>
        <w:tc>
          <w:tcPr>
            <w:tcW w:w="1197" w:type="dxa"/>
            <w:noWrap/>
            <w:vAlign w:val="center"/>
            <w:hideMark/>
          </w:tcPr>
          <w:p w14:paraId="4B2EDA5D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8361</w:t>
            </w:r>
          </w:p>
        </w:tc>
        <w:tc>
          <w:tcPr>
            <w:tcW w:w="1197" w:type="dxa"/>
            <w:noWrap/>
            <w:vAlign w:val="center"/>
            <w:hideMark/>
          </w:tcPr>
          <w:p w14:paraId="5F7BF361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8793</w:t>
            </w:r>
          </w:p>
        </w:tc>
        <w:tc>
          <w:tcPr>
            <w:tcW w:w="1197" w:type="dxa"/>
            <w:noWrap/>
            <w:vAlign w:val="center"/>
            <w:hideMark/>
          </w:tcPr>
          <w:p w14:paraId="3134C906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613</w:t>
            </w:r>
          </w:p>
        </w:tc>
        <w:tc>
          <w:tcPr>
            <w:tcW w:w="1198" w:type="dxa"/>
            <w:noWrap/>
            <w:vAlign w:val="center"/>
            <w:hideMark/>
          </w:tcPr>
          <w:p w14:paraId="5110BD86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236</w:t>
            </w:r>
          </w:p>
        </w:tc>
      </w:tr>
      <w:tr w:rsidR="001C6C86" w:rsidRPr="00A27F3B" w14:paraId="45711446" w14:textId="77777777" w:rsidTr="005862C2">
        <w:trPr>
          <w:trHeight w:val="454"/>
        </w:trPr>
        <w:tc>
          <w:tcPr>
            <w:tcW w:w="1843" w:type="dxa"/>
            <w:noWrap/>
            <w:vAlign w:val="center"/>
            <w:hideMark/>
          </w:tcPr>
          <w:p w14:paraId="61AD91BB" w14:textId="7663F1FE" w:rsidR="00C20556" w:rsidRPr="00A27F3B" w:rsidRDefault="00C20556" w:rsidP="00733D0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 xml:space="preserve">PU </w:t>
            </w:r>
            <w:r w:rsidR="009C05CE"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b</w:t>
            </w: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agging RF</w:t>
            </w:r>
          </w:p>
        </w:tc>
        <w:tc>
          <w:tcPr>
            <w:tcW w:w="1197" w:type="dxa"/>
            <w:noWrap/>
            <w:vAlign w:val="center"/>
            <w:hideMark/>
          </w:tcPr>
          <w:p w14:paraId="129609E2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412</w:t>
            </w:r>
          </w:p>
        </w:tc>
        <w:tc>
          <w:tcPr>
            <w:tcW w:w="1197" w:type="dxa"/>
            <w:noWrap/>
            <w:vAlign w:val="center"/>
            <w:hideMark/>
          </w:tcPr>
          <w:p w14:paraId="2105E3FE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8387</w:t>
            </w:r>
          </w:p>
        </w:tc>
        <w:tc>
          <w:tcPr>
            <w:tcW w:w="1197" w:type="dxa"/>
            <w:noWrap/>
            <w:vAlign w:val="center"/>
            <w:hideMark/>
          </w:tcPr>
          <w:p w14:paraId="7A084649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8525</w:t>
            </w:r>
          </w:p>
        </w:tc>
        <w:tc>
          <w:tcPr>
            <w:tcW w:w="1197" w:type="dxa"/>
            <w:noWrap/>
            <w:vAlign w:val="center"/>
            <w:hideMark/>
          </w:tcPr>
          <w:p w14:paraId="2A7D5582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8455</w:t>
            </w:r>
          </w:p>
        </w:tc>
        <w:tc>
          <w:tcPr>
            <w:tcW w:w="1197" w:type="dxa"/>
            <w:noWrap/>
            <w:vAlign w:val="center"/>
            <w:hideMark/>
          </w:tcPr>
          <w:p w14:paraId="254620CA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736</w:t>
            </w:r>
          </w:p>
        </w:tc>
        <w:tc>
          <w:tcPr>
            <w:tcW w:w="1198" w:type="dxa"/>
            <w:noWrap/>
            <w:vAlign w:val="center"/>
            <w:hideMark/>
          </w:tcPr>
          <w:p w14:paraId="0E64A094" w14:textId="77777777" w:rsidR="00C20556" w:rsidRPr="00A27F3B" w:rsidRDefault="00C20556" w:rsidP="00733D0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lang w:val="en-US" w:eastAsia="zh-CN"/>
              </w:rPr>
            </w:pPr>
            <w:r w:rsidRPr="00A27F3B">
              <w:rPr>
                <w:rFonts w:eastAsia="Times New Roman" w:cs="Arial"/>
                <w:color w:val="000000"/>
                <w:sz w:val="20"/>
                <w:lang w:val="en-US" w:eastAsia="zh-CN"/>
              </w:rPr>
              <w:t>0.9212</w:t>
            </w:r>
          </w:p>
        </w:tc>
      </w:tr>
    </w:tbl>
    <w:p w14:paraId="17B30ED8" w14:textId="4DD3E6ED" w:rsidR="00C20556" w:rsidRPr="00A27F3B" w:rsidRDefault="001C6C86" w:rsidP="005862C2">
      <w:pPr>
        <w:pStyle w:val="Footer"/>
        <w:rPr>
          <w:lang w:val="en-US"/>
        </w:rPr>
      </w:pPr>
      <w:r w:rsidRPr="00A27F3B">
        <w:rPr>
          <w:lang w:val="en-US"/>
        </w:rPr>
        <w:t xml:space="preserve">BDT, </w:t>
      </w:r>
      <w:r w:rsidR="001B6F8F" w:rsidRPr="00A27F3B">
        <w:rPr>
          <w:lang w:val="en-US"/>
        </w:rPr>
        <w:t xml:space="preserve">boosted decision trees; </w:t>
      </w:r>
      <w:r w:rsidR="00DE2A74" w:rsidRPr="00A27F3B">
        <w:rPr>
          <w:lang w:val="en-US"/>
        </w:rPr>
        <w:t xml:space="preserve">F1, weighted average of precision and recall; </w:t>
      </w:r>
      <w:r w:rsidR="001B6F8F" w:rsidRPr="00A27F3B">
        <w:rPr>
          <w:lang w:val="en-US"/>
        </w:rPr>
        <w:t>FIGS, fast interpretable greedy-tree sums</w:t>
      </w:r>
      <w:r w:rsidR="00563892" w:rsidRPr="00A27F3B">
        <w:rPr>
          <w:lang w:val="en-US"/>
        </w:rPr>
        <w:t xml:space="preserve">; </w:t>
      </w:r>
      <w:r w:rsidR="009C05CE" w:rsidRPr="00A27F3B">
        <w:rPr>
          <w:lang w:val="en-US"/>
        </w:rPr>
        <w:t xml:space="preserve">LR, logistic regression; </w:t>
      </w:r>
      <w:r w:rsidR="009A384A" w:rsidRPr="00A27F3B">
        <w:rPr>
          <w:lang w:val="en-US"/>
        </w:rPr>
        <w:t>PU, positive</w:t>
      </w:r>
      <w:r w:rsidR="00DC0AF6" w:rsidRPr="00A27F3B">
        <w:rPr>
          <w:lang w:val="en-US"/>
        </w:rPr>
        <w:t xml:space="preserve"> </w:t>
      </w:r>
      <w:r w:rsidR="009C05CE" w:rsidRPr="00A27F3B">
        <w:rPr>
          <w:lang w:val="en-US"/>
        </w:rPr>
        <w:t>unlabeled; RF, random forest</w:t>
      </w:r>
      <w:r w:rsidR="00D97787" w:rsidRPr="00A27F3B">
        <w:rPr>
          <w:lang w:val="en-US"/>
        </w:rPr>
        <w:t>; ROC</w:t>
      </w:r>
      <w:r w:rsidR="00DD2F68" w:rsidRPr="00A27F3B">
        <w:rPr>
          <w:lang w:val="en-US"/>
        </w:rPr>
        <w:t xml:space="preserve"> AUC</w:t>
      </w:r>
      <w:r w:rsidR="00D97787" w:rsidRPr="00A27F3B">
        <w:rPr>
          <w:lang w:val="en-US"/>
        </w:rPr>
        <w:t xml:space="preserve">, </w:t>
      </w:r>
      <w:r w:rsidR="00DD2F68" w:rsidRPr="00A27F3B">
        <w:rPr>
          <w:lang w:val="en-US"/>
        </w:rPr>
        <w:t xml:space="preserve">area under the receiver operating characteristic curve. </w:t>
      </w:r>
    </w:p>
    <w:p w14:paraId="1BF0A758" w14:textId="5D8CC6D2" w:rsidR="00D04C55" w:rsidRPr="00A27F3B" w:rsidRDefault="00D04C55" w:rsidP="00D04C55">
      <w:pPr>
        <w:pStyle w:val="Heading1"/>
        <w:rPr>
          <w:sz w:val="24"/>
          <w:szCs w:val="24"/>
          <w:lang w:val="en-US"/>
        </w:rPr>
      </w:pPr>
      <w:r w:rsidRPr="00A27F3B">
        <w:rPr>
          <w:sz w:val="24"/>
          <w:szCs w:val="24"/>
          <w:lang w:val="en-US"/>
        </w:rPr>
        <w:lastRenderedPageBreak/>
        <w:t>Table S</w:t>
      </w:r>
      <w:r w:rsidR="0031344D" w:rsidRPr="00A27F3B">
        <w:rPr>
          <w:sz w:val="24"/>
          <w:szCs w:val="24"/>
          <w:lang w:val="en-US"/>
        </w:rPr>
        <w:t>3</w:t>
      </w:r>
      <w:r w:rsidRPr="00A27F3B">
        <w:rPr>
          <w:sz w:val="24"/>
          <w:szCs w:val="24"/>
          <w:lang w:val="en-US"/>
        </w:rPr>
        <w:t xml:space="preserve">. Laboratory features explored for </w:t>
      </w:r>
      <w:r w:rsidR="00A27F3B">
        <w:rPr>
          <w:sz w:val="24"/>
          <w:szCs w:val="24"/>
          <w:lang w:val="en-US"/>
        </w:rPr>
        <w:t xml:space="preserve">the </w:t>
      </w:r>
      <w:r w:rsidRPr="00A27F3B">
        <w:rPr>
          <w:sz w:val="24"/>
          <w:szCs w:val="24"/>
          <w:lang w:val="en-US"/>
        </w:rPr>
        <w:t>FIGS Model 2</w:t>
      </w:r>
    </w:p>
    <w:tbl>
      <w:tblPr>
        <w:tblW w:w="9183" w:type="dxa"/>
        <w:tblLook w:val="04A0" w:firstRow="1" w:lastRow="0" w:firstColumn="1" w:lastColumn="0" w:noHBand="0" w:noVBand="1"/>
      </w:tblPr>
      <w:tblGrid>
        <w:gridCol w:w="6520"/>
        <w:gridCol w:w="1474"/>
        <w:gridCol w:w="1189"/>
      </w:tblGrid>
      <w:tr w:rsidR="00D04C55" w:rsidRPr="00A27F3B" w14:paraId="34DD2870" w14:textId="77777777" w:rsidTr="00ED20D3">
        <w:trPr>
          <w:trHeight w:val="567"/>
        </w:trPr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0902A" w14:textId="77777777" w:rsidR="00D04C55" w:rsidRPr="00A27F3B" w:rsidRDefault="00D04C55" w:rsidP="00ED20D3">
            <w:pPr>
              <w:pStyle w:val="Caption"/>
              <w:spacing w:after="0" w:line="240" w:lineRule="auto"/>
              <w:rPr>
                <w:b w:val="0"/>
                <w:bCs w:val="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79A1C" w14:textId="77777777" w:rsidR="00D04C55" w:rsidRPr="00A27F3B" w:rsidRDefault="00D04C55" w:rsidP="00ED20D3">
            <w:pPr>
              <w:pStyle w:val="Caption"/>
              <w:spacing w:after="0" w:line="240" w:lineRule="auto"/>
              <w:rPr>
                <w:lang w:val="en-US"/>
              </w:rPr>
            </w:pPr>
            <w:r w:rsidRPr="00A27F3B">
              <w:rPr>
                <w:lang w:val="en-US"/>
              </w:rPr>
              <w:t>True positiv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011F1" w14:textId="77777777" w:rsidR="00D04C55" w:rsidRPr="00A27F3B" w:rsidRDefault="00D04C55" w:rsidP="00ED20D3">
            <w:pPr>
              <w:pStyle w:val="Caption"/>
              <w:spacing w:after="0" w:line="240" w:lineRule="auto"/>
              <w:rPr>
                <w:lang w:val="en-US"/>
              </w:rPr>
            </w:pPr>
            <w:r w:rsidRPr="00A27F3B">
              <w:rPr>
                <w:lang w:val="en-US"/>
              </w:rPr>
              <w:t>Negative</w:t>
            </w:r>
          </w:p>
        </w:tc>
      </w:tr>
      <w:tr w:rsidR="00D04C55" w:rsidRPr="00A27F3B" w14:paraId="46F0AE6A" w14:textId="77777777" w:rsidTr="00ED20D3">
        <w:trPr>
          <w:trHeight w:val="567"/>
        </w:trPr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51B05" w14:textId="7E598807" w:rsidR="00D04C55" w:rsidRPr="00A27F3B" w:rsidRDefault="00A01296" w:rsidP="00ED20D3">
            <w:pPr>
              <w:pStyle w:val="Caption"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P</w:t>
            </w:r>
            <w:r w:rsidR="00D04C55" w:rsidRPr="00A27F3B">
              <w:rPr>
                <w:b w:val="0"/>
                <w:bCs w:val="0"/>
                <w:lang w:val="en-US"/>
              </w:rPr>
              <w:t>atients</w:t>
            </w:r>
            <w:r>
              <w:rPr>
                <w:b w:val="0"/>
                <w:bCs w:val="0"/>
                <w:lang w:val="en-US"/>
              </w:rPr>
              <w:t>, 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A497B" w14:textId="77777777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141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71FC82" w14:textId="523ED0FD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29,713</w:t>
            </w:r>
          </w:p>
        </w:tc>
      </w:tr>
      <w:tr w:rsidR="00D04C55" w:rsidRPr="00A27F3B" w14:paraId="37712F23" w14:textId="77777777" w:rsidTr="00ED20D3">
        <w:trPr>
          <w:trHeight w:val="567"/>
        </w:trPr>
        <w:tc>
          <w:tcPr>
            <w:tcW w:w="6520" w:type="dxa"/>
            <w:shd w:val="clear" w:color="auto" w:fill="auto"/>
            <w:vAlign w:val="center"/>
          </w:tcPr>
          <w:p w14:paraId="1A5FF246" w14:textId="4BC45F2A" w:rsidR="00D04C55" w:rsidRPr="00A27F3B" w:rsidRDefault="00A01296" w:rsidP="00ED20D3">
            <w:pPr>
              <w:pStyle w:val="Caption"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P</w:t>
            </w:r>
            <w:r w:rsidR="00D04C55" w:rsidRPr="00A27F3B">
              <w:rPr>
                <w:b w:val="0"/>
                <w:bCs w:val="0"/>
                <w:lang w:val="en-US"/>
              </w:rPr>
              <w:t>atients with at least one LDL-C measurement &gt;190</w:t>
            </w:r>
            <w:r w:rsidR="00DF4B30">
              <w:rPr>
                <w:b w:val="0"/>
                <w:bCs w:val="0"/>
                <w:lang w:val="en-US"/>
              </w:rPr>
              <w:t> </w:t>
            </w:r>
            <w:r w:rsidR="00D04C55" w:rsidRPr="00A27F3B">
              <w:rPr>
                <w:b w:val="0"/>
                <w:bCs w:val="0"/>
                <w:lang w:val="en-US"/>
              </w:rPr>
              <w:t>mg/dL after ezetimibe therapy</w:t>
            </w:r>
            <w:r>
              <w:rPr>
                <w:b w:val="0"/>
                <w:bCs w:val="0"/>
                <w:lang w:val="en-US"/>
              </w:rPr>
              <w:t>, %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DDE3221" w14:textId="4783BA61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28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0361FDE" w14:textId="2391F933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0.2</w:t>
            </w:r>
          </w:p>
        </w:tc>
      </w:tr>
      <w:tr w:rsidR="00D04C55" w:rsidRPr="00A27F3B" w14:paraId="76D843CA" w14:textId="77777777" w:rsidTr="00ED20D3">
        <w:trPr>
          <w:trHeight w:val="567"/>
        </w:trPr>
        <w:tc>
          <w:tcPr>
            <w:tcW w:w="6520" w:type="dxa"/>
            <w:shd w:val="clear" w:color="auto" w:fill="auto"/>
            <w:vAlign w:val="center"/>
          </w:tcPr>
          <w:p w14:paraId="0C2A20FE" w14:textId="2D476695" w:rsidR="00D04C55" w:rsidRPr="00A27F3B" w:rsidRDefault="00A01296" w:rsidP="00ED20D3">
            <w:pPr>
              <w:pStyle w:val="Caption"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P</w:t>
            </w:r>
            <w:r w:rsidR="00D04C55" w:rsidRPr="00A27F3B">
              <w:rPr>
                <w:b w:val="0"/>
                <w:bCs w:val="0"/>
                <w:lang w:val="en-US"/>
              </w:rPr>
              <w:t>atients with at least one LDL-C measurement &gt;190</w:t>
            </w:r>
            <w:r w:rsidR="00DF4B30">
              <w:rPr>
                <w:b w:val="0"/>
                <w:bCs w:val="0"/>
                <w:lang w:val="en-US"/>
              </w:rPr>
              <w:t> </w:t>
            </w:r>
            <w:r w:rsidR="00D04C55" w:rsidRPr="00A27F3B">
              <w:rPr>
                <w:b w:val="0"/>
                <w:bCs w:val="0"/>
                <w:lang w:val="en-US"/>
              </w:rPr>
              <w:t>mg/dL after PCSK9</w:t>
            </w:r>
            <w:r w:rsidR="00F92137">
              <w:rPr>
                <w:b w:val="0"/>
                <w:bCs w:val="0"/>
                <w:lang w:val="en-US"/>
              </w:rPr>
              <w:t xml:space="preserve"> </w:t>
            </w:r>
            <w:r w:rsidR="00D04C55" w:rsidRPr="00A27F3B">
              <w:rPr>
                <w:b w:val="0"/>
                <w:bCs w:val="0"/>
                <w:lang w:val="en-US"/>
              </w:rPr>
              <w:t>i</w:t>
            </w:r>
            <w:r w:rsidR="00F92137">
              <w:rPr>
                <w:b w:val="0"/>
                <w:bCs w:val="0"/>
                <w:lang w:val="en-US"/>
              </w:rPr>
              <w:t>nhibitor</w:t>
            </w:r>
            <w:r w:rsidR="00D04C55" w:rsidRPr="00A27F3B">
              <w:rPr>
                <w:b w:val="0"/>
                <w:bCs w:val="0"/>
                <w:lang w:val="en-US"/>
              </w:rPr>
              <w:t xml:space="preserve"> therapy</w:t>
            </w:r>
            <w:r>
              <w:rPr>
                <w:b w:val="0"/>
                <w:bCs w:val="0"/>
                <w:lang w:val="en-US"/>
              </w:rPr>
              <w:t>, %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74078E1" w14:textId="746A7D90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32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0F6A29F5" w14:textId="345FE025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0.1</w:t>
            </w:r>
          </w:p>
        </w:tc>
      </w:tr>
      <w:tr w:rsidR="00D04C55" w:rsidRPr="00A27F3B" w14:paraId="36514556" w14:textId="77777777" w:rsidTr="00ED20D3">
        <w:trPr>
          <w:trHeight w:val="567"/>
        </w:trPr>
        <w:tc>
          <w:tcPr>
            <w:tcW w:w="6520" w:type="dxa"/>
            <w:shd w:val="clear" w:color="auto" w:fill="auto"/>
            <w:vAlign w:val="center"/>
          </w:tcPr>
          <w:p w14:paraId="61AD8787" w14:textId="5D26B565" w:rsidR="00D04C55" w:rsidRPr="00A27F3B" w:rsidRDefault="00A01296" w:rsidP="00ED20D3">
            <w:pPr>
              <w:pStyle w:val="Caption"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P</w:t>
            </w:r>
            <w:r w:rsidR="00D04C55" w:rsidRPr="00A27F3B">
              <w:rPr>
                <w:b w:val="0"/>
                <w:bCs w:val="0"/>
                <w:lang w:val="en-US"/>
              </w:rPr>
              <w:t>atients with at least two LDL-C measurements &gt;190</w:t>
            </w:r>
            <w:r w:rsidR="00DF4B30">
              <w:rPr>
                <w:b w:val="0"/>
                <w:bCs w:val="0"/>
                <w:lang w:val="en-US"/>
              </w:rPr>
              <w:t> </w:t>
            </w:r>
            <w:r w:rsidR="00D04C55" w:rsidRPr="00A27F3B">
              <w:rPr>
                <w:b w:val="0"/>
                <w:bCs w:val="0"/>
                <w:lang w:val="en-US"/>
              </w:rPr>
              <w:t>mg/dL after ezetimibe therapy</w:t>
            </w:r>
            <w:r>
              <w:rPr>
                <w:b w:val="0"/>
                <w:bCs w:val="0"/>
                <w:lang w:val="en-US"/>
              </w:rPr>
              <w:t>, %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9353CA7" w14:textId="3109C83F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20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6A64C11C" w14:textId="5F53E995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0.1</w:t>
            </w:r>
          </w:p>
        </w:tc>
      </w:tr>
      <w:tr w:rsidR="00D04C55" w:rsidRPr="00A27F3B" w14:paraId="537500A0" w14:textId="77777777" w:rsidTr="00ED20D3">
        <w:trPr>
          <w:trHeight w:val="567"/>
        </w:trPr>
        <w:tc>
          <w:tcPr>
            <w:tcW w:w="6520" w:type="dxa"/>
            <w:shd w:val="clear" w:color="auto" w:fill="auto"/>
            <w:vAlign w:val="center"/>
          </w:tcPr>
          <w:p w14:paraId="66DDB8E0" w14:textId="2BBAABDB" w:rsidR="00D04C55" w:rsidRPr="00A27F3B" w:rsidRDefault="00A01296" w:rsidP="00ED20D3">
            <w:pPr>
              <w:pStyle w:val="Caption"/>
              <w:spacing w:after="0" w:line="24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P</w:t>
            </w:r>
            <w:r w:rsidR="00D04C55" w:rsidRPr="00A27F3B">
              <w:rPr>
                <w:b w:val="0"/>
                <w:bCs w:val="0"/>
                <w:lang w:val="en-US"/>
              </w:rPr>
              <w:t>atients with at least two LDL-C measurements &gt;190</w:t>
            </w:r>
            <w:r w:rsidR="00DF4B30">
              <w:rPr>
                <w:b w:val="0"/>
                <w:bCs w:val="0"/>
                <w:lang w:val="en-US"/>
              </w:rPr>
              <w:t> </w:t>
            </w:r>
            <w:r w:rsidR="00D04C55" w:rsidRPr="00A27F3B">
              <w:rPr>
                <w:b w:val="0"/>
                <w:bCs w:val="0"/>
                <w:lang w:val="en-US"/>
              </w:rPr>
              <w:t>mg/dL after PCSK9</w:t>
            </w:r>
            <w:r w:rsidR="00F92137">
              <w:rPr>
                <w:b w:val="0"/>
                <w:bCs w:val="0"/>
                <w:lang w:val="en-US"/>
              </w:rPr>
              <w:t xml:space="preserve"> </w:t>
            </w:r>
            <w:r w:rsidR="00F92137" w:rsidRPr="00A27F3B">
              <w:rPr>
                <w:b w:val="0"/>
                <w:bCs w:val="0"/>
                <w:lang w:val="en-US"/>
              </w:rPr>
              <w:t>i</w:t>
            </w:r>
            <w:r w:rsidR="00F92137">
              <w:rPr>
                <w:b w:val="0"/>
                <w:bCs w:val="0"/>
                <w:lang w:val="en-US"/>
              </w:rPr>
              <w:t>nhibitor</w:t>
            </w:r>
            <w:r w:rsidR="00D04C55" w:rsidRPr="00A27F3B">
              <w:rPr>
                <w:b w:val="0"/>
                <w:bCs w:val="0"/>
                <w:lang w:val="en-US"/>
              </w:rPr>
              <w:t xml:space="preserve"> therapy</w:t>
            </w:r>
            <w:r>
              <w:rPr>
                <w:b w:val="0"/>
                <w:bCs w:val="0"/>
                <w:lang w:val="en-US"/>
              </w:rPr>
              <w:t>, %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30A51E6" w14:textId="5628FC40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18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1DF4CD4F" w14:textId="7D62107E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0.0</w:t>
            </w:r>
          </w:p>
        </w:tc>
      </w:tr>
      <w:tr w:rsidR="00D04C55" w:rsidRPr="00A27F3B" w14:paraId="29E666E4" w14:textId="77777777" w:rsidTr="00ED20D3">
        <w:trPr>
          <w:trHeight w:val="567"/>
        </w:trPr>
        <w:tc>
          <w:tcPr>
            <w:tcW w:w="6520" w:type="dxa"/>
            <w:shd w:val="clear" w:color="auto" w:fill="auto"/>
            <w:vAlign w:val="center"/>
          </w:tcPr>
          <w:p w14:paraId="4AA5EB6B" w14:textId="77777777" w:rsidR="00D04C55" w:rsidRPr="00A27F3B" w:rsidRDefault="00D04C55" w:rsidP="00ED20D3">
            <w:pPr>
              <w:pStyle w:val="Caption"/>
              <w:spacing w:after="0" w:line="240" w:lineRule="auto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Maximum LDL-C value per patient, mean, mg/dL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A4533EC" w14:textId="77777777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226.8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2BE5CC96" w14:textId="77777777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120.6</w:t>
            </w:r>
          </w:p>
        </w:tc>
      </w:tr>
      <w:tr w:rsidR="00D04C55" w:rsidRPr="00A27F3B" w14:paraId="769E3699" w14:textId="77777777" w:rsidTr="00ED20D3">
        <w:trPr>
          <w:trHeight w:val="567"/>
        </w:trPr>
        <w:tc>
          <w:tcPr>
            <w:tcW w:w="6520" w:type="dxa"/>
            <w:shd w:val="clear" w:color="auto" w:fill="auto"/>
            <w:vAlign w:val="center"/>
          </w:tcPr>
          <w:p w14:paraId="07060ED9" w14:textId="361FAB88" w:rsidR="00D04C55" w:rsidRPr="00A27F3B" w:rsidRDefault="00D04C55" w:rsidP="00ED20D3">
            <w:pPr>
              <w:pStyle w:val="Caption"/>
              <w:spacing w:after="0" w:line="240" w:lineRule="auto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Total LDL-C tests per patient, mean</w:t>
            </w:r>
            <w:r w:rsidR="00DF4B30">
              <w:rPr>
                <w:b w:val="0"/>
                <w:bCs w:val="0"/>
                <w:lang w:val="en-US"/>
              </w:rPr>
              <w:t>, n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E746264" w14:textId="77777777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401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21EF5BB7" w14:textId="77777777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90</w:t>
            </w:r>
          </w:p>
        </w:tc>
      </w:tr>
      <w:tr w:rsidR="00D04C55" w:rsidRPr="00A27F3B" w14:paraId="1193075C" w14:textId="77777777" w:rsidTr="00ED20D3">
        <w:trPr>
          <w:trHeight w:val="567"/>
        </w:trPr>
        <w:tc>
          <w:tcPr>
            <w:tcW w:w="6520" w:type="dxa"/>
            <w:shd w:val="clear" w:color="auto" w:fill="auto"/>
            <w:vAlign w:val="center"/>
          </w:tcPr>
          <w:p w14:paraId="2EA1717C" w14:textId="780460B0" w:rsidR="00D04C55" w:rsidRPr="00A27F3B" w:rsidRDefault="00D04C55" w:rsidP="00ED20D3">
            <w:pPr>
              <w:pStyle w:val="Caption"/>
              <w:spacing w:after="0" w:line="240" w:lineRule="auto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LDL-C tests per day per patient, mean</w:t>
            </w:r>
            <w:r w:rsidR="00DF4B30">
              <w:rPr>
                <w:b w:val="0"/>
                <w:bCs w:val="0"/>
                <w:lang w:val="en-US"/>
              </w:rPr>
              <w:t>, n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028B7D17" w14:textId="77777777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39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C4A8311" w14:textId="77777777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24</w:t>
            </w:r>
          </w:p>
        </w:tc>
      </w:tr>
      <w:tr w:rsidR="00D04C55" w:rsidRPr="00A27F3B" w14:paraId="26D9C236" w14:textId="77777777" w:rsidTr="00ED20D3">
        <w:trPr>
          <w:trHeight w:val="567"/>
        </w:trPr>
        <w:tc>
          <w:tcPr>
            <w:tcW w:w="6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E1948" w14:textId="5AFE296F" w:rsidR="00D04C55" w:rsidRPr="00A27F3B" w:rsidRDefault="00D04C55" w:rsidP="00ED20D3">
            <w:pPr>
              <w:pStyle w:val="Caption"/>
              <w:spacing w:after="0" w:line="240" w:lineRule="auto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Total LDL-C test days per patient, mean</w:t>
            </w:r>
            <w:r w:rsidR="00DF4B30">
              <w:rPr>
                <w:b w:val="0"/>
                <w:bCs w:val="0"/>
                <w:lang w:val="en-US"/>
              </w:rPr>
              <w:t>, n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CB638" w14:textId="77777777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10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78518" w14:textId="77777777" w:rsidR="00D04C55" w:rsidRPr="00A27F3B" w:rsidRDefault="00D04C55" w:rsidP="00ED20D3">
            <w:pPr>
              <w:pStyle w:val="Caption"/>
              <w:spacing w:after="0" w:line="240" w:lineRule="auto"/>
              <w:jc w:val="center"/>
              <w:rPr>
                <w:b w:val="0"/>
                <w:bCs w:val="0"/>
                <w:lang w:val="en-US"/>
              </w:rPr>
            </w:pPr>
            <w:r w:rsidRPr="00A27F3B">
              <w:rPr>
                <w:b w:val="0"/>
                <w:bCs w:val="0"/>
                <w:lang w:val="en-US"/>
              </w:rPr>
              <w:t>4</w:t>
            </w:r>
          </w:p>
        </w:tc>
      </w:tr>
    </w:tbl>
    <w:p w14:paraId="6BF54896" w14:textId="06486919" w:rsidR="002639E2" w:rsidRPr="00A27F3B" w:rsidRDefault="00D04C55" w:rsidP="002163F5">
      <w:pPr>
        <w:pStyle w:val="Footer"/>
        <w:rPr>
          <w:lang w:val="en-US"/>
        </w:rPr>
      </w:pPr>
      <w:r w:rsidRPr="00A27F3B">
        <w:rPr>
          <w:lang w:val="en-US"/>
        </w:rPr>
        <w:t>LDL-C, low-density lipoprotein cholesterol; PCSK9, proprotein convertase subtilisin</w:t>
      </w:r>
      <w:r w:rsidR="00F92137">
        <w:rPr>
          <w:lang w:val="en-US"/>
        </w:rPr>
        <w:t>/</w:t>
      </w:r>
      <w:r w:rsidRPr="00A27F3B">
        <w:rPr>
          <w:lang w:val="en-US"/>
        </w:rPr>
        <w:t>kexin type 9.</w:t>
      </w:r>
    </w:p>
    <w:sectPr w:rsidR="002639E2" w:rsidRPr="00A27F3B" w:rsidSect="00D17C39">
      <w:headerReference w:type="default" r:id="rId11"/>
      <w:footerReference w:type="default" r:id="rId12"/>
      <w:pgSz w:w="11906" w:h="16838" w:code="9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953D5" w14:textId="77777777" w:rsidR="00475E48" w:rsidRDefault="00475E48">
      <w:r>
        <w:separator/>
      </w:r>
    </w:p>
  </w:endnote>
  <w:endnote w:type="continuationSeparator" w:id="0">
    <w:p w14:paraId="72A198D0" w14:textId="77777777" w:rsidR="00475E48" w:rsidRDefault="00475E48">
      <w:r>
        <w:continuationSeparator/>
      </w:r>
    </w:p>
  </w:endnote>
  <w:endnote w:type="continuationNotice" w:id="1">
    <w:p w14:paraId="3A2C9BF1" w14:textId="77777777" w:rsidR="00475E48" w:rsidRDefault="00475E4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tillium Web">
    <w:charset w:val="00"/>
    <w:family w:val="auto"/>
    <w:pitch w:val="variable"/>
    <w:sig w:usb0="00000007" w:usb1="00000001" w:usb2="00000000" w:usb3="00000000" w:csb0="00000093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26491" w14:textId="77777777" w:rsidR="00A60B1A" w:rsidRDefault="00A60B1A">
    <w:pPr>
      <w:pStyle w:val="Footer"/>
      <w:pBdr>
        <w:top w:val="single" w:sz="4" w:space="1" w:color="auto"/>
      </w:pBdr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43AD5" w14:textId="77777777" w:rsidR="00475E48" w:rsidRDefault="00475E48">
      <w:r>
        <w:separator/>
      </w:r>
    </w:p>
  </w:footnote>
  <w:footnote w:type="continuationSeparator" w:id="0">
    <w:p w14:paraId="18F59030" w14:textId="77777777" w:rsidR="00475E48" w:rsidRDefault="00475E48">
      <w:r>
        <w:continuationSeparator/>
      </w:r>
    </w:p>
  </w:footnote>
  <w:footnote w:type="continuationNotice" w:id="1">
    <w:p w14:paraId="38AAC5D5" w14:textId="77777777" w:rsidR="00475E48" w:rsidRDefault="00475E4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FC04F" w14:textId="77777777" w:rsidR="00A60B1A" w:rsidRDefault="00A60B1A">
    <w:pPr>
      <w:pStyle w:val="Header"/>
      <w:pBdr>
        <w:bottom w:val="single" w:sz="4" w:space="1" w:color="auto"/>
      </w:pBdr>
      <w:spacing w:after="120"/>
      <w:rPr>
        <w:sz w:val="1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331DCF"/>
    <w:multiLevelType w:val="hybridMultilevel"/>
    <w:tmpl w:val="AD82F2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BB021F5"/>
    <w:multiLevelType w:val="hybridMultilevel"/>
    <w:tmpl w:val="C1BA71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260597"/>
    <w:multiLevelType w:val="hybridMultilevel"/>
    <w:tmpl w:val="3C5E4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7F07818"/>
    <w:multiLevelType w:val="hybridMultilevel"/>
    <w:tmpl w:val="EF588D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B8B6C4B"/>
    <w:multiLevelType w:val="hybridMultilevel"/>
    <w:tmpl w:val="924AB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F3E5532"/>
    <w:multiLevelType w:val="hybridMultilevel"/>
    <w:tmpl w:val="36DAA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A30B81"/>
    <w:multiLevelType w:val="hybridMultilevel"/>
    <w:tmpl w:val="E9DADD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2F6325F"/>
    <w:multiLevelType w:val="hybridMultilevel"/>
    <w:tmpl w:val="91DE95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501F0B"/>
    <w:multiLevelType w:val="hybridMultilevel"/>
    <w:tmpl w:val="3AAC2B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0" w15:restartNumberingAfterBreak="0">
    <w:nsid w:val="36E22F59"/>
    <w:multiLevelType w:val="hybridMultilevel"/>
    <w:tmpl w:val="6CA0C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F77285"/>
    <w:multiLevelType w:val="hybridMultilevel"/>
    <w:tmpl w:val="656A1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CA4CCB"/>
    <w:multiLevelType w:val="hybridMultilevel"/>
    <w:tmpl w:val="AA8435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A6C0EB5"/>
    <w:multiLevelType w:val="hybridMultilevel"/>
    <w:tmpl w:val="B720BE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C0E3605"/>
    <w:multiLevelType w:val="hybridMultilevel"/>
    <w:tmpl w:val="841ED6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6" w15:restartNumberingAfterBreak="0">
    <w:nsid w:val="431E1FEB"/>
    <w:multiLevelType w:val="hybridMultilevel"/>
    <w:tmpl w:val="83EC93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8" w15:restartNumberingAfterBreak="0">
    <w:nsid w:val="4905091E"/>
    <w:multiLevelType w:val="hybridMultilevel"/>
    <w:tmpl w:val="034A70BE"/>
    <w:lvl w:ilvl="0" w:tplc="9B603A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828F0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2042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C7A29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EB8F5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82E27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C1CC0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4B6BA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D6072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4C2E3479"/>
    <w:multiLevelType w:val="hybridMultilevel"/>
    <w:tmpl w:val="73A2A1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EAD0DF4"/>
    <w:multiLevelType w:val="hybridMultilevel"/>
    <w:tmpl w:val="7D3288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187D3F"/>
    <w:multiLevelType w:val="hybridMultilevel"/>
    <w:tmpl w:val="6E169D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CE34B8D"/>
    <w:multiLevelType w:val="hybridMultilevel"/>
    <w:tmpl w:val="1152B5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FFF7793"/>
    <w:multiLevelType w:val="hybridMultilevel"/>
    <w:tmpl w:val="887EB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128D314">
      <w:start w:val="2"/>
      <w:numFmt w:val="bullet"/>
      <w:lvlText w:val=""/>
      <w:lvlJc w:val="left"/>
      <w:pPr>
        <w:ind w:left="2880" w:hanging="360"/>
      </w:pPr>
      <w:rPr>
        <w:rFonts w:ascii="Wingdings" w:eastAsia="Times New Roman" w:hAnsi="Wingdings" w:cs="Times New Roman" w:hint="default"/>
      </w:rPr>
    </w:lvl>
    <w:lvl w:ilvl="4" w:tplc="E38861BE">
      <w:start w:val="1"/>
      <w:numFmt w:val="upperLetter"/>
      <w:lvlText w:val="(%5)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001872"/>
    <w:multiLevelType w:val="hybridMultilevel"/>
    <w:tmpl w:val="EBD25AE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9C2AB5"/>
    <w:multiLevelType w:val="hybridMultilevel"/>
    <w:tmpl w:val="2A24FDAC"/>
    <w:lvl w:ilvl="0" w:tplc="4566D692">
      <w:numFmt w:val="bullet"/>
      <w:lvlText w:val="•"/>
      <w:lvlJc w:val="left"/>
      <w:pPr>
        <w:ind w:left="824" w:hanging="354"/>
      </w:pPr>
      <w:rPr>
        <w:rFonts w:ascii="Times New Roman" w:eastAsia="Times New Roman" w:hAnsi="Times New Roman" w:cs="Times New Roman" w:hint="default"/>
        <w:w w:val="98"/>
        <w:sz w:val="19"/>
        <w:szCs w:val="19"/>
        <w:lang w:val="en-US" w:eastAsia="en-US" w:bidi="ar-SA"/>
      </w:rPr>
    </w:lvl>
    <w:lvl w:ilvl="1" w:tplc="4246C1A2">
      <w:numFmt w:val="bullet"/>
      <w:lvlText w:val="•"/>
      <w:lvlJc w:val="left"/>
      <w:pPr>
        <w:ind w:left="1026" w:hanging="354"/>
      </w:pPr>
      <w:rPr>
        <w:rFonts w:hint="default"/>
        <w:lang w:val="en-US" w:eastAsia="en-US" w:bidi="ar-SA"/>
      </w:rPr>
    </w:lvl>
    <w:lvl w:ilvl="2" w:tplc="DBBE961C">
      <w:numFmt w:val="bullet"/>
      <w:lvlText w:val="•"/>
      <w:lvlJc w:val="left"/>
      <w:pPr>
        <w:ind w:left="1233" w:hanging="354"/>
      </w:pPr>
      <w:rPr>
        <w:rFonts w:hint="default"/>
        <w:lang w:val="en-US" w:eastAsia="en-US" w:bidi="ar-SA"/>
      </w:rPr>
    </w:lvl>
    <w:lvl w:ilvl="3" w:tplc="184A57BC">
      <w:numFmt w:val="bullet"/>
      <w:lvlText w:val="•"/>
      <w:lvlJc w:val="left"/>
      <w:pPr>
        <w:ind w:left="1440" w:hanging="354"/>
      </w:pPr>
      <w:rPr>
        <w:rFonts w:hint="default"/>
        <w:lang w:val="en-US" w:eastAsia="en-US" w:bidi="ar-SA"/>
      </w:rPr>
    </w:lvl>
    <w:lvl w:ilvl="4" w:tplc="57DE4C3E">
      <w:numFmt w:val="bullet"/>
      <w:lvlText w:val="•"/>
      <w:lvlJc w:val="left"/>
      <w:pPr>
        <w:ind w:left="1647" w:hanging="354"/>
      </w:pPr>
      <w:rPr>
        <w:rFonts w:hint="default"/>
        <w:lang w:val="en-US" w:eastAsia="en-US" w:bidi="ar-SA"/>
      </w:rPr>
    </w:lvl>
    <w:lvl w:ilvl="5" w:tplc="3856AE7E">
      <w:numFmt w:val="bullet"/>
      <w:lvlText w:val="•"/>
      <w:lvlJc w:val="left"/>
      <w:pPr>
        <w:ind w:left="1854" w:hanging="354"/>
      </w:pPr>
      <w:rPr>
        <w:rFonts w:hint="default"/>
        <w:lang w:val="en-US" w:eastAsia="en-US" w:bidi="ar-SA"/>
      </w:rPr>
    </w:lvl>
    <w:lvl w:ilvl="6" w:tplc="91864C38">
      <w:numFmt w:val="bullet"/>
      <w:lvlText w:val="•"/>
      <w:lvlJc w:val="left"/>
      <w:pPr>
        <w:ind w:left="2060" w:hanging="354"/>
      </w:pPr>
      <w:rPr>
        <w:rFonts w:hint="default"/>
        <w:lang w:val="en-US" w:eastAsia="en-US" w:bidi="ar-SA"/>
      </w:rPr>
    </w:lvl>
    <w:lvl w:ilvl="7" w:tplc="755821CC">
      <w:numFmt w:val="bullet"/>
      <w:lvlText w:val="•"/>
      <w:lvlJc w:val="left"/>
      <w:pPr>
        <w:ind w:left="2267" w:hanging="354"/>
      </w:pPr>
      <w:rPr>
        <w:rFonts w:hint="default"/>
        <w:lang w:val="en-US" w:eastAsia="en-US" w:bidi="ar-SA"/>
      </w:rPr>
    </w:lvl>
    <w:lvl w:ilvl="8" w:tplc="EFAAE0E8">
      <w:numFmt w:val="bullet"/>
      <w:lvlText w:val="•"/>
      <w:lvlJc w:val="left"/>
      <w:pPr>
        <w:ind w:left="2474" w:hanging="354"/>
      </w:pPr>
      <w:rPr>
        <w:rFonts w:hint="default"/>
        <w:lang w:val="en-US" w:eastAsia="en-US" w:bidi="ar-SA"/>
      </w:rPr>
    </w:lvl>
  </w:abstractNum>
  <w:abstractNum w:abstractNumId="36" w15:restartNumberingAfterBreak="0">
    <w:nsid w:val="69D305E5"/>
    <w:multiLevelType w:val="hybridMultilevel"/>
    <w:tmpl w:val="8D5EFA64"/>
    <w:lvl w:ilvl="0" w:tplc="5A806B3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267EC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A3CB7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3691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ECE3E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0B6326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6852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DEDF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FCAF8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0126B3"/>
    <w:multiLevelType w:val="hybridMultilevel"/>
    <w:tmpl w:val="CEC4B082"/>
    <w:lvl w:ilvl="0" w:tplc="FCA4EAAA">
      <w:start w:val="1"/>
      <w:numFmt w:val="upperLetter"/>
      <w:lvlText w:val="(%1)"/>
      <w:lvlJc w:val="left"/>
      <w:pPr>
        <w:ind w:left="360" w:hanging="360"/>
      </w:pPr>
      <w:rPr>
        <w:rFonts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E771DDE"/>
    <w:multiLevelType w:val="hybridMultilevel"/>
    <w:tmpl w:val="E38AEB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5C31D2D"/>
    <w:multiLevelType w:val="hybridMultilevel"/>
    <w:tmpl w:val="4CD854F0"/>
    <w:lvl w:ilvl="0" w:tplc="D4C29B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F34309"/>
    <w:multiLevelType w:val="hybridMultilevel"/>
    <w:tmpl w:val="C80AD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7048984">
    <w:abstractNumId w:val="19"/>
  </w:num>
  <w:num w:numId="2" w16cid:durableId="1966963380">
    <w:abstractNumId w:val="25"/>
  </w:num>
  <w:num w:numId="3" w16cid:durableId="668212256">
    <w:abstractNumId w:val="33"/>
  </w:num>
  <w:num w:numId="4" w16cid:durableId="67192957">
    <w:abstractNumId w:val="17"/>
  </w:num>
  <w:num w:numId="5" w16cid:durableId="1587305488">
    <w:abstractNumId w:val="35"/>
  </w:num>
  <w:num w:numId="6" w16cid:durableId="370572651">
    <w:abstractNumId w:val="12"/>
  </w:num>
  <w:num w:numId="7" w16cid:durableId="67115119">
    <w:abstractNumId w:val="34"/>
  </w:num>
  <w:num w:numId="8" w16cid:durableId="727268915">
    <w:abstractNumId w:val="39"/>
  </w:num>
  <w:num w:numId="9" w16cid:durableId="2106027849">
    <w:abstractNumId w:val="30"/>
  </w:num>
  <w:num w:numId="10" w16cid:durableId="1736125836">
    <w:abstractNumId w:val="20"/>
  </w:num>
  <w:num w:numId="11" w16cid:durableId="18480617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31156654">
    <w:abstractNumId w:val="21"/>
  </w:num>
  <w:num w:numId="13" w16cid:durableId="1979918176">
    <w:abstractNumId w:val="18"/>
  </w:num>
  <w:num w:numId="14" w16cid:durableId="1261912981">
    <w:abstractNumId w:val="27"/>
  </w:num>
  <w:num w:numId="15" w16cid:durableId="406541467">
    <w:abstractNumId w:val="9"/>
  </w:num>
  <w:num w:numId="16" w16cid:durableId="909659670">
    <w:abstractNumId w:val="7"/>
  </w:num>
  <w:num w:numId="17" w16cid:durableId="838274451">
    <w:abstractNumId w:val="6"/>
  </w:num>
  <w:num w:numId="18" w16cid:durableId="319890737">
    <w:abstractNumId w:val="5"/>
  </w:num>
  <w:num w:numId="19" w16cid:durableId="1573933138">
    <w:abstractNumId w:val="4"/>
  </w:num>
  <w:num w:numId="20" w16cid:durableId="10571223">
    <w:abstractNumId w:val="8"/>
  </w:num>
  <w:num w:numId="21" w16cid:durableId="2120290973">
    <w:abstractNumId w:val="3"/>
  </w:num>
  <w:num w:numId="22" w16cid:durableId="791242224">
    <w:abstractNumId w:val="2"/>
  </w:num>
  <w:num w:numId="23" w16cid:durableId="815949920">
    <w:abstractNumId w:val="1"/>
  </w:num>
  <w:num w:numId="24" w16cid:durableId="1897280176">
    <w:abstractNumId w:val="0"/>
  </w:num>
  <w:num w:numId="25" w16cid:durableId="1174995752">
    <w:abstractNumId w:val="37"/>
  </w:num>
  <w:num w:numId="26" w16cid:durableId="29499954">
    <w:abstractNumId w:val="15"/>
  </w:num>
  <w:num w:numId="27" w16cid:durableId="112210756">
    <w:abstractNumId w:val="29"/>
  </w:num>
  <w:num w:numId="28" w16cid:durableId="204680677">
    <w:abstractNumId w:val="32"/>
  </w:num>
  <w:num w:numId="29" w16cid:durableId="1151604035">
    <w:abstractNumId w:val="22"/>
  </w:num>
  <w:num w:numId="30" w16cid:durableId="2076662514">
    <w:abstractNumId w:val="38"/>
  </w:num>
  <w:num w:numId="31" w16cid:durableId="716320409">
    <w:abstractNumId w:val="13"/>
  </w:num>
  <w:num w:numId="32" w16cid:durableId="838346391">
    <w:abstractNumId w:val="31"/>
  </w:num>
  <w:num w:numId="33" w16cid:durableId="1402486882">
    <w:abstractNumId w:val="23"/>
  </w:num>
  <w:num w:numId="34" w16cid:durableId="81221868">
    <w:abstractNumId w:val="16"/>
  </w:num>
  <w:num w:numId="35" w16cid:durableId="1628582371">
    <w:abstractNumId w:val="26"/>
  </w:num>
  <w:num w:numId="36" w16cid:durableId="1756437481">
    <w:abstractNumId w:val="10"/>
  </w:num>
  <w:num w:numId="37" w16cid:durableId="1979725769">
    <w:abstractNumId w:val="24"/>
  </w:num>
  <w:num w:numId="38" w16cid:durableId="1919943981">
    <w:abstractNumId w:val="14"/>
  </w:num>
  <w:num w:numId="39" w16cid:durableId="1137988343">
    <w:abstractNumId w:val="36"/>
  </w:num>
  <w:num w:numId="40" w16cid:durableId="711147591">
    <w:abstractNumId w:val="40"/>
  </w:num>
  <w:num w:numId="41" w16cid:durableId="2071924627">
    <w:abstractNumId w:val="28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vfa5ew2a522we0a0tv9awsws9asweadxf0&quot;&gt;endnote-evinacumab@prime-medica.com&lt;record-ids&gt;&lt;item&gt;67&lt;/item&gt;&lt;item&gt;147&lt;/item&gt;&lt;item&gt;244&lt;/item&gt;&lt;item&gt;305&lt;/item&gt;&lt;item&gt;440&lt;/item&gt;&lt;item&gt;538&lt;/item&gt;&lt;item&gt;714&lt;/item&gt;&lt;item&gt;772&lt;/item&gt;&lt;item&gt;781&lt;/item&gt;&lt;item&gt;783&lt;/item&gt;&lt;item&gt;1136&lt;/item&gt;&lt;item&gt;1212&lt;/item&gt;&lt;item&gt;1292&lt;/item&gt;&lt;item&gt;1356&lt;/item&gt;&lt;item&gt;1357&lt;/item&gt;&lt;item&gt;1371&lt;/item&gt;&lt;item&gt;1377&lt;/item&gt;&lt;item&gt;1378&lt;/item&gt;&lt;item&gt;1379&lt;/item&gt;&lt;item&gt;1381&lt;/item&gt;&lt;item&gt;1382&lt;/item&gt;&lt;item&gt;1390&lt;/item&gt;&lt;item&gt;1391&lt;/item&gt;&lt;item&gt;1392&lt;/item&gt;&lt;item&gt;1394&lt;/item&gt;&lt;item&gt;1395&lt;/item&gt;&lt;/record-ids&gt;&lt;/item&gt;&lt;/Libraries&gt;"/>
  </w:docVars>
  <w:rsids>
    <w:rsidRoot w:val="0078670F"/>
    <w:rsid w:val="00000413"/>
    <w:rsid w:val="00001018"/>
    <w:rsid w:val="00001A52"/>
    <w:rsid w:val="00001A8E"/>
    <w:rsid w:val="00001B62"/>
    <w:rsid w:val="00001C99"/>
    <w:rsid w:val="0000271F"/>
    <w:rsid w:val="0000289D"/>
    <w:rsid w:val="000029CD"/>
    <w:rsid w:val="00002C65"/>
    <w:rsid w:val="000033A8"/>
    <w:rsid w:val="000033C9"/>
    <w:rsid w:val="00003AF5"/>
    <w:rsid w:val="0000454B"/>
    <w:rsid w:val="00004D18"/>
    <w:rsid w:val="00005DE1"/>
    <w:rsid w:val="00005DF7"/>
    <w:rsid w:val="000061E2"/>
    <w:rsid w:val="00006FF6"/>
    <w:rsid w:val="000072E7"/>
    <w:rsid w:val="00007422"/>
    <w:rsid w:val="0000756F"/>
    <w:rsid w:val="00007DA5"/>
    <w:rsid w:val="000105CC"/>
    <w:rsid w:val="0001080D"/>
    <w:rsid w:val="0001098C"/>
    <w:rsid w:val="00010DEF"/>
    <w:rsid w:val="000110BD"/>
    <w:rsid w:val="000116F3"/>
    <w:rsid w:val="00011AF4"/>
    <w:rsid w:val="00012A5D"/>
    <w:rsid w:val="00012C8E"/>
    <w:rsid w:val="000137E0"/>
    <w:rsid w:val="0001385F"/>
    <w:rsid w:val="000139DE"/>
    <w:rsid w:val="00013C83"/>
    <w:rsid w:val="00013E89"/>
    <w:rsid w:val="00013EF4"/>
    <w:rsid w:val="000142AE"/>
    <w:rsid w:val="000146E2"/>
    <w:rsid w:val="00014725"/>
    <w:rsid w:val="000147AE"/>
    <w:rsid w:val="00014AF7"/>
    <w:rsid w:val="000156B8"/>
    <w:rsid w:val="000157DD"/>
    <w:rsid w:val="000157F2"/>
    <w:rsid w:val="00015E3A"/>
    <w:rsid w:val="00016249"/>
    <w:rsid w:val="000164B5"/>
    <w:rsid w:val="0001696D"/>
    <w:rsid w:val="000169D8"/>
    <w:rsid w:val="00016CDC"/>
    <w:rsid w:val="00016EB5"/>
    <w:rsid w:val="00016F64"/>
    <w:rsid w:val="000174D3"/>
    <w:rsid w:val="00017659"/>
    <w:rsid w:val="0001794B"/>
    <w:rsid w:val="00017D77"/>
    <w:rsid w:val="00020190"/>
    <w:rsid w:val="00020240"/>
    <w:rsid w:val="00020535"/>
    <w:rsid w:val="000205E0"/>
    <w:rsid w:val="0002088E"/>
    <w:rsid w:val="00020C24"/>
    <w:rsid w:val="000210BA"/>
    <w:rsid w:val="000215D1"/>
    <w:rsid w:val="000215F8"/>
    <w:rsid w:val="00021768"/>
    <w:rsid w:val="00022860"/>
    <w:rsid w:val="000235D5"/>
    <w:rsid w:val="00023CAF"/>
    <w:rsid w:val="00023DC5"/>
    <w:rsid w:val="000242C9"/>
    <w:rsid w:val="000249A8"/>
    <w:rsid w:val="00024F65"/>
    <w:rsid w:val="0002501B"/>
    <w:rsid w:val="0002514B"/>
    <w:rsid w:val="000257A1"/>
    <w:rsid w:val="00025976"/>
    <w:rsid w:val="00025ABB"/>
    <w:rsid w:val="00025E1F"/>
    <w:rsid w:val="00025FC5"/>
    <w:rsid w:val="000264FB"/>
    <w:rsid w:val="00026792"/>
    <w:rsid w:val="0002689B"/>
    <w:rsid w:val="00026913"/>
    <w:rsid w:val="0002741D"/>
    <w:rsid w:val="00027A4E"/>
    <w:rsid w:val="00027CB2"/>
    <w:rsid w:val="00027F46"/>
    <w:rsid w:val="0003005E"/>
    <w:rsid w:val="00030456"/>
    <w:rsid w:val="000304D2"/>
    <w:rsid w:val="00030884"/>
    <w:rsid w:val="000308C9"/>
    <w:rsid w:val="00031144"/>
    <w:rsid w:val="00031258"/>
    <w:rsid w:val="00031C90"/>
    <w:rsid w:val="00031FB6"/>
    <w:rsid w:val="0003204C"/>
    <w:rsid w:val="00032A40"/>
    <w:rsid w:val="00032B19"/>
    <w:rsid w:val="00032C85"/>
    <w:rsid w:val="00032F5D"/>
    <w:rsid w:val="000333BA"/>
    <w:rsid w:val="00033B90"/>
    <w:rsid w:val="000340A2"/>
    <w:rsid w:val="00034322"/>
    <w:rsid w:val="00034472"/>
    <w:rsid w:val="00034E6F"/>
    <w:rsid w:val="0003601D"/>
    <w:rsid w:val="00036490"/>
    <w:rsid w:val="000365EC"/>
    <w:rsid w:val="0003667C"/>
    <w:rsid w:val="00036718"/>
    <w:rsid w:val="00036CDB"/>
    <w:rsid w:val="00036D58"/>
    <w:rsid w:val="0003753F"/>
    <w:rsid w:val="0003781B"/>
    <w:rsid w:val="0004052F"/>
    <w:rsid w:val="0004053F"/>
    <w:rsid w:val="000406F3"/>
    <w:rsid w:val="000408CE"/>
    <w:rsid w:val="0004099C"/>
    <w:rsid w:val="000414DC"/>
    <w:rsid w:val="00041CBA"/>
    <w:rsid w:val="000423C0"/>
    <w:rsid w:val="000424CA"/>
    <w:rsid w:val="000427BF"/>
    <w:rsid w:val="00043AF2"/>
    <w:rsid w:val="00043CAC"/>
    <w:rsid w:val="00044625"/>
    <w:rsid w:val="00044C22"/>
    <w:rsid w:val="00045128"/>
    <w:rsid w:val="0004574F"/>
    <w:rsid w:val="00046065"/>
    <w:rsid w:val="00046A55"/>
    <w:rsid w:val="00046A68"/>
    <w:rsid w:val="00047B59"/>
    <w:rsid w:val="00047BDA"/>
    <w:rsid w:val="00051102"/>
    <w:rsid w:val="00051426"/>
    <w:rsid w:val="000515A4"/>
    <w:rsid w:val="0005171B"/>
    <w:rsid w:val="000519C5"/>
    <w:rsid w:val="000519FA"/>
    <w:rsid w:val="00051B11"/>
    <w:rsid w:val="000524E8"/>
    <w:rsid w:val="00052542"/>
    <w:rsid w:val="000529F3"/>
    <w:rsid w:val="00052FA1"/>
    <w:rsid w:val="00053295"/>
    <w:rsid w:val="000537E4"/>
    <w:rsid w:val="00053F15"/>
    <w:rsid w:val="000541CE"/>
    <w:rsid w:val="00055233"/>
    <w:rsid w:val="0005525E"/>
    <w:rsid w:val="0005530B"/>
    <w:rsid w:val="00055713"/>
    <w:rsid w:val="00055C5E"/>
    <w:rsid w:val="00055F87"/>
    <w:rsid w:val="00056738"/>
    <w:rsid w:val="00057620"/>
    <w:rsid w:val="000577BB"/>
    <w:rsid w:val="00057A18"/>
    <w:rsid w:val="00057D7F"/>
    <w:rsid w:val="00057EEB"/>
    <w:rsid w:val="000610C8"/>
    <w:rsid w:val="0006114F"/>
    <w:rsid w:val="00061296"/>
    <w:rsid w:val="000612AB"/>
    <w:rsid w:val="000614D5"/>
    <w:rsid w:val="000619E7"/>
    <w:rsid w:val="00061CC0"/>
    <w:rsid w:val="0006228B"/>
    <w:rsid w:val="0006236D"/>
    <w:rsid w:val="000627FD"/>
    <w:rsid w:val="00062A23"/>
    <w:rsid w:val="00062C0C"/>
    <w:rsid w:val="0006312C"/>
    <w:rsid w:val="00063332"/>
    <w:rsid w:val="00063756"/>
    <w:rsid w:val="000637AB"/>
    <w:rsid w:val="0006385F"/>
    <w:rsid w:val="000638D0"/>
    <w:rsid w:val="000639B4"/>
    <w:rsid w:val="00063A68"/>
    <w:rsid w:val="0006484D"/>
    <w:rsid w:val="00064C21"/>
    <w:rsid w:val="00065201"/>
    <w:rsid w:val="00065659"/>
    <w:rsid w:val="000657BD"/>
    <w:rsid w:val="00065865"/>
    <w:rsid w:val="00066086"/>
    <w:rsid w:val="0006679D"/>
    <w:rsid w:val="00066AE0"/>
    <w:rsid w:val="00066D61"/>
    <w:rsid w:val="00067299"/>
    <w:rsid w:val="000678E0"/>
    <w:rsid w:val="00067958"/>
    <w:rsid w:val="00067985"/>
    <w:rsid w:val="00067E7B"/>
    <w:rsid w:val="0007026A"/>
    <w:rsid w:val="00070343"/>
    <w:rsid w:val="00070647"/>
    <w:rsid w:val="000708D6"/>
    <w:rsid w:val="00070C07"/>
    <w:rsid w:val="00071056"/>
    <w:rsid w:val="000719CF"/>
    <w:rsid w:val="0007266A"/>
    <w:rsid w:val="0007319D"/>
    <w:rsid w:val="000733F2"/>
    <w:rsid w:val="00073765"/>
    <w:rsid w:val="00074007"/>
    <w:rsid w:val="00074120"/>
    <w:rsid w:val="00074468"/>
    <w:rsid w:val="0007486C"/>
    <w:rsid w:val="00074F4B"/>
    <w:rsid w:val="000758EA"/>
    <w:rsid w:val="00076397"/>
    <w:rsid w:val="000765D5"/>
    <w:rsid w:val="00077060"/>
    <w:rsid w:val="0007731D"/>
    <w:rsid w:val="000778CD"/>
    <w:rsid w:val="00077978"/>
    <w:rsid w:val="00077AF1"/>
    <w:rsid w:val="00077DA7"/>
    <w:rsid w:val="00077EA8"/>
    <w:rsid w:val="000800DE"/>
    <w:rsid w:val="00080139"/>
    <w:rsid w:val="00080548"/>
    <w:rsid w:val="00081129"/>
    <w:rsid w:val="00081352"/>
    <w:rsid w:val="00081568"/>
    <w:rsid w:val="000815CC"/>
    <w:rsid w:val="000817A7"/>
    <w:rsid w:val="00081CD4"/>
    <w:rsid w:val="00082294"/>
    <w:rsid w:val="00082C63"/>
    <w:rsid w:val="00082D44"/>
    <w:rsid w:val="00082FD8"/>
    <w:rsid w:val="00083485"/>
    <w:rsid w:val="00083A06"/>
    <w:rsid w:val="00083D38"/>
    <w:rsid w:val="000852C0"/>
    <w:rsid w:val="00085698"/>
    <w:rsid w:val="0008578C"/>
    <w:rsid w:val="00085E4B"/>
    <w:rsid w:val="0008602D"/>
    <w:rsid w:val="00086B35"/>
    <w:rsid w:val="00087EF9"/>
    <w:rsid w:val="000900EE"/>
    <w:rsid w:val="0009070B"/>
    <w:rsid w:val="00090AC3"/>
    <w:rsid w:val="00090BAE"/>
    <w:rsid w:val="00090D79"/>
    <w:rsid w:val="00090DAF"/>
    <w:rsid w:val="00090E40"/>
    <w:rsid w:val="0009116F"/>
    <w:rsid w:val="00091751"/>
    <w:rsid w:val="00091AF9"/>
    <w:rsid w:val="00091C70"/>
    <w:rsid w:val="00091EA5"/>
    <w:rsid w:val="00091ED0"/>
    <w:rsid w:val="000924BE"/>
    <w:rsid w:val="00092685"/>
    <w:rsid w:val="00092715"/>
    <w:rsid w:val="00092860"/>
    <w:rsid w:val="0009287A"/>
    <w:rsid w:val="000929F4"/>
    <w:rsid w:val="00092B3E"/>
    <w:rsid w:val="00092D44"/>
    <w:rsid w:val="00093140"/>
    <w:rsid w:val="00093331"/>
    <w:rsid w:val="000933F3"/>
    <w:rsid w:val="000934B8"/>
    <w:rsid w:val="0009371E"/>
    <w:rsid w:val="00093C46"/>
    <w:rsid w:val="00094313"/>
    <w:rsid w:val="000944B0"/>
    <w:rsid w:val="00094528"/>
    <w:rsid w:val="000946E0"/>
    <w:rsid w:val="00094BB7"/>
    <w:rsid w:val="00094BCE"/>
    <w:rsid w:val="00094CB8"/>
    <w:rsid w:val="00094FD9"/>
    <w:rsid w:val="000953D2"/>
    <w:rsid w:val="00096350"/>
    <w:rsid w:val="00096711"/>
    <w:rsid w:val="000968F0"/>
    <w:rsid w:val="00096973"/>
    <w:rsid w:val="00097064"/>
    <w:rsid w:val="0009739F"/>
    <w:rsid w:val="000976EB"/>
    <w:rsid w:val="00097BBA"/>
    <w:rsid w:val="00097BFE"/>
    <w:rsid w:val="00097DFF"/>
    <w:rsid w:val="00097FE1"/>
    <w:rsid w:val="000A006B"/>
    <w:rsid w:val="000A0472"/>
    <w:rsid w:val="000A0578"/>
    <w:rsid w:val="000A065E"/>
    <w:rsid w:val="000A06A2"/>
    <w:rsid w:val="000A0C01"/>
    <w:rsid w:val="000A10DA"/>
    <w:rsid w:val="000A12F2"/>
    <w:rsid w:val="000A1854"/>
    <w:rsid w:val="000A1A09"/>
    <w:rsid w:val="000A1B23"/>
    <w:rsid w:val="000A1BD3"/>
    <w:rsid w:val="000A26B4"/>
    <w:rsid w:val="000A2858"/>
    <w:rsid w:val="000A2B2E"/>
    <w:rsid w:val="000A3152"/>
    <w:rsid w:val="000A3D03"/>
    <w:rsid w:val="000A447B"/>
    <w:rsid w:val="000A4762"/>
    <w:rsid w:val="000A4D50"/>
    <w:rsid w:val="000A543C"/>
    <w:rsid w:val="000A70B1"/>
    <w:rsid w:val="000A7136"/>
    <w:rsid w:val="000A7234"/>
    <w:rsid w:val="000A723A"/>
    <w:rsid w:val="000A7485"/>
    <w:rsid w:val="000A7A8D"/>
    <w:rsid w:val="000A7DD3"/>
    <w:rsid w:val="000B05F1"/>
    <w:rsid w:val="000B0A96"/>
    <w:rsid w:val="000B0FAC"/>
    <w:rsid w:val="000B0FC0"/>
    <w:rsid w:val="000B132A"/>
    <w:rsid w:val="000B1572"/>
    <w:rsid w:val="000B1ABD"/>
    <w:rsid w:val="000B2351"/>
    <w:rsid w:val="000B2622"/>
    <w:rsid w:val="000B29C4"/>
    <w:rsid w:val="000B2DF9"/>
    <w:rsid w:val="000B2FBF"/>
    <w:rsid w:val="000B2FFF"/>
    <w:rsid w:val="000B32F2"/>
    <w:rsid w:val="000B3364"/>
    <w:rsid w:val="000B33B5"/>
    <w:rsid w:val="000B4060"/>
    <w:rsid w:val="000B476B"/>
    <w:rsid w:val="000B4A45"/>
    <w:rsid w:val="000B50D2"/>
    <w:rsid w:val="000B5238"/>
    <w:rsid w:val="000B5280"/>
    <w:rsid w:val="000B5548"/>
    <w:rsid w:val="000B55DA"/>
    <w:rsid w:val="000B5DE4"/>
    <w:rsid w:val="000B64BE"/>
    <w:rsid w:val="000B6664"/>
    <w:rsid w:val="000B6F2A"/>
    <w:rsid w:val="000B6F3D"/>
    <w:rsid w:val="000B6F6B"/>
    <w:rsid w:val="000B72B2"/>
    <w:rsid w:val="000B7539"/>
    <w:rsid w:val="000B7A9E"/>
    <w:rsid w:val="000B7D4E"/>
    <w:rsid w:val="000C0266"/>
    <w:rsid w:val="000C0660"/>
    <w:rsid w:val="000C092A"/>
    <w:rsid w:val="000C1401"/>
    <w:rsid w:val="000C140D"/>
    <w:rsid w:val="000C1A4A"/>
    <w:rsid w:val="000C1E31"/>
    <w:rsid w:val="000C24C0"/>
    <w:rsid w:val="000C2761"/>
    <w:rsid w:val="000C2817"/>
    <w:rsid w:val="000C2BED"/>
    <w:rsid w:val="000C2C25"/>
    <w:rsid w:val="000C3246"/>
    <w:rsid w:val="000C3427"/>
    <w:rsid w:val="000C3953"/>
    <w:rsid w:val="000C3A2E"/>
    <w:rsid w:val="000C3A47"/>
    <w:rsid w:val="000C3AE3"/>
    <w:rsid w:val="000C3F15"/>
    <w:rsid w:val="000C4A86"/>
    <w:rsid w:val="000C4AF7"/>
    <w:rsid w:val="000C4B3B"/>
    <w:rsid w:val="000C5824"/>
    <w:rsid w:val="000C5AEE"/>
    <w:rsid w:val="000C63CF"/>
    <w:rsid w:val="000C6A6F"/>
    <w:rsid w:val="000C6F6D"/>
    <w:rsid w:val="000C719B"/>
    <w:rsid w:val="000C73A4"/>
    <w:rsid w:val="000C743D"/>
    <w:rsid w:val="000C78D3"/>
    <w:rsid w:val="000C7BE3"/>
    <w:rsid w:val="000D0224"/>
    <w:rsid w:val="000D02E8"/>
    <w:rsid w:val="000D04AC"/>
    <w:rsid w:val="000D099C"/>
    <w:rsid w:val="000D0C5B"/>
    <w:rsid w:val="000D1200"/>
    <w:rsid w:val="000D127B"/>
    <w:rsid w:val="000D12D7"/>
    <w:rsid w:val="000D1793"/>
    <w:rsid w:val="000D21EB"/>
    <w:rsid w:val="000D27DA"/>
    <w:rsid w:val="000D2A71"/>
    <w:rsid w:val="000D2E6E"/>
    <w:rsid w:val="000D2E9D"/>
    <w:rsid w:val="000D3160"/>
    <w:rsid w:val="000D347B"/>
    <w:rsid w:val="000D3AF5"/>
    <w:rsid w:val="000D4145"/>
    <w:rsid w:val="000D4A8B"/>
    <w:rsid w:val="000D4AD0"/>
    <w:rsid w:val="000D4E9A"/>
    <w:rsid w:val="000D5078"/>
    <w:rsid w:val="000D5114"/>
    <w:rsid w:val="000D5C96"/>
    <w:rsid w:val="000D5D7D"/>
    <w:rsid w:val="000D5F41"/>
    <w:rsid w:val="000D6B6D"/>
    <w:rsid w:val="000D6DAA"/>
    <w:rsid w:val="000D7BEC"/>
    <w:rsid w:val="000D7D68"/>
    <w:rsid w:val="000D7DC6"/>
    <w:rsid w:val="000E02BC"/>
    <w:rsid w:val="000E02FC"/>
    <w:rsid w:val="000E086D"/>
    <w:rsid w:val="000E0E22"/>
    <w:rsid w:val="000E123F"/>
    <w:rsid w:val="000E1794"/>
    <w:rsid w:val="000E1DCC"/>
    <w:rsid w:val="000E1DD9"/>
    <w:rsid w:val="000E1EC8"/>
    <w:rsid w:val="000E2375"/>
    <w:rsid w:val="000E23AE"/>
    <w:rsid w:val="000E2AC0"/>
    <w:rsid w:val="000E2C85"/>
    <w:rsid w:val="000E2D7C"/>
    <w:rsid w:val="000E2FAD"/>
    <w:rsid w:val="000E2FB3"/>
    <w:rsid w:val="000E30DA"/>
    <w:rsid w:val="000E32B0"/>
    <w:rsid w:val="000E44CF"/>
    <w:rsid w:val="000E4658"/>
    <w:rsid w:val="000E4FD9"/>
    <w:rsid w:val="000E51AB"/>
    <w:rsid w:val="000E5542"/>
    <w:rsid w:val="000E5547"/>
    <w:rsid w:val="000E608B"/>
    <w:rsid w:val="000E6C67"/>
    <w:rsid w:val="000E71FF"/>
    <w:rsid w:val="000E72E9"/>
    <w:rsid w:val="000E7667"/>
    <w:rsid w:val="000F00BA"/>
    <w:rsid w:val="000F04BC"/>
    <w:rsid w:val="000F07A6"/>
    <w:rsid w:val="000F07DF"/>
    <w:rsid w:val="000F152E"/>
    <w:rsid w:val="000F1823"/>
    <w:rsid w:val="000F1855"/>
    <w:rsid w:val="000F1B41"/>
    <w:rsid w:val="000F1CD0"/>
    <w:rsid w:val="000F2D60"/>
    <w:rsid w:val="000F301B"/>
    <w:rsid w:val="000F36B5"/>
    <w:rsid w:val="000F3CDD"/>
    <w:rsid w:val="000F42E9"/>
    <w:rsid w:val="000F4651"/>
    <w:rsid w:val="000F4E65"/>
    <w:rsid w:val="000F54D2"/>
    <w:rsid w:val="000F5C1C"/>
    <w:rsid w:val="000F5EC3"/>
    <w:rsid w:val="000F5EFF"/>
    <w:rsid w:val="000F5F10"/>
    <w:rsid w:val="000F6128"/>
    <w:rsid w:val="000F636A"/>
    <w:rsid w:val="000F69E8"/>
    <w:rsid w:val="000F6F52"/>
    <w:rsid w:val="000F7046"/>
    <w:rsid w:val="000F71E3"/>
    <w:rsid w:val="000F723F"/>
    <w:rsid w:val="000F7490"/>
    <w:rsid w:val="000F7725"/>
    <w:rsid w:val="000F7E40"/>
    <w:rsid w:val="0010002C"/>
    <w:rsid w:val="001004F6"/>
    <w:rsid w:val="0010055B"/>
    <w:rsid w:val="00100761"/>
    <w:rsid w:val="0010076A"/>
    <w:rsid w:val="00100B84"/>
    <w:rsid w:val="00100E1F"/>
    <w:rsid w:val="0010129F"/>
    <w:rsid w:val="00101456"/>
    <w:rsid w:val="00101695"/>
    <w:rsid w:val="00101A02"/>
    <w:rsid w:val="00101E7B"/>
    <w:rsid w:val="00101FC4"/>
    <w:rsid w:val="001026E5"/>
    <w:rsid w:val="00102E29"/>
    <w:rsid w:val="00103276"/>
    <w:rsid w:val="00103704"/>
    <w:rsid w:val="00103782"/>
    <w:rsid w:val="00103C77"/>
    <w:rsid w:val="00103CEA"/>
    <w:rsid w:val="0010457F"/>
    <w:rsid w:val="00105520"/>
    <w:rsid w:val="0010572C"/>
    <w:rsid w:val="001059E4"/>
    <w:rsid w:val="00105BE4"/>
    <w:rsid w:val="00106126"/>
    <w:rsid w:val="001061C6"/>
    <w:rsid w:val="00106200"/>
    <w:rsid w:val="00106A9F"/>
    <w:rsid w:val="0010771D"/>
    <w:rsid w:val="00107737"/>
    <w:rsid w:val="0010777C"/>
    <w:rsid w:val="00107889"/>
    <w:rsid w:val="0010799A"/>
    <w:rsid w:val="00107FC0"/>
    <w:rsid w:val="00107FD5"/>
    <w:rsid w:val="00110410"/>
    <w:rsid w:val="001108C2"/>
    <w:rsid w:val="00110FCE"/>
    <w:rsid w:val="001113C9"/>
    <w:rsid w:val="00111E5E"/>
    <w:rsid w:val="00111EAD"/>
    <w:rsid w:val="00112048"/>
    <w:rsid w:val="00113E3B"/>
    <w:rsid w:val="0011475A"/>
    <w:rsid w:val="00114DEF"/>
    <w:rsid w:val="0011539A"/>
    <w:rsid w:val="001154B4"/>
    <w:rsid w:val="0011556B"/>
    <w:rsid w:val="00115B91"/>
    <w:rsid w:val="00115F85"/>
    <w:rsid w:val="001160E7"/>
    <w:rsid w:val="00116496"/>
    <w:rsid w:val="001169CE"/>
    <w:rsid w:val="00117354"/>
    <w:rsid w:val="001173DD"/>
    <w:rsid w:val="001177E3"/>
    <w:rsid w:val="00117E16"/>
    <w:rsid w:val="00117FFB"/>
    <w:rsid w:val="0012032C"/>
    <w:rsid w:val="0012033F"/>
    <w:rsid w:val="00120358"/>
    <w:rsid w:val="0012035B"/>
    <w:rsid w:val="0012049A"/>
    <w:rsid w:val="00120A6C"/>
    <w:rsid w:val="001212E3"/>
    <w:rsid w:val="00121939"/>
    <w:rsid w:val="00121B10"/>
    <w:rsid w:val="0012249D"/>
    <w:rsid w:val="001227E9"/>
    <w:rsid w:val="00122B19"/>
    <w:rsid w:val="00122D22"/>
    <w:rsid w:val="00122F08"/>
    <w:rsid w:val="00123142"/>
    <w:rsid w:val="0012355D"/>
    <w:rsid w:val="00123750"/>
    <w:rsid w:val="00123F9F"/>
    <w:rsid w:val="001241A9"/>
    <w:rsid w:val="0012468E"/>
    <w:rsid w:val="001251E7"/>
    <w:rsid w:val="001255AF"/>
    <w:rsid w:val="00125866"/>
    <w:rsid w:val="001260E5"/>
    <w:rsid w:val="00126430"/>
    <w:rsid w:val="0012687D"/>
    <w:rsid w:val="00126897"/>
    <w:rsid w:val="0012719A"/>
    <w:rsid w:val="001274F5"/>
    <w:rsid w:val="00127584"/>
    <w:rsid w:val="00127930"/>
    <w:rsid w:val="00127B30"/>
    <w:rsid w:val="00127FCA"/>
    <w:rsid w:val="00130059"/>
    <w:rsid w:val="00130173"/>
    <w:rsid w:val="00130790"/>
    <w:rsid w:val="001309C6"/>
    <w:rsid w:val="00130CDD"/>
    <w:rsid w:val="001311FF"/>
    <w:rsid w:val="001317E8"/>
    <w:rsid w:val="00131AAB"/>
    <w:rsid w:val="00131C0D"/>
    <w:rsid w:val="00131F99"/>
    <w:rsid w:val="001320DE"/>
    <w:rsid w:val="001322FA"/>
    <w:rsid w:val="00132347"/>
    <w:rsid w:val="0013324D"/>
    <w:rsid w:val="00135381"/>
    <w:rsid w:val="00135F99"/>
    <w:rsid w:val="001360F0"/>
    <w:rsid w:val="0013610A"/>
    <w:rsid w:val="00136E6C"/>
    <w:rsid w:val="0013724E"/>
    <w:rsid w:val="00137991"/>
    <w:rsid w:val="0014077A"/>
    <w:rsid w:val="00140C03"/>
    <w:rsid w:val="00140F76"/>
    <w:rsid w:val="00141567"/>
    <w:rsid w:val="00141C4A"/>
    <w:rsid w:val="001423BD"/>
    <w:rsid w:val="00142F57"/>
    <w:rsid w:val="00143625"/>
    <w:rsid w:val="0014377F"/>
    <w:rsid w:val="00143E42"/>
    <w:rsid w:val="0014408F"/>
    <w:rsid w:val="001446C8"/>
    <w:rsid w:val="00144846"/>
    <w:rsid w:val="00144D78"/>
    <w:rsid w:val="00145389"/>
    <w:rsid w:val="001454CB"/>
    <w:rsid w:val="00145800"/>
    <w:rsid w:val="00145811"/>
    <w:rsid w:val="00145D4A"/>
    <w:rsid w:val="00145E2F"/>
    <w:rsid w:val="0014666F"/>
    <w:rsid w:val="00146C48"/>
    <w:rsid w:val="00146E34"/>
    <w:rsid w:val="00146E6E"/>
    <w:rsid w:val="00146F15"/>
    <w:rsid w:val="001477AF"/>
    <w:rsid w:val="00147967"/>
    <w:rsid w:val="00147D51"/>
    <w:rsid w:val="0015049F"/>
    <w:rsid w:val="00150C76"/>
    <w:rsid w:val="0015122A"/>
    <w:rsid w:val="0015143A"/>
    <w:rsid w:val="0015149F"/>
    <w:rsid w:val="00151D80"/>
    <w:rsid w:val="0015239E"/>
    <w:rsid w:val="00153005"/>
    <w:rsid w:val="001532D4"/>
    <w:rsid w:val="00153680"/>
    <w:rsid w:val="00153823"/>
    <w:rsid w:val="00153885"/>
    <w:rsid w:val="0015536A"/>
    <w:rsid w:val="001553D9"/>
    <w:rsid w:val="00155CC1"/>
    <w:rsid w:val="0015617E"/>
    <w:rsid w:val="0015679C"/>
    <w:rsid w:val="001569D0"/>
    <w:rsid w:val="00157131"/>
    <w:rsid w:val="001573FD"/>
    <w:rsid w:val="00157752"/>
    <w:rsid w:val="00157E0B"/>
    <w:rsid w:val="00160307"/>
    <w:rsid w:val="0016055A"/>
    <w:rsid w:val="00160926"/>
    <w:rsid w:val="00160A78"/>
    <w:rsid w:val="00161120"/>
    <w:rsid w:val="001624C6"/>
    <w:rsid w:val="00162EAC"/>
    <w:rsid w:val="00162FE7"/>
    <w:rsid w:val="00162FF0"/>
    <w:rsid w:val="001632E9"/>
    <w:rsid w:val="00163DF8"/>
    <w:rsid w:val="00163FA3"/>
    <w:rsid w:val="001640FF"/>
    <w:rsid w:val="00164531"/>
    <w:rsid w:val="001645DB"/>
    <w:rsid w:val="00164A26"/>
    <w:rsid w:val="00164ABA"/>
    <w:rsid w:val="00164B6B"/>
    <w:rsid w:val="00164DEE"/>
    <w:rsid w:val="001653EA"/>
    <w:rsid w:val="00165470"/>
    <w:rsid w:val="00165BB2"/>
    <w:rsid w:val="001660BD"/>
    <w:rsid w:val="00166B51"/>
    <w:rsid w:val="00167370"/>
    <w:rsid w:val="0016770B"/>
    <w:rsid w:val="001701DA"/>
    <w:rsid w:val="001703DA"/>
    <w:rsid w:val="0017047D"/>
    <w:rsid w:val="0017054D"/>
    <w:rsid w:val="00170D94"/>
    <w:rsid w:val="0017150D"/>
    <w:rsid w:val="00171852"/>
    <w:rsid w:val="0017185F"/>
    <w:rsid w:val="00171D0B"/>
    <w:rsid w:val="00171ED2"/>
    <w:rsid w:val="001726DC"/>
    <w:rsid w:val="0017288D"/>
    <w:rsid w:val="001729BD"/>
    <w:rsid w:val="00172B82"/>
    <w:rsid w:val="001738F2"/>
    <w:rsid w:val="00173B02"/>
    <w:rsid w:val="00173B8F"/>
    <w:rsid w:val="0017403A"/>
    <w:rsid w:val="00174284"/>
    <w:rsid w:val="00174AB9"/>
    <w:rsid w:val="00174C16"/>
    <w:rsid w:val="00175090"/>
    <w:rsid w:val="0017520E"/>
    <w:rsid w:val="001752C2"/>
    <w:rsid w:val="0017572F"/>
    <w:rsid w:val="0017592D"/>
    <w:rsid w:val="00175D96"/>
    <w:rsid w:val="00176402"/>
    <w:rsid w:val="00176780"/>
    <w:rsid w:val="00176C2A"/>
    <w:rsid w:val="00177421"/>
    <w:rsid w:val="00177D56"/>
    <w:rsid w:val="00180ED9"/>
    <w:rsid w:val="0018175C"/>
    <w:rsid w:val="0018193F"/>
    <w:rsid w:val="001820E3"/>
    <w:rsid w:val="0018220B"/>
    <w:rsid w:val="001830DB"/>
    <w:rsid w:val="0018320C"/>
    <w:rsid w:val="001833BC"/>
    <w:rsid w:val="00183916"/>
    <w:rsid w:val="00183F21"/>
    <w:rsid w:val="00184B5E"/>
    <w:rsid w:val="00184E3E"/>
    <w:rsid w:val="001852BC"/>
    <w:rsid w:val="001853ED"/>
    <w:rsid w:val="0018594B"/>
    <w:rsid w:val="00186052"/>
    <w:rsid w:val="001860C4"/>
    <w:rsid w:val="00186374"/>
    <w:rsid w:val="00186ACE"/>
    <w:rsid w:val="00187A0D"/>
    <w:rsid w:val="00187B0A"/>
    <w:rsid w:val="00187DB7"/>
    <w:rsid w:val="001908D5"/>
    <w:rsid w:val="00191233"/>
    <w:rsid w:val="001914CE"/>
    <w:rsid w:val="001918D5"/>
    <w:rsid w:val="001919FB"/>
    <w:rsid w:val="00191F20"/>
    <w:rsid w:val="00192C41"/>
    <w:rsid w:val="001931E0"/>
    <w:rsid w:val="00193356"/>
    <w:rsid w:val="00193853"/>
    <w:rsid w:val="00193A00"/>
    <w:rsid w:val="00194070"/>
    <w:rsid w:val="00194413"/>
    <w:rsid w:val="00194A69"/>
    <w:rsid w:val="00195331"/>
    <w:rsid w:val="0019588D"/>
    <w:rsid w:val="00195FDE"/>
    <w:rsid w:val="00196373"/>
    <w:rsid w:val="0019640C"/>
    <w:rsid w:val="0019662B"/>
    <w:rsid w:val="00196675"/>
    <w:rsid w:val="001966FB"/>
    <w:rsid w:val="00196C60"/>
    <w:rsid w:val="0019745B"/>
    <w:rsid w:val="00197CDC"/>
    <w:rsid w:val="00197F56"/>
    <w:rsid w:val="001A0423"/>
    <w:rsid w:val="001A0580"/>
    <w:rsid w:val="001A075D"/>
    <w:rsid w:val="001A098B"/>
    <w:rsid w:val="001A0E65"/>
    <w:rsid w:val="001A128C"/>
    <w:rsid w:val="001A12A7"/>
    <w:rsid w:val="001A1313"/>
    <w:rsid w:val="001A1451"/>
    <w:rsid w:val="001A19DD"/>
    <w:rsid w:val="001A1C37"/>
    <w:rsid w:val="001A2438"/>
    <w:rsid w:val="001A2A78"/>
    <w:rsid w:val="001A2B9D"/>
    <w:rsid w:val="001A31D1"/>
    <w:rsid w:val="001A329A"/>
    <w:rsid w:val="001A3453"/>
    <w:rsid w:val="001A3997"/>
    <w:rsid w:val="001A4899"/>
    <w:rsid w:val="001A49F1"/>
    <w:rsid w:val="001A55C9"/>
    <w:rsid w:val="001A5E34"/>
    <w:rsid w:val="001A6118"/>
    <w:rsid w:val="001A654C"/>
    <w:rsid w:val="001A65D0"/>
    <w:rsid w:val="001A6DE2"/>
    <w:rsid w:val="001A732B"/>
    <w:rsid w:val="001A740D"/>
    <w:rsid w:val="001A7455"/>
    <w:rsid w:val="001A78F7"/>
    <w:rsid w:val="001A7902"/>
    <w:rsid w:val="001A7EFF"/>
    <w:rsid w:val="001A7F81"/>
    <w:rsid w:val="001A7FAE"/>
    <w:rsid w:val="001B00AA"/>
    <w:rsid w:val="001B04C2"/>
    <w:rsid w:val="001B0966"/>
    <w:rsid w:val="001B1311"/>
    <w:rsid w:val="001B13CF"/>
    <w:rsid w:val="001B1999"/>
    <w:rsid w:val="001B1D8F"/>
    <w:rsid w:val="001B1D9C"/>
    <w:rsid w:val="001B29A4"/>
    <w:rsid w:val="001B2FD8"/>
    <w:rsid w:val="001B300E"/>
    <w:rsid w:val="001B3E44"/>
    <w:rsid w:val="001B433A"/>
    <w:rsid w:val="001B4356"/>
    <w:rsid w:val="001B4860"/>
    <w:rsid w:val="001B5065"/>
    <w:rsid w:val="001B538F"/>
    <w:rsid w:val="001B53DA"/>
    <w:rsid w:val="001B62EF"/>
    <w:rsid w:val="001B630B"/>
    <w:rsid w:val="001B6577"/>
    <w:rsid w:val="001B6F8F"/>
    <w:rsid w:val="001B71C5"/>
    <w:rsid w:val="001B7237"/>
    <w:rsid w:val="001B73E2"/>
    <w:rsid w:val="001B7644"/>
    <w:rsid w:val="001B76EB"/>
    <w:rsid w:val="001B7F16"/>
    <w:rsid w:val="001C0028"/>
    <w:rsid w:val="001C009D"/>
    <w:rsid w:val="001C05C4"/>
    <w:rsid w:val="001C07BA"/>
    <w:rsid w:val="001C0C97"/>
    <w:rsid w:val="001C1659"/>
    <w:rsid w:val="001C1E0C"/>
    <w:rsid w:val="001C2023"/>
    <w:rsid w:val="001C21CA"/>
    <w:rsid w:val="001C23F2"/>
    <w:rsid w:val="001C2FE9"/>
    <w:rsid w:val="001C30C6"/>
    <w:rsid w:val="001C3229"/>
    <w:rsid w:val="001C3C2E"/>
    <w:rsid w:val="001C4112"/>
    <w:rsid w:val="001C4234"/>
    <w:rsid w:val="001C4271"/>
    <w:rsid w:val="001C43EC"/>
    <w:rsid w:val="001C4B23"/>
    <w:rsid w:val="001C4E7A"/>
    <w:rsid w:val="001C55C9"/>
    <w:rsid w:val="001C597E"/>
    <w:rsid w:val="001C59BE"/>
    <w:rsid w:val="001C5A54"/>
    <w:rsid w:val="001C5FE4"/>
    <w:rsid w:val="001C6494"/>
    <w:rsid w:val="001C64BE"/>
    <w:rsid w:val="001C668B"/>
    <w:rsid w:val="001C67EA"/>
    <w:rsid w:val="001C69C6"/>
    <w:rsid w:val="001C6C86"/>
    <w:rsid w:val="001C6EC3"/>
    <w:rsid w:val="001C70A8"/>
    <w:rsid w:val="001C7118"/>
    <w:rsid w:val="001C73C1"/>
    <w:rsid w:val="001C767C"/>
    <w:rsid w:val="001C7DA8"/>
    <w:rsid w:val="001D005F"/>
    <w:rsid w:val="001D0B9A"/>
    <w:rsid w:val="001D0FB3"/>
    <w:rsid w:val="001D1021"/>
    <w:rsid w:val="001D1294"/>
    <w:rsid w:val="001D1CD8"/>
    <w:rsid w:val="001D23F0"/>
    <w:rsid w:val="001D2770"/>
    <w:rsid w:val="001D2819"/>
    <w:rsid w:val="001D2BDE"/>
    <w:rsid w:val="001D312B"/>
    <w:rsid w:val="001D38D6"/>
    <w:rsid w:val="001D3909"/>
    <w:rsid w:val="001D3F40"/>
    <w:rsid w:val="001D3F58"/>
    <w:rsid w:val="001D420D"/>
    <w:rsid w:val="001D4ECA"/>
    <w:rsid w:val="001D54FF"/>
    <w:rsid w:val="001D572F"/>
    <w:rsid w:val="001D68C0"/>
    <w:rsid w:val="001D6BC1"/>
    <w:rsid w:val="001D6EF6"/>
    <w:rsid w:val="001D70DF"/>
    <w:rsid w:val="001D74AE"/>
    <w:rsid w:val="001E034D"/>
    <w:rsid w:val="001E0806"/>
    <w:rsid w:val="001E0F8B"/>
    <w:rsid w:val="001E1091"/>
    <w:rsid w:val="001E116D"/>
    <w:rsid w:val="001E13C7"/>
    <w:rsid w:val="001E190F"/>
    <w:rsid w:val="001E1FA3"/>
    <w:rsid w:val="001E2A06"/>
    <w:rsid w:val="001E2A4E"/>
    <w:rsid w:val="001E2AA0"/>
    <w:rsid w:val="001E2E07"/>
    <w:rsid w:val="001E3138"/>
    <w:rsid w:val="001E3259"/>
    <w:rsid w:val="001E3497"/>
    <w:rsid w:val="001E3BAF"/>
    <w:rsid w:val="001E3CF7"/>
    <w:rsid w:val="001E41B3"/>
    <w:rsid w:val="001E485B"/>
    <w:rsid w:val="001E4F27"/>
    <w:rsid w:val="001E54A8"/>
    <w:rsid w:val="001E5569"/>
    <w:rsid w:val="001E5579"/>
    <w:rsid w:val="001E5FD0"/>
    <w:rsid w:val="001E6DA6"/>
    <w:rsid w:val="001E756B"/>
    <w:rsid w:val="001E7AC4"/>
    <w:rsid w:val="001F02AD"/>
    <w:rsid w:val="001F034B"/>
    <w:rsid w:val="001F046B"/>
    <w:rsid w:val="001F114D"/>
    <w:rsid w:val="001F12D4"/>
    <w:rsid w:val="001F14B7"/>
    <w:rsid w:val="001F15B6"/>
    <w:rsid w:val="001F249B"/>
    <w:rsid w:val="001F267E"/>
    <w:rsid w:val="001F2A57"/>
    <w:rsid w:val="001F2BD1"/>
    <w:rsid w:val="001F2C2E"/>
    <w:rsid w:val="001F2D05"/>
    <w:rsid w:val="001F2EBE"/>
    <w:rsid w:val="001F320F"/>
    <w:rsid w:val="001F366B"/>
    <w:rsid w:val="001F3D0A"/>
    <w:rsid w:val="001F3DC6"/>
    <w:rsid w:val="001F416F"/>
    <w:rsid w:val="001F4559"/>
    <w:rsid w:val="001F48B0"/>
    <w:rsid w:val="001F523B"/>
    <w:rsid w:val="001F5888"/>
    <w:rsid w:val="001F6AE0"/>
    <w:rsid w:val="001F6B0D"/>
    <w:rsid w:val="001F7AEA"/>
    <w:rsid w:val="001F7CAF"/>
    <w:rsid w:val="001F7F68"/>
    <w:rsid w:val="00200169"/>
    <w:rsid w:val="0020016D"/>
    <w:rsid w:val="00200B7D"/>
    <w:rsid w:val="00201133"/>
    <w:rsid w:val="00201628"/>
    <w:rsid w:val="002018B1"/>
    <w:rsid w:val="00201A25"/>
    <w:rsid w:val="00201CB4"/>
    <w:rsid w:val="002025AE"/>
    <w:rsid w:val="00202DEB"/>
    <w:rsid w:val="00203BB2"/>
    <w:rsid w:val="002040C4"/>
    <w:rsid w:val="0020450D"/>
    <w:rsid w:val="00204821"/>
    <w:rsid w:val="002049E7"/>
    <w:rsid w:val="00204A2C"/>
    <w:rsid w:val="00204A8C"/>
    <w:rsid w:val="0020587B"/>
    <w:rsid w:val="00205E68"/>
    <w:rsid w:val="002068AE"/>
    <w:rsid w:val="00206C01"/>
    <w:rsid w:val="00206CBC"/>
    <w:rsid w:val="00206E27"/>
    <w:rsid w:val="002071E9"/>
    <w:rsid w:val="002074A9"/>
    <w:rsid w:val="00207535"/>
    <w:rsid w:val="002078A1"/>
    <w:rsid w:val="00210C5B"/>
    <w:rsid w:val="00210CAC"/>
    <w:rsid w:val="002110BC"/>
    <w:rsid w:val="00211546"/>
    <w:rsid w:val="00211593"/>
    <w:rsid w:val="0021271D"/>
    <w:rsid w:val="0021278D"/>
    <w:rsid w:val="00212B90"/>
    <w:rsid w:val="00212D11"/>
    <w:rsid w:val="002131C9"/>
    <w:rsid w:val="00213503"/>
    <w:rsid w:val="0021378D"/>
    <w:rsid w:val="00213A10"/>
    <w:rsid w:val="002140AC"/>
    <w:rsid w:val="002156D2"/>
    <w:rsid w:val="00215882"/>
    <w:rsid w:val="00215DC7"/>
    <w:rsid w:val="00215F7B"/>
    <w:rsid w:val="0021628A"/>
    <w:rsid w:val="002163F5"/>
    <w:rsid w:val="0021676A"/>
    <w:rsid w:val="00216AD7"/>
    <w:rsid w:val="00217145"/>
    <w:rsid w:val="002171ED"/>
    <w:rsid w:val="00217CE9"/>
    <w:rsid w:val="002202E8"/>
    <w:rsid w:val="00220DF5"/>
    <w:rsid w:val="00221026"/>
    <w:rsid w:val="002210A0"/>
    <w:rsid w:val="002210C4"/>
    <w:rsid w:val="00222E3F"/>
    <w:rsid w:val="0022343B"/>
    <w:rsid w:val="0022376B"/>
    <w:rsid w:val="0022472F"/>
    <w:rsid w:val="00224B38"/>
    <w:rsid w:val="00224CA6"/>
    <w:rsid w:val="0022577D"/>
    <w:rsid w:val="002258FB"/>
    <w:rsid w:val="00225AA5"/>
    <w:rsid w:val="00225D74"/>
    <w:rsid w:val="002262BD"/>
    <w:rsid w:val="00226F31"/>
    <w:rsid w:val="00226F75"/>
    <w:rsid w:val="00226F7D"/>
    <w:rsid w:val="00227181"/>
    <w:rsid w:val="00227475"/>
    <w:rsid w:val="00227AFB"/>
    <w:rsid w:val="00227B04"/>
    <w:rsid w:val="00227E94"/>
    <w:rsid w:val="0023010A"/>
    <w:rsid w:val="002305ED"/>
    <w:rsid w:val="00230668"/>
    <w:rsid w:val="002306B8"/>
    <w:rsid w:val="00230863"/>
    <w:rsid w:val="002309C6"/>
    <w:rsid w:val="00230ADF"/>
    <w:rsid w:val="002321D5"/>
    <w:rsid w:val="0023245F"/>
    <w:rsid w:val="002327FB"/>
    <w:rsid w:val="00232821"/>
    <w:rsid w:val="00232C7A"/>
    <w:rsid w:val="00232EA1"/>
    <w:rsid w:val="00232EAD"/>
    <w:rsid w:val="00233135"/>
    <w:rsid w:val="00233A88"/>
    <w:rsid w:val="00233A92"/>
    <w:rsid w:val="0023488F"/>
    <w:rsid w:val="002353D4"/>
    <w:rsid w:val="00235851"/>
    <w:rsid w:val="00235FEC"/>
    <w:rsid w:val="00236EBE"/>
    <w:rsid w:val="00240189"/>
    <w:rsid w:val="00240527"/>
    <w:rsid w:val="00240A80"/>
    <w:rsid w:val="00241B38"/>
    <w:rsid w:val="00241CD6"/>
    <w:rsid w:val="00242813"/>
    <w:rsid w:val="00242A43"/>
    <w:rsid w:val="00242DE2"/>
    <w:rsid w:val="0024397E"/>
    <w:rsid w:val="00243D3C"/>
    <w:rsid w:val="002441EA"/>
    <w:rsid w:val="00244A7A"/>
    <w:rsid w:val="002454A2"/>
    <w:rsid w:val="002456D9"/>
    <w:rsid w:val="002468E3"/>
    <w:rsid w:val="00246D73"/>
    <w:rsid w:val="00246EE7"/>
    <w:rsid w:val="002470BA"/>
    <w:rsid w:val="002475E1"/>
    <w:rsid w:val="00247E7E"/>
    <w:rsid w:val="00247E84"/>
    <w:rsid w:val="00247EFB"/>
    <w:rsid w:val="00250121"/>
    <w:rsid w:val="002501B6"/>
    <w:rsid w:val="002505EF"/>
    <w:rsid w:val="00250F21"/>
    <w:rsid w:val="00251530"/>
    <w:rsid w:val="002516B3"/>
    <w:rsid w:val="00251AC5"/>
    <w:rsid w:val="00251AD1"/>
    <w:rsid w:val="00252040"/>
    <w:rsid w:val="0025220C"/>
    <w:rsid w:val="002524E9"/>
    <w:rsid w:val="002527FB"/>
    <w:rsid w:val="00252EEB"/>
    <w:rsid w:val="00253C2F"/>
    <w:rsid w:val="00253D65"/>
    <w:rsid w:val="0025414A"/>
    <w:rsid w:val="002544CF"/>
    <w:rsid w:val="002547E9"/>
    <w:rsid w:val="00254856"/>
    <w:rsid w:val="0025485D"/>
    <w:rsid w:val="00255342"/>
    <w:rsid w:val="002553B0"/>
    <w:rsid w:val="00256E12"/>
    <w:rsid w:val="00256FA3"/>
    <w:rsid w:val="00257043"/>
    <w:rsid w:val="00260177"/>
    <w:rsid w:val="002605AD"/>
    <w:rsid w:val="00260AA7"/>
    <w:rsid w:val="00260C1C"/>
    <w:rsid w:val="00260C2A"/>
    <w:rsid w:val="0026216E"/>
    <w:rsid w:val="002623AF"/>
    <w:rsid w:val="0026242C"/>
    <w:rsid w:val="00262506"/>
    <w:rsid w:val="002626D5"/>
    <w:rsid w:val="00262CE1"/>
    <w:rsid w:val="002632D1"/>
    <w:rsid w:val="0026372F"/>
    <w:rsid w:val="00263784"/>
    <w:rsid w:val="002639E2"/>
    <w:rsid w:val="00263C98"/>
    <w:rsid w:val="00263ECD"/>
    <w:rsid w:val="002641A7"/>
    <w:rsid w:val="002647B3"/>
    <w:rsid w:val="00265BE5"/>
    <w:rsid w:val="00265D5D"/>
    <w:rsid w:val="00265DC6"/>
    <w:rsid w:val="00266C55"/>
    <w:rsid w:val="00266DC2"/>
    <w:rsid w:val="00267702"/>
    <w:rsid w:val="00267954"/>
    <w:rsid w:val="00267BB2"/>
    <w:rsid w:val="0027089B"/>
    <w:rsid w:val="00270918"/>
    <w:rsid w:val="00270EBD"/>
    <w:rsid w:val="00271054"/>
    <w:rsid w:val="002710C7"/>
    <w:rsid w:val="002711CE"/>
    <w:rsid w:val="0027155D"/>
    <w:rsid w:val="00271C21"/>
    <w:rsid w:val="00271DF9"/>
    <w:rsid w:val="002722D5"/>
    <w:rsid w:val="0027279F"/>
    <w:rsid w:val="00272908"/>
    <w:rsid w:val="00272A87"/>
    <w:rsid w:val="00272D6C"/>
    <w:rsid w:val="002730C1"/>
    <w:rsid w:val="0027310B"/>
    <w:rsid w:val="00273785"/>
    <w:rsid w:val="00273ACE"/>
    <w:rsid w:val="002740C4"/>
    <w:rsid w:val="002742A6"/>
    <w:rsid w:val="0027437F"/>
    <w:rsid w:val="002746AC"/>
    <w:rsid w:val="00274736"/>
    <w:rsid w:val="00274C01"/>
    <w:rsid w:val="00275479"/>
    <w:rsid w:val="00275F3F"/>
    <w:rsid w:val="00275F85"/>
    <w:rsid w:val="0027603A"/>
    <w:rsid w:val="0027637E"/>
    <w:rsid w:val="002764D9"/>
    <w:rsid w:val="00276802"/>
    <w:rsid w:val="00276DA6"/>
    <w:rsid w:val="0027739F"/>
    <w:rsid w:val="00277507"/>
    <w:rsid w:val="00277527"/>
    <w:rsid w:val="002775F1"/>
    <w:rsid w:val="00277A51"/>
    <w:rsid w:val="00277D91"/>
    <w:rsid w:val="002801BF"/>
    <w:rsid w:val="00280430"/>
    <w:rsid w:val="00280831"/>
    <w:rsid w:val="0028088B"/>
    <w:rsid w:val="00280BD8"/>
    <w:rsid w:val="00280C44"/>
    <w:rsid w:val="00280DBE"/>
    <w:rsid w:val="00280DFD"/>
    <w:rsid w:val="002810B0"/>
    <w:rsid w:val="00281345"/>
    <w:rsid w:val="00281693"/>
    <w:rsid w:val="002819F2"/>
    <w:rsid w:val="00281DA1"/>
    <w:rsid w:val="00281E40"/>
    <w:rsid w:val="00282355"/>
    <w:rsid w:val="002831A1"/>
    <w:rsid w:val="00283337"/>
    <w:rsid w:val="0028377C"/>
    <w:rsid w:val="00283A1D"/>
    <w:rsid w:val="00283D8B"/>
    <w:rsid w:val="00283EDC"/>
    <w:rsid w:val="00283FF7"/>
    <w:rsid w:val="00284548"/>
    <w:rsid w:val="0028541D"/>
    <w:rsid w:val="00285684"/>
    <w:rsid w:val="00285774"/>
    <w:rsid w:val="00286184"/>
    <w:rsid w:val="002869CC"/>
    <w:rsid w:val="00286A79"/>
    <w:rsid w:val="00286CA3"/>
    <w:rsid w:val="00286CDF"/>
    <w:rsid w:val="00286E06"/>
    <w:rsid w:val="00286E84"/>
    <w:rsid w:val="0028794F"/>
    <w:rsid w:val="00287A08"/>
    <w:rsid w:val="00290B15"/>
    <w:rsid w:val="00290CFF"/>
    <w:rsid w:val="00290FCE"/>
    <w:rsid w:val="0029134C"/>
    <w:rsid w:val="00291953"/>
    <w:rsid w:val="00291C57"/>
    <w:rsid w:val="0029327A"/>
    <w:rsid w:val="0029329A"/>
    <w:rsid w:val="002938CA"/>
    <w:rsid w:val="00293B4D"/>
    <w:rsid w:val="00293EFB"/>
    <w:rsid w:val="00294624"/>
    <w:rsid w:val="0029486C"/>
    <w:rsid w:val="00294D39"/>
    <w:rsid w:val="00294D5F"/>
    <w:rsid w:val="00295885"/>
    <w:rsid w:val="002959CA"/>
    <w:rsid w:val="00295A1E"/>
    <w:rsid w:val="0029604B"/>
    <w:rsid w:val="002963FE"/>
    <w:rsid w:val="002968A6"/>
    <w:rsid w:val="0029748E"/>
    <w:rsid w:val="00297939"/>
    <w:rsid w:val="00297E2C"/>
    <w:rsid w:val="002A07BE"/>
    <w:rsid w:val="002A0A35"/>
    <w:rsid w:val="002A0AC0"/>
    <w:rsid w:val="002A0B53"/>
    <w:rsid w:val="002A0FE8"/>
    <w:rsid w:val="002A1385"/>
    <w:rsid w:val="002A1F69"/>
    <w:rsid w:val="002A1FF6"/>
    <w:rsid w:val="002A2146"/>
    <w:rsid w:val="002A243D"/>
    <w:rsid w:val="002A2B7D"/>
    <w:rsid w:val="002A2D3C"/>
    <w:rsid w:val="002A2F16"/>
    <w:rsid w:val="002A3C5B"/>
    <w:rsid w:val="002A3D74"/>
    <w:rsid w:val="002A431A"/>
    <w:rsid w:val="002A46DC"/>
    <w:rsid w:val="002A470E"/>
    <w:rsid w:val="002A47B0"/>
    <w:rsid w:val="002A4EC2"/>
    <w:rsid w:val="002A4F1A"/>
    <w:rsid w:val="002A526D"/>
    <w:rsid w:val="002A56CB"/>
    <w:rsid w:val="002A5839"/>
    <w:rsid w:val="002A5938"/>
    <w:rsid w:val="002A5A74"/>
    <w:rsid w:val="002A5AF9"/>
    <w:rsid w:val="002A5FA1"/>
    <w:rsid w:val="002A5FDC"/>
    <w:rsid w:val="002A6012"/>
    <w:rsid w:val="002A66F4"/>
    <w:rsid w:val="002A6918"/>
    <w:rsid w:val="002A6D45"/>
    <w:rsid w:val="002A6DBF"/>
    <w:rsid w:val="002A7050"/>
    <w:rsid w:val="002A7659"/>
    <w:rsid w:val="002A7723"/>
    <w:rsid w:val="002A77BC"/>
    <w:rsid w:val="002A78F4"/>
    <w:rsid w:val="002B0262"/>
    <w:rsid w:val="002B0776"/>
    <w:rsid w:val="002B08A7"/>
    <w:rsid w:val="002B0A1D"/>
    <w:rsid w:val="002B0DA2"/>
    <w:rsid w:val="002B0F12"/>
    <w:rsid w:val="002B1A4E"/>
    <w:rsid w:val="002B1C5D"/>
    <w:rsid w:val="002B2373"/>
    <w:rsid w:val="002B2D11"/>
    <w:rsid w:val="002B35CF"/>
    <w:rsid w:val="002B3EDD"/>
    <w:rsid w:val="002B45A1"/>
    <w:rsid w:val="002B4EAC"/>
    <w:rsid w:val="002B565E"/>
    <w:rsid w:val="002B5967"/>
    <w:rsid w:val="002B5A78"/>
    <w:rsid w:val="002B5B4C"/>
    <w:rsid w:val="002B612A"/>
    <w:rsid w:val="002B648C"/>
    <w:rsid w:val="002B6AD3"/>
    <w:rsid w:val="002B6EC6"/>
    <w:rsid w:val="002B7080"/>
    <w:rsid w:val="002C004E"/>
    <w:rsid w:val="002C04AB"/>
    <w:rsid w:val="002C0649"/>
    <w:rsid w:val="002C0CD6"/>
    <w:rsid w:val="002C1437"/>
    <w:rsid w:val="002C16FF"/>
    <w:rsid w:val="002C2CE9"/>
    <w:rsid w:val="002C3F8C"/>
    <w:rsid w:val="002C40F4"/>
    <w:rsid w:val="002C413B"/>
    <w:rsid w:val="002C4394"/>
    <w:rsid w:val="002C45A2"/>
    <w:rsid w:val="002C4CA7"/>
    <w:rsid w:val="002C5D80"/>
    <w:rsid w:val="002C5ED3"/>
    <w:rsid w:val="002C60B1"/>
    <w:rsid w:val="002C64F5"/>
    <w:rsid w:val="002C6613"/>
    <w:rsid w:val="002C6773"/>
    <w:rsid w:val="002C6A42"/>
    <w:rsid w:val="002C717A"/>
    <w:rsid w:val="002C7202"/>
    <w:rsid w:val="002C72B1"/>
    <w:rsid w:val="002C77AE"/>
    <w:rsid w:val="002C7957"/>
    <w:rsid w:val="002C7B49"/>
    <w:rsid w:val="002C7C07"/>
    <w:rsid w:val="002D01EF"/>
    <w:rsid w:val="002D02EA"/>
    <w:rsid w:val="002D059E"/>
    <w:rsid w:val="002D07E4"/>
    <w:rsid w:val="002D0835"/>
    <w:rsid w:val="002D0AFE"/>
    <w:rsid w:val="002D0E62"/>
    <w:rsid w:val="002D157D"/>
    <w:rsid w:val="002D1A8E"/>
    <w:rsid w:val="002D1B80"/>
    <w:rsid w:val="002D1CA5"/>
    <w:rsid w:val="002D1F75"/>
    <w:rsid w:val="002D26BB"/>
    <w:rsid w:val="002D2789"/>
    <w:rsid w:val="002D2827"/>
    <w:rsid w:val="002D298A"/>
    <w:rsid w:val="002D3044"/>
    <w:rsid w:val="002D33C1"/>
    <w:rsid w:val="002D451B"/>
    <w:rsid w:val="002D4E08"/>
    <w:rsid w:val="002D5269"/>
    <w:rsid w:val="002D551B"/>
    <w:rsid w:val="002D5664"/>
    <w:rsid w:val="002D57C5"/>
    <w:rsid w:val="002D6425"/>
    <w:rsid w:val="002D675A"/>
    <w:rsid w:val="002D6FD5"/>
    <w:rsid w:val="002D70F5"/>
    <w:rsid w:val="002E004E"/>
    <w:rsid w:val="002E0966"/>
    <w:rsid w:val="002E0CD5"/>
    <w:rsid w:val="002E1219"/>
    <w:rsid w:val="002E1620"/>
    <w:rsid w:val="002E18E6"/>
    <w:rsid w:val="002E1F6A"/>
    <w:rsid w:val="002E2776"/>
    <w:rsid w:val="002E2AA2"/>
    <w:rsid w:val="002E2E51"/>
    <w:rsid w:val="002E324B"/>
    <w:rsid w:val="002E332A"/>
    <w:rsid w:val="002E3521"/>
    <w:rsid w:val="002E363D"/>
    <w:rsid w:val="002E368B"/>
    <w:rsid w:val="002E38C3"/>
    <w:rsid w:val="002E446E"/>
    <w:rsid w:val="002E525A"/>
    <w:rsid w:val="002E57C1"/>
    <w:rsid w:val="002E5844"/>
    <w:rsid w:val="002E59AA"/>
    <w:rsid w:val="002E5D46"/>
    <w:rsid w:val="002E5D65"/>
    <w:rsid w:val="002E64CE"/>
    <w:rsid w:val="002E684F"/>
    <w:rsid w:val="002E6887"/>
    <w:rsid w:val="002E69B4"/>
    <w:rsid w:val="002E70AD"/>
    <w:rsid w:val="002E7129"/>
    <w:rsid w:val="002E75DD"/>
    <w:rsid w:val="002E7A16"/>
    <w:rsid w:val="002F068F"/>
    <w:rsid w:val="002F0AB4"/>
    <w:rsid w:val="002F0B06"/>
    <w:rsid w:val="002F0D8D"/>
    <w:rsid w:val="002F1109"/>
    <w:rsid w:val="002F1435"/>
    <w:rsid w:val="002F14D2"/>
    <w:rsid w:val="002F1D33"/>
    <w:rsid w:val="002F1D83"/>
    <w:rsid w:val="002F1D8C"/>
    <w:rsid w:val="002F1E1F"/>
    <w:rsid w:val="002F245D"/>
    <w:rsid w:val="002F2474"/>
    <w:rsid w:val="002F3A13"/>
    <w:rsid w:val="002F3B0D"/>
    <w:rsid w:val="002F405F"/>
    <w:rsid w:val="002F42A0"/>
    <w:rsid w:val="002F445F"/>
    <w:rsid w:val="002F51EF"/>
    <w:rsid w:val="002F51FA"/>
    <w:rsid w:val="002F551B"/>
    <w:rsid w:val="002F558B"/>
    <w:rsid w:val="002F55E7"/>
    <w:rsid w:val="002F57CA"/>
    <w:rsid w:val="002F5C95"/>
    <w:rsid w:val="002F6667"/>
    <w:rsid w:val="002F6EF2"/>
    <w:rsid w:val="002F705B"/>
    <w:rsid w:val="002F72A6"/>
    <w:rsid w:val="002F7674"/>
    <w:rsid w:val="002F7A6C"/>
    <w:rsid w:val="003000BD"/>
    <w:rsid w:val="003002F7"/>
    <w:rsid w:val="00300706"/>
    <w:rsid w:val="00300F34"/>
    <w:rsid w:val="0030112B"/>
    <w:rsid w:val="003019C9"/>
    <w:rsid w:val="00301AAA"/>
    <w:rsid w:val="00301BCE"/>
    <w:rsid w:val="00301D8B"/>
    <w:rsid w:val="00302074"/>
    <w:rsid w:val="003025A5"/>
    <w:rsid w:val="003025D6"/>
    <w:rsid w:val="0030273A"/>
    <w:rsid w:val="003028D1"/>
    <w:rsid w:val="003029C8"/>
    <w:rsid w:val="00302CEA"/>
    <w:rsid w:val="00302E1D"/>
    <w:rsid w:val="003030A1"/>
    <w:rsid w:val="0030360D"/>
    <w:rsid w:val="00303622"/>
    <w:rsid w:val="00303E45"/>
    <w:rsid w:val="0030416C"/>
    <w:rsid w:val="0030464E"/>
    <w:rsid w:val="003058BE"/>
    <w:rsid w:val="00305CC5"/>
    <w:rsid w:val="00305F08"/>
    <w:rsid w:val="00306377"/>
    <w:rsid w:val="0030663D"/>
    <w:rsid w:val="0030678F"/>
    <w:rsid w:val="00307005"/>
    <w:rsid w:val="00307671"/>
    <w:rsid w:val="00307751"/>
    <w:rsid w:val="00310453"/>
    <w:rsid w:val="0031056C"/>
    <w:rsid w:val="003109DB"/>
    <w:rsid w:val="00310E37"/>
    <w:rsid w:val="003116B1"/>
    <w:rsid w:val="00311FF3"/>
    <w:rsid w:val="003127BA"/>
    <w:rsid w:val="003127E2"/>
    <w:rsid w:val="00312DDA"/>
    <w:rsid w:val="00312E87"/>
    <w:rsid w:val="0031344D"/>
    <w:rsid w:val="00313564"/>
    <w:rsid w:val="00313732"/>
    <w:rsid w:val="003139A4"/>
    <w:rsid w:val="00313ABA"/>
    <w:rsid w:val="00313CF6"/>
    <w:rsid w:val="0031415E"/>
    <w:rsid w:val="0031455D"/>
    <w:rsid w:val="0031494E"/>
    <w:rsid w:val="0031577B"/>
    <w:rsid w:val="00315C37"/>
    <w:rsid w:val="00315FDC"/>
    <w:rsid w:val="00316305"/>
    <w:rsid w:val="00316592"/>
    <w:rsid w:val="00317073"/>
    <w:rsid w:val="003177EE"/>
    <w:rsid w:val="00317B17"/>
    <w:rsid w:val="00317F1F"/>
    <w:rsid w:val="003204D3"/>
    <w:rsid w:val="00320807"/>
    <w:rsid w:val="003208E1"/>
    <w:rsid w:val="00321599"/>
    <w:rsid w:val="00321CBF"/>
    <w:rsid w:val="003221EC"/>
    <w:rsid w:val="0032279C"/>
    <w:rsid w:val="0032285B"/>
    <w:rsid w:val="00323F41"/>
    <w:rsid w:val="00324B04"/>
    <w:rsid w:val="00324CB0"/>
    <w:rsid w:val="0032515A"/>
    <w:rsid w:val="0032562E"/>
    <w:rsid w:val="00325A2B"/>
    <w:rsid w:val="00325ED6"/>
    <w:rsid w:val="00326113"/>
    <w:rsid w:val="003262C4"/>
    <w:rsid w:val="00326C1D"/>
    <w:rsid w:val="0032756A"/>
    <w:rsid w:val="003278D5"/>
    <w:rsid w:val="0033026A"/>
    <w:rsid w:val="00330488"/>
    <w:rsid w:val="0033050A"/>
    <w:rsid w:val="00330551"/>
    <w:rsid w:val="003308C1"/>
    <w:rsid w:val="00330DF9"/>
    <w:rsid w:val="0033121A"/>
    <w:rsid w:val="003319CD"/>
    <w:rsid w:val="00331CF7"/>
    <w:rsid w:val="00332344"/>
    <w:rsid w:val="003326E4"/>
    <w:rsid w:val="003328A7"/>
    <w:rsid w:val="003331C8"/>
    <w:rsid w:val="003331FA"/>
    <w:rsid w:val="00334371"/>
    <w:rsid w:val="0033454A"/>
    <w:rsid w:val="00334944"/>
    <w:rsid w:val="00334FE6"/>
    <w:rsid w:val="00335259"/>
    <w:rsid w:val="00335B27"/>
    <w:rsid w:val="00335B6E"/>
    <w:rsid w:val="00335EB7"/>
    <w:rsid w:val="00335F8A"/>
    <w:rsid w:val="00336288"/>
    <w:rsid w:val="003367B9"/>
    <w:rsid w:val="003369CC"/>
    <w:rsid w:val="00336A71"/>
    <w:rsid w:val="003371E4"/>
    <w:rsid w:val="00337800"/>
    <w:rsid w:val="00337881"/>
    <w:rsid w:val="00337B72"/>
    <w:rsid w:val="00337FB2"/>
    <w:rsid w:val="00337FB6"/>
    <w:rsid w:val="00340010"/>
    <w:rsid w:val="0034069B"/>
    <w:rsid w:val="00341673"/>
    <w:rsid w:val="0034196F"/>
    <w:rsid w:val="003419CA"/>
    <w:rsid w:val="00341F8E"/>
    <w:rsid w:val="0034200C"/>
    <w:rsid w:val="00342025"/>
    <w:rsid w:val="00342053"/>
    <w:rsid w:val="00342745"/>
    <w:rsid w:val="003427B2"/>
    <w:rsid w:val="00342C31"/>
    <w:rsid w:val="00342F26"/>
    <w:rsid w:val="00342FE6"/>
    <w:rsid w:val="00343219"/>
    <w:rsid w:val="0034321F"/>
    <w:rsid w:val="0034322B"/>
    <w:rsid w:val="00343BF1"/>
    <w:rsid w:val="0034468E"/>
    <w:rsid w:val="003447DE"/>
    <w:rsid w:val="00344B59"/>
    <w:rsid w:val="00344E0E"/>
    <w:rsid w:val="0034541A"/>
    <w:rsid w:val="0034563C"/>
    <w:rsid w:val="0034567E"/>
    <w:rsid w:val="00345845"/>
    <w:rsid w:val="00345918"/>
    <w:rsid w:val="00346888"/>
    <w:rsid w:val="0034690F"/>
    <w:rsid w:val="00346ADF"/>
    <w:rsid w:val="00346B81"/>
    <w:rsid w:val="00346D42"/>
    <w:rsid w:val="00346E3F"/>
    <w:rsid w:val="003474B9"/>
    <w:rsid w:val="00347CF9"/>
    <w:rsid w:val="0035012A"/>
    <w:rsid w:val="00350799"/>
    <w:rsid w:val="00350C02"/>
    <w:rsid w:val="003510B7"/>
    <w:rsid w:val="00351633"/>
    <w:rsid w:val="003519CC"/>
    <w:rsid w:val="00351CEB"/>
    <w:rsid w:val="003522EB"/>
    <w:rsid w:val="00352761"/>
    <w:rsid w:val="003527E7"/>
    <w:rsid w:val="00352C42"/>
    <w:rsid w:val="00352E3E"/>
    <w:rsid w:val="00353064"/>
    <w:rsid w:val="003538D4"/>
    <w:rsid w:val="00353BE2"/>
    <w:rsid w:val="00353CBB"/>
    <w:rsid w:val="003540BF"/>
    <w:rsid w:val="00354485"/>
    <w:rsid w:val="00354DB3"/>
    <w:rsid w:val="00354E48"/>
    <w:rsid w:val="00354F38"/>
    <w:rsid w:val="003553F2"/>
    <w:rsid w:val="003558C0"/>
    <w:rsid w:val="00355C4F"/>
    <w:rsid w:val="003567AD"/>
    <w:rsid w:val="00357C2A"/>
    <w:rsid w:val="003600EC"/>
    <w:rsid w:val="00360378"/>
    <w:rsid w:val="003609EE"/>
    <w:rsid w:val="00360A7F"/>
    <w:rsid w:val="00360D5D"/>
    <w:rsid w:val="00360F51"/>
    <w:rsid w:val="003614B5"/>
    <w:rsid w:val="003614CD"/>
    <w:rsid w:val="0036171D"/>
    <w:rsid w:val="003617CA"/>
    <w:rsid w:val="003626E6"/>
    <w:rsid w:val="00362970"/>
    <w:rsid w:val="00362B52"/>
    <w:rsid w:val="00362CED"/>
    <w:rsid w:val="00362FDC"/>
    <w:rsid w:val="0036336B"/>
    <w:rsid w:val="0036420B"/>
    <w:rsid w:val="00364240"/>
    <w:rsid w:val="00364879"/>
    <w:rsid w:val="003658E3"/>
    <w:rsid w:val="00365E0A"/>
    <w:rsid w:val="00365E5A"/>
    <w:rsid w:val="00366361"/>
    <w:rsid w:val="00366FC5"/>
    <w:rsid w:val="00367042"/>
    <w:rsid w:val="003670A4"/>
    <w:rsid w:val="0036715A"/>
    <w:rsid w:val="00367B45"/>
    <w:rsid w:val="00367C19"/>
    <w:rsid w:val="00370730"/>
    <w:rsid w:val="0037074A"/>
    <w:rsid w:val="00370DA6"/>
    <w:rsid w:val="0037132C"/>
    <w:rsid w:val="00371592"/>
    <w:rsid w:val="00371C55"/>
    <w:rsid w:val="00371CA2"/>
    <w:rsid w:val="003722AE"/>
    <w:rsid w:val="0037244C"/>
    <w:rsid w:val="00372B4E"/>
    <w:rsid w:val="00372D8D"/>
    <w:rsid w:val="003730E3"/>
    <w:rsid w:val="003738BF"/>
    <w:rsid w:val="00373A71"/>
    <w:rsid w:val="00373B8F"/>
    <w:rsid w:val="00373CB3"/>
    <w:rsid w:val="003745CB"/>
    <w:rsid w:val="00374C6D"/>
    <w:rsid w:val="00374FD0"/>
    <w:rsid w:val="00375268"/>
    <w:rsid w:val="0037568B"/>
    <w:rsid w:val="00375FFA"/>
    <w:rsid w:val="003761E9"/>
    <w:rsid w:val="003763D9"/>
    <w:rsid w:val="00376451"/>
    <w:rsid w:val="003765E7"/>
    <w:rsid w:val="00376F62"/>
    <w:rsid w:val="00377B88"/>
    <w:rsid w:val="00377C3C"/>
    <w:rsid w:val="00377E9F"/>
    <w:rsid w:val="003804C0"/>
    <w:rsid w:val="00380736"/>
    <w:rsid w:val="00380FF8"/>
    <w:rsid w:val="003815BB"/>
    <w:rsid w:val="00381F5F"/>
    <w:rsid w:val="00382300"/>
    <w:rsid w:val="00382420"/>
    <w:rsid w:val="00382BC0"/>
    <w:rsid w:val="0038412B"/>
    <w:rsid w:val="0038445F"/>
    <w:rsid w:val="00384B88"/>
    <w:rsid w:val="00384B8F"/>
    <w:rsid w:val="003852F7"/>
    <w:rsid w:val="003855FD"/>
    <w:rsid w:val="00385C88"/>
    <w:rsid w:val="0038646D"/>
    <w:rsid w:val="00386CA1"/>
    <w:rsid w:val="00386D19"/>
    <w:rsid w:val="003872DE"/>
    <w:rsid w:val="003877A3"/>
    <w:rsid w:val="003878AF"/>
    <w:rsid w:val="00387E14"/>
    <w:rsid w:val="00387FAC"/>
    <w:rsid w:val="00390220"/>
    <w:rsid w:val="00390832"/>
    <w:rsid w:val="00390A7B"/>
    <w:rsid w:val="00390B72"/>
    <w:rsid w:val="00390EB8"/>
    <w:rsid w:val="00390F21"/>
    <w:rsid w:val="00391368"/>
    <w:rsid w:val="00391577"/>
    <w:rsid w:val="00392580"/>
    <w:rsid w:val="003925C1"/>
    <w:rsid w:val="00392D45"/>
    <w:rsid w:val="00393F3B"/>
    <w:rsid w:val="00394480"/>
    <w:rsid w:val="00394A9B"/>
    <w:rsid w:val="00394CE7"/>
    <w:rsid w:val="00394E7D"/>
    <w:rsid w:val="003955B1"/>
    <w:rsid w:val="0039597F"/>
    <w:rsid w:val="00395D3D"/>
    <w:rsid w:val="00396354"/>
    <w:rsid w:val="00396425"/>
    <w:rsid w:val="0039670E"/>
    <w:rsid w:val="00396C5C"/>
    <w:rsid w:val="00396EAF"/>
    <w:rsid w:val="00396F85"/>
    <w:rsid w:val="0039726D"/>
    <w:rsid w:val="00397299"/>
    <w:rsid w:val="00397835"/>
    <w:rsid w:val="0039792E"/>
    <w:rsid w:val="00397B4D"/>
    <w:rsid w:val="00397B5A"/>
    <w:rsid w:val="00397F5D"/>
    <w:rsid w:val="003A1552"/>
    <w:rsid w:val="003A19E4"/>
    <w:rsid w:val="003A1DC1"/>
    <w:rsid w:val="003A1EA6"/>
    <w:rsid w:val="003A1FAB"/>
    <w:rsid w:val="003A22D4"/>
    <w:rsid w:val="003A24D0"/>
    <w:rsid w:val="003A2BC8"/>
    <w:rsid w:val="003A2EA5"/>
    <w:rsid w:val="003A3B91"/>
    <w:rsid w:val="003A3ED2"/>
    <w:rsid w:val="003A3FCF"/>
    <w:rsid w:val="003A41B3"/>
    <w:rsid w:val="003A41F1"/>
    <w:rsid w:val="003A4314"/>
    <w:rsid w:val="003A43FF"/>
    <w:rsid w:val="003A48EF"/>
    <w:rsid w:val="003A4EC3"/>
    <w:rsid w:val="003A5B0F"/>
    <w:rsid w:val="003A5CBC"/>
    <w:rsid w:val="003A5DB4"/>
    <w:rsid w:val="003A69E9"/>
    <w:rsid w:val="003A7104"/>
    <w:rsid w:val="003A7CFB"/>
    <w:rsid w:val="003B01CB"/>
    <w:rsid w:val="003B01F7"/>
    <w:rsid w:val="003B11BC"/>
    <w:rsid w:val="003B126D"/>
    <w:rsid w:val="003B1711"/>
    <w:rsid w:val="003B17DF"/>
    <w:rsid w:val="003B1D80"/>
    <w:rsid w:val="003B217A"/>
    <w:rsid w:val="003B27DC"/>
    <w:rsid w:val="003B316E"/>
    <w:rsid w:val="003B3194"/>
    <w:rsid w:val="003B31D7"/>
    <w:rsid w:val="003B32B8"/>
    <w:rsid w:val="003B3E8F"/>
    <w:rsid w:val="003B4028"/>
    <w:rsid w:val="003B537C"/>
    <w:rsid w:val="003B5A66"/>
    <w:rsid w:val="003B5CC8"/>
    <w:rsid w:val="003B713E"/>
    <w:rsid w:val="003B774D"/>
    <w:rsid w:val="003B77CD"/>
    <w:rsid w:val="003B7A93"/>
    <w:rsid w:val="003B7B9A"/>
    <w:rsid w:val="003C0920"/>
    <w:rsid w:val="003C0D31"/>
    <w:rsid w:val="003C1087"/>
    <w:rsid w:val="003C11AA"/>
    <w:rsid w:val="003C2748"/>
    <w:rsid w:val="003C30E6"/>
    <w:rsid w:val="003C3325"/>
    <w:rsid w:val="003C339C"/>
    <w:rsid w:val="003C39E4"/>
    <w:rsid w:val="003C42F0"/>
    <w:rsid w:val="003C47DE"/>
    <w:rsid w:val="003C4A5E"/>
    <w:rsid w:val="003C4AC7"/>
    <w:rsid w:val="003C4C6C"/>
    <w:rsid w:val="003C4EB7"/>
    <w:rsid w:val="003C6977"/>
    <w:rsid w:val="003C78C3"/>
    <w:rsid w:val="003C7911"/>
    <w:rsid w:val="003D01A3"/>
    <w:rsid w:val="003D04CB"/>
    <w:rsid w:val="003D099D"/>
    <w:rsid w:val="003D09B7"/>
    <w:rsid w:val="003D0CAF"/>
    <w:rsid w:val="003D10B7"/>
    <w:rsid w:val="003D133D"/>
    <w:rsid w:val="003D1611"/>
    <w:rsid w:val="003D1824"/>
    <w:rsid w:val="003D1917"/>
    <w:rsid w:val="003D197D"/>
    <w:rsid w:val="003D1C4E"/>
    <w:rsid w:val="003D1CA5"/>
    <w:rsid w:val="003D1E67"/>
    <w:rsid w:val="003D1E8A"/>
    <w:rsid w:val="003D20C5"/>
    <w:rsid w:val="003D2A09"/>
    <w:rsid w:val="003D2C23"/>
    <w:rsid w:val="003D306B"/>
    <w:rsid w:val="003D32ED"/>
    <w:rsid w:val="003D481F"/>
    <w:rsid w:val="003D4CEC"/>
    <w:rsid w:val="003D5541"/>
    <w:rsid w:val="003D555E"/>
    <w:rsid w:val="003D583A"/>
    <w:rsid w:val="003D59D9"/>
    <w:rsid w:val="003D5A4E"/>
    <w:rsid w:val="003D5D4E"/>
    <w:rsid w:val="003D614C"/>
    <w:rsid w:val="003D629D"/>
    <w:rsid w:val="003D6657"/>
    <w:rsid w:val="003D6B42"/>
    <w:rsid w:val="003D6F43"/>
    <w:rsid w:val="003D7C31"/>
    <w:rsid w:val="003E0281"/>
    <w:rsid w:val="003E0420"/>
    <w:rsid w:val="003E0C6E"/>
    <w:rsid w:val="003E1288"/>
    <w:rsid w:val="003E1638"/>
    <w:rsid w:val="003E2195"/>
    <w:rsid w:val="003E2633"/>
    <w:rsid w:val="003E2869"/>
    <w:rsid w:val="003E299C"/>
    <w:rsid w:val="003E2FA3"/>
    <w:rsid w:val="003E34DA"/>
    <w:rsid w:val="003E3AA9"/>
    <w:rsid w:val="003E5B74"/>
    <w:rsid w:val="003E5F47"/>
    <w:rsid w:val="003E634A"/>
    <w:rsid w:val="003E690E"/>
    <w:rsid w:val="003E694F"/>
    <w:rsid w:val="003E6A2C"/>
    <w:rsid w:val="003E753D"/>
    <w:rsid w:val="003E7835"/>
    <w:rsid w:val="003E7998"/>
    <w:rsid w:val="003F0156"/>
    <w:rsid w:val="003F08AA"/>
    <w:rsid w:val="003F0BED"/>
    <w:rsid w:val="003F0C48"/>
    <w:rsid w:val="003F0D7A"/>
    <w:rsid w:val="003F134D"/>
    <w:rsid w:val="003F1699"/>
    <w:rsid w:val="003F1A9E"/>
    <w:rsid w:val="003F1E42"/>
    <w:rsid w:val="003F1FD2"/>
    <w:rsid w:val="003F23E9"/>
    <w:rsid w:val="003F29F7"/>
    <w:rsid w:val="003F3255"/>
    <w:rsid w:val="003F3783"/>
    <w:rsid w:val="003F3904"/>
    <w:rsid w:val="003F4230"/>
    <w:rsid w:val="003F4A1D"/>
    <w:rsid w:val="003F4E26"/>
    <w:rsid w:val="003F592D"/>
    <w:rsid w:val="003F5AF0"/>
    <w:rsid w:val="003F5FF9"/>
    <w:rsid w:val="003F60E2"/>
    <w:rsid w:val="003F64CA"/>
    <w:rsid w:val="003F6629"/>
    <w:rsid w:val="003F6682"/>
    <w:rsid w:val="003F6EDD"/>
    <w:rsid w:val="003F7593"/>
    <w:rsid w:val="003F7716"/>
    <w:rsid w:val="003F7CB5"/>
    <w:rsid w:val="003F7EF1"/>
    <w:rsid w:val="004002D0"/>
    <w:rsid w:val="00400535"/>
    <w:rsid w:val="00401388"/>
    <w:rsid w:val="00401FF6"/>
    <w:rsid w:val="004021D0"/>
    <w:rsid w:val="00402556"/>
    <w:rsid w:val="00402751"/>
    <w:rsid w:val="0040290E"/>
    <w:rsid w:val="00402E93"/>
    <w:rsid w:val="00403B4F"/>
    <w:rsid w:val="00403CCF"/>
    <w:rsid w:val="00404234"/>
    <w:rsid w:val="0040443F"/>
    <w:rsid w:val="0040502F"/>
    <w:rsid w:val="004053DD"/>
    <w:rsid w:val="0040569A"/>
    <w:rsid w:val="0040582B"/>
    <w:rsid w:val="0040603A"/>
    <w:rsid w:val="004062DD"/>
    <w:rsid w:val="00406A88"/>
    <w:rsid w:val="00406C7D"/>
    <w:rsid w:val="00407224"/>
    <w:rsid w:val="00407807"/>
    <w:rsid w:val="00410289"/>
    <w:rsid w:val="00410586"/>
    <w:rsid w:val="00410677"/>
    <w:rsid w:val="00410C58"/>
    <w:rsid w:val="00410D43"/>
    <w:rsid w:val="00411068"/>
    <w:rsid w:val="00411698"/>
    <w:rsid w:val="00411CBB"/>
    <w:rsid w:val="00411D3B"/>
    <w:rsid w:val="00411E27"/>
    <w:rsid w:val="00412118"/>
    <w:rsid w:val="004122F7"/>
    <w:rsid w:val="00412521"/>
    <w:rsid w:val="00412DB9"/>
    <w:rsid w:val="004130A1"/>
    <w:rsid w:val="00413425"/>
    <w:rsid w:val="00413A23"/>
    <w:rsid w:val="00413BD4"/>
    <w:rsid w:val="004141C5"/>
    <w:rsid w:val="00414383"/>
    <w:rsid w:val="004149C2"/>
    <w:rsid w:val="00414AA6"/>
    <w:rsid w:val="00414C04"/>
    <w:rsid w:val="00414DAF"/>
    <w:rsid w:val="0041554E"/>
    <w:rsid w:val="00415B9C"/>
    <w:rsid w:val="004168CB"/>
    <w:rsid w:val="00417646"/>
    <w:rsid w:val="00417A7E"/>
    <w:rsid w:val="00420C19"/>
    <w:rsid w:val="00420EAC"/>
    <w:rsid w:val="00421365"/>
    <w:rsid w:val="00421AA6"/>
    <w:rsid w:val="00421D30"/>
    <w:rsid w:val="00421D81"/>
    <w:rsid w:val="00422278"/>
    <w:rsid w:val="00422366"/>
    <w:rsid w:val="0042281E"/>
    <w:rsid w:val="004228CA"/>
    <w:rsid w:val="00422B4C"/>
    <w:rsid w:val="0042354B"/>
    <w:rsid w:val="00423A18"/>
    <w:rsid w:val="00423CEF"/>
    <w:rsid w:val="00424007"/>
    <w:rsid w:val="00424AEC"/>
    <w:rsid w:val="00424C48"/>
    <w:rsid w:val="0042579B"/>
    <w:rsid w:val="00425834"/>
    <w:rsid w:val="00425DFF"/>
    <w:rsid w:val="004264C2"/>
    <w:rsid w:val="004264F3"/>
    <w:rsid w:val="00426EC4"/>
    <w:rsid w:val="00431ECD"/>
    <w:rsid w:val="00432533"/>
    <w:rsid w:val="00432654"/>
    <w:rsid w:val="004327CE"/>
    <w:rsid w:val="004327E7"/>
    <w:rsid w:val="0043289D"/>
    <w:rsid w:val="004329A8"/>
    <w:rsid w:val="00432CC0"/>
    <w:rsid w:val="00432F32"/>
    <w:rsid w:val="0043357D"/>
    <w:rsid w:val="00433902"/>
    <w:rsid w:val="00433DA3"/>
    <w:rsid w:val="0043400C"/>
    <w:rsid w:val="004346FE"/>
    <w:rsid w:val="00434D52"/>
    <w:rsid w:val="00434DF5"/>
    <w:rsid w:val="00434E82"/>
    <w:rsid w:val="00434ED0"/>
    <w:rsid w:val="0043501D"/>
    <w:rsid w:val="00435282"/>
    <w:rsid w:val="0043564E"/>
    <w:rsid w:val="004356E7"/>
    <w:rsid w:val="0043597E"/>
    <w:rsid w:val="00435F49"/>
    <w:rsid w:val="00436685"/>
    <w:rsid w:val="004368B3"/>
    <w:rsid w:val="00436A14"/>
    <w:rsid w:val="0043746F"/>
    <w:rsid w:val="00437522"/>
    <w:rsid w:val="0043768B"/>
    <w:rsid w:val="004403A0"/>
    <w:rsid w:val="0044056F"/>
    <w:rsid w:val="00440A91"/>
    <w:rsid w:val="00440C43"/>
    <w:rsid w:val="00440E52"/>
    <w:rsid w:val="00440F3C"/>
    <w:rsid w:val="004415EE"/>
    <w:rsid w:val="004418EA"/>
    <w:rsid w:val="00441A4C"/>
    <w:rsid w:val="00443112"/>
    <w:rsid w:val="00443452"/>
    <w:rsid w:val="0044349F"/>
    <w:rsid w:val="004438C7"/>
    <w:rsid w:val="00443F00"/>
    <w:rsid w:val="004444FE"/>
    <w:rsid w:val="00444741"/>
    <w:rsid w:val="00444A92"/>
    <w:rsid w:val="00444EE9"/>
    <w:rsid w:val="00444FE6"/>
    <w:rsid w:val="004450B3"/>
    <w:rsid w:val="004450C0"/>
    <w:rsid w:val="004451F6"/>
    <w:rsid w:val="00445791"/>
    <w:rsid w:val="00445CA5"/>
    <w:rsid w:val="00445D0A"/>
    <w:rsid w:val="0044632E"/>
    <w:rsid w:val="004463B6"/>
    <w:rsid w:val="0044663A"/>
    <w:rsid w:val="00446712"/>
    <w:rsid w:val="00446B70"/>
    <w:rsid w:val="00446D50"/>
    <w:rsid w:val="00447339"/>
    <w:rsid w:val="0044754C"/>
    <w:rsid w:val="004476C5"/>
    <w:rsid w:val="00447E74"/>
    <w:rsid w:val="00447ECE"/>
    <w:rsid w:val="00450012"/>
    <w:rsid w:val="00450637"/>
    <w:rsid w:val="004506C5"/>
    <w:rsid w:val="00450908"/>
    <w:rsid w:val="00450BD6"/>
    <w:rsid w:val="00451700"/>
    <w:rsid w:val="00451951"/>
    <w:rsid w:val="00451A56"/>
    <w:rsid w:val="0045228A"/>
    <w:rsid w:val="0045243D"/>
    <w:rsid w:val="00452A9E"/>
    <w:rsid w:val="00452D2A"/>
    <w:rsid w:val="00453188"/>
    <w:rsid w:val="004535BD"/>
    <w:rsid w:val="00453749"/>
    <w:rsid w:val="004537E8"/>
    <w:rsid w:val="004538A8"/>
    <w:rsid w:val="00453DE2"/>
    <w:rsid w:val="0045481A"/>
    <w:rsid w:val="00454AB9"/>
    <w:rsid w:val="00454B15"/>
    <w:rsid w:val="00454E40"/>
    <w:rsid w:val="00454EE2"/>
    <w:rsid w:val="00455034"/>
    <w:rsid w:val="00455327"/>
    <w:rsid w:val="0045563A"/>
    <w:rsid w:val="00455701"/>
    <w:rsid w:val="00455AA4"/>
    <w:rsid w:val="004561A6"/>
    <w:rsid w:val="004564B4"/>
    <w:rsid w:val="004565AB"/>
    <w:rsid w:val="00456DC3"/>
    <w:rsid w:val="004573D4"/>
    <w:rsid w:val="004577E8"/>
    <w:rsid w:val="00457E82"/>
    <w:rsid w:val="00457EC6"/>
    <w:rsid w:val="00460222"/>
    <w:rsid w:val="004607B3"/>
    <w:rsid w:val="00460D04"/>
    <w:rsid w:val="00461FFB"/>
    <w:rsid w:val="00462B17"/>
    <w:rsid w:val="004636A1"/>
    <w:rsid w:val="00463899"/>
    <w:rsid w:val="004640D3"/>
    <w:rsid w:val="0046503F"/>
    <w:rsid w:val="00465404"/>
    <w:rsid w:val="00465680"/>
    <w:rsid w:val="00465808"/>
    <w:rsid w:val="004663F6"/>
    <w:rsid w:val="0046683B"/>
    <w:rsid w:val="00466D3C"/>
    <w:rsid w:val="004679F0"/>
    <w:rsid w:val="00467AC0"/>
    <w:rsid w:val="00467B17"/>
    <w:rsid w:val="00467EEB"/>
    <w:rsid w:val="0047083B"/>
    <w:rsid w:val="00470BE7"/>
    <w:rsid w:val="00470C2C"/>
    <w:rsid w:val="00470C7E"/>
    <w:rsid w:val="004714B1"/>
    <w:rsid w:val="00471A08"/>
    <w:rsid w:val="00471C1C"/>
    <w:rsid w:val="00472126"/>
    <w:rsid w:val="0047253C"/>
    <w:rsid w:val="00473C35"/>
    <w:rsid w:val="00473F36"/>
    <w:rsid w:val="00473FB0"/>
    <w:rsid w:val="00474096"/>
    <w:rsid w:val="004740E6"/>
    <w:rsid w:val="00474D24"/>
    <w:rsid w:val="0047535D"/>
    <w:rsid w:val="00475664"/>
    <w:rsid w:val="00475811"/>
    <w:rsid w:val="00475E14"/>
    <w:rsid w:val="00475E48"/>
    <w:rsid w:val="00476232"/>
    <w:rsid w:val="00476268"/>
    <w:rsid w:val="00476526"/>
    <w:rsid w:val="00476ED2"/>
    <w:rsid w:val="00476F10"/>
    <w:rsid w:val="0047726A"/>
    <w:rsid w:val="00477BB6"/>
    <w:rsid w:val="00477CB0"/>
    <w:rsid w:val="0048002C"/>
    <w:rsid w:val="00480832"/>
    <w:rsid w:val="00480A94"/>
    <w:rsid w:val="00480AA4"/>
    <w:rsid w:val="0048109B"/>
    <w:rsid w:val="0048134D"/>
    <w:rsid w:val="004814A0"/>
    <w:rsid w:val="004821A1"/>
    <w:rsid w:val="004824B8"/>
    <w:rsid w:val="00482534"/>
    <w:rsid w:val="004826E3"/>
    <w:rsid w:val="00483128"/>
    <w:rsid w:val="00483174"/>
    <w:rsid w:val="004834FA"/>
    <w:rsid w:val="004838A7"/>
    <w:rsid w:val="00483AA7"/>
    <w:rsid w:val="00483C9B"/>
    <w:rsid w:val="00483D29"/>
    <w:rsid w:val="004840F4"/>
    <w:rsid w:val="0048446C"/>
    <w:rsid w:val="004845BC"/>
    <w:rsid w:val="00484BE2"/>
    <w:rsid w:val="00484D40"/>
    <w:rsid w:val="0048512A"/>
    <w:rsid w:val="00485971"/>
    <w:rsid w:val="00486665"/>
    <w:rsid w:val="004872CD"/>
    <w:rsid w:val="0048753F"/>
    <w:rsid w:val="004875CD"/>
    <w:rsid w:val="00487889"/>
    <w:rsid w:val="004900B0"/>
    <w:rsid w:val="004903B8"/>
    <w:rsid w:val="004908D0"/>
    <w:rsid w:val="00490F43"/>
    <w:rsid w:val="004913FD"/>
    <w:rsid w:val="004916D9"/>
    <w:rsid w:val="00491966"/>
    <w:rsid w:val="00491A0D"/>
    <w:rsid w:val="00491B56"/>
    <w:rsid w:val="00491E0D"/>
    <w:rsid w:val="004921C9"/>
    <w:rsid w:val="004925F9"/>
    <w:rsid w:val="00492663"/>
    <w:rsid w:val="00492E98"/>
    <w:rsid w:val="00493056"/>
    <w:rsid w:val="004936D2"/>
    <w:rsid w:val="00493920"/>
    <w:rsid w:val="004942EF"/>
    <w:rsid w:val="00494A75"/>
    <w:rsid w:val="00494C50"/>
    <w:rsid w:val="004950D6"/>
    <w:rsid w:val="00495365"/>
    <w:rsid w:val="0049581C"/>
    <w:rsid w:val="00495A74"/>
    <w:rsid w:val="00495B2B"/>
    <w:rsid w:val="00495C9C"/>
    <w:rsid w:val="00495ECC"/>
    <w:rsid w:val="004968D4"/>
    <w:rsid w:val="004969AF"/>
    <w:rsid w:val="00496ABC"/>
    <w:rsid w:val="00496BF0"/>
    <w:rsid w:val="004971BF"/>
    <w:rsid w:val="00497C2F"/>
    <w:rsid w:val="004A0593"/>
    <w:rsid w:val="004A068F"/>
    <w:rsid w:val="004A13BC"/>
    <w:rsid w:val="004A1B88"/>
    <w:rsid w:val="004A1DE8"/>
    <w:rsid w:val="004A2021"/>
    <w:rsid w:val="004A20A5"/>
    <w:rsid w:val="004A35B2"/>
    <w:rsid w:val="004A382B"/>
    <w:rsid w:val="004A451D"/>
    <w:rsid w:val="004A4767"/>
    <w:rsid w:val="004A4F9E"/>
    <w:rsid w:val="004A5140"/>
    <w:rsid w:val="004A58DF"/>
    <w:rsid w:val="004A639F"/>
    <w:rsid w:val="004A65C2"/>
    <w:rsid w:val="004A6756"/>
    <w:rsid w:val="004A6A05"/>
    <w:rsid w:val="004A6F32"/>
    <w:rsid w:val="004A7098"/>
    <w:rsid w:val="004A7404"/>
    <w:rsid w:val="004A76C9"/>
    <w:rsid w:val="004A7D89"/>
    <w:rsid w:val="004B0235"/>
    <w:rsid w:val="004B02A9"/>
    <w:rsid w:val="004B0665"/>
    <w:rsid w:val="004B06FF"/>
    <w:rsid w:val="004B0725"/>
    <w:rsid w:val="004B0757"/>
    <w:rsid w:val="004B0795"/>
    <w:rsid w:val="004B0E17"/>
    <w:rsid w:val="004B0EBE"/>
    <w:rsid w:val="004B10A1"/>
    <w:rsid w:val="004B1403"/>
    <w:rsid w:val="004B18A1"/>
    <w:rsid w:val="004B1E6E"/>
    <w:rsid w:val="004B1F15"/>
    <w:rsid w:val="004B270D"/>
    <w:rsid w:val="004B2CEE"/>
    <w:rsid w:val="004B34FE"/>
    <w:rsid w:val="004B40AE"/>
    <w:rsid w:val="004B455D"/>
    <w:rsid w:val="004B461E"/>
    <w:rsid w:val="004B4BC5"/>
    <w:rsid w:val="004B4D60"/>
    <w:rsid w:val="004B5799"/>
    <w:rsid w:val="004B57C2"/>
    <w:rsid w:val="004B5A9A"/>
    <w:rsid w:val="004B5AB8"/>
    <w:rsid w:val="004B5C53"/>
    <w:rsid w:val="004B5EE2"/>
    <w:rsid w:val="004B6202"/>
    <w:rsid w:val="004B6432"/>
    <w:rsid w:val="004B654C"/>
    <w:rsid w:val="004B6873"/>
    <w:rsid w:val="004B7BD0"/>
    <w:rsid w:val="004B7E3B"/>
    <w:rsid w:val="004B7E91"/>
    <w:rsid w:val="004C0775"/>
    <w:rsid w:val="004C0D0F"/>
    <w:rsid w:val="004C0DC4"/>
    <w:rsid w:val="004C1337"/>
    <w:rsid w:val="004C1409"/>
    <w:rsid w:val="004C140E"/>
    <w:rsid w:val="004C158D"/>
    <w:rsid w:val="004C1EB8"/>
    <w:rsid w:val="004C20FD"/>
    <w:rsid w:val="004C236C"/>
    <w:rsid w:val="004C2660"/>
    <w:rsid w:val="004C2DBA"/>
    <w:rsid w:val="004C30B5"/>
    <w:rsid w:val="004C3BEB"/>
    <w:rsid w:val="004C3F51"/>
    <w:rsid w:val="004C4825"/>
    <w:rsid w:val="004C4983"/>
    <w:rsid w:val="004C5017"/>
    <w:rsid w:val="004C5A94"/>
    <w:rsid w:val="004C5D7E"/>
    <w:rsid w:val="004C62E7"/>
    <w:rsid w:val="004C6444"/>
    <w:rsid w:val="004C6590"/>
    <w:rsid w:val="004C6B43"/>
    <w:rsid w:val="004C6B8B"/>
    <w:rsid w:val="004C6FC3"/>
    <w:rsid w:val="004C782E"/>
    <w:rsid w:val="004D0085"/>
    <w:rsid w:val="004D00A8"/>
    <w:rsid w:val="004D0499"/>
    <w:rsid w:val="004D0E0D"/>
    <w:rsid w:val="004D1167"/>
    <w:rsid w:val="004D118C"/>
    <w:rsid w:val="004D14C3"/>
    <w:rsid w:val="004D192D"/>
    <w:rsid w:val="004D1953"/>
    <w:rsid w:val="004D1BB6"/>
    <w:rsid w:val="004D1DC9"/>
    <w:rsid w:val="004D248F"/>
    <w:rsid w:val="004D2A6B"/>
    <w:rsid w:val="004D2E03"/>
    <w:rsid w:val="004D318D"/>
    <w:rsid w:val="004D31DB"/>
    <w:rsid w:val="004D32E3"/>
    <w:rsid w:val="004D3519"/>
    <w:rsid w:val="004D3A62"/>
    <w:rsid w:val="004D3CE5"/>
    <w:rsid w:val="004D3FD9"/>
    <w:rsid w:val="004D400B"/>
    <w:rsid w:val="004D40CA"/>
    <w:rsid w:val="004D415A"/>
    <w:rsid w:val="004D47BA"/>
    <w:rsid w:val="004D49A9"/>
    <w:rsid w:val="004D60E3"/>
    <w:rsid w:val="004D6A43"/>
    <w:rsid w:val="004D7145"/>
    <w:rsid w:val="004D75E1"/>
    <w:rsid w:val="004D7E9E"/>
    <w:rsid w:val="004E0188"/>
    <w:rsid w:val="004E020F"/>
    <w:rsid w:val="004E0773"/>
    <w:rsid w:val="004E0992"/>
    <w:rsid w:val="004E1010"/>
    <w:rsid w:val="004E1730"/>
    <w:rsid w:val="004E1B3F"/>
    <w:rsid w:val="004E1D39"/>
    <w:rsid w:val="004E2171"/>
    <w:rsid w:val="004E2261"/>
    <w:rsid w:val="004E2307"/>
    <w:rsid w:val="004E293F"/>
    <w:rsid w:val="004E3419"/>
    <w:rsid w:val="004E38FB"/>
    <w:rsid w:val="004E3AD0"/>
    <w:rsid w:val="004E3F34"/>
    <w:rsid w:val="004E40DE"/>
    <w:rsid w:val="004E4CE1"/>
    <w:rsid w:val="004E4D10"/>
    <w:rsid w:val="004E4DBE"/>
    <w:rsid w:val="004E517A"/>
    <w:rsid w:val="004E54A2"/>
    <w:rsid w:val="004E54F3"/>
    <w:rsid w:val="004E5526"/>
    <w:rsid w:val="004E5844"/>
    <w:rsid w:val="004E640A"/>
    <w:rsid w:val="004E67C2"/>
    <w:rsid w:val="004E6EC5"/>
    <w:rsid w:val="004E7060"/>
    <w:rsid w:val="004E7091"/>
    <w:rsid w:val="004E727C"/>
    <w:rsid w:val="004E7508"/>
    <w:rsid w:val="004E77BB"/>
    <w:rsid w:val="004F0D2B"/>
    <w:rsid w:val="004F1C21"/>
    <w:rsid w:val="004F204B"/>
    <w:rsid w:val="004F260D"/>
    <w:rsid w:val="004F308E"/>
    <w:rsid w:val="004F356C"/>
    <w:rsid w:val="004F3AA6"/>
    <w:rsid w:val="004F3F5A"/>
    <w:rsid w:val="004F3F70"/>
    <w:rsid w:val="004F592E"/>
    <w:rsid w:val="004F66AE"/>
    <w:rsid w:val="004F6A83"/>
    <w:rsid w:val="004F6AC2"/>
    <w:rsid w:val="004F6B7B"/>
    <w:rsid w:val="004F6BDA"/>
    <w:rsid w:val="004F6D10"/>
    <w:rsid w:val="004F6D72"/>
    <w:rsid w:val="004F6D79"/>
    <w:rsid w:val="004F715D"/>
    <w:rsid w:val="004F7239"/>
    <w:rsid w:val="004F7443"/>
    <w:rsid w:val="004F7731"/>
    <w:rsid w:val="004F7786"/>
    <w:rsid w:val="005003B4"/>
    <w:rsid w:val="00500807"/>
    <w:rsid w:val="00500A95"/>
    <w:rsid w:val="00501A4D"/>
    <w:rsid w:val="00502283"/>
    <w:rsid w:val="0050297E"/>
    <w:rsid w:val="005029AA"/>
    <w:rsid w:val="0050320E"/>
    <w:rsid w:val="005037CD"/>
    <w:rsid w:val="00504291"/>
    <w:rsid w:val="005042D7"/>
    <w:rsid w:val="005044D1"/>
    <w:rsid w:val="005046F3"/>
    <w:rsid w:val="005049F5"/>
    <w:rsid w:val="00504C7E"/>
    <w:rsid w:val="00504FCF"/>
    <w:rsid w:val="00505069"/>
    <w:rsid w:val="00505124"/>
    <w:rsid w:val="00505444"/>
    <w:rsid w:val="0050574B"/>
    <w:rsid w:val="00506494"/>
    <w:rsid w:val="00506834"/>
    <w:rsid w:val="005072B4"/>
    <w:rsid w:val="00507721"/>
    <w:rsid w:val="00507861"/>
    <w:rsid w:val="00507E3C"/>
    <w:rsid w:val="00510D13"/>
    <w:rsid w:val="00510FBE"/>
    <w:rsid w:val="0051101B"/>
    <w:rsid w:val="005110C2"/>
    <w:rsid w:val="00511A12"/>
    <w:rsid w:val="00511F47"/>
    <w:rsid w:val="00512AD4"/>
    <w:rsid w:val="00512B94"/>
    <w:rsid w:val="005130BF"/>
    <w:rsid w:val="00513234"/>
    <w:rsid w:val="00513820"/>
    <w:rsid w:val="005142C0"/>
    <w:rsid w:val="0051435E"/>
    <w:rsid w:val="005145B9"/>
    <w:rsid w:val="00514CDD"/>
    <w:rsid w:val="00514EE0"/>
    <w:rsid w:val="00515107"/>
    <w:rsid w:val="0051573E"/>
    <w:rsid w:val="005159FD"/>
    <w:rsid w:val="00515ADF"/>
    <w:rsid w:val="00515B74"/>
    <w:rsid w:val="00515BB7"/>
    <w:rsid w:val="00515DC6"/>
    <w:rsid w:val="00516301"/>
    <w:rsid w:val="005163DE"/>
    <w:rsid w:val="0051682A"/>
    <w:rsid w:val="00516C73"/>
    <w:rsid w:val="005172D9"/>
    <w:rsid w:val="00517A00"/>
    <w:rsid w:val="00517EC9"/>
    <w:rsid w:val="00520112"/>
    <w:rsid w:val="00520728"/>
    <w:rsid w:val="00520824"/>
    <w:rsid w:val="00520B96"/>
    <w:rsid w:val="00520C4B"/>
    <w:rsid w:val="00520E11"/>
    <w:rsid w:val="0052108F"/>
    <w:rsid w:val="00521370"/>
    <w:rsid w:val="00521D29"/>
    <w:rsid w:val="005222E9"/>
    <w:rsid w:val="00522850"/>
    <w:rsid w:val="00522DFE"/>
    <w:rsid w:val="00522F14"/>
    <w:rsid w:val="00523553"/>
    <w:rsid w:val="00523E8E"/>
    <w:rsid w:val="005241BC"/>
    <w:rsid w:val="00524299"/>
    <w:rsid w:val="0052433A"/>
    <w:rsid w:val="005243F8"/>
    <w:rsid w:val="00524822"/>
    <w:rsid w:val="005257FA"/>
    <w:rsid w:val="00525AC6"/>
    <w:rsid w:val="00525B6E"/>
    <w:rsid w:val="005260D9"/>
    <w:rsid w:val="00526307"/>
    <w:rsid w:val="005263B9"/>
    <w:rsid w:val="005266F7"/>
    <w:rsid w:val="00526852"/>
    <w:rsid w:val="005271BE"/>
    <w:rsid w:val="005275E1"/>
    <w:rsid w:val="00527618"/>
    <w:rsid w:val="00527CF3"/>
    <w:rsid w:val="005300DD"/>
    <w:rsid w:val="00530179"/>
    <w:rsid w:val="0053034A"/>
    <w:rsid w:val="00530CA1"/>
    <w:rsid w:val="00530E45"/>
    <w:rsid w:val="00530E4B"/>
    <w:rsid w:val="0053116B"/>
    <w:rsid w:val="00531429"/>
    <w:rsid w:val="0053199D"/>
    <w:rsid w:val="00531D2B"/>
    <w:rsid w:val="00532912"/>
    <w:rsid w:val="00532B39"/>
    <w:rsid w:val="00532EE9"/>
    <w:rsid w:val="00533043"/>
    <w:rsid w:val="00533192"/>
    <w:rsid w:val="00533268"/>
    <w:rsid w:val="00533E6E"/>
    <w:rsid w:val="005342E0"/>
    <w:rsid w:val="00535242"/>
    <w:rsid w:val="005352BF"/>
    <w:rsid w:val="0053547F"/>
    <w:rsid w:val="00535872"/>
    <w:rsid w:val="005368C9"/>
    <w:rsid w:val="00536F62"/>
    <w:rsid w:val="0053710C"/>
    <w:rsid w:val="00537500"/>
    <w:rsid w:val="005375A5"/>
    <w:rsid w:val="00537DD0"/>
    <w:rsid w:val="0054004F"/>
    <w:rsid w:val="0054047F"/>
    <w:rsid w:val="00540936"/>
    <w:rsid w:val="0054102F"/>
    <w:rsid w:val="005414D1"/>
    <w:rsid w:val="00541503"/>
    <w:rsid w:val="0054197A"/>
    <w:rsid w:val="00541BC0"/>
    <w:rsid w:val="0054212D"/>
    <w:rsid w:val="0054231A"/>
    <w:rsid w:val="005425CA"/>
    <w:rsid w:val="00542693"/>
    <w:rsid w:val="0054286C"/>
    <w:rsid w:val="00542A70"/>
    <w:rsid w:val="00543128"/>
    <w:rsid w:val="0054343F"/>
    <w:rsid w:val="005434FF"/>
    <w:rsid w:val="005435E2"/>
    <w:rsid w:val="00543BCF"/>
    <w:rsid w:val="00543E1D"/>
    <w:rsid w:val="00543F1D"/>
    <w:rsid w:val="005447B6"/>
    <w:rsid w:val="00544B08"/>
    <w:rsid w:val="005451AB"/>
    <w:rsid w:val="0054573A"/>
    <w:rsid w:val="00545A43"/>
    <w:rsid w:val="005462F8"/>
    <w:rsid w:val="00546303"/>
    <w:rsid w:val="00546654"/>
    <w:rsid w:val="0054672A"/>
    <w:rsid w:val="00546A8C"/>
    <w:rsid w:val="00547DB5"/>
    <w:rsid w:val="0055064A"/>
    <w:rsid w:val="00550C9A"/>
    <w:rsid w:val="00550F32"/>
    <w:rsid w:val="00551049"/>
    <w:rsid w:val="00551783"/>
    <w:rsid w:val="00551C4B"/>
    <w:rsid w:val="0055282C"/>
    <w:rsid w:val="00552F57"/>
    <w:rsid w:val="005530A1"/>
    <w:rsid w:val="005531F1"/>
    <w:rsid w:val="00553A9A"/>
    <w:rsid w:val="00554013"/>
    <w:rsid w:val="005545B7"/>
    <w:rsid w:val="005546B3"/>
    <w:rsid w:val="00555188"/>
    <w:rsid w:val="005554BC"/>
    <w:rsid w:val="00555836"/>
    <w:rsid w:val="005559C6"/>
    <w:rsid w:val="00556180"/>
    <w:rsid w:val="0055657C"/>
    <w:rsid w:val="00556598"/>
    <w:rsid w:val="005565EB"/>
    <w:rsid w:val="005567E1"/>
    <w:rsid w:val="00556DA8"/>
    <w:rsid w:val="00557352"/>
    <w:rsid w:val="005575F1"/>
    <w:rsid w:val="00557EDE"/>
    <w:rsid w:val="00560007"/>
    <w:rsid w:val="0056003D"/>
    <w:rsid w:val="0056062A"/>
    <w:rsid w:val="005608C2"/>
    <w:rsid w:val="00560A74"/>
    <w:rsid w:val="00560F35"/>
    <w:rsid w:val="005611D4"/>
    <w:rsid w:val="00561683"/>
    <w:rsid w:val="00561C19"/>
    <w:rsid w:val="00561F83"/>
    <w:rsid w:val="00562104"/>
    <w:rsid w:val="0056247A"/>
    <w:rsid w:val="005625F7"/>
    <w:rsid w:val="005629D2"/>
    <w:rsid w:val="005630BB"/>
    <w:rsid w:val="0056310E"/>
    <w:rsid w:val="005633CA"/>
    <w:rsid w:val="00563563"/>
    <w:rsid w:val="005637D6"/>
    <w:rsid w:val="00563892"/>
    <w:rsid w:val="005644D1"/>
    <w:rsid w:val="005645BE"/>
    <w:rsid w:val="00564DA8"/>
    <w:rsid w:val="005650F4"/>
    <w:rsid w:val="005652E2"/>
    <w:rsid w:val="00565475"/>
    <w:rsid w:val="0056585B"/>
    <w:rsid w:val="00565976"/>
    <w:rsid w:val="00565DDE"/>
    <w:rsid w:val="0056621A"/>
    <w:rsid w:val="00566414"/>
    <w:rsid w:val="005666EE"/>
    <w:rsid w:val="00566FD7"/>
    <w:rsid w:val="00567294"/>
    <w:rsid w:val="00567625"/>
    <w:rsid w:val="00567A47"/>
    <w:rsid w:val="00570566"/>
    <w:rsid w:val="005708CB"/>
    <w:rsid w:val="00570D40"/>
    <w:rsid w:val="0057178E"/>
    <w:rsid w:val="00571A20"/>
    <w:rsid w:val="00571B21"/>
    <w:rsid w:val="00571B2E"/>
    <w:rsid w:val="00571B93"/>
    <w:rsid w:val="00571D40"/>
    <w:rsid w:val="00571D4A"/>
    <w:rsid w:val="00572356"/>
    <w:rsid w:val="005723C1"/>
    <w:rsid w:val="005736C6"/>
    <w:rsid w:val="00573CE2"/>
    <w:rsid w:val="0057469D"/>
    <w:rsid w:val="0057476D"/>
    <w:rsid w:val="00574860"/>
    <w:rsid w:val="005748FD"/>
    <w:rsid w:val="00574BC0"/>
    <w:rsid w:val="0057527B"/>
    <w:rsid w:val="00575799"/>
    <w:rsid w:val="0057589F"/>
    <w:rsid w:val="00575B8E"/>
    <w:rsid w:val="00575F9C"/>
    <w:rsid w:val="00576223"/>
    <w:rsid w:val="0057762D"/>
    <w:rsid w:val="005778D9"/>
    <w:rsid w:val="00577960"/>
    <w:rsid w:val="00577D55"/>
    <w:rsid w:val="00577E43"/>
    <w:rsid w:val="005800AE"/>
    <w:rsid w:val="005800CD"/>
    <w:rsid w:val="0058030A"/>
    <w:rsid w:val="00580480"/>
    <w:rsid w:val="005805D3"/>
    <w:rsid w:val="00580704"/>
    <w:rsid w:val="0058092E"/>
    <w:rsid w:val="00580C04"/>
    <w:rsid w:val="00580E4B"/>
    <w:rsid w:val="00581E83"/>
    <w:rsid w:val="00581E9E"/>
    <w:rsid w:val="005824D6"/>
    <w:rsid w:val="00582578"/>
    <w:rsid w:val="00582F87"/>
    <w:rsid w:val="0058472B"/>
    <w:rsid w:val="00584A04"/>
    <w:rsid w:val="0058500F"/>
    <w:rsid w:val="005851BF"/>
    <w:rsid w:val="0058536F"/>
    <w:rsid w:val="0058537A"/>
    <w:rsid w:val="00585694"/>
    <w:rsid w:val="00585ADA"/>
    <w:rsid w:val="00585B20"/>
    <w:rsid w:val="00585DF1"/>
    <w:rsid w:val="00585E6F"/>
    <w:rsid w:val="005862C2"/>
    <w:rsid w:val="00586B4D"/>
    <w:rsid w:val="00586B9A"/>
    <w:rsid w:val="00586E74"/>
    <w:rsid w:val="00587186"/>
    <w:rsid w:val="00587220"/>
    <w:rsid w:val="00587658"/>
    <w:rsid w:val="005878C2"/>
    <w:rsid w:val="00587ED4"/>
    <w:rsid w:val="00587F58"/>
    <w:rsid w:val="0059106D"/>
    <w:rsid w:val="005914C6"/>
    <w:rsid w:val="00592192"/>
    <w:rsid w:val="005924C3"/>
    <w:rsid w:val="00592995"/>
    <w:rsid w:val="0059384C"/>
    <w:rsid w:val="0059387E"/>
    <w:rsid w:val="00593A9E"/>
    <w:rsid w:val="00594C2A"/>
    <w:rsid w:val="00594C87"/>
    <w:rsid w:val="00595092"/>
    <w:rsid w:val="0059597B"/>
    <w:rsid w:val="00595D35"/>
    <w:rsid w:val="00596384"/>
    <w:rsid w:val="005966B1"/>
    <w:rsid w:val="00596E08"/>
    <w:rsid w:val="00597120"/>
    <w:rsid w:val="00597414"/>
    <w:rsid w:val="00597F40"/>
    <w:rsid w:val="005A00D0"/>
    <w:rsid w:val="005A078A"/>
    <w:rsid w:val="005A0E09"/>
    <w:rsid w:val="005A0F4B"/>
    <w:rsid w:val="005A13FF"/>
    <w:rsid w:val="005A1C42"/>
    <w:rsid w:val="005A1CA0"/>
    <w:rsid w:val="005A1DB9"/>
    <w:rsid w:val="005A2134"/>
    <w:rsid w:val="005A220A"/>
    <w:rsid w:val="005A2361"/>
    <w:rsid w:val="005A2B91"/>
    <w:rsid w:val="005A2D35"/>
    <w:rsid w:val="005A3289"/>
    <w:rsid w:val="005A330A"/>
    <w:rsid w:val="005A3B5E"/>
    <w:rsid w:val="005A3F87"/>
    <w:rsid w:val="005A4345"/>
    <w:rsid w:val="005A48B0"/>
    <w:rsid w:val="005A4C2D"/>
    <w:rsid w:val="005A4D27"/>
    <w:rsid w:val="005A55F9"/>
    <w:rsid w:val="005A567A"/>
    <w:rsid w:val="005A63E5"/>
    <w:rsid w:val="005A68AD"/>
    <w:rsid w:val="005A69F1"/>
    <w:rsid w:val="005A6A12"/>
    <w:rsid w:val="005A6CE9"/>
    <w:rsid w:val="005A6F0A"/>
    <w:rsid w:val="005A7021"/>
    <w:rsid w:val="005A7494"/>
    <w:rsid w:val="005A7820"/>
    <w:rsid w:val="005A7AA2"/>
    <w:rsid w:val="005A7C8D"/>
    <w:rsid w:val="005B012C"/>
    <w:rsid w:val="005B0366"/>
    <w:rsid w:val="005B0B29"/>
    <w:rsid w:val="005B0BD2"/>
    <w:rsid w:val="005B0FA6"/>
    <w:rsid w:val="005B13AE"/>
    <w:rsid w:val="005B179B"/>
    <w:rsid w:val="005B226A"/>
    <w:rsid w:val="005B229D"/>
    <w:rsid w:val="005B254F"/>
    <w:rsid w:val="005B29AE"/>
    <w:rsid w:val="005B32A8"/>
    <w:rsid w:val="005B3870"/>
    <w:rsid w:val="005B395B"/>
    <w:rsid w:val="005B3DA0"/>
    <w:rsid w:val="005B4042"/>
    <w:rsid w:val="005B40B4"/>
    <w:rsid w:val="005B4D20"/>
    <w:rsid w:val="005B4E0D"/>
    <w:rsid w:val="005B55CA"/>
    <w:rsid w:val="005B5A74"/>
    <w:rsid w:val="005B5BA6"/>
    <w:rsid w:val="005B66E0"/>
    <w:rsid w:val="005B6E9C"/>
    <w:rsid w:val="005B7702"/>
    <w:rsid w:val="005B77FC"/>
    <w:rsid w:val="005B79C0"/>
    <w:rsid w:val="005B7ACC"/>
    <w:rsid w:val="005C027B"/>
    <w:rsid w:val="005C079F"/>
    <w:rsid w:val="005C09B1"/>
    <w:rsid w:val="005C196A"/>
    <w:rsid w:val="005C1FDF"/>
    <w:rsid w:val="005C23BF"/>
    <w:rsid w:val="005C287B"/>
    <w:rsid w:val="005C2A53"/>
    <w:rsid w:val="005C3075"/>
    <w:rsid w:val="005C336B"/>
    <w:rsid w:val="005C35BF"/>
    <w:rsid w:val="005C3DD8"/>
    <w:rsid w:val="005C4057"/>
    <w:rsid w:val="005C415A"/>
    <w:rsid w:val="005C46A3"/>
    <w:rsid w:val="005C4931"/>
    <w:rsid w:val="005C59BA"/>
    <w:rsid w:val="005C5B57"/>
    <w:rsid w:val="005C5CD1"/>
    <w:rsid w:val="005C5EFA"/>
    <w:rsid w:val="005C6630"/>
    <w:rsid w:val="005C6E9C"/>
    <w:rsid w:val="005C7399"/>
    <w:rsid w:val="005C73BF"/>
    <w:rsid w:val="005C7B76"/>
    <w:rsid w:val="005C7D32"/>
    <w:rsid w:val="005C7E1E"/>
    <w:rsid w:val="005D02EF"/>
    <w:rsid w:val="005D05B2"/>
    <w:rsid w:val="005D084C"/>
    <w:rsid w:val="005D156D"/>
    <w:rsid w:val="005D177C"/>
    <w:rsid w:val="005D1791"/>
    <w:rsid w:val="005D1915"/>
    <w:rsid w:val="005D1B5D"/>
    <w:rsid w:val="005D1D28"/>
    <w:rsid w:val="005D20A4"/>
    <w:rsid w:val="005D2278"/>
    <w:rsid w:val="005D2302"/>
    <w:rsid w:val="005D2462"/>
    <w:rsid w:val="005D2C26"/>
    <w:rsid w:val="005D2FEC"/>
    <w:rsid w:val="005D3142"/>
    <w:rsid w:val="005D322E"/>
    <w:rsid w:val="005D3A86"/>
    <w:rsid w:val="005D4700"/>
    <w:rsid w:val="005D4D17"/>
    <w:rsid w:val="005D535F"/>
    <w:rsid w:val="005D5494"/>
    <w:rsid w:val="005D58AA"/>
    <w:rsid w:val="005D6586"/>
    <w:rsid w:val="005D699B"/>
    <w:rsid w:val="005D75EE"/>
    <w:rsid w:val="005D78AB"/>
    <w:rsid w:val="005D78B1"/>
    <w:rsid w:val="005D78CF"/>
    <w:rsid w:val="005D7A32"/>
    <w:rsid w:val="005D7FA6"/>
    <w:rsid w:val="005E00E7"/>
    <w:rsid w:val="005E05FA"/>
    <w:rsid w:val="005E084A"/>
    <w:rsid w:val="005E088C"/>
    <w:rsid w:val="005E09FF"/>
    <w:rsid w:val="005E0B71"/>
    <w:rsid w:val="005E0DD9"/>
    <w:rsid w:val="005E1091"/>
    <w:rsid w:val="005E1692"/>
    <w:rsid w:val="005E17FC"/>
    <w:rsid w:val="005E1A2B"/>
    <w:rsid w:val="005E1B4C"/>
    <w:rsid w:val="005E20C4"/>
    <w:rsid w:val="005E20D0"/>
    <w:rsid w:val="005E23F5"/>
    <w:rsid w:val="005E244A"/>
    <w:rsid w:val="005E2622"/>
    <w:rsid w:val="005E2948"/>
    <w:rsid w:val="005E296C"/>
    <w:rsid w:val="005E2C0B"/>
    <w:rsid w:val="005E3AE3"/>
    <w:rsid w:val="005E3AF5"/>
    <w:rsid w:val="005E4246"/>
    <w:rsid w:val="005E42AA"/>
    <w:rsid w:val="005E4BAD"/>
    <w:rsid w:val="005E4C1C"/>
    <w:rsid w:val="005E507E"/>
    <w:rsid w:val="005E534A"/>
    <w:rsid w:val="005E53BC"/>
    <w:rsid w:val="005E6105"/>
    <w:rsid w:val="005E613F"/>
    <w:rsid w:val="005E62BD"/>
    <w:rsid w:val="005E63A6"/>
    <w:rsid w:val="005E6C22"/>
    <w:rsid w:val="005F0332"/>
    <w:rsid w:val="005F06B2"/>
    <w:rsid w:val="005F0807"/>
    <w:rsid w:val="005F0B64"/>
    <w:rsid w:val="005F0B6C"/>
    <w:rsid w:val="005F0C5D"/>
    <w:rsid w:val="005F12FC"/>
    <w:rsid w:val="005F1C54"/>
    <w:rsid w:val="005F1CB1"/>
    <w:rsid w:val="005F2305"/>
    <w:rsid w:val="005F23D8"/>
    <w:rsid w:val="005F291C"/>
    <w:rsid w:val="005F2B45"/>
    <w:rsid w:val="005F351A"/>
    <w:rsid w:val="005F390A"/>
    <w:rsid w:val="005F3E73"/>
    <w:rsid w:val="005F3EFB"/>
    <w:rsid w:val="005F4409"/>
    <w:rsid w:val="005F44DE"/>
    <w:rsid w:val="005F48F4"/>
    <w:rsid w:val="005F4976"/>
    <w:rsid w:val="005F49F2"/>
    <w:rsid w:val="005F4A61"/>
    <w:rsid w:val="005F4F77"/>
    <w:rsid w:val="005F51D9"/>
    <w:rsid w:val="005F5C69"/>
    <w:rsid w:val="005F60CD"/>
    <w:rsid w:val="005F6A48"/>
    <w:rsid w:val="005F7A05"/>
    <w:rsid w:val="005F7BDE"/>
    <w:rsid w:val="005F7C74"/>
    <w:rsid w:val="0060016A"/>
    <w:rsid w:val="00601340"/>
    <w:rsid w:val="0060154E"/>
    <w:rsid w:val="006019D8"/>
    <w:rsid w:val="006029E6"/>
    <w:rsid w:val="006032B1"/>
    <w:rsid w:val="006033C4"/>
    <w:rsid w:val="00603626"/>
    <w:rsid w:val="00603DD1"/>
    <w:rsid w:val="0060428A"/>
    <w:rsid w:val="00604A39"/>
    <w:rsid w:val="006054E1"/>
    <w:rsid w:val="00605E45"/>
    <w:rsid w:val="006065C5"/>
    <w:rsid w:val="0060678A"/>
    <w:rsid w:val="006067A6"/>
    <w:rsid w:val="006068BB"/>
    <w:rsid w:val="00606A76"/>
    <w:rsid w:val="00606BB3"/>
    <w:rsid w:val="00606D00"/>
    <w:rsid w:val="00606E84"/>
    <w:rsid w:val="00606E86"/>
    <w:rsid w:val="00606F31"/>
    <w:rsid w:val="006072DF"/>
    <w:rsid w:val="0060735C"/>
    <w:rsid w:val="00607500"/>
    <w:rsid w:val="00607C22"/>
    <w:rsid w:val="00607E39"/>
    <w:rsid w:val="00610A08"/>
    <w:rsid w:val="00611CDC"/>
    <w:rsid w:val="0061259A"/>
    <w:rsid w:val="00612890"/>
    <w:rsid w:val="00612B3A"/>
    <w:rsid w:val="00612BD2"/>
    <w:rsid w:val="00612C8E"/>
    <w:rsid w:val="00612F24"/>
    <w:rsid w:val="00612F36"/>
    <w:rsid w:val="00613039"/>
    <w:rsid w:val="00613948"/>
    <w:rsid w:val="00613E8F"/>
    <w:rsid w:val="00613ECC"/>
    <w:rsid w:val="006144D3"/>
    <w:rsid w:val="00614A3F"/>
    <w:rsid w:val="00614B2A"/>
    <w:rsid w:val="0061527E"/>
    <w:rsid w:val="00615D68"/>
    <w:rsid w:val="00615E3B"/>
    <w:rsid w:val="00615E4B"/>
    <w:rsid w:val="00616314"/>
    <w:rsid w:val="0061669F"/>
    <w:rsid w:val="00616ADC"/>
    <w:rsid w:val="00616EF6"/>
    <w:rsid w:val="00617779"/>
    <w:rsid w:val="00617D87"/>
    <w:rsid w:val="0062025D"/>
    <w:rsid w:val="00620D9E"/>
    <w:rsid w:val="00620F77"/>
    <w:rsid w:val="00621003"/>
    <w:rsid w:val="0062112A"/>
    <w:rsid w:val="0062180C"/>
    <w:rsid w:val="00621DEB"/>
    <w:rsid w:val="00621FEE"/>
    <w:rsid w:val="0062207A"/>
    <w:rsid w:val="0062275F"/>
    <w:rsid w:val="006229B6"/>
    <w:rsid w:val="00622C13"/>
    <w:rsid w:val="00623316"/>
    <w:rsid w:val="00623B44"/>
    <w:rsid w:val="0062444E"/>
    <w:rsid w:val="0062459F"/>
    <w:rsid w:val="00624650"/>
    <w:rsid w:val="00624864"/>
    <w:rsid w:val="00624D2B"/>
    <w:rsid w:val="006253D4"/>
    <w:rsid w:val="006258F4"/>
    <w:rsid w:val="00625AA4"/>
    <w:rsid w:val="00626608"/>
    <w:rsid w:val="00626715"/>
    <w:rsid w:val="0062676F"/>
    <w:rsid w:val="00626800"/>
    <w:rsid w:val="00626DDA"/>
    <w:rsid w:val="0062710B"/>
    <w:rsid w:val="00627874"/>
    <w:rsid w:val="00627B42"/>
    <w:rsid w:val="00627BEC"/>
    <w:rsid w:val="00630019"/>
    <w:rsid w:val="0063007D"/>
    <w:rsid w:val="0063027B"/>
    <w:rsid w:val="006302F2"/>
    <w:rsid w:val="00630590"/>
    <w:rsid w:val="00630735"/>
    <w:rsid w:val="00630D29"/>
    <w:rsid w:val="00630DDC"/>
    <w:rsid w:val="00630F96"/>
    <w:rsid w:val="006310C0"/>
    <w:rsid w:val="0063130D"/>
    <w:rsid w:val="00631ACE"/>
    <w:rsid w:val="00631BFD"/>
    <w:rsid w:val="0063209D"/>
    <w:rsid w:val="0063230C"/>
    <w:rsid w:val="006324DF"/>
    <w:rsid w:val="006327C2"/>
    <w:rsid w:val="00632FBC"/>
    <w:rsid w:val="00633217"/>
    <w:rsid w:val="0063333D"/>
    <w:rsid w:val="0063365D"/>
    <w:rsid w:val="00633B1C"/>
    <w:rsid w:val="00633D87"/>
    <w:rsid w:val="006344A3"/>
    <w:rsid w:val="00634D26"/>
    <w:rsid w:val="0063523C"/>
    <w:rsid w:val="006356F5"/>
    <w:rsid w:val="006369CE"/>
    <w:rsid w:val="00637117"/>
    <w:rsid w:val="0063720B"/>
    <w:rsid w:val="00637E8E"/>
    <w:rsid w:val="00637F13"/>
    <w:rsid w:val="00637F29"/>
    <w:rsid w:val="00640613"/>
    <w:rsid w:val="00640D1C"/>
    <w:rsid w:val="00641279"/>
    <w:rsid w:val="006412A2"/>
    <w:rsid w:val="006413F6"/>
    <w:rsid w:val="006414DB"/>
    <w:rsid w:val="00641898"/>
    <w:rsid w:val="00641C5E"/>
    <w:rsid w:val="006421B9"/>
    <w:rsid w:val="0064255C"/>
    <w:rsid w:val="00642755"/>
    <w:rsid w:val="00642761"/>
    <w:rsid w:val="00642912"/>
    <w:rsid w:val="0064298C"/>
    <w:rsid w:val="00642D56"/>
    <w:rsid w:val="00642EB5"/>
    <w:rsid w:val="006433CD"/>
    <w:rsid w:val="006440C7"/>
    <w:rsid w:val="00644483"/>
    <w:rsid w:val="006444B3"/>
    <w:rsid w:val="0064451F"/>
    <w:rsid w:val="00644CC9"/>
    <w:rsid w:val="006450B4"/>
    <w:rsid w:val="00645230"/>
    <w:rsid w:val="006454C7"/>
    <w:rsid w:val="00645786"/>
    <w:rsid w:val="00645C19"/>
    <w:rsid w:val="00645F8C"/>
    <w:rsid w:val="0064642D"/>
    <w:rsid w:val="00646D9E"/>
    <w:rsid w:val="006471A6"/>
    <w:rsid w:val="00647570"/>
    <w:rsid w:val="006475DB"/>
    <w:rsid w:val="006477CD"/>
    <w:rsid w:val="006479B8"/>
    <w:rsid w:val="00650771"/>
    <w:rsid w:val="00650892"/>
    <w:rsid w:val="00650B9A"/>
    <w:rsid w:val="00651383"/>
    <w:rsid w:val="00651ED0"/>
    <w:rsid w:val="00652194"/>
    <w:rsid w:val="006524A6"/>
    <w:rsid w:val="0065250F"/>
    <w:rsid w:val="006529B2"/>
    <w:rsid w:val="00652A95"/>
    <w:rsid w:val="00653F95"/>
    <w:rsid w:val="00653FA9"/>
    <w:rsid w:val="0065421E"/>
    <w:rsid w:val="006543E9"/>
    <w:rsid w:val="00654443"/>
    <w:rsid w:val="0065454C"/>
    <w:rsid w:val="006551E3"/>
    <w:rsid w:val="00655299"/>
    <w:rsid w:val="006553F0"/>
    <w:rsid w:val="00655453"/>
    <w:rsid w:val="00655978"/>
    <w:rsid w:val="00655A3E"/>
    <w:rsid w:val="00656173"/>
    <w:rsid w:val="00656323"/>
    <w:rsid w:val="006565CA"/>
    <w:rsid w:val="00656AB7"/>
    <w:rsid w:val="00656C6C"/>
    <w:rsid w:val="00657CB7"/>
    <w:rsid w:val="00657EB7"/>
    <w:rsid w:val="00661014"/>
    <w:rsid w:val="0066108F"/>
    <w:rsid w:val="0066140D"/>
    <w:rsid w:val="00661710"/>
    <w:rsid w:val="00661818"/>
    <w:rsid w:val="00661FE1"/>
    <w:rsid w:val="006620C6"/>
    <w:rsid w:val="006622D3"/>
    <w:rsid w:val="00662997"/>
    <w:rsid w:val="006629B8"/>
    <w:rsid w:val="00662CD2"/>
    <w:rsid w:val="00663586"/>
    <w:rsid w:val="00663784"/>
    <w:rsid w:val="00663B22"/>
    <w:rsid w:val="00664116"/>
    <w:rsid w:val="0066417C"/>
    <w:rsid w:val="0066422C"/>
    <w:rsid w:val="00664948"/>
    <w:rsid w:val="00664BC8"/>
    <w:rsid w:val="00664BCE"/>
    <w:rsid w:val="00664D46"/>
    <w:rsid w:val="00664F3C"/>
    <w:rsid w:val="006654D8"/>
    <w:rsid w:val="006654F7"/>
    <w:rsid w:val="00665EA7"/>
    <w:rsid w:val="00666329"/>
    <w:rsid w:val="00666D1F"/>
    <w:rsid w:val="00667104"/>
    <w:rsid w:val="00667160"/>
    <w:rsid w:val="00667193"/>
    <w:rsid w:val="006671B2"/>
    <w:rsid w:val="006672B1"/>
    <w:rsid w:val="00667367"/>
    <w:rsid w:val="0066745A"/>
    <w:rsid w:val="00667715"/>
    <w:rsid w:val="00667D45"/>
    <w:rsid w:val="006704CA"/>
    <w:rsid w:val="006705E1"/>
    <w:rsid w:val="00670ECE"/>
    <w:rsid w:val="00671332"/>
    <w:rsid w:val="006719CA"/>
    <w:rsid w:val="00671CCD"/>
    <w:rsid w:val="00671D9D"/>
    <w:rsid w:val="0067217E"/>
    <w:rsid w:val="00672998"/>
    <w:rsid w:val="00672A1A"/>
    <w:rsid w:val="00672B32"/>
    <w:rsid w:val="00672D56"/>
    <w:rsid w:val="00672E7F"/>
    <w:rsid w:val="00673671"/>
    <w:rsid w:val="00673ACB"/>
    <w:rsid w:val="00673FC1"/>
    <w:rsid w:val="006740BD"/>
    <w:rsid w:val="00674B32"/>
    <w:rsid w:val="00674B6B"/>
    <w:rsid w:val="00674EF9"/>
    <w:rsid w:val="00674FF4"/>
    <w:rsid w:val="0067532B"/>
    <w:rsid w:val="006757B9"/>
    <w:rsid w:val="00675F8B"/>
    <w:rsid w:val="00676F69"/>
    <w:rsid w:val="00676F98"/>
    <w:rsid w:val="00677137"/>
    <w:rsid w:val="006773B8"/>
    <w:rsid w:val="00677A02"/>
    <w:rsid w:val="00677B73"/>
    <w:rsid w:val="00677DB3"/>
    <w:rsid w:val="00677DFE"/>
    <w:rsid w:val="00680106"/>
    <w:rsid w:val="006803E6"/>
    <w:rsid w:val="006809AF"/>
    <w:rsid w:val="00680BB2"/>
    <w:rsid w:val="00681038"/>
    <w:rsid w:val="0068114A"/>
    <w:rsid w:val="00681A50"/>
    <w:rsid w:val="0068270D"/>
    <w:rsid w:val="00682D65"/>
    <w:rsid w:val="00682ED8"/>
    <w:rsid w:val="00684070"/>
    <w:rsid w:val="00684DC1"/>
    <w:rsid w:val="00685254"/>
    <w:rsid w:val="00685542"/>
    <w:rsid w:val="00686128"/>
    <w:rsid w:val="006862C5"/>
    <w:rsid w:val="00686CA0"/>
    <w:rsid w:val="00686D74"/>
    <w:rsid w:val="00686E37"/>
    <w:rsid w:val="00687ABE"/>
    <w:rsid w:val="00687D99"/>
    <w:rsid w:val="00687FC1"/>
    <w:rsid w:val="00690054"/>
    <w:rsid w:val="0069062B"/>
    <w:rsid w:val="00690EF5"/>
    <w:rsid w:val="0069114D"/>
    <w:rsid w:val="0069148C"/>
    <w:rsid w:val="00691668"/>
    <w:rsid w:val="006916B7"/>
    <w:rsid w:val="00691931"/>
    <w:rsid w:val="00691CA9"/>
    <w:rsid w:val="00691F97"/>
    <w:rsid w:val="0069215B"/>
    <w:rsid w:val="00692852"/>
    <w:rsid w:val="00692868"/>
    <w:rsid w:val="006934DC"/>
    <w:rsid w:val="00693BAF"/>
    <w:rsid w:val="006942B1"/>
    <w:rsid w:val="00694D7F"/>
    <w:rsid w:val="00694DD3"/>
    <w:rsid w:val="00695471"/>
    <w:rsid w:val="006955E7"/>
    <w:rsid w:val="00695EED"/>
    <w:rsid w:val="006965A6"/>
    <w:rsid w:val="00696838"/>
    <w:rsid w:val="00696D19"/>
    <w:rsid w:val="006972FE"/>
    <w:rsid w:val="00697318"/>
    <w:rsid w:val="006A010A"/>
    <w:rsid w:val="006A032F"/>
    <w:rsid w:val="006A07DF"/>
    <w:rsid w:val="006A0CAB"/>
    <w:rsid w:val="006A1142"/>
    <w:rsid w:val="006A13AB"/>
    <w:rsid w:val="006A16FE"/>
    <w:rsid w:val="006A1BEB"/>
    <w:rsid w:val="006A1C09"/>
    <w:rsid w:val="006A1D80"/>
    <w:rsid w:val="006A2EF8"/>
    <w:rsid w:val="006A314A"/>
    <w:rsid w:val="006A376B"/>
    <w:rsid w:val="006A387C"/>
    <w:rsid w:val="006A3921"/>
    <w:rsid w:val="006A3BB0"/>
    <w:rsid w:val="006A3D04"/>
    <w:rsid w:val="006A4387"/>
    <w:rsid w:val="006A50E7"/>
    <w:rsid w:val="006A54B7"/>
    <w:rsid w:val="006A563F"/>
    <w:rsid w:val="006A5FDC"/>
    <w:rsid w:val="006A5FFC"/>
    <w:rsid w:val="006A6049"/>
    <w:rsid w:val="006A6D95"/>
    <w:rsid w:val="006A70B8"/>
    <w:rsid w:val="006A7421"/>
    <w:rsid w:val="006A758E"/>
    <w:rsid w:val="006A76D8"/>
    <w:rsid w:val="006A79A9"/>
    <w:rsid w:val="006A7A26"/>
    <w:rsid w:val="006A7D00"/>
    <w:rsid w:val="006B0922"/>
    <w:rsid w:val="006B09F0"/>
    <w:rsid w:val="006B0DB2"/>
    <w:rsid w:val="006B107F"/>
    <w:rsid w:val="006B143A"/>
    <w:rsid w:val="006B177C"/>
    <w:rsid w:val="006B2352"/>
    <w:rsid w:val="006B2A8A"/>
    <w:rsid w:val="006B2D5C"/>
    <w:rsid w:val="006B2DE8"/>
    <w:rsid w:val="006B2F1E"/>
    <w:rsid w:val="006B2F65"/>
    <w:rsid w:val="006B3190"/>
    <w:rsid w:val="006B32D7"/>
    <w:rsid w:val="006B3736"/>
    <w:rsid w:val="006B3952"/>
    <w:rsid w:val="006B39E4"/>
    <w:rsid w:val="006B3ADF"/>
    <w:rsid w:val="006B4417"/>
    <w:rsid w:val="006B4539"/>
    <w:rsid w:val="006B46DA"/>
    <w:rsid w:val="006B495D"/>
    <w:rsid w:val="006B49F0"/>
    <w:rsid w:val="006B4D26"/>
    <w:rsid w:val="006B53AF"/>
    <w:rsid w:val="006B5637"/>
    <w:rsid w:val="006B5C69"/>
    <w:rsid w:val="006B6359"/>
    <w:rsid w:val="006B6522"/>
    <w:rsid w:val="006B6987"/>
    <w:rsid w:val="006B6A81"/>
    <w:rsid w:val="006B6B01"/>
    <w:rsid w:val="006B6E06"/>
    <w:rsid w:val="006B701F"/>
    <w:rsid w:val="006B7EF8"/>
    <w:rsid w:val="006B7F0B"/>
    <w:rsid w:val="006C00DF"/>
    <w:rsid w:val="006C01E4"/>
    <w:rsid w:val="006C09B1"/>
    <w:rsid w:val="006C0A2E"/>
    <w:rsid w:val="006C0AA6"/>
    <w:rsid w:val="006C0CE5"/>
    <w:rsid w:val="006C10FC"/>
    <w:rsid w:val="006C12B3"/>
    <w:rsid w:val="006C185C"/>
    <w:rsid w:val="006C3147"/>
    <w:rsid w:val="006C34F2"/>
    <w:rsid w:val="006C351B"/>
    <w:rsid w:val="006C3E13"/>
    <w:rsid w:val="006C3F3E"/>
    <w:rsid w:val="006C54F0"/>
    <w:rsid w:val="006C57CD"/>
    <w:rsid w:val="006C6264"/>
    <w:rsid w:val="006C6501"/>
    <w:rsid w:val="006C68EE"/>
    <w:rsid w:val="006C69E8"/>
    <w:rsid w:val="006C6B55"/>
    <w:rsid w:val="006C6E37"/>
    <w:rsid w:val="006C6F4D"/>
    <w:rsid w:val="006C7061"/>
    <w:rsid w:val="006C7743"/>
    <w:rsid w:val="006C7A75"/>
    <w:rsid w:val="006C7A78"/>
    <w:rsid w:val="006C7D7B"/>
    <w:rsid w:val="006C7E39"/>
    <w:rsid w:val="006C7F72"/>
    <w:rsid w:val="006D0621"/>
    <w:rsid w:val="006D0C2F"/>
    <w:rsid w:val="006D1160"/>
    <w:rsid w:val="006D1177"/>
    <w:rsid w:val="006D14D3"/>
    <w:rsid w:val="006D16B6"/>
    <w:rsid w:val="006D175A"/>
    <w:rsid w:val="006D190B"/>
    <w:rsid w:val="006D2329"/>
    <w:rsid w:val="006D2617"/>
    <w:rsid w:val="006D2969"/>
    <w:rsid w:val="006D2A6C"/>
    <w:rsid w:val="006D30E8"/>
    <w:rsid w:val="006D319C"/>
    <w:rsid w:val="006D341B"/>
    <w:rsid w:val="006D3803"/>
    <w:rsid w:val="006D384E"/>
    <w:rsid w:val="006D38BB"/>
    <w:rsid w:val="006D3ACC"/>
    <w:rsid w:val="006D46B7"/>
    <w:rsid w:val="006D50D7"/>
    <w:rsid w:val="006D6A5D"/>
    <w:rsid w:val="006D6AF8"/>
    <w:rsid w:val="006D7071"/>
    <w:rsid w:val="006D740D"/>
    <w:rsid w:val="006D76D8"/>
    <w:rsid w:val="006D779F"/>
    <w:rsid w:val="006D7B2A"/>
    <w:rsid w:val="006E01C3"/>
    <w:rsid w:val="006E02A6"/>
    <w:rsid w:val="006E046F"/>
    <w:rsid w:val="006E0699"/>
    <w:rsid w:val="006E07E7"/>
    <w:rsid w:val="006E115A"/>
    <w:rsid w:val="006E1260"/>
    <w:rsid w:val="006E16C9"/>
    <w:rsid w:val="006E1BA9"/>
    <w:rsid w:val="006E2210"/>
    <w:rsid w:val="006E2499"/>
    <w:rsid w:val="006E27DD"/>
    <w:rsid w:val="006E2C93"/>
    <w:rsid w:val="006E3066"/>
    <w:rsid w:val="006E3396"/>
    <w:rsid w:val="006E3A70"/>
    <w:rsid w:val="006E3CED"/>
    <w:rsid w:val="006E3E26"/>
    <w:rsid w:val="006E4171"/>
    <w:rsid w:val="006E46AE"/>
    <w:rsid w:val="006E4EC5"/>
    <w:rsid w:val="006E5777"/>
    <w:rsid w:val="006E58DD"/>
    <w:rsid w:val="006E652A"/>
    <w:rsid w:val="006E65A8"/>
    <w:rsid w:val="006E6BC9"/>
    <w:rsid w:val="006E7BD1"/>
    <w:rsid w:val="006E7C3E"/>
    <w:rsid w:val="006F0652"/>
    <w:rsid w:val="006F0674"/>
    <w:rsid w:val="006F091B"/>
    <w:rsid w:val="006F0A63"/>
    <w:rsid w:val="006F0BB4"/>
    <w:rsid w:val="006F1647"/>
    <w:rsid w:val="006F1965"/>
    <w:rsid w:val="006F2212"/>
    <w:rsid w:val="006F2240"/>
    <w:rsid w:val="006F2311"/>
    <w:rsid w:val="006F32B1"/>
    <w:rsid w:val="006F37B1"/>
    <w:rsid w:val="006F3BCA"/>
    <w:rsid w:val="006F4B33"/>
    <w:rsid w:val="006F4CF4"/>
    <w:rsid w:val="006F57C0"/>
    <w:rsid w:val="006F58F3"/>
    <w:rsid w:val="006F5D66"/>
    <w:rsid w:val="006F5F56"/>
    <w:rsid w:val="006F5F58"/>
    <w:rsid w:val="006F62A9"/>
    <w:rsid w:val="006F6327"/>
    <w:rsid w:val="006F64BA"/>
    <w:rsid w:val="006F6767"/>
    <w:rsid w:val="006F7242"/>
    <w:rsid w:val="006F7560"/>
    <w:rsid w:val="006F75DB"/>
    <w:rsid w:val="006F78B9"/>
    <w:rsid w:val="006F7ED6"/>
    <w:rsid w:val="0070106D"/>
    <w:rsid w:val="00701430"/>
    <w:rsid w:val="007015D9"/>
    <w:rsid w:val="00701664"/>
    <w:rsid w:val="007022E1"/>
    <w:rsid w:val="0070232C"/>
    <w:rsid w:val="007028CD"/>
    <w:rsid w:val="00703070"/>
    <w:rsid w:val="00703233"/>
    <w:rsid w:val="007035C8"/>
    <w:rsid w:val="007036AA"/>
    <w:rsid w:val="00703804"/>
    <w:rsid w:val="00703B28"/>
    <w:rsid w:val="00703D30"/>
    <w:rsid w:val="00704499"/>
    <w:rsid w:val="00704636"/>
    <w:rsid w:val="00704BDF"/>
    <w:rsid w:val="00704E31"/>
    <w:rsid w:val="00704F21"/>
    <w:rsid w:val="00704FA7"/>
    <w:rsid w:val="00704FE0"/>
    <w:rsid w:val="007051D7"/>
    <w:rsid w:val="00705800"/>
    <w:rsid w:val="007059FA"/>
    <w:rsid w:val="00705BC0"/>
    <w:rsid w:val="0070637F"/>
    <w:rsid w:val="0070659E"/>
    <w:rsid w:val="00706AE4"/>
    <w:rsid w:val="007074B7"/>
    <w:rsid w:val="007076F9"/>
    <w:rsid w:val="007079D3"/>
    <w:rsid w:val="007102B2"/>
    <w:rsid w:val="00710416"/>
    <w:rsid w:val="00710652"/>
    <w:rsid w:val="007108C7"/>
    <w:rsid w:val="00710B44"/>
    <w:rsid w:val="00710E04"/>
    <w:rsid w:val="007112FC"/>
    <w:rsid w:val="0071193D"/>
    <w:rsid w:val="00712C27"/>
    <w:rsid w:val="00713590"/>
    <w:rsid w:val="007145B9"/>
    <w:rsid w:val="007149AD"/>
    <w:rsid w:val="00714C9E"/>
    <w:rsid w:val="00715BFB"/>
    <w:rsid w:val="00715CA4"/>
    <w:rsid w:val="00716503"/>
    <w:rsid w:val="00716D5E"/>
    <w:rsid w:val="007176A3"/>
    <w:rsid w:val="00717795"/>
    <w:rsid w:val="007179FB"/>
    <w:rsid w:val="00717E27"/>
    <w:rsid w:val="007217BE"/>
    <w:rsid w:val="00721962"/>
    <w:rsid w:val="00721AE1"/>
    <w:rsid w:val="00721C8C"/>
    <w:rsid w:val="00722038"/>
    <w:rsid w:val="0072220F"/>
    <w:rsid w:val="007223D7"/>
    <w:rsid w:val="00722B94"/>
    <w:rsid w:val="00722C0E"/>
    <w:rsid w:val="00722C3F"/>
    <w:rsid w:val="00722FB3"/>
    <w:rsid w:val="00723017"/>
    <w:rsid w:val="007230E7"/>
    <w:rsid w:val="00723283"/>
    <w:rsid w:val="0072453E"/>
    <w:rsid w:val="00724919"/>
    <w:rsid w:val="00724E1A"/>
    <w:rsid w:val="00725359"/>
    <w:rsid w:val="007254A5"/>
    <w:rsid w:val="00725A22"/>
    <w:rsid w:val="00725CB1"/>
    <w:rsid w:val="007261D2"/>
    <w:rsid w:val="00726315"/>
    <w:rsid w:val="007269F2"/>
    <w:rsid w:val="00727081"/>
    <w:rsid w:val="007270FF"/>
    <w:rsid w:val="007273F7"/>
    <w:rsid w:val="007276EE"/>
    <w:rsid w:val="00730D6A"/>
    <w:rsid w:val="00731200"/>
    <w:rsid w:val="00731C8B"/>
    <w:rsid w:val="00731D2F"/>
    <w:rsid w:val="00732182"/>
    <w:rsid w:val="0073231A"/>
    <w:rsid w:val="00732747"/>
    <w:rsid w:val="0073293D"/>
    <w:rsid w:val="00732C25"/>
    <w:rsid w:val="00732C4D"/>
    <w:rsid w:val="00732DA9"/>
    <w:rsid w:val="007332CF"/>
    <w:rsid w:val="007332F7"/>
    <w:rsid w:val="007337C0"/>
    <w:rsid w:val="00733AB5"/>
    <w:rsid w:val="00733D0C"/>
    <w:rsid w:val="00733F36"/>
    <w:rsid w:val="00734A9C"/>
    <w:rsid w:val="00734CCA"/>
    <w:rsid w:val="007357FD"/>
    <w:rsid w:val="00735F6E"/>
    <w:rsid w:val="00737379"/>
    <w:rsid w:val="007373AD"/>
    <w:rsid w:val="007373EC"/>
    <w:rsid w:val="00737426"/>
    <w:rsid w:val="007401D5"/>
    <w:rsid w:val="0074028E"/>
    <w:rsid w:val="0074047A"/>
    <w:rsid w:val="0074060E"/>
    <w:rsid w:val="007406DC"/>
    <w:rsid w:val="00740A97"/>
    <w:rsid w:val="0074120A"/>
    <w:rsid w:val="00741295"/>
    <w:rsid w:val="00741400"/>
    <w:rsid w:val="00742440"/>
    <w:rsid w:val="00742BC5"/>
    <w:rsid w:val="00742BFC"/>
    <w:rsid w:val="00742CFA"/>
    <w:rsid w:val="00742D74"/>
    <w:rsid w:val="00742F6D"/>
    <w:rsid w:val="007432BB"/>
    <w:rsid w:val="00743CC8"/>
    <w:rsid w:val="00743DA3"/>
    <w:rsid w:val="00743E5B"/>
    <w:rsid w:val="00744558"/>
    <w:rsid w:val="00744EE1"/>
    <w:rsid w:val="007450D8"/>
    <w:rsid w:val="0074553A"/>
    <w:rsid w:val="0074553F"/>
    <w:rsid w:val="0074569A"/>
    <w:rsid w:val="00745D6A"/>
    <w:rsid w:val="00746843"/>
    <w:rsid w:val="00746A58"/>
    <w:rsid w:val="00746E37"/>
    <w:rsid w:val="00746ECD"/>
    <w:rsid w:val="00747438"/>
    <w:rsid w:val="00747484"/>
    <w:rsid w:val="007474AE"/>
    <w:rsid w:val="007477CE"/>
    <w:rsid w:val="007478E0"/>
    <w:rsid w:val="00747A40"/>
    <w:rsid w:val="00747BFE"/>
    <w:rsid w:val="00747D66"/>
    <w:rsid w:val="00747F58"/>
    <w:rsid w:val="007501C7"/>
    <w:rsid w:val="0075062A"/>
    <w:rsid w:val="00750987"/>
    <w:rsid w:val="00750D80"/>
    <w:rsid w:val="00750F22"/>
    <w:rsid w:val="007513D2"/>
    <w:rsid w:val="00751A40"/>
    <w:rsid w:val="00752416"/>
    <w:rsid w:val="00752655"/>
    <w:rsid w:val="007528E4"/>
    <w:rsid w:val="00752F78"/>
    <w:rsid w:val="00753475"/>
    <w:rsid w:val="00754020"/>
    <w:rsid w:val="0075406E"/>
    <w:rsid w:val="0075410E"/>
    <w:rsid w:val="0075423E"/>
    <w:rsid w:val="007544DB"/>
    <w:rsid w:val="007547FF"/>
    <w:rsid w:val="007549EF"/>
    <w:rsid w:val="00754F6C"/>
    <w:rsid w:val="007555CF"/>
    <w:rsid w:val="00755685"/>
    <w:rsid w:val="00755815"/>
    <w:rsid w:val="0075705A"/>
    <w:rsid w:val="0075716C"/>
    <w:rsid w:val="007571FC"/>
    <w:rsid w:val="00757A69"/>
    <w:rsid w:val="00760F8A"/>
    <w:rsid w:val="007612AD"/>
    <w:rsid w:val="00761D49"/>
    <w:rsid w:val="00762023"/>
    <w:rsid w:val="007622F2"/>
    <w:rsid w:val="0076239B"/>
    <w:rsid w:val="007623A9"/>
    <w:rsid w:val="0076299D"/>
    <w:rsid w:val="00762CED"/>
    <w:rsid w:val="00763100"/>
    <w:rsid w:val="0076474B"/>
    <w:rsid w:val="00764F7E"/>
    <w:rsid w:val="00765078"/>
    <w:rsid w:val="00765626"/>
    <w:rsid w:val="00765754"/>
    <w:rsid w:val="007657EB"/>
    <w:rsid w:val="00765B16"/>
    <w:rsid w:val="00765B20"/>
    <w:rsid w:val="00765F7A"/>
    <w:rsid w:val="00765FBE"/>
    <w:rsid w:val="007661F9"/>
    <w:rsid w:val="007677C1"/>
    <w:rsid w:val="00770106"/>
    <w:rsid w:val="007705A3"/>
    <w:rsid w:val="0077061D"/>
    <w:rsid w:val="0077077D"/>
    <w:rsid w:val="0077087F"/>
    <w:rsid w:val="007709DA"/>
    <w:rsid w:val="00770CD0"/>
    <w:rsid w:val="007712D3"/>
    <w:rsid w:val="007712EA"/>
    <w:rsid w:val="007717E8"/>
    <w:rsid w:val="00771A14"/>
    <w:rsid w:val="0077254A"/>
    <w:rsid w:val="007725F9"/>
    <w:rsid w:val="00772665"/>
    <w:rsid w:val="007730E6"/>
    <w:rsid w:val="00773383"/>
    <w:rsid w:val="00773571"/>
    <w:rsid w:val="00773780"/>
    <w:rsid w:val="00773B36"/>
    <w:rsid w:val="00774082"/>
    <w:rsid w:val="00774101"/>
    <w:rsid w:val="007745E6"/>
    <w:rsid w:val="00774858"/>
    <w:rsid w:val="00774871"/>
    <w:rsid w:val="00774BB5"/>
    <w:rsid w:val="00774BDC"/>
    <w:rsid w:val="00774DC9"/>
    <w:rsid w:val="00775075"/>
    <w:rsid w:val="00775377"/>
    <w:rsid w:val="007753FA"/>
    <w:rsid w:val="00775886"/>
    <w:rsid w:val="00776C0C"/>
    <w:rsid w:val="00776ED2"/>
    <w:rsid w:val="00776F9E"/>
    <w:rsid w:val="007771B4"/>
    <w:rsid w:val="007773A9"/>
    <w:rsid w:val="0078008D"/>
    <w:rsid w:val="00780546"/>
    <w:rsid w:val="00780965"/>
    <w:rsid w:val="00780D3E"/>
    <w:rsid w:val="00780FEC"/>
    <w:rsid w:val="00782C8E"/>
    <w:rsid w:val="00782EB3"/>
    <w:rsid w:val="00783024"/>
    <w:rsid w:val="0078317E"/>
    <w:rsid w:val="00783EF0"/>
    <w:rsid w:val="007844E5"/>
    <w:rsid w:val="0078460F"/>
    <w:rsid w:val="00784987"/>
    <w:rsid w:val="007850A6"/>
    <w:rsid w:val="00785192"/>
    <w:rsid w:val="007851B9"/>
    <w:rsid w:val="00785656"/>
    <w:rsid w:val="00785B4F"/>
    <w:rsid w:val="0078629A"/>
    <w:rsid w:val="007864FA"/>
    <w:rsid w:val="0078670F"/>
    <w:rsid w:val="00786771"/>
    <w:rsid w:val="00786A3A"/>
    <w:rsid w:val="0078702E"/>
    <w:rsid w:val="0078750C"/>
    <w:rsid w:val="00787878"/>
    <w:rsid w:val="00790393"/>
    <w:rsid w:val="007905EE"/>
    <w:rsid w:val="007906CA"/>
    <w:rsid w:val="00790C02"/>
    <w:rsid w:val="0079106C"/>
    <w:rsid w:val="007913FC"/>
    <w:rsid w:val="00791DCD"/>
    <w:rsid w:val="0079207D"/>
    <w:rsid w:val="0079215A"/>
    <w:rsid w:val="00792163"/>
    <w:rsid w:val="0079236A"/>
    <w:rsid w:val="007924DE"/>
    <w:rsid w:val="0079274A"/>
    <w:rsid w:val="007927C8"/>
    <w:rsid w:val="00792885"/>
    <w:rsid w:val="00792F3F"/>
    <w:rsid w:val="00793867"/>
    <w:rsid w:val="007938CE"/>
    <w:rsid w:val="007949B3"/>
    <w:rsid w:val="00794C6E"/>
    <w:rsid w:val="00795246"/>
    <w:rsid w:val="00795EBD"/>
    <w:rsid w:val="0079677B"/>
    <w:rsid w:val="007968F7"/>
    <w:rsid w:val="00796D6F"/>
    <w:rsid w:val="00796DF4"/>
    <w:rsid w:val="0079732F"/>
    <w:rsid w:val="007973BB"/>
    <w:rsid w:val="0079743B"/>
    <w:rsid w:val="00797BAF"/>
    <w:rsid w:val="00797C05"/>
    <w:rsid w:val="007A0103"/>
    <w:rsid w:val="007A02FF"/>
    <w:rsid w:val="007A06CF"/>
    <w:rsid w:val="007A07FB"/>
    <w:rsid w:val="007A09C2"/>
    <w:rsid w:val="007A19DB"/>
    <w:rsid w:val="007A1B6C"/>
    <w:rsid w:val="007A2267"/>
    <w:rsid w:val="007A2752"/>
    <w:rsid w:val="007A2B42"/>
    <w:rsid w:val="007A2C0F"/>
    <w:rsid w:val="007A2C49"/>
    <w:rsid w:val="007A2CDE"/>
    <w:rsid w:val="007A2D65"/>
    <w:rsid w:val="007A30A2"/>
    <w:rsid w:val="007A451A"/>
    <w:rsid w:val="007A49EA"/>
    <w:rsid w:val="007A56A3"/>
    <w:rsid w:val="007A5C71"/>
    <w:rsid w:val="007A6C6D"/>
    <w:rsid w:val="007A6C85"/>
    <w:rsid w:val="007A7274"/>
    <w:rsid w:val="007A7814"/>
    <w:rsid w:val="007A7930"/>
    <w:rsid w:val="007B022C"/>
    <w:rsid w:val="007B05F8"/>
    <w:rsid w:val="007B0EAD"/>
    <w:rsid w:val="007B0F5F"/>
    <w:rsid w:val="007B1126"/>
    <w:rsid w:val="007B1C37"/>
    <w:rsid w:val="007B1C90"/>
    <w:rsid w:val="007B26DA"/>
    <w:rsid w:val="007B2CE5"/>
    <w:rsid w:val="007B2F8E"/>
    <w:rsid w:val="007B32DE"/>
    <w:rsid w:val="007B3E7D"/>
    <w:rsid w:val="007B3F25"/>
    <w:rsid w:val="007B48BA"/>
    <w:rsid w:val="007B4C69"/>
    <w:rsid w:val="007B4E05"/>
    <w:rsid w:val="007B4E70"/>
    <w:rsid w:val="007B52F7"/>
    <w:rsid w:val="007B570B"/>
    <w:rsid w:val="007B6068"/>
    <w:rsid w:val="007B6072"/>
    <w:rsid w:val="007B679E"/>
    <w:rsid w:val="007B6E90"/>
    <w:rsid w:val="007B7293"/>
    <w:rsid w:val="007B73D7"/>
    <w:rsid w:val="007B753B"/>
    <w:rsid w:val="007B785A"/>
    <w:rsid w:val="007B799E"/>
    <w:rsid w:val="007B7DB3"/>
    <w:rsid w:val="007C07D8"/>
    <w:rsid w:val="007C0A8F"/>
    <w:rsid w:val="007C1182"/>
    <w:rsid w:val="007C1DF4"/>
    <w:rsid w:val="007C21AA"/>
    <w:rsid w:val="007C2BE8"/>
    <w:rsid w:val="007C2C9C"/>
    <w:rsid w:val="007C2E2F"/>
    <w:rsid w:val="007C2E6F"/>
    <w:rsid w:val="007C32F8"/>
    <w:rsid w:val="007C3322"/>
    <w:rsid w:val="007C33D2"/>
    <w:rsid w:val="007C3AA3"/>
    <w:rsid w:val="007C3EC2"/>
    <w:rsid w:val="007C3FE6"/>
    <w:rsid w:val="007C423A"/>
    <w:rsid w:val="007C4494"/>
    <w:rsid w:val="007C510F"/>
    <w:rsid w:val="007C52EE"/>
    <w:rsid w:val="007C5313"/>
    <w:rsid w:val="007C5382"/>
    <w:rsid w:val="007C53A3"/>
    <w:rsid w:val="007C5661"/>
    <w:rsid w:val="007C57DD"/>
    <w:rsid w:val="007C59D3"/>
    <w:rsid w:val="007C5CC6"/>
    <w:rsid w:val="007C5DD6"/>
    <w:rsid w:val="007C5E65"/>
    <w:rsid w:val="007C6460"/>
    <w:rsid w:val="007C6592"/>
    <w:rsid w:val="007C6FB5"/>
    <w:rsid w:val="007C7B47"/>
    <w:rsid w:val="007C7D78"/>
    <w:rsid w:val="007D05BE"/>
    <w:rsid w:val="007D08C2"/>
    <w:rsid w:val="007D1023"/>
    <w:rsid w:val="007D1960"/>
    <w:rsid w:val="007D1C82"/>
    <w:rsid w:val="007D1F5A"/>
    <w:rsid w:val="007D2299"/>
    <w:rsid w:val="007D2302"/>
    <w:rsid w:val="007D232C"/>
    <w:rsid w:val="007D29C8"/>
    <w:rsid w:val="007D3141"/>
    <w:rsid w:val="007D3397"/>
    <w:rsid w:val="007D37DC"/>
    <w:rsid w:val="007D3FEB"/>
    <w:rsid w:val="007D45B4"/>
    <w:rsid w:val="007D4753"/>
    <w:rsid w:val="007D4809"/>
    <w:rsid w:val="007D4B83"/>
    <w:rsid w:val="007D4EF0"/>
    <w:rsid w:val="007D509D"/>
    <w:rsid w:val="007D54F8"/>
    <w:rsid w:val="007D5B59"/>
    <w:rsid w:val="007D6165"/>
    <w:rsid w:val="007D64FE"/>
    <w:rsid w:val="007D73CD"/>
    <w:rsid w:val="007D7C56"/>
    <w:rsid w:val="007D7E11"/>
    <w:rsid w:val="007D7F39"/>
    <w:rsid w:val="007E08FC"/>
    <w:rsid w:val="007E0974"/>
    <w:rsid w:val="007E0B8A"/>
    <w:rsid w:val="007E0D48"/>
    <w:rsid w:val="007E10E5"/>
    <w:rsid w:val="007E2335"/>
    <w:rsid w:val="007E25B5"/>
    <w:rsid w:val="007E27B2"/>
    <w:rsid w:val="007E2830"/>
    <w:rsid w:val="007E34A9"/>
    <w:rsid w:val="007E3E4A"/>
    <w:rsid w:val="007E5450"/>
    <w:rsid w:val="007E5529"/>
    <w:rsid w:val="007E573D"/>
    <w:rsid w:val="007E5B4F"/>
    <w:rsid w:val="007E6082"/>
    <w:rsid w:val="007E6301"/>
    <w:rsid w:val="007E645A"/>
    <w:rsid w:val="007E6A52"/>
    <w:rsid w:val="007E6C89"/>
    <w:rsid w:val="007E6D5E"/>
    <w:rsid w:val="007E7136"/>
    <w:rsid w:val="007E722F"/>
    <w:rsid w:val="007E76D6"/>
    <w:rsid w:val="007E7B0D"/>
    <w:rsid w:val="007F014B"/>
    <w:rsid w:val="007F03C6"/>
    <w:rsid w:val="007F03DD"/>
    <w:rsid w:val="007F044F"/>
    <w:rsid w:val="007F0732"/>
    <w:rsid w:val="007F08FA"/>
    <w:rsid w:val="007F10AE"/>
    <w:rsid w:val="007F11DB"/>
    <w:rsid w:val="007F12EF"/>
    <w:rsid w:val="007F191D"/>
    <w:rsid w:val="007F2A49"/>
    <w:rsid w:val="007F3103"/>
    <w:rsid w:val="007F31EE"/>
    <w:rsid w:val="007F3B5C"/>
    <w:rsid w:val="007F41E8"/>
    <w:rsid w:val="007F43DB"/>
    <w:rsid w:val="007F4893"/>
    <w:rsid w:val="007F497F"/>
    <w:rsid w:val="007F4D18"/>
    <w:rsid w:val="007F4DAD"/>
    <w:rsid w:val="007F4DF6"/>
    <w:rsid w:val="007F5081"/>
    <w:rsid w:val="007F5258"/>
    <w:rsid w:val="007F59EE"/>
    <w:rsid w:val="007F5B9D"/>
    <w:rsid w:val="007F5CE0"/>
    <w:rsid w:val="007F60EA"/>
    <w:rsid w:val="007F6705"/>
    <w:rsid w:val="007F67EF"/>
    <w:rsid w:val="007F6B3B"/>
    <w:rsid w:val="007F7B4E"/>
    <w:rsid w:val="007F7BC6"/>
    <w:rsid w:val="007F7BDB"/>
    <w:rsid w:val="007F7FDF"/>
    <w:rsid w:val="00800161"/>
    <w:rsid w:val="008003C3"/>
    <w:rsid w:val="008006EC"/>
    <w:rsid w:val="00800906"/>
    <w:rsid w:val="008009B3"/>
    <w:rsid w:val="00800BB0"/>
    <w:rsid w:val="008011AC"/>
    <w:rsid w:val="008017FC"/>
    <w:rsid w:val="00802165"/>
    <w:rsid w:val="00802639"/>
    <w:rsid w:val="008028B7"/>
    <w:rsid w:val="00803175"/>
    <w:rsid w:val="0080472E"/>
    <w:rsid w:val="00804C6E"/>
    <w:rsid w:val="00804D57"/>
    <w:rsid w:val="008053D2"/>
    <w:rsid w:val="0080561C"/>
    <w:rsid w:val="00805A97"/>
    <w:rsid w:val="00805B3F"/>
    <w:rsid w:val="00805BF6"/>
    <w:rsid w:val="00805D3C"/>
    <w:rsid w:val="00805DBF"/>
    <w:rsid w:val="00806031"/>
    <w:rsid w:val="00806288"/>
    <w:rsid w:val="00806D5A"/>
    <w:rsid w:val="00806E22"/>
    <w:rsid w:val="0080764D"/>
    <w:rsid w:val="0081000F"/>
    <w:rsid w:val="008102C1"/>
    <w:rsid w:val="00810BE0"/>
    <w:rsid w:val="00810D2F"/>
    <w:rsid w:val="00811284"/>
    <w:rsid w:val="00811B8A"/>
    <w:rsid w:val="00811C7D"/>
    <w:rsid w:val="0081234D"/>
    <w:rsid w:val="008123EA"/>
    <w:rsid w:val="0081258C"/>
    <w:rsid w:val="00812730"/>
    <w:rsid w:val="00812BF5"/>
    <w:rsid w:val="00812C6D"/>
    <w:rsid w:val="00812DE1"/>
    <w:rsid w:val="00813529"/>
    <w:rsid w:val="00814218"/>
    <w:rsid w:val="00814567"/>
    <w:rsid w:val="00814C51"/>
    <w:rsid w:val="00814D71"/>
    <w:rsid w:val="00815088"/>
    <w:rsid w:val="008150D0"/>
    <w:rsid w:val="00815240"/>
    <w:rsid w:val="0081564E"/>
    <w:rsid w:val="00815CF6"/>
    <w:rsid w:val="00815DEE"/>
    <w:rsid w:val="00816275"/>
    <w:rsid w:val="00816F8B"/>
    <w:rsid w:val="0081705A"/>
    <w:rsid w:val="008173E9"/>
    <w:rsid w:val="00817534"/>
    <w:rsid w:val="00817A1D"/>
    <w:rsid w:val="00817C1A"/>
    <w:rsid w:val="00817CD8"/>
    <w:rsid w:val="00817CF4"/>
    <w:rsid w:val="00820594"/>
    <w:rsid w:val="008207DC"/>
    <w:rsid w:val="008208B5"/>
    <w:rsid w:val="00820942"/>
    <w:rsid w:val="00820D31"/>
    <w:rsid w:val="00820FCA"/>
    <w:rsid w:val="008216AA"/>
    <w:rsid w:val="0082180B"/>
    <w:rsid w:val="008227B1"/>
    <w:rsid w:val="008229A6"/>
    <w:rsid w:val="00822A6A"/>
    <w:rsid w:val="008230B7"/>
    <w:rsid w:val="00823343"/>
    <w:rsid w:val="00823914"/>
    <w:rsid w:val="008245A3"/>
    <w:rsid w:val="008245AF"/>
    <w:rsid w:val="00824B7D"/>
    <w:rsid w:val="00824BCE"/>
    <w:rsid w:val="00824D7E"/>
    <w:rsid w:val="00824F0E"/>
    <w:rsid w:val="00825073"/>
    <w:rsid w:val="00825AC0"/>
    <w:rsid w:val="00825E8C"/>
    <w:rsid w:val="0082616E"/>
    <w:rsid w:val="008264CC"/>
    <w:rsid w:val="008264DA"/>
    <w:rsid w:val="0082669B"/>
    <w:rsid w:val="008272E7"/>
    <w:rsid w:val="008278E6"/>
    <w:rsid w:val="00827995"/>
    <w:rsid w:val="008301FD"/>
    <w:rsid w:val="00830792"/>
    <w:rsid w:val="00830830"/>
    <w:rsid w:val="00831277"/>
    <w:rsid w:val="008318E5"/>
    <w:rsid w:val="008323CB"/>
    <w:rsid w:val="008337D2"/>
    <w:rsid w:val="00833EAA"/>
    <w:rsid w:val="008344B3"/>
    <w:rsid w:val="00835855"/>
    <w:rsid w:val="00835ACE"/>
    <w:rsid w:val="00835DB7"/>
    <w:rsid w:val="008360A8"/>
    <w:rsid w:val="008362A3"/>
    <w:rsid w:val="0083695D"/>
    <w:rsid w:val="00836F42"/>
    <w:rsid w:val="00837AFE"/>
    <w:rsid w:val="00840647"/>
    <w:rsid w:val="00840C8F"/>
    <w:rsid w:val="008414F1"/>
    <w:rsid w:val="008417F3"/>
    <w:rsid w:val="00841A02"/>
    <w:rsid w:val="00842127"/>
    <w:rsid w:val="00842489"/>
    <w:rsid w:val="008424E7"/>
    <w:rsid w:val="00842B81"/>
    <w:rsid w:val="00843216"/>
    <w:rsid w:val="00843749"/>
    <w:rsid w:val="00843CA5"/>
    <w:rsid w:val="00843DB1"/>
    <w:rsid w:val="00844371"/>
    <w:rsid w:val="00844596"/>
    <w:rsid w:val="00844CAA"/>
    <w:rsid w:val="00845A72"/>
    <w:rsid w:val="0084608F"/>
    <w:rsid w:val="0084637C"/>
    <w:rsid w:val="008463B0"/>
    <w:rsid w:val="00846491"/>
    <w:rsid w:val="00846ABB"/>
    <w:rsid w:val="00846B26"/>
    <w:rsid w:val="00846D5D"/>
    <w:rsid w:val="00846DB9"/>
    <w:rsid w:val="00847008"/>
    <w:rsid w:val="008471C4"/>
    <w:rsid w:val="008472D3"/>
    <w:rsid w:val="00847685"/>
    <w:rsid w:val="00847AA4"/>
    <w:rsid w:val="00847BA8"/>
    <w:rsid w:val="00847E34"/>
    <w:rsid w:val="00850211"/>
    <w:rsid w:val="008503D2"/>
    <w:rsid w:val="008505E2"/>
    <w:rsid w:val="008509DA"/>
    <w:rsid w:val="00851718"/>
    <w:rsid w:val="00851DED"/>
    <w:rsid w:val="00852642"/>
    <w:rsid w:val="00852762"/>
    <w:rsid w:val="00852EB7"/>
    <w:rsid w:val="00852F8D"/>
    <w:rsid w:val="008537F0"/>
    <w:rsid w:val="008542CA"/>
    <w:rsid w:val="00854658"/>
    <w:rsid w:val="00854E4D"/>
    <w:rsid w:val="00855FE0"/>
    <w:rsid w:val="00856077"/>
    <w:rsid w:val="00856528"/>
    <w:rsid w:val="0085658F"/>
    <w:rsid w:val="0085677A"/>
    <w:rsid w:val="00856A71"/>
    <w:rsid w:val="00856F5E"/>
    <w:rsid w:val="0085718E"/>
    <w:rsid w:val="00857CAD"/>
    <w:rsid w:val="00857DB2"/>
    <w:rsid w:val="00860020"/>
    <w:rsid w:val="00860286"/>
    <w:rsid w:val="00860447"/>
    <w:rsid w:val="008605B7"/>
    <w:rsid w:val="0086067B"/>
    <w:rsid w:val="00860CB8"/>
    <w:rsid w:val="00860F17"/>
    <w:rsid w:val="00861398"/>
    <w:rsid w:val="00861800"/>
    <w:rsid w:val="00861907"/>
    <w:rsid w:val="00861B66"/>
    <w:rsid w:val="00861BD2"/>
    <w:rsid w:val="0086242D"/>
    <w:rsid w:val="0086375B"/>
    <w:rsid w:val="00863A85"/>
    <w:rsid w:val="00863DA2"/>
    <w:rsid w:val="008643FE"/>
    <w:rsid w:val="00864773"/>
    <w:rsid w:val="008647D3"/>
    <w:rsid w:val="00864815"/>
    <w:rsid w:val="008648C7"/>
    <w:rsid w:val="008649D7"/>
    <w:rsid w:val="00864B86"/>
    <w:rsid w:val="00864E15"/>
    <w:rsid w:val="0086507E"/>
    <w:rsid w:val="00865F17"/>
    <w:rsid w:val="00866055"/>
    <w:rsid w:val="00866943"/>
    <w:rsid w:val="008669B5"/>
    <w:rsid w:val="00866D62"/>
    <w:rsid w:val="00866E98"/>
    <w:rsid w:val="00866EF9"/>
    <w:rsid w:val="008673E7"/>
    <w:rsid w:val="008676F9"/>
    <w:rsid w:val="00867A9C"/>
    <w:rsid w:val="0087096F"/>
    <w:rsid w:val="008709BE"/>
    <w:rsid w:val="00870CDC"/>
    <w:rsid w:val="00870E41"/>
    <w:rsid w:val="00871058"/>
    <w:rsid w:val="008720E2"/>
    <w:rsid w:val="0087215F"/>
    <w:rsid w:val="008725F4"/>
    <w:rsid w:val="0087261F"/>
    <w:rsid w:val="00872793"/>
    <w:rsid w:val="00872863"/>
    <w:rsid w:val="008729DC"/>
    <w:rsid w:val="008733BE"/>
    <w:rsid w:val="0087365E"/>
    <w:rsid w:val="008744BC"/>
    <w:rsid w:val="008749BA"/>
    <w:rsid w:val="00874C8C"/>
    <w:rsid w:val="00874E45"/>
    <w:rsid w:val="00874FF5"/>
    <w:rsid w:val="00875312"/>
    <w:rsid w:val="00875E98"/>
    <w:rsid w:val="008769B3"/>
    <w:rsid w:val="00876B0D"/>
    <w:rsid w:val="00876B8C"/>
    <w:rsid w:val="00876D04"/>
    <w:rsid w:val="00876D81"/>
    <w:rsid w:val="00876F5A"/>
    <w:rsid w:val="00877358"/>
    <w:rsid w:val="00877B56"/>
    <w:rsid w:val="00877C16"/>
    <w:rsid w:val="00877D4A"/>
    <w:rsid w:val="0088000E"/>
    <w:rsid w:val="00880025"/>
    <w:rsid w:val="0088063A"/>
    <w:rsid w:val="00880722"/>
    <w:rsid w:val="00880B7D"/>
    <w:rsid w:val="00880F7C"/>
    <w:rsid w:val="00881387"/>
    <w:rsid w:val="00881454"/>
    <w:rsid w:val="00881BD9"/>
    <w:rsid w:val="00881F8A"/>
    <w:rsid w:val="008821BA"/>
    <w:rsid w:val="0088252F"/>
    <w:rsid w:val="008826DD"/>
    <w:rsid w:val="008831B0"/>
    <w:rsid w:val="008837B1"/>
    <w:rsid w:val="008838A6"/>
    <w:rsid w:val="008839E8"/>
    <w:rsid w:val="00883A08"/>
    <w:rsid w:val="00884772"/>
    <w:rsid w:val="008847C3"/>
    <w:rsid w:val="00884843"/>
    <w:rsid w:val="008849B9"/>
    <w:rsid w:val="00884AB9"/>
    <w:rsid w:val="00884D93"/>
    <w:rsid w:val="008851F3"/>
    <w:rsid w:val="0088560C"/>
    <w:rsid w:val="0088570E"/>
    <w:rsid w:val="008858FA"/>
    <w:rsid w:val="0088594B"/>
    <w:rsid w:val="00885A70"/>
    <w:rsid w:val="00886516"/>
    <w:rsid w:val="00886C9E"/>
    <w:rsid w:val="00887D23"/>
    <w:rsid w:val="00887DF6"/>
    <w:rsid w:val="00887F42"/>
    <w:rsid w:val="008909C8"/>
    <w:rsid w:val="00890AA7"/>
    <w:rsid w:val="008912A0"/>
    <w:rsid w:val="00891931"/>
    <w:rsid w:val="008919F8"/>
    <w:rsid w:val="00891A52"/>
    <w:rsid w:val="00891BC8"/>
    <w:rsid w:val="00892001"/>
    <w:rsid w:val="00892AD7"/>
    <w:rsid w:val="00892E0F"/>
    <w:rsid w:val="00892E23"/>
    <w:rsid w:val="008931D5"/>
    <w:rsid w:val="00893AEA"/>
    <w:rsid w:val="00894591"/>
    <w:rsid w:val="008945E2"/>
    <w:rsid w:val="008946A7"/>
    <w:rsid w:val="00895B8E"/>
    <w:rsid w:val="008968CE"/>
    <w:rsid w:val="00896B2C"/>
    <w:rsid w:val="008970DB"/>
    <w:rsid w:val="008970F9"/>
    <w:rsid w:val="008971AB"/>
    <w:rsid w:val="008971F5"/>
    <w:rsid w:val="00897771"/>
    <w:rsid w:val="00897D83"/>
    <w:rsid w:val="008A1058"/>
    <w:rsid w:val="008A1142"/>
    <w:rsid w:val="008A13D1"/>
    <w:rsid w:val="008A1C95"/>
    <w:rsid w:val="008A1D58"/>
    <w:rsid w:val="008A1D79"/>
    <w:rsid w:val="008A240E"/>
    <w:rsid w:val="008A2970"/>
    <w:rsid w:val="008A2ACD"/>
    <w:rsid w:val="008A2B1C"/>
    <w:rsid w:val="008A3075"/>
    <w:rsid w:val="008A3BB9"/>
    <w:rsid w:val="008A4724"/>
    <w:rsid w:val="008A48DA"/>
    <w:rsid w:val="008A5160"/>
    <w:rsid w:val="008A5475"/>
    <w:rsid w:val="008A54C0"/>
    <w:rsid w:val="008A5E61"/>
    <w:rsid w:val="008A6D5E"/>
    <w:rsid w:val="008A72D3"/>
    <w:rsid w:val="008A7965"/>
    <w:rsid w:val="008B0107"/>
    <w:rsid w:val="008B032C"/>
    <w:rsid w:val="008B07B8"/>
    <w:rsid w:val="008B09D9"/>
    <w:rsid w:val="008B0A6A"/>
    <w:rsid w:val="008B0A72"/>
    <w:rsid w:val="008B0C03"/>
    <w:rsid w:val="008B0F7D"/>
    <w:rsid w:val="008B10FC"/>
    <w:rsid w:val="008B1553"/>
    <w:rsid w:val="008B17F6"/>
    <w:rsid w:val="008B1A3E"/>
    <w:rsid w:val="008B1DAA"/>
    <w:rsid w:val="008B20C6"/>
    <w:rsid w:val="008B247E"/>
    <w:rsid w:val="008B2E6C"/>
    <w:rsid w:val="008B34BA"/>
    <w:rsid w:val="008B3A2D"/>
    <w:rsid w:val="008B3A9F"/>
    <w:rsid w:val="008B40D3"/>
    <w:rsid w:val="008B48A1"/>
    <w:rsid w:val="008B48E4"/>
    <w:rsid w:val="008B48F9"/>
    <w:rsid w:val="008B4B14"/>
    <w:rsid w:val="008B547E"/>
    <w:rsid w:val="008B5C9B"/>
    <w:rsid w:val="008B6403"/>
    <w:rsid w:val="008B646F"/>
    <w:rsid w:val="008B72A9"/>
    <w:rsid w:val="008B7576"/>
    <w:rsid w:val="008B7B7E"/>
    <w:rsid w:val="008C0CF3"/>
    <w:rsid w:val="008C0D99"/>
    <w:rsid w:val="008C0DD8"/>
    <w:rsid w:val="008C1AAF"/>
    <w:rsid w:val="008C1D93"/>
    <w:rsid w:val="008C2BDA"/>
    <w:rsid w:val="008C2D6D"/>
    <w:rsid w:val="008C3239"/>
    <w:rsid w:val="008C3288"/>
    <w:rsid w:val="008C34DB"/>
    <w:rsid w:val="008C35F0"/>
    <w:rsid w:val="008C38DB"/>
    <w:rsid w:val="008C3ECC"/>
    <w:rsid w:val="008C5008"/>
    <w:rsid w:val="008C52EA"/>
    <w:rsid w:val="008C536C"/>
    <w:rsid w:val="008C5751"/>
    <w:rsid w:val="008C58F7"/>
    <w:rsid w:val="008C5A82"/>
    <w:rsid w:val="008C7076"/>
    <w:rsid w:val="008C73F0"/>
    <w:rsid w:val="008C78F5"/>
    <w:rsid w:val="008C79BC"/>
    <w:rsid w:val="008C7F64"/>
    <w:rsid w:val="008D004E"/>
    <w:rsid w:val="008D061E"/>
    <w:rsid w:val="008D08D8"/>
    <w:rsid w:val="008D0A1D"/>
    <w:rsid w:val="008D10A1"/>
    <w:rsid w:val="008D111A"/>
    <w:rsid w:val="008D13A6"/>
    <w:rsid w:val="008D1652"/>
    <w:rsid w:val="008D1B74"/>
    <w:rsid w:val="008D1CAB"/>
    <w:rsid w:val="008D1CF5"/>
    <w:rsid w:val="008D1DCF"/>
    <w:rsid w:val="008D274F"/>
    <w:rsid w:val="008D2BC3"/>
    <w:rsid w:val="008D2F45"/>
    <w:rsid w:val="008D3141"/>
    <w:rsid w:val="008D35E4"/>
    <w:rsid w:val="008D3D0B"/>
    <w:rsid w:val="008D4140"/>
    <w:rsid w:val="008D43E0"/>
    <w:rsid w:val="008D4711"/>
    <w:rsid w:val="008D4A57"/>
    <w:rsid w:val="008D5650"/>
    <w:rsid w:val="008D583D"/>
    <w:rsid w:val="008D66E4"/>
    <w:rsid w:val="008D6988"/>
    <w:rsid w:val="008D6A28"/>
    <w:rsid w:val="008D6A8F"/>
    <w:rsid w:val="008D6FAC"/>
    <w:rsid w:val="008D741E"/>
    <w:rsid w:val="008D74BD"/>
    <w:rsid w:val="008E02E3"/>
    <w:rsid w:val="008E0393"/>
    <w:rsid w:val="008E0812"/>
    <w:rsid w:val="008E0DE9"/>
    <w:rsid w:val="008E0F9F"/>
    <w:rsid w:val="008E15A0"/>
    <w:rsid w:val="008E1C5E"/>
    <w:rsid w:val="008E1E72"/>
    <w:rsid w:val="008E1FA2"/>
    <w:rsid w:val="008E2075"/>
    <w:rsid w:val="008E2339"/>
    <w:rsid w:val="008E25EB"/>
    <w:rsid w:val="008E26B1"/>
    <w:rsid w:val="008E26E4"/>
    <w:rsid w:val="008E28AF"/>
    <w:rsid w:val="008E29CF"/>
    <w:rsid w:val="008E2FF1"/>
    <w:rsid w:val="008E3038"/>
    <w:rsid w:val="008E3348"/>
    <w:rsid w:val="008E3441"/>
    <w:rsid w:val="008E37C2"/>
    <w:rsid w:val="008E4011"/>
    <w:rsid w:val="008E408D"/>
    <w:rsid w:val="008E4547"/>
    <w:rsid w:val="008E4842"/>
    <w:rsid w:val="008E4F79"/>
    <w:rsid w:val="008E5166"/>
    <w:rsid w:val="008E534A"/>
    <w:rsid w:val="008E612E"/>
    <w:rsid w:val="008E65E7"/>
    <w:rsid w:val="008E6689"/>
    <w:rsid w:val="008E66B5"/>
    <w:rsid w:val="008E6FEF"/>
    <w:rsid w:val="008E7037"/>
    <w:rsid w:val="008E728A"/>
    <w:rsid w:val="008E74E0"/>
    <w:rsid w:val="008E7A76"/>
    <w:rsid w:val="008F0776"/>
    <w:rsid w:val="008F1AC4"/>
    <w:rsid w:val="008F1F3B"/>
    <w:rsid w:val="008F225D"/>
    <w:rsid w:val="008F2951"/>
    <w:rsid w:val="008F2993"/>
    <w:rsid w:val="008F3636"/>
    <w:rsid w:val="008F4510"/>
    <w:rsid w:val="008F49BB"/>
    <w:rsid w:val="008F4BF1"/>
    <w:rsid w:val="008F4F77"/>
    <w:rsid w:val="008F5F21"/>
    <w:rsid w:val="008F5FFE"/>
    <w:rsid w:val="008F6531"/>
    <w:rsid w:val="008F6564"/>
    <w:rsid w:val="008F6B2F"/>
    <w:rsid w:val="008F6C45"/>
    <w:rsid w:val="0090034A"/>
    <w:rsid w:val="009003BD"/>
    <w:rsid w:val="00900CEC"/>
    <w:rsid w:val="00900E73"/>
    <w:rsid w:val="00900FA9"/>
    <w:rsid w:val="00901B37"/>
    <w:rsid w:val="00902741"/>
    <w:rsid w:val="00902BDA"/>
    <w:rsid w:val="00903653"/>
    <w:rsid w:val="00903F31"/>
    <w:rsid w:val="00904231"/>
    <w:rsid w:val="00904616"/>
    <w:rsid w:val="00904CC3"/>
    <w:rsid w:val="00905693"/>
    <w:rsid w:val="00905885"/>
    <w:rsid w:val="009058AD"/>
    <w:rsid w:val="009059E7"/>
    <w:rsid w:val="009065C6"/>
    <w:rsid w:val="00906BA7"/>
    <w:rsid w:val="00906CA4"/>
    <w:rsid w:val="009076C3"/>
    <w:rsid w:val="009104CF"/>
    <w:rsid w:val="009105C0"/>
    <w:rsid w:val="009107A9"/>
    <w:rsid w:val="00911480"/>
    <w:rsid w:val="00911BC1"/>
    <w:rsid w:val="00911CC0"/>
    <w:rsid w:val="00912167"/>
    <w:rsid w:val="009127A5"/>
    <w:rsid w:val="00912C50"/>
    <w:rsid w:val="00912F73"/>
    <w:rsid w:val="00912FC3"/>
    <w:rsid w:val="00913331"/>
    <w:rsid w:val="00913D44"/>
    <w:rsid w:val="009144D7"/>
    <w:rsid w:val="00914A15"/>
    <w:rsid w:val="00914A86"/>
    <w:rsid w:val="00914AB6"/>
    <w:rsid w:val="00914B18"/>
    <w:rsid w:val="00914F27"/>
    <w:rsid w:val="009153A3"/>
    <w:rsid w:val="0091580C"/>
    <w:rsid w:val="00915C32"/>
    <w:rsid w:val="00915CDC"/>
    <w:rsid w:val="00915DBD"/>
    <w:rsid w:val="0091684D"/>
    <w:rsid w:val="009169E6"/>
    <w:rsid w:val="00916D23"/>
    <w:rsid w:val="00917A28"/>
    <w:rsid w:val="00917D71"/>
    <w:rsid w:val="0092014B"/>
    <w:rsid w:val="00920778"/>
    <w:rsid w:val="009208F3"/>
    <w:rsid w:val="00920989"/>
    <w:rsid w:val="009211F5"/>
    <w:rsid w:val="0092137A"/>
    <w:rsid w:val="00921C77"/>
    <w:rsid w:val="00921FB4"/>
    <w:rsid w:val="00921FBC"/>
    <w:rsid w:val="00922113"/>
    <w:rsid w:val="0092225C"/>
    <w:rsid w:val="0092274F"/>
    <w:rsid w:val="0092282A"/>
    <w:rsid w:val="009229BA"/>
    <w:rsid w:val="00922C45"/>
    <w:rsid w:val="00923159"/>
    <w:rsid w:val="0092318D"/>
    <w:rsid w:val="009237CD"/>
    <w:rsid w:val="00923CAA"/>
    <w:rsid w:val="00923D81"/>
    <w:rsid w:val="009240D9"/>
    <w:rsid w:val="00924DB9"/>
    <w:rsid w:val="00925675"/>
    <w:rsid w:val="009258D6"/>
    <w:rsid w:val="00925E9E"/>
    <w:rsid w:val="00926F29"/>
    <w:rsid w:val="00926FF4"/>
    <w:rsid w:val="009273B6"/>
    <w:rsid w:val="00927587"/>
    <w:rsid w:val="00927768"/>
    <w:rsid w:val="00927AFE"/>
    <w:rsid w:val="00927D52"/>
    <w:rsid w:val="00930497"/>
    <w:rsid w:val="0093085D"/>
    <w:rsid w:val="00930938"/>
    <w:rsid w:val="00930E30"/>
    <w:rsid w:val="00930F88"/>
    <w:rsid w:val="00931227"/>
    <w:rsid w:val="00931405"/>
    <w:rsid w:val="00931632"/>
    <w:rsid w:val="009319B3"/>
    <w:rsid w:val="00931AE2"/>
    <w:rsid w:val="009326B8"/>
    <w:rsid w:val="00932937"/>
    <w:rsid w:val="00932D25"/>
    <w:rsid w:val="009338A4"/>
    <w:rsid w:val="00934121"/>
    <w:rsid w:val="00934131"/>
    <w:rsid w:val="00934456"/>
    <w:rsid w:val="00936073"/>
    <w:rsid w:val="009368C5"/>
    <w:rsid w:val="00936B32"/>
    <w:rsid w:val="00936D0D"/>
    <w:rsid w:val="00936FA3"/>
    <w:rsid w:val="00936FCA"/>
    <w:rsid w:val="00937934"/>
    <w:rsid w:val="0094074C"/>
    <w:rsid w:val="00940884"/>
    <w:rsid w:val="00940937"/>
    <w:rsid w:val="009413B7"/>
    <w:rsid w:val="009416BD"/>
    <w:rsid w:val="00941886"/>
    <w:rsid w:val="009419DC"/>
    <w:rsid w:val="00941CEF"/>
    <w:rsid w:val="00941EFA"/>
    <w:rsid w:val="0094269E"/>
    <w:rsid w:val="00942DAA"/>
    <w:rsid w:val="00942F24"/>
    <w:rsid w:val="0094346A"/>
    <w:rsid w:val="00943F79"/>
    <w:rsid w:val="009448DA"/>
    <w:rsid w:val="00944CB9"/>
    <w:rsid w:val="00945589"/>
    <w:rsid w:val="00945595"/>
    <w:rsid w:val="00946052"/>
    <w:rsid w:val="00946BB1"/>
    <w:rsid w:val="00946C2E"/>
    <w:rsid w:val="009471D4"/>
    <w:rsid w:val="00947386"/>
    <w:rsid w:val="009475AD"/>
    <w:rsid w:val="00947C82"/>
    <w:rsid w:val="00950250"/>
    <w:rsid w:val="0095084D"/>
    <w:rsid w:val="00950F28"/>
    <w:rsid w:val="0095107B"/>
    <w:rsid w:val="0095135D"/>
    <w:rsid w:val="009515B0"/>
    <w:rsid w:val="00951F07"/>
    <w:rsid w:val="00952342"/>
    <w:rsid w:val="00952463"/>
    <w:rsid w:val="0095275B"/>
    <w:rsid w:val="00952A29"/>
    <w:rsid w:val="009537BE"/>
    <w:rsid w:val="009539A1"/>
    <w:rsid w:val="00953BEB"/>
    <w:rsid w:val="009541D2"/>
    <w:rsid w:val="00954496"/>
    <w:rsid w:val="0095462D"/>
    <w:rsid w:val="009547F4"/>
    <w:rsid w:val="0095490D"/>
    <w:rsid w:val="00956968"/>
    <w:rsid w:val="00956DA4"/>
    <w:rsid w:val="00957271"/>
    <w:rsid w:val="00960245"/>
    <w:rsid w:val="009603A3"/>
    <w:rsid w:val="00960F86"/>
    <w:rsid w:val="00963044"/>
    <w:rsid w:val="0096331E"/>
    <w:rsid w:val="00963803"/>
    <w:rsid w:val="00963B73"/>
    <w:rsid w:val="00964E62"/>
    <w:rsid w:val="00965575"/>
    <w:rsid w:val="009657CD"/>
    <w:rsid w:val="00965AA5"/>
    <w:rsid w:val="00965B27"/>
    <w:rsid w:val="0096616C"/>
    <w:rsid w:val="00966257"/>
    <w:rsid w:val="00966B61"/>
    <w:rsid w:val="00966FE5"/>
    <w:rsid w:val="00966FED"/>
    <w:rsid w:val="00967272"/>
    <w:rsid w:val="0096728A"/>
    <w:rsid w:val="00967A7D"/>
    <w:rsid w:val="00967C2C"/>
    <w:rsid w:val="00970199"/>
    <w:rsid w:val="00970454"/>
    <w:rsid w:val="00970DA4"/>
    <w:rsid w:val="00970EC4"/>
    <w:rsid w:val="00971BDE"/>
    <w:rsid w:val="0097242D"/>
    <w:rsid w:val="009724D9"/>
    <w:rsid w:val="009726AF"/>
    <w:rsid w:val="0097293A"/>
    <w:rsid w:val="009738C3"/>
    <w:rsid w:val="00973A0E"/>
    <w:rsid w:val="00973CFE"/>
    <w:rsid w:val="00973D9A"/>
    <w:rsid w:val="00974184"/>
    <w:rsid w:val="0097419B"/>
    <w:rsid w:val="009747BE"/>
    <w:rsid w:val="0097493B"/>
    <w:rsid w:val="009749A5"/>
    <w:rsid w:val="009755F9"/>
    <w:rsid w:val="0097573A"/>
    <w:rsid w:val="009758EF"/>
    <w:rsid w:val="00975972"/>
    <w:rsid w:val="00976085"/>
    <w:rsid w:val="00976121"/>
    <w:rsid w:val="009764D9"/>
    <w:rsid w:val="00976686"/>
    <w:rsid w:val="009772C8"/>
    <w:rsid w:val="00977605"/>
    <w:rsid w:val="0097780D"/>
    <w:rsid w:val="00977FA0"/>
    <w:rsid w:val="009802A0"/>
    <w:rsid w:val="00980B3C"/>
    <w:rsid w:val="00980EF1"/>
    <w:rsid w:val="00981BB8"/>
    <w:rsid w:val="00981D1A"/>
    <w:rsid w:val="009827B6"/>
    <w:rsid w:val="009827B7"/>
    <w:rsid w:val="00982BB5"/>
    <w:rsid w:val="00982D71"/>
    <w:rsid w:val="00982FD5"/>
    <w:rsid w:val="009838C6"/>
    <w:rsid w:val="00983B7C"/>
    <w:rsid w:val="00983C13"/>
    <w:rsid w:val="00983C20"/>
    <w:rsid w:val="00983E19"/>
    <w:rsid w:val="00984006"/>
    <w:rsid w:val="00984ABA"/>
    <w:rsid w:val="009853D5"/>
    <w:rsid w:val="00985B7F"/>
    <w:rsid w:val="00985BAC"/>
    <w:rsid w:val="00985C07"/>
    <w:rsid w:val="009861A1"/>
    <w:rsid w:val="00986B82"/>
    <w:rsid w:val="009871A6"/>
    <w:rsid w:val="00987249"/>
    <w:rsid w:val="00987985"/>
    <w:rsid w:val="00987BCD"/>
    <w:rsid w:val="00987C2F"/>
    <w:rsid w:val="00990225"/>
    <w:rsid w:val="00990FCE"/>
    <w:rsid w:val="009914D5"/>
    <w:rsid w:val="00991AB8"/>
    <w:rsid w:val="009929D8"/>
    <w:rsid w:val="00992BBB"/>
    <w:rsid w:val="00992BC3"/>
    <w:rsid w:val="00993002"/>
    <w:rsid w:val="0099309C"/>
    <w:rsid w:val="009945D8"/>
    <w:rsid w:val="0099481C"/>
    <w:rsid w:val="00995381"/>
    <w:rsid w:val="00995699"/>
    <w:rsid w:val="00995764"/>
    <w:rsid w:val="009958BF"/>
    <w:rsid w:val="0099658E"/>
    <w:rsid w:val="009965DA"/>
    <w:rsid w:val="0099660E"/>
    <w:rsid w:val="009969D8"/>
    <w:rsid w:val="00996BE7"/>
    <w:rsid w:val="00996E44"/>
    <w:rsid w:val="009976D9"/>
    <w:rsid w:val="009977B2"/>
    <w:rsid w:val="009979DA"/>
    <w:rsid w:val="00999044"/>
    <w:rsid w:val="009A1236"/>
    <w:rsid w:val="009A13D0"/>
    <w:rsid w:val="009A1A81"/>
    <w:rsid w:val="009A1A88"/>
    <w:rsid w:val="009A1B1A"/>
    <w:rsid w:val="009A1BBA"/>
    <w:rsid w:val="009A1C69"/>
    <w:rsid w:val="009A1E30"/>
    <w:rsid w:val="009A2254"/>
    <w:rsid w:val="009A361E"/>
    <w:rsid w:val="009A384A"/>
    <w:rsid w:val="009A3AE3"/>
    <w:rsid w:val="009A3FE1"/>
    <w:rsid w:val="009A4220"/>
    <w:rsid w:val="009A49BE"/>
    <w:rsid w:val="009A51AC"/>
    <w:rsid w:val="009A53BA"/>
    <w:rsid w:val="009A5E09"/>
    <w:rsid w:val="009A60D5"/>
    <w:rsid w:val="009A662F"/>
    <w:rsid w:val="009A67AB"/>
    <w:rsid w:val="009A69C9"/>
    <w:rsid w:val="009A6FF0"/>
    <w:rsid w:val="009A7224"/>
    <w:rsid w:val="009A72E0"/>
    <w:rsid w:val="009A747C"/>
    <w:rsid w:val="009A74C2"/>
    <w:rsid w:val="009A77EA"/>
    <w:rsid w:val="009A790A"/>
    <w:rsid w:val="009A79F1"/>
    <w:rsid w:val="009A7A75"/>
    <w:rsid w:val="009A7E43"/>
    <w:rsid w:val="009B0183"/>
    <w:rsid w:val="009B1038"/>
    <w:rsid w:val="009B10C0"/>
    <w:rsid w:val="009B1ACD"/>
    <w:rsid w:val="009B1DCC"/>
    <w:rsid w:val="009B1FBE"/>
    <w:rsid w:val="009B2367"/>
    <w:rsid w:val="009B250E"/>
    <w:rsid w:val="009B2735"/>
    <w:rsid w:val="009B2EB5"/>
    <w:rsid w:val="009B34CD"/>
    <w:rsid w:val="009B38B9"/>
    <w:rsid w:val="009B3A20"/>
    <w:rsid w:val="009B3D5D"/>
    <w:rsid w:val="009B4620"/>
    <w:rsid w:val="009B46FF"/>
    <w:rsid w:val="009B546E"/>
    <w:rsid w:val="009B54D7"/>
    <w:rsid w:val="009B556C"/>
    <w:rsid w:val="009B586C"/>
    <w:rsid w:val="009B590B"/>
    <w:rsid w:val="009B59EA"/>
    <w:rsid w:val="009B5D20"/>
    <w:rsid w:val="009B6087"/>
    <w:rsid w:val="009B62E6"/>
    <w:rsid w:val="009B69D3"/>
    <w:rsid w:val="009B7064"/>
    <w:rsid w:val="009B72F4"/>
    <w:rsid w:val="009C05CE"/>
    <w:rsid w:val="009C0698"/>
    <w:rsid w:val="009C0A03"/>
    <w:rsid w:val="009C0AB9"/>
    <w:rsid w:val="009C18F5"/>
    <w:rsid w:val="009C1C0D"/>
    <w:rsid w:val="009C1D93"/>
    <w:rsid w:val="009C1F62"/>
    <w:rsid w:val="009C2AEC"/>
    <w:rsid w:val="009C2F26"/>
    <w:rsid w:val="009C336B"/>
    <w:rsid w:val="009C3801"/>
    <w:rsid w:val="009C3CD9"/>
    <w:rsid w:val="009C3F5F"/>
    <w:rsid w:val="009C4797"/>
    <w:rsid w:val="009C5DB4"/>
    <w:rsid w:val="009C63BC"/>
    <w:rsid w:val="009C66B9"/>
    <w:rsid w:val="009C6731"/>
    <w:rsid w:val="009C7012"/>
    <w:rsid w:val="009C7117"/>
    <w:rsid w:val="009C7ACA"/>
    <w:rsid w:val="009C7D0E"/>
    <w:rsid w:val="009C7F9F"/>
    <w:rsid w:val="009D01C8"/>
    <w:rsid w:val="009D0D2B"/>
    <w:rsid w:val="009D107B"/>
    <w:rsid w:val="009D125B"/>
    <w:rsid w:val="009D15B5"/>
    <w:rsid w:val="009D1A87"/>
    <w:rsid w:val="009D1AF1"/>
    <w:rsid w:val="009D1D55"/>
    <w:rsid w:val="009D1E9F"/>
    <w:rsid w:val="009D1EBB"/>
    <w:rsid w:val="009D2536"/>
    <w:rsid w:val="009D2812"/>
    <w:rsid w:val="009D2AB7"/>
    <w:rsid w:val="009D2B30"/>
    <w:rsid w:val="009D2D4C"/>
    <w:rsid w:val="009D2FCF"/>
    <w:rsid w:val="009D33CA"/>
    <w:rsid w:val="009D33E2"/>
    <w:rsid w:val="009D41DA"/>
    <w:rsid w:val="009D4A17"/>
    <w:rsid w:val="009D4B15"/>
    <w:rsid w:val="009D4EC8"/>
    <w:rsid w:val="009D5D06"/>
    <w:rsid w:val="009D5DAF"/>
    <w:rsid w:val="009D5E9D"/>
    <w:rsid w:val="009D67CD"/>
    <w:rsid w:val="009D6B54"/>
    <w:rsid w:val="009D6BEF"/>
    <w:rsid w:val="009D73EB"/>
    <w:rsid w:val="009E0780"/>
    <w:rsid w:val="009E16A6"/>
    <w:rsid w:val="009E1AA0"/>
    <w:rsid w:val="009E1FE2"/>
    <w:rsid w:val="009E21A9"/>
    <w:rsid w:val="009E2323"/>
    <w:rsid w:val="009E26E2"/>
    <w:rsid w:val="009E3730"/>
    <w:rsid w:val="009E3812"/>
    <w:rsid w:val="009E3D49"/>
    <w:rsid w:val="009E453A"/>
    <w:rsid w:val="009E4AEF"/>
    <w:rsid w:val="009E4E94"/>
    <w:rsid w:val="009E538E"/>
    <w:rsid w:val="009E541A"/>
    <w:rsid w:val="009E5646"/>
    <w:rsid w:val="009E57F4"/>
    <w:rsid w:val="009E5AF1"/>
    <w:rsid w:val="009E5C7E"/>
    <w:rsid w:val="009E5F2D"/>
    <w:rsid w:val="009E6601"/>
    <w:rsid w:val="009E6614"/>
    <w:rsid w:val="009E66A8"/>
    <w:rsid w:val="009E691D"/>
    <w:rsid w:val="009E6929"/>
    <w:rsid w:val="009E6D57"/>
    <w:rsid w:val="009E6DC4"/>
    <w:rsid w:val="009F0592"/>
    <w:rsid w:val="009F0790"/>
    <w:rsid w:val="009F0BFB"/>
    <w:rsid w:val="009F0C78"/>
    <w:rsid w:val="009F0D0B"/>
    <w:rsid w:val="009F13D7"/>
    <w:rsid w:val="009F187A"/>
    <w:rsid w:val="009F18B7"/>
    <w:rsid w:val="009F1B7F"/>
    <w:rsid w:val="009F1ECA"/>
    <w:rsid w:val="009F212D"/>
    <w:rsid w:val="009F2492"/>
    <w:rsid w:val="009F2539"/>
    <w:rsid w:val="009F265E"/>
    <w:rsid w:val="009F306F"/>
    <w:rsid w:val="009F32B8"/>
    <w:rsid w:val="009F336E"/>
    <w:rsid w:val="009F3749"/>
    <w:rsid w:val="009F3C37"/>
    <w:rsid w:val="009F3F11"/>
    <w:rsid w:val="009F4281"/>
    <w:rsid w:val="009F4427"/>
    <w:rsid w:val="009F4729"/>
    <w:rsid w:val="009F47C7"/>
    <w:rsid w:val="009F4A22"/>
    <w:rsid w:val="009F5008"/>
    <w:rsid w:val="009F6476"/>
    <w:rsid w:val="009F69BF"/>
    <w:rsid w:val="009F6F3D"/>
    <w:rsid w:val="009F768B"/>
    <w:rsid w:val="00A00636"/>
    <w:rsid w:val="00A01077"/>
    <w:rsid w:val="00A0113D"/>
    <w:rsid w:val="00A011B7"/>
    <w:rsid w:val="00A01296"/>
    <w:rsid w:val="00A02A66"/>
    <w:rsid w:val="00A0395A"/>
    <w:rsid w:val="00A03C4E"/>
    <w:rsid w:val="00A03CC4"/>
    <w:rsid w:val="00A040AA"/>
    <w:rsid w:val="00A05252"/>
    <w:rsid w:val="00A05868"/>
    <w:rsid w:val="00A05C71"/>
    <w:rsid w:val="00A05DE2"/>
    <w:rsid w:val="00A06743"/>
    <w:rsid w:val="00A06948"/>
    <w:rsid w:val="00A06B9A"/>
    <w:rsid w:val="00A06D15"/>
    <w:rsid w:val="00A0729A"/>
    <w:rsid w:val="00A077B2"/>
    <w:rsid w:val="00A10433"/>
    <w:rsid w:val="00A10741"/>
    <w:rsid w:val="00A10D37"/>
    <w:rsid w:val="00A11717"/>
    <w:rsid w:val="00A11833"/>
    <w:rsid w:val="00A11D99"/>
    <w:rsid w:val="00A11F62"/>
    <w:rsid w:val="00A132DD"/>
    <w:rsid w:val="00A1333D"/>
    <w:rsid w:val="00A14417"/>
    <w:rsid w:val="00A14797"/>
    <w:rsid w:val="00A1479C"/>
    <w:rsid w:val="00A16710"/>
    <w:rsid w:val="00A175FF"/>
    <w:rsid w:val="00A178A4"/>
    <w:rsid w:val="00A17A0B"/>
    <w:rsid w:val="00A17BBB"/>
    <w:rsid w:val="00A17BED"/>
    <w:rsid w:val="00A17FB4"/>
    <w:rsid w:val="00A204AC"/>
    <w:rsid w:val="00A205A3"/>
    <w:rsid w:val="00A20789"/>
    <w:rsid w:val="00A21300"/>
    <w:rsid w:val="00A21BE9"/>
    <w:rsid w:val="00A21C7C"/>
    <w:rsid w:val="00A21EF0"/>
    <w:rsid w:val="00A22042"/>
    <w:rsid w:val="00A22B09"/>
    <w:rsid w:val="00A22C5D"/>
    <w:rsid w:val="00A22E5C"/>
    <w:rsid w:val="00A230B5"/>
    <w:rsid w:val="00A23F1B"/>
    <w:rsid w:val="00A240B4"/>
    <w:rsid w:val="00A24776"/>
    <w:rsid w:val="00A24852"/>
    <w:rsid w:val="00A24879"/>
    <w:rsid w:val="00A248A4"/>
    <w:rsid w:val="00A24F75"/>
    <w:rsid w:val="00A25A83"/>
    <w:rsid w:val="00A25FEE"/>
    <w:rsid w:val="00A26150"/>
    <w:rsid w:val="00A2618A"/>
    <w:rsid w:val="00A26703"/>
    <w:rsid w:val="00A26795"/>
    <w:rsid w:val="00A26923"/>
    <w:rsid w:val="00A26AC2"/>
    <w:rsid w:val="00A27ACB"/>
    <w:rsid w:val="00A27CC0"/>
    <w:rsid w:val="00A27F3B"/>
    <w:rsid w:val="00A30846"/>
    <w:rsid w:val="00A30D90"/>
    <w:rsid w:val="00A30EC8"/>
    <w:rsid w:val="00A323CE"/>
    <w:rsid w:val="00A324C1"/>
    <w:rsid w:val="00A326C5"/>
    <w:rsid w:val="00A329F2"/>
    <w:rsid w:val="00A32A6E"/>
    <w:rsid w:val="00A32CD8"/>
    <w:rsid w:val="00A32CEC"/>
    <w:rsid w:val="00A32E70"/>
    <w:rsid w:val="00A33029"/>
    <w:rsid w:val="00A33407"/>
    <w:rsid w:val="00A336FA"/>
    <w:rsid w:val="00A338B4"/>
    <w:rsid w:val="00A33C2F"/>
    <w:rsid w:val="00A33D65"/>
    <w:rsid w:val="00A33FA1"/>
    <w:rsid w:val="00A34198"/>
    <w:rsid w:val="00A34D0D"/>
    <w:rsid w:val="00A359A0"/>
    <w:rsid w:val="00A35B25"/>
    <w:rsid w:val="00A35EBD"/>
    <w:rsid w:val="00A3650F"/>
    <w:rsid w:val="00A36537"/>
    <w:rsid w:val="00A36B18"/>
    <w:rsid w:val="00A36E68"/>
    <w:rsid w:val="00A36FBA"/>
    <w:rsid w:val="00A37A56"/>
    <w:rsid w:val="00A4008D"/>
    <w:rsid w:val="00A401B8"/>
    <w:rsid w:val="00A40804"/>
    <w:rsid w:val="00A4092C"/>
    <w:rsid w:val="00A40A3C"/>
    <w:rsid w:val="00A40BC4"/>
    <w:rsid w:val="00A40D7D"/>
    <w:rsid w:val="00A40EB8"/>
    <w:rsid w:val="00A41352"/>
    <w:rsid w:val="00A41765"/>
    <w:rsid w:val="00A41782"/>
    <w:rsid w:val="00A417AC"/>
    <w:rsid w:val="00A41815"/>
    <w:rsid w:val="00A41B16"/>
    <w:rsid w:val="00A41ECF"/>
    <w:rsid w:val="00A42226"/>
    <w:rsid w:val="00A42928"/>
    <w:rsid w:val="00A431D8"/>
    <w:rsid w:val="00A43317"/>
    <w:rsid w:val="00A433C4"/>
    <w:rsid w:val="00A43BBD"/>
    <w:rsid w:val="00A43D77"/>
    <w:rsid w:val="00A442C3"/>
    <w:rsid w:val="00A445D6"/>
    <w:rsid w:val="00A44626"/>
    <w:rsid w:val="00A446D5"/>
    <w:rsid w:val="00A4484E"/>
    <w:rsid w:val="00A448A8"/>
    <w:rsid w:val="00A44AE7"/>
    <w:rsid w:val="00A455D8"/>
    <w:rsid w:val="00A456FB"/>
    <w:rsid w:val="00A456FE"/>
    <w:rsid w:val="00A45773"/>
    <w:rsid w:val="00A45A79"/>
    <w:rsid w:val="00A45AC8"/>
    <w:rsid w:val="00A45DC7"/>
    <w:rsid w:val="00A460FF"/>
    <w:rsid w:val="00A46165"/>
    <w:rsid w:val="00A4642C"/>
    <w:rsid w:val="00A4656E"/>
    <w:rsid w:val="00A469FE"/>
    <w:rsid w:val="00A46DCC"/>
    <w:rsid w:val="00A471D4"/>
    <w:rsid w:val="00A47663"/>
    <w:rsid w:val="00A4766D"/>
    <w:rsid w:val="00A476CE"/>
    <w:rsid w:val="00A47BB7"/>
    <w:rsid w:val="00A47C38"/>
    <w:rsid w:val="00A501BD"/>
    <w:rsid w:val="00A50815"/>
    <w:rsid w:val="00A508A5"/>
    <w:rsid w:val="00A51A0E"/>
    <w:rsid w:val="00A51B39"/>
    <w:rsid w:val="00A51E72"/>
    <w:rsid w:val="00A52370"/>
    <w:rsid w:val="00A5287C"/>
    <w:rsid w:val="00A52C03"/>
    <w:rsid w:val="00A53D93"/>
    <w:rsid w:val="00A53EA6"/>
    <w:rsid w:val="00A53F99"/>
    <w:rsid w:val="00A53FAE"/>
    <w:rsid w:val="00A54E84"/>
    <w:rsid w:val="00A55334"/>
    <w:rsid w:val="00A55F73"/>
    <w:rsid w:val="00A56791"/>
    <w:rsid w:val="00A5682C"/>
    <w:rsid w:val="00A56B20"/>
    <w:rsid w:val="00A56C7F"/>
    <w:rsid w:val="00A56D7E"/>
    <w:rsid w:val="00A5710D"/>
    <w:rsid w:val="00A57583"/>
    <w:rsid w:val="00A57930"/>
    <w:rsid w:val="00A60222"/>
    <w:rsid w:val="00A603C3"/>
    <w:rsid w:val="00A6045E"/>
    <w:rsid w:val="00A6062E"/>
    <w:rsid w:val="00A60B1A"/>
    <w:rsid w:val="00A61B8F"/>
    <w:rsid w:val="00A624A7"/>
    <w:rsid w:val="00A62795"/>
    <w:rsid w:val="00A62B00"/>
    <w:rsid w:val="00A63303"/>
    <w:rsid w:val="00A63647"/>
    <w:rsid w:val="00A63D4E"/>
    <w:rsid w:val="00A6407B"/>
    <w:rsid w:val="00A64306"/>
    <w:rsid w:val="00A64AAC"/>
    <w:rsid w:val="00A64DDE"/>
    <w:rsid w:val="00A653CD"/>
    <w:rsid w:val="00A65683"/>
    <w:rsid w:val="00A657EA"/>
    <w:rsid w:val="00A65C19"/>
    <w:rsid w:val="00A66062"/>
    <w:rsid w:val="00A66C5E"/>
    <w:rsid w:val="00A66CE8"/>
    <w:rsid w:val="00A66D97"/>
    <w:rsid w:val="00A6744D"/>
    <w:rsid w:val="00A67D3B"/>
    <w:rsid w:val="00A67E32"/>
    <w:rsid w:val="00A70602"/>
    <w:rsid w:val="00A70F1F"/>
    <w:rsid w:val="00A714D8"/>
    <w:rsid w:val="00A71693"/>
    <w:rsid w:val="00A71A02"/>
    <w:rsid w:val="00A71AD6"/>
    <w:rsid w:val="00A71F3C"/>
    <w:rsid w:val="00A7203F"/>
    <w:rsid w:val="00A72337"/>
    <w:rsid w:val="00A72458"/>
    <w:rsid w:val="00A724C0"/>
    <w:rsid w:val="00A72783"/>
    <w:rsid w:val="00A727C0"/>
    <w:rsid w:val="00A72CB6"/>
    <w:rsid w:val="00A73671"/>
    <w:rsid w:val="00A740C6"/>
    <w:rsid w:val="00A74C6A"/>
    <w:rsid w:val="00A751E5"/>
    <w:rsid w:val="00A75D80"/>
    <w:rsid w:val="00A761F2"/>
    <w:rsid w:val="00A76215"/>
    <w:rsid w:val="00A763A3"/>
    <w:rsid w:val="00A764AB"/>
    <w:rsid w:val="00A76EA5"/>
    <w:rsid w:val="00A76EF2"/>
    <w:rsid w:val="00A77235"/>
    <w:rsid w:val="00A775AB"/>
    <w:rsid w:val="00A775D1"/>
    <w:rsid w:val="00A77949"/>
    <w:rsid w:val="00A77AF6"/>
    <w:rsid w:val="00A77DF4"/>
    <w:rsid w:val="00A77DF9"/>
    <w:rsid w:val="00A77FF4"/>
    <w:rsid w:val="00A8016B"/>
    <w:rsid w:val="00A801F2"/>
    <w:rsid w:val="00A8029A"/>
    <w:rsid w:val="00A808E1"/>
    <w:rsid w:val="00A808EA"/>
    <w:rsid w:val="00A80C9A"/>
    <w:rsid w:val="00A8130E"/>
    <w:rsid w:val="00A81604"/>
    <w:rsid w:val="00A81B2F"/>
    <w:rsid w:val="00A81FD1"/>
    <w:rsid w:val="00A822DB"/>
    <w:rsid w:val="00A825E1"/>
    <w:rsid w:val="00A82CAD"/>
    <w:rsid w:val="00A8332D"/>
    <w:rsid w:val="00A834E5"/>
    <w:rsid w:val="00A83CE9"/>
    <w:rsid w:val="00A84089"/>
    <w:rsid w:val="00A84BA0"/>
    <w:rsid w:val="00A84E8A"/>
    <w:rsid w:val="00A853D9"/>
    <w:rsid w:val="00A855DE"/>
    <w:rsid w:val="00A8569A"/>
    <w:rsid w:val="00A85CCA"/>
    <w:rsid w:val="00A8631F"/>
    <w:rsid w:val="00A86592"/>
    <w:rsid w:val="00A8664D"/>
    <w:rsid w:val="00A869D8"/>
    <w:rsid w:val="00A86D9F"/>
    <w:rsid w:val="00A8700B"/>
    <w:rsid w:val="00A8776E"/>
    <w:rsid w:val="00A87C5E"/>
    <w:rsid w:val="00A87DDA"/>
    <w:rsid w:val="00A90280"/>
    <w:rsid w:val="00A91181"/>
    <w:rsid w:val="00A91B0F"/>
    <w:rsid w:val="00A92106"/>
    <w:rsid w:val="00A922B6"/>
    <w:rsid w:val="00A92529"/>
    <w:rsid w:val="00A926AD"/>
    <w:rsid w:val="00A92DF4"/>
    <w:rsid w:val="00A934E9"/>
    <w:rsid w:val="00A93604"/>
    <w:rsid w:val="00A9363A"/>
    <w:rsid w:val="00A936B0"/>
    <w:rsid w:val="00A93A58"/>
    <w:rsid w:val="00A93A71"/>
    <w:rsid w:val="00A93C9F"/>
    <w:rsid w:val="00A93E2E"/>
    <w:rsid w:val="00A9438F"/>
    <w:rsid w:val="00A943EF"/>
    <w:rsid w:val="00A9482C"/>
    <w:rsid w:val="00A9548D"/>
    <w:rsid w:val="00A95BFB"/>
    <w:rsid w:val="00A95C71"/>
    <w:rsid w:val="00A95D60"/>
    <w:rsid w:val="00A95DA7"/>
    <w:rsid w:val="00A96AB8"/>
    <w:rsid w:val="00A96ACC"/>
    <w:rsid w:val="00A97374"/>
    <w:rsid w:val="00A97ABD"/>
    <w:rsid w:val="00A97CC3"/>
    <w:rsid w:val="00A97F82"/>
    <w:rsid w:val="00AA0626"/>
    <w:rsid w:val="00AA0A51"/>
    <w:rsid w:val="00AA10B2"/>
    <w:rsid w:val="00AA127D"/>
    <w:rsid w:val="00AA154E"/>
    <w:rsid w:val="00AA1EB4"/>
    <w:rsid w:val="00AA1F4F"/>
    <w:rsid w:val="00AA22F9"/>
    <w:rsid w:val="00AA248D"/>
    <w:rsid w:val="00AA2685"/>
    <w:rsid w:val="00AA2882"/>
    <w:rsid w:val="00AA28DB"/>
    <w:rsid w:val="00AA296E"/>
    <w:rsid w:val="00AA2B75"/>
    <w:rsid w:val="00AA3129"/>
    <w:rsid w:val="00AA3144"/>
    <w:rsid w:val="00AA31C2"/>
    <w:rsid w:val="00AA39A1"/>
    <w:rsid w:val="00AA4176"/>
    <w:rsid w:val="00AA46E7"/>
    <w:rsid w:val="00AA47D0"/>
    <w:rsid w:val="00AA5296"/>
    <w:rsid w:val="00AA57B6"/>
    <w:rsid w:val="00AA5EF3"/>
    <w:rsid w:val="00AA61C7"/>
    <w:rsid w:val="00AA6496"/>
    <w:rsid w:val="00AA6590"/>
    <w:rsid w:val="00AA663E"/>
    <w:rsid w:val="00AA68B0"/>
    <w:rsid w:val="00AA6944"/>
    <w:rsid w:val="00AA6AD1"/>
    <w:rsid w:val="00AA725B"/>
    <w:rsid w:val="00AA74C8"/>
    <w:rsid w:val="00AA77B2"/>
    <w:rsid w:val="00AA7828"/>
    <w:rsid w:val="00AA7ECC"/>
    <w:rsid w:val="00AB0133"/>
    <w:rsid w:val="00AB07C6"/>
    <w:rsid w:val="00AB1143"/>
    <w:rsid w:val="00AB170B"/>
    <w:rsid w:val="00AB20A3"/>
    <w:rsid w:val="00AB2677"/>
    <w:rsid w:val="00AB295F"/>
    <w:rsid w:val="00AB2EC8"/>
    <w:rsid w:val="00AB2F9D"/>
    <w:rsid w:val="00AB3907"/>
    <w:rsid w:val="00AB4928"/>
    <w:rsid w:val="00AB4F76"/>
    <w:rsid w:val="00AB5089"/>
    <w:rsid w:val="00AB5AA1"/>
    <w:rsid w:val="00AB6024"/>
    <w:rsid w:val="00AB6161"/>
    <w:rsid w:val="00AB618D"/>
    <w:rsid w:val="00AB6676"/>
    <w:rsid w:val="00AB6B36"/>
    <w:rsid w:val="00AB76A3"/>
    <w:rsid w:val="00AB76F1"/>
    <w:rsid w:val="00AB778E"/>
    <w:rsid w:val="00AB779E"/>
    <w:rsid w:val="00AC07F1"/>
    <w:rsid w:val="00AC08FC"/>
    <w:rsid w:val="00AC0A30"/>
    <w:rsid w:val="00AC0B67"/>
    <w:rsid w:val="00AC0F0A"/>
    <w:rsid w:val="00AC1072"/>
    <w:rsid w:val="00AC16D1"/>
    <w:rsid w:val="00AC1B75"/>
    <w:rsid w:val="00AC29FF"/>
    <w:rsid w:val="00AC2D0A"/>
    <w:rsid w:val="00AC2D39"/>
    <w:rsid w:val="00AC330B"/>
    <w:rsid w:val="00AC36BF"/>
    <w:rsid w:val="00AC37CE"/>
    <w:rsid w:val="00AC3851"/>
    <w:rsid w:val="00AC4166"/>
    <w:rsid w:val="00AC47CB"/>
    <w:rsid w:val="00AC4E10"/>
    <w:rsid w:val="00AC5155"/>
    <w:rsid w:val="00AC5A79"/>
    <w:rsid w:val="00AC60D0"/>
    <w:rsid w:val="00AC6494"/>
    <w:rsid w:val="00AC6597"/>
    <w:rsid w:val="00AC6913"/>
    <w:rsid w:val="00AC6B80"/>
    <w:rsid w:val="00AC6B98"/>
    <w:rsid w:val="00AC6C8F"/>
    <w:rsid w:val="00AC6DAE"/>
    <w:rsid w:val="00AC6FC3"/>
    <w:rsid w:val="00AC7DB5"/>
    <w:rsid w:val="00AD01B1"/>
    <w:rsid w:val="00AD02F0"/>
    <w:rsid w:val="00AD0A1A"/>
    <w:rsid w:val="00AD1130"/>
    <w:rsid w:val="00AD1161"/>
    <w:rsid w:val="00AD1B8B"/>
    <w:rsid w:val="00AD1F5B"/>
    <w:rsid w:val="00AD2EBD"/>
    <w:rsid w:val="00AD3316"/>
    <w:rsid w:val="00AD33D3"/>
    <w:rsid w:val="00AD37B6"/>
    <w:rsid w:val="00AD3B90"/>
    <w:rsid w:val="00AD3C2F"/>
    <w:rsid w:val="00AD3D81"/>
    <w:rsid w:val="00AD3F13"/>
    <w:rsid w:val="00AD467F"/>
    <w:rsid w:val="00AD46BD"/>
    <w:rsid w:val="00AD4775"/>
    <w:rsid w:val="00AD48DB"/>
    <w:rsid w:val="00AD4D69"/>
    <w:rsid w:val="00AD54C5"/>
    <w:rsid w:val="00AD575B"/>
    <w:rsid w:val="00AD620C"/>
    <w:rsid w:val="00AD78CD"/>
    <w:rsid w:val="00AD79C1"/>
    <w:rsid w:val="00AD79EA"/>
    <w:rsid w:val="00AD7AD7"/>
    <w:rsid w:val="00AD7B4D"/>
    <w:rsid w:val="00AD7BF5"/>
    <w:rsid w:val="00AE0069"/>
    <w:rsid w:val="00AE0576"/>
    <w:rsid w:val="00AE069A"/>
    <w:rsid w:val="00AE0887"/>
    <w:rsid w:val="00AE0E56"/>
    <w:rsid w:val="00AE0F90"/>
    <w:rsid w:val="00AE1522"/>
    <w:rsid w:val="00AE178B"/>
    <w:rsid w:val="00AE1F41"/>
    <w:rsid w:val="00AE267E"/>
    <w:rsid w:val="00AE26C2"/>
    <w:rsid w:val="00AE302E"/>
    <w:rsid w:val="00AE3CB8"/>
    <w:rsid w:val="00AE4255"/>
    <w:rsid w:val="00AE429F"/>
    <w:rsid w:val="00AE437F"/>
    <w:rsid w:val="00AE4B7F"/>
    <w:rsid w:val="00AE5459"/>
    <w:rsid w:val="00AE547F"/>
    <w:rsid w:val="00AE5641"/>
    <w:rsid w:val="00AE6077"/>
    <w:rsid w:val="00AE6289"/>
    <w:rsid w:val="00AE62E0"/>
    <w:rsid w:val="00AE6CF5"/>
    <w:rsid w:val="00AE707F"/>
    <w:rsid w:val="00AE71CA"/>
    <w:rsid w:val="00AE752C"/>
    <w:rsid w:val="00AE7863"/>
    <w:rsid w:val="00AE7DD9"/>
    <w:rsid w:val="00AE7EA7"/>
    <w:rsid w:val="00AF0752"/>
    <w:rsid w:val="00AF1180"/>
    <w:rsid w:val="00AF127D"/>
    <w:rsid w:val="00AF12A3"/>
    <w:rsid w:val="00AF1874"/>
    <w:rsid w:val="00AF1AAA"/>
    <w:rsid w:val="00AF1DFC"/>
    <w:rsid w:val="00AF2E9D"/>
    <w:rsid w:val="00AF33A0"/>
    <w:rsid w:val="00AF3E70"/>
    <w:rsid w:val="00AF3EBC"/>
    <w:rsid w:val="00AF4E89"/>
    <w:rsid w:val="00AF565F"/>
    <w:rsid w:val="00AF5A34"/>
    <w:rsid w:val="00AF6779"/>
    <w:rsid w:val="00AF689F"/>
    <w:rsid w:val="00AF6B13"/>
    <w:rsid w:val="00AF7166"/>
    <w:rsid w:val="00AF71DA"/>
    <w:rsid w:val="00AF73C6"/>
    <w:rsid w:val="00B00097"/>
    <w:rsid w:val="00B0055B"/>
    <w:rsid w:val="00B00692"/>
    <w:rsid w:val="00B006DD"/>
    <w:rsid w:val="00B009F8"/>
    <w:rsid w:val="00B00FC2"/>
    <w:rsid w:val="00B00FEB"/>
    <w:rsid w:val="00B01224"/>
    <w:rsid w:val="00B01577"/>
    <w:rsid w:val="00B0158F"/>
    <w:rsid w:val="00B017B5"/>
    <w:rsid w:val="00B01F7C"/>
    <w:rsid w:val="00B021AF"/>
    <w:rsid w:val="00B0237F"/>
    <w:rsid w:val="00B02479"/>
    <w:rsid w:val="00B024D2"/>
    <w:rsid w:val="00B026E3"/>
    <w:rsid w:val="00B02B2D"/>
    <w:rsid w:val="00B02BC2"/>
    <w:rsid w:val="00B02E5A"/>
    <w:rsid w:val="00B037FE"/>
    <w:rsid w:val="00B03906"/>
    <w:rsid w:val="00B03A09"/>
    <w:rsid w:val="00B03FCC"/>
    <w:rsid w:val="00B042CC"/>
    <w:rsid w:val="00B046E6"/>
    <w:rsid w:val="00B04BBE"/>
    <w:rsid w:val="00B054F6"/>
    <w:rsid w:val="00B05C8A"/>
    <w:rsid w:val="00B05DBA"/>
    <w:rsid w:val="00B05E62"/>
    <w:rsid w:val="00B05E6E"/>
    <w:rsid w:val="00B0619F"/>
    <w:rsid w:val="00B061E6"/>
    <w:rsid w:val="00B0656E"/>
    <w:rsid w:val="00B079C8"/>
    <w:rsid w:val="00B07AF8"/>
    <w:rsid w:val="00B07F06"/>
    <w:rsid w:val="00B10700"/>
    <w:rsid w:val="00B1103C"/>
    <w:rsid w:val="00B111C6"/>
    <w:rsid w:val="00B1164E"/>
    <w:rsid w:val="00B11D44"/>
    <w:rsid w:val="00B11E5E"/>
    <w:rsid w:val="00B124A2"/>
    <w:rsid w:val="00B12751"/>
    <w:rsid w:val="00B12A06"/>
    <w:rsid w:val="00B12CF7"/>
    <w:rsid w:val="00B1323B"/>
    <w:rsid w:val="00B132A1"/>
    <w:rsid w:val="00B1331A"/>
    <w:rsid w:val="00B13402"/>
    <w:rsid w:val="00B13E0B"/>
    <w:rsid w:val="00B1434D"/>
    <w:rsid w:val="00B14354"/>
    <w:rsid w:val="00B145F6"/>
    <w:rsid w:val="00B14D0D"/>
    <w:rsid w:val="00B156C8"/>
    <w:rsid w:val="00B15A34"/>
    <w:rsid w:val="00B16645"/>
    <w:rsid w:val="00B202CA"/>
    <w:rsid w:val="00B2060E"/>
    <w:rsid w:val="00B20B23"/>
    <w:rsid w:val="00B21C02"/>
    <w:rsid w:val="00B2216D"/>
    <w:rsid w:val="00B224A3"/>
    <w:rsid w:val="00B2284F"/>
    <w:rsid w:val="00B22A13"/>
    <w:rsid w:val="00B22D5F"/>
    <w:rsid w:val="00B22F6A"/>
    <w:rsid w:val="00B23C44"/>
    <w:rsid w:val="00B23DBE"/>
    <w:rsid w:val="00B24044"/>
    <w:rsid w:val="00B24602"/>
    <w:rsid w:val="00B24D9B"/>
    <w:rsid w:val="00B24FFA"/>
    <w:rsid w:val="00B256AB"/>
    <w:rsid w:val="00B2582E"/>
    <w:rsid w:val="00B25D20"/>
    <w:rsid w:val="00B268A5"/>
    <w:rsid w:val="00B26B5E"/>
    <w:rsid w:val="00B26FEB"/>
    <w:rsid w:val="00B2709C"/>
    <w:rsid w:val="00B27760"/>
    <w:rsid w:val="00B3005F"/>
    <w:rsid w:val="00B30185"/>
    <w:rsid w:val="00B306B7"/>
    <w:rsid w:val="00B30B35"/>
    <w:rsid w:val="00B30B71"/>
    <w:rsid w:val="00B30F07"/>
    <w:rsid w:val="00B3163B"/>
    <w:rsid w:val="00B31CA5"/>
    <w:rsid w:val="00B31D6C"/>
    <w:rsid w:val="00B32018"/>
    <w:rsid w:val="00B321C1"/>
    <w:rsid w:val="00B328D3"/>
    <w:rsid w:val="00B32A18"/>
    <w:rsid w:val="00B34BC1"/>
    <w:rsid w:val="00B34CFD"/>
    <w:rsid w:val="00B359F0"/>
    <w:rsid w:val="00B35C5A"/>
    <w:rsid w:val="00B3638D"/>
    <w:rsid w:val="00B36DCF"/>
    <w:rsid w:val="00B372D7"/>
    <w:rsid w:val="00B37CD1"/>
    <w:rsid w:val="00B37F51"/>
    <w:rsid w:val="00B40083"/>
    <w:rsid w:val="00B408F7"/>
    <w:rsid w:val="00B40C29"/>
    <w:rsid w:val="00B40F15"/>
    <w:rsid w:val="00B413C5"/>
    <w:rsid w:val="00B414A8"/>
    <w:rsid w:val="00B414ED"/>
    <w:rsid w:val="00B41D7E"/>
    <w:rsid w:val="00B421AD"/>
    <w:rsid w:val="00B42218"/>
    <w:rsid w:val="00B42A15"/>
    <w:rsid w:val="00B432B3"/>
    <w:rsid w:val="00B43573"/>
    <w:rsid w:val="00B43B9D"/>
    <w:rsid w:val="00B4439E"/>
    <w:rsid w:val="00B449D9"/>
    <w:rsid w:val="00B449FA"/>
    <w:rsid w:val="00B453E7"/>
    <w:rsid w:val="00B459FF"/>
    <w:rsid w:val="00B4638A"/>
    <w:rsid w:val="00B46CB3"/>
    <w:rsid w:val="00B46E80"/>
    <w:rsid w:val="00B47D43"/>
    <w:rsid w:val="00B5010A"/>
    <w:rsid w:val="00B50316"/>
    <w:rsid w:val="00B50792"/>
    <w:rsid w:val="00B5083E"/>
    <w:rsid w:val="00B50B74"/>
    <w:rsid w:val="00B50D06"/>
    <w:rsid w:val="00B510D7"/>
    <w:rsid w:val="00B5122E"/>
    <w:rsid w:val="00B51F83"/>
    <w:rsid w:val="00B5256E"/>
    <w:rsid w:val="00B52C96"/>
    <w:rsid w:val="00B52DE1"/>
    <w:rsid w:val="00B53383"/>
    <w:rsid w:val="00B536F8"/>
    <w:rsid w:val="00B53CFC"/>
    <w:rsid w:val="00B5400A"/>
    <w:rsid w:val="00B54603"/>
    <w:rsid w:val="00B550D7"/>
    <w:rsid w:val="00B55405"/>
    <w:rsid w:val="00B55C70"/>
    <w:rsid w:val="00B55D7B"/>
    <w:rsid w:val="00B55D9F"/>
    <w:rsid w:val="00B55F6A"/>
    <w:rsid w:val="00B5634B"/>
    <w:rsid w:val="00B564AC"/>
    <w:rsid w:val="00B566E1"/>
    <w:rsid w:val="00B56AAC"/>
    <w:rsid w:val="00B56C65"/>
    <w:rsid w:val="00B57114"/>
    <w:rsid w:val="00B5713C"/>
    <w:rsid w:val="00B5742C"/>
    <w:rsid w:val="00B57764"/>
    <w:rsid w:val="00B57BCC"/>
    <w:rsid w:val="00B603C3"/>
    <w:rsid w:val="00B607C8"/>
    <w:rsid w:val="00B60940"/>
    <w:rsid w:val="00B610A4"/>
    <w:rsid w:val="00B610A7"/>
    <w:rsid w:val="00B61161"/>
    <w:rsid w:val="00B615CF"/>
    <w:rsid w:val="00B61D1E"/>
    <w:rsid w:val="00B61F70"/>
    <w:rsid w:val="00B624D9"/>
    <w:rsid w:val="00B62C78"/>
    <w:rsid w:val="00B62D70"/>
    <w:rsid w:val="00B633D1"/>
    <w:rsid w:val="00B634D6"/>
    <w:rsid w:val="00B6363C"/>
    <w:rsid w:val="00B6384D"/>
    <w:rsid w:val="00B63AC6"/>
    <w:rsid w:val="00B64203"/>
    <w:rsid w:val="00B644AA"/>
    <w:rsid w:val="00B645E5"/>
    <w:rsid w:val="00B648D4"/>
    <w:rsid w:val="00B64E11"/>
    <w:rsid w:val="00B653DA"/>
    <w:rsid w:val="00B659AB"/>
    <w:rsid w:val="00B65C05"/>
    <w:rsid w:val="00B662E2"/>
    <w:rsid w:val="00B66331"/>
    <w:rsid w:val="00B6634F"/>
    <w:rsid w:val="00B663CB"/>
    <w:rsid w:val="00B66491"/>
    <w:rsid w:val="00B674B6"/>
    <w:rsid w:val="00B67743"/>
    <w:rsid w:val="00B67BDF"/>
    <w:rsid w:val="00B67D4D"/>
    <w:rsid w:val="00B67E3C"/>
    <w:rsid w:val="00B70063"/>
    <w:rsid w:val="00B7028A"/>
    <w:rsid w:val="00B70728"/>
    <w:rsid w:val="00B70942"/>
    <w:rsid w:val="00B70D57"/>
    <w:rsid w:val="00B70FAB"/>
    <w:rsid w:val="00B711F8"/>
    <w:rsid w:val="00B712CB"/>
    <w:rsid w:val="00B71420"/>
    <w:rsid w:val="00B72248"/>
    <w:rsid w:val="00B723C4"/>
    <w:rsid w:val="00B73883"/>
    <w:rsid w:val="00B739A9"/>
    <w:rsid w:val="00B73B44"/>
    <w:rsid w:val="00B73B9E"/>
    <w:rsid w:val="00B73D19"/>
    <w:rsid w:val="00B74373"/>
    <w:rsid w:val="00B7441D"/>
    <w:rsid w:val="00B74659"/>
    <w:rsid w:val="00B75093"/>
    <w:rsid w:val="00B75976"/>
    <w:rsid w:val="00B75A09"/>
    <w:rsid w:val="00B75E47"/>
    <w:rsid w:val="00B75F4D"/>
    <w:rsid w:val="00B76318"/>
    <w:rsid w:val="00B763EA"/>
    <w:rsid w:val="00B76758"/>
    <w:rsid w:val="00B76E25"/>
    <w:rsid w:val="00B7759F"/>
    <w:rsid w:val="00B80734"/>
    <w:rsid w:val="00B8077F"/>
    <w:rsid w:val="00B80805"/>
    <w:rsid w:val="00B80D7D"/>
    <w:rsid w:val="00B81355"/>
    <w:rsid w:val="00B814E9"/>
    <w:rsid w:val="00B8222F"/>
    <w:rsid w:val="00B8239A"/>
    <w:rsid w:val="00B827E8"/>
    <w:rsid w:val="00B830A7"/>
    <w:rsid w:val="00B83CE2"/>
    <w:rsid w:val="00B8443D"/>
    <w:rsid w:val="00B855F3"/>
    <w:rsid w:val="00B857D4"/>
    <w:rsid w:val="00B85DDC"/>
    <w:rsid w:val="00B85F87"/>
    <w:rsid w:val="00B860D2"/>
    <w:rsid w:val="00B86107"/>
    <w:rsid w:val="00B863AA"/>
    <w:rsid w:val="00B868A4"/>
    <w:rsid w:val="00B86931"/>
    <w:rsid w:val="00B869D3"/>
    <w:rsid w:val="00B86A23"/>
    <w:rsid w:val="00B86BD7"/>
    <w:rsid w:val="00B86F65"/>
    <w:rsid w:val="00B8733E"/>
    <w:rsid w:val="00B87C36"/>
    <w:rsid w:val="00B87C6D"/>
    <w:rsid w:val="00B87E19"/>
    <w:rsid w:val="00B87EEA"/>
    <w:rsid w:val="00B90947"/>
    <w:rsid w:val="00B909BE"/>
    <w:rsid w:val="00B90AB6"/>
    <w:rsid w:val="00B91072"/>
    <w:rsid w:val="00B911DB"/>
    <w:rsid w:val="00B9138E"/>
    <w:rsid w:val="00B914BE"/>
    <w:rsid w:val="00B91973"/>
    <w:rsid w:val="00B91B18"/>
    <w:rsid w:val="00B91F2B"/>
    <w:rsid w:val="00B91F49"/>
    <w:rsid w:val="00B92052"/>
    <w:rsid w:val="00B920FD"/>
    <w:rsid w:val="00B92321"/>
    <w:rsid w:val="00B923C8"/>
    <w:rsid w:val="00B929A1"/>
    <w:rsid w:val="00B92B42"/>
    <w:rsid w:val="00B92D0D"/>
    <w:rsid w:val="00B93506"/>
    <w:rsid w:val="00B93ADA"/>
    <w:rsid w:val="00B93D6A"/>
    <w:rsid w:val="00B93EF9"/>
    <w:rsid w:val="00B95447"/>
    <w:rsid w:val="00B95B4E"/>
    <w:rsid w:val="00B95BD9"/>
    <w:rsid w:val="00B95EE2"/>
    <w:rsid w:val="00B963A5"/>
    <w:rsid w:val="00B96405"/>
    <w:rsid w:val="00B96D37"/>
    <w:rsid w:val="00B96F0F"/>
    <w:rsid w:val="00B96F54"/>
    <w:rsid w:val="00B970B0"/>
    <w:rsid w:val="00B972F9"/>
    <w:rsid w:val="00B9788B"/>
    <w:rsid w:val="00B97B32"/>
    <w:rsid w:val="00B97CC4"/>
    <w:rsid w:val="00BA0059"/>
    <w:rsid w:val="00BA066D"/>
    <w:rsid w:val="00BA0B76"/>
    <w:rsid w:val="00BA0C8D"/>
    <w:rsid w:val="00BA1A45"/>
    <w:rsid w:val="00BA1CC0"/>
    <w:rsid w:val="00BA2181"/>
    <w:rsid w:val="00BA219D"/>
    <w:rsid w:val="00BA2585"/>
    <w:rsid w:val="00BA25FB"/>
    <w:rsid w:val="00BA2C1A"/>
    <w:rsid w:val="00BA2E57"/>
    <w:rsid w:val="00BA3432"/>
    <w:rsid w:val="00BA361A"/>
    <w:rsid w:val="00BA4E17"/>
    <w:rsid w:val="00BA50FC"/>
    <w:rsid w:val="00BA5CB2"/>
    <w:rsid w:val="00BA5EBD"/>
    <w:rsid w:val="00BA5FE6"/>
    <w:rsid w:val="00BA629D"/>
    <w:rsid w:val="00BA651A"/>
    <w:rsid w:val="00BA67D6"/>
    <w:rsid w:val="00BA78C1"/>
    <w:rsid w:val="00BA7910"/>
    <w:rsid w:val="00BA7C4C"/>
    <w:rsid w:val="00BA7D44"/>
    <w:rsid w:val="00BA7F10"/>
    <w:rsid w:val="00BA7F28"/>
    <w:rsid w:val="00BB018F"/>
    <w:rsid w:val="00BB06DD"/>
    <w:rsid w:val="00BB0A84"/>
    <w:rsid w:val="00BB0DE6"/>
    <w:rsid w:val="00BB0F4C"/>
    <w:rsid w:val="00BB104C"/>
    <w:rsid w:val="00BB1EBC"/>
    <w:rsid w:val="00BB1EBF"/>
    <w:rsid w:val="00BB203C"/>
    <w:rsid w:val="00BB247E"/>
    <w:rsid w:val="00BB2BE5"/>
    <w:rsid w:val="00BB3021"/>
    <w:rsid w:val="00BB383B"/>
    <w:rsid w:val="00BB443A"/>
    <w:rsid w:val="00BB453C"/>
    <w:rsid w:val="00BB49DB"/>
    <w:rsid w:val="00BB4A32"/>
    <w:rsid w:val="00BB5204"/>
    <w:rsid w:val="00BB617D"/>
    <w:rsid w:val="00BB6765"/>
    <w:rsid w:val="00BB6E8D"/>
    <w:rsid w:val="00BB6FBC"/>
    <w:rsid w:val="00BB7204"/>
    <w:rsid w:val="00BB7491"/>
    <w:rsid w:val="00BB794C"/>
    <w:rsid w:val="00BB7CD6"/>
    <w:rsid w:val="00BC038B"/>
    <w:rsid w:val="00BC05EB"/>
    <w:rsid w:val="00BC0D92"/>
    <w:rsid w:val="00BC0DC2"/>
    <w:rsid w:val="00BC141C"/>
    <w:rsid w:val="00BC14F2"/>
    <w:rsid w:val="00BC18DC"/>
    <w:rsid w:val="00BC1E2C"/>
    <w:rsid w:val="00BC1FFE"/>
    <w:rsid w:val="00BC2814"/>
    <w:rsid w:val="00BC2CE2"/>
    <w:rsid w:val="00BC2E31"/>
    <w:rsid w:val="00BC33DE"/>
    <w:rsid w:val="00BC39D1"/>
    <w:rsid w:val="00BC4432"/>
    <w:rsid w:val="00BC49C2"/>
    <w:rsid w:val="00BC4D28"/>
    <w:rsid w:val="00BC5BC9"/>
    <w:rsid w:val="00BC5DF0"/>
    <w:rsid w:val="00BC6345"/>
    <w:rsid w:val="00BC6562"/>
    <w:rsid w:val="00BC6679"/>
    <w:rsid w:val="00BC6855"/>
    <w:rsid w:val="00BC6999"/>
    <w:rsid w:val="00BC6E3D"/>
    <w:rsid w:val="00BC708F"/>
    <w:rsid w:val="00BC7837"/>
    <w:rsid w:val="00BC7CF6"/>
    <w:rsid w:val="00BD034F"/>
    <w:rsid w:val="00BD048E"/>
    <w:rsid w:val="00BD0503"/>
    <w:rsid w:val="00BD0578"/>
    <w:rsid w:val="00BD121D"/>
    <w:rsid w:val="00BD1EAE"/>
    <w:rsid w:val="00BD2047"/>
    <w:rsid w:val="00BD225E"/>
    <w:rsid w:val="00BD2573"/>
    <w:rsid w:val="00BD25C2"/>
    <w:rsid w:val="00BD2701"/>
    <w:rsid w:val="00BD28FB"/>
    <w:rsid w:val="00BD2C3B"/>
    <w:rsid w:val="00BD2C98"/>
    <w:rsid w:val="00BD2E37"/>
    <w:rsid w:val="00BD3895"/>
    <w:rsid w:val="00BD44A3"/>
    <w:rsid w:val="00BD44E8"/>
    <w:rsid w:val="00BD44FC"/>
    <w:rsid w:val="00BD455B"/>
    <w:rsid w:val="00BD461F"/>
    <w:rsid w:val="00BD515D"/>
    <w:rsid w:val="00BD5307"/>
    <w:rsid w:val="00BD5AC8"/>
    <w:rsid w:val="00BD6740"/>
    <w:rsid w:val="00BD67BB"/>
    <w:rsid w:val="00BD6B39"/>
    <w:rsid w:val="00BD79B4"/>
    <w:rsid w:val="00BE0B59"/>
    <w:rsid w:val="00BE0C46"/>
    <w:rsid w:val="00BE1118"/>
    <w:rsid w:val="00BE143A"/>
    <w:rsid w:val="00BE17FB"/>
    <w:rsid w:val="00BE1A51"/>
    <w:rsid w:val="00BE1CF5"/>
    <w:rsid w:val="00BE255E"/>
    <w:rsid w:val="00BE2C53"/>
    <w:rsid w:val="00BE2D66"/>
    <w:rsid w:val="00BE371A"/>
    <w:rsid w:val="00BE4E85"/>
    <w:rsid w:val="00BE4F17"/>
    <w:rsid w:val="00BE5156"/>
    <w:rsid w:val="00BE519E"/>
    <w:rsid w:val="00BE62A9"/>
    <w:rsid w:val="00BE6553"/>
    <w:rsid w:val="00BE65BD"/>
    <w:rsid w:val="00BE682A"/>
    <w:rsid w:val="00BE6BA6"/>
    <w:rsid w:val="00BE6C48"/>
    <w:rsid w:val="00BE6D7D"/>
    <w:rsid w:val="00BE6FC9"/>
    <w:rsid w:val="00BE796D"/>
    <w:rsid w:val="00BE7C80"/>
    <w:rsid w:val="00BE7DF6"/>
    <w:rsid w:val="00BE7EB7"/>
    <w:rsid w:val="00BF04A2"/>
    <w:rsid w:val="00BF06AF"/>
    <w:rsid w:val="00BF0E5B"/>
    <w:rsid w:val="00BF21D7"/>
    <w:rsid w:val="00BF22C4"/>
    <w:rsid w:val="00BF230F"/>
    <w:rsid w:val="00BF23B0"/>
    <w:rsid w:val="00BF2411"/>
    <w:rsid w:val="00BF269C"/>
    <w:rsid w:val="00BF38AC"/>
    <w:rsid w:val="00BF3CFF"/>
    <w:rsid w:val="00BF406F"/>
    <w:rsid w:val="00BF44A8"/>
    <w:rsid w:val="00BF457B"/>
    <w:rsid w:val="00BF545B"/>
    <w:rsid w:val="00BF57AA"/>
    <w:rsid w:val="00BF69BE"/>
    <w:rsid w:val="00BF72BD"/>
    <w:rsid w:val="00BF7644"/>
    <w:rsid w:val="00BF77F7"/>
    <w:rsid w:val="00BF7BB8"/>
    <w:rsid w:val="00C00010"/>
    <w:rsid w:val="00C00325"/>
    <w:rsid w:val="00C00578"/>
    <w:rsid w:val="00C006BA"/>
    <w:rsid w:val="00C01769"/>
    <w:rsid w:val="00C01A22"/>
    <w:rsid w:val="00C01A5F"/>
    <w:rsid w:val="00C01AD3"/>
    <w:rsid w:val="00C01E4F"/>
    <w:rsid w:val="00C01FEF"/>
    <w:rsid w:val="00C02123"/>
    <w:rsid w:val="00C02146"/>
    <w:rsid w:val="00C021A5"/>
    <w:rsid w:val="00C0239C"/>
    <w:rsid w:val="00C02420"/>
    <w:rsid w:val="00C026DB"/>
    <w:rsid w:val="00C0275E"/>
    <w:rsid w:val="00C0285F"/>
    <w:rsid w:val="00C03045"/>
    <w:rsid w:val="00C03355"/>
    <w:rsid w:val="00C03EDB"/>
    <w:rsid w:val="00C04154"/>
    <w:rsid w:val="00C0433B"/>
    <w:rsid w:val="00C04793"/>
    <w:rsid w:val="00C04A2C"/>
    <w:rsid w:val="00C04E9C"/>
    <w:rsid w:val="00C05051"/>
    <w:rsid w:val="00C0515A"/>
    <w:rsid w:val="00C05211"/>
    <w:rsid w:val="00C053BB"/>
    <w:rsid w:val="00C05811"/>
    <w:rsid w:val="00C05918"/>
    <w:rsid w:val="00C06F5B"/>
    <w:rsid w:val="00C07D32"/>
    <w:rsid w:val="00C07E6C"/>
    <w:rsid w:val="00C1094C"/>
    <w:rsid w:val="00C109A7"/>
    <w:rsid w:val="00C10C4A"/>
    <w:rsid w:val="00C112B3"/>
    <w:rsid w:val="00C11384"/>
    <w:rsid w:val="00C116DF"/>
    <w:rsid w:val="00C1266C"/>
    <w:rsid w:val="00C12D70"/>
    <w:rsid w:val="00C13C4F"/>
    <w:rsid w:val="00C141A0"/>
    <w:rsid w:val="00C1432C"/>
    <w:rsid w:val="00C1446D"/>
    <w:rsid w:val="00C150EA"/>
    <w:rsid w:val="00C1534E"/>
    <w:rsid w:val="00C15C66"/>
    <w:rsid w:val="00C15D69"/>
    <w:rsid w:val="00C1603E"/>
    <w:rsid w:val="00C16308"/>
    <w:rsid w:val="00C16311"/>
    <w:rsid w:val="00C16545"/>
    <w:rsid w:val="00C16688"/>
    <w:rsid w:val="00C16993"/>
    <w:rsid w:val="00C16B61"/>
    <w:rsid w:val="00C16F1E"/>
    <w:rsid w:val="00C16F93"/>
    <w:rsid w:val="00C17430"/>
    <w:rsid w:val="00C1751E"/>
    <w:rsid w:val="00C17607"/>
    <w:rsid w:val="00C1764A"/>
    <w:rsid w:val="00C17F5D"/>
    <w:rsid w:val="00C20065"/>
    <w:rsid w:val="00C20473"/>
    <w:rsid w:val="00C20503"/>
    <w:rsid w:val="00C20556"/>
    <w:rsid w:val="00C20810"/>
    <w:rsid w:val="00C209A6"/>
    <w:rsid w:val="00C21191"/>
    <w:rsid w:val="00C213DF"/>
    <w:rsid w:val="00C21C48"/>
    <w:rsid w:val="00C21C4D"/>
    <w:rsid w:val="00C22ACC"/>
    <w:rsid w:val="00C22BAE"/>
    <w:rsid w:val="00C22F3A"/>
    <w:rsid w:val="00C2339D"/>
    <w:rsid w:val="00C234D0"/>
    <w:rsid w:val="00C238DA"/>
    <w:rsid w:val="00C23BC9"/>
    <w:rsid w:val="00C240B9"/>
    <w:rsid w:val="00C24D4A"/>
    <w:rsid w:val="00C24FE9"/>
    <w:rsid w:val="00C25DF8"/>
    <w:rsid w:val="00C26B58"/>
    <w:rsid w:val="00C26C73"/>
    <w:rsid w:val="00C278D3"/>
    <w:rsid w:val="00C279A5"/>
    <w:rsid w:val="00C27B77"/>
    <w:rsid w:val="00C27D53"/>
    <w:rsid w:val="00C30076"/>
    <w:rsid w:val="00C30323"/>
    <w:rsid w:val="00C30850"/>
    <w:rsid w:val="00C31D09"/>
    <w:rsid w:val="00C31D22"/>
    <w:rsid w:val="00C31EEA"/>
    <w:rsid w:val="00C32BE1"/>
    <w:rsid w:val="00C32E0D"/>
    <w:rsid w:val="00C330A5"/>
    <w:rsid w:val="00C341F0"/>
    <w:rsid w:val="00C3473C"/>
    <w:rsid w:val="00C34C86"/>
    <w:rsid w:val="00C35D5E"/>
    <w:rsid w:val="00C35EDF"/>
    <w:rsid w:val="00C3645A"/>
    <w:rsid w:val="00C3730F"/>
    <w:rsid w:val="00C373F4"/>
    <w:rsid w:val="00C37E7E"/>
    <w:rsid w:val="00C405C0"/>
    <w:rsid w:val="00C406B9"/>
    <w:rsid w:val="00C408DD"/>
    <w:rsid w:val="00C408E5"/>
    <w:rsid w:val="00C40990"/>
    <w:rsid w:val="00C4184E"/>
    <w:rsid w:val="00C42119"/>
    <w:rsid w:val="00C4289D"/>
    <w:rsid w:val="00C428FA"/>
    <w:rsid w:val="00C435AC"/>
    <w:rsid w:val="00C43915"/>
    <w:rsid w:val="00C43D62"/>
    <w:rsid w:val="00C44144"/>
    <w:rsid w:val="00C44F2F"/>
    <w:rsid w:val="00C44F58"/>
    <w:rsid w:val="00C4523E"/>
    <w:rsid w:val="00C4530B"/>
    <w:rsid w:val="00C45514"/>
    <w:rsid w:val="00C455D0"/>
    <w:rsid w:val="00C45B61"/>
    <w:rsid w:val="00C463BE"/>
    <w:rsid w:val="00C47079"/>
    <w:rsid w:val="00C470B9"/>
    <w:rsid w:val="00C4733F"/>
    <w:rsid w:val="00C4752B"/>
    <w:rsid w:val="00C47BE9"/>
    <w:rsid w:val="00C47E74"/>
    <w:rsid w:val="00C5078D"/>
    <w:rsid w:val="00C50D49"/>
    <w:rsid w:val="00C51357"/>
    <w:rsid w:val="00C51365"/>
    <w:rsid w:val="00C51FAA"/>
    <w:rsid w:val="00C52109"/>
    <w:rsid w:val="00C52402"/>
    <w:rsid w:val="00C5288F"/>
    <w:rsid w:val="00C52A18"/>
    <w:rsid w:val="00C52C22"/>
    <w:rsid w:val="00C5317B"/>
    <w:rsid w:val="00C534E7"/>
    <w:rsid w:val="00C5368A"/>
    <w:rsid w:val="00C54154"/>
    <w:rsid w:val="00C54290"/>
    <w:rsid w:val="00C542FB"/>
    <w:rsid w:val="00C54340"/>
    <w:rsid w:val="00C54642"/>
    <w:rsid w:val="00C547BB"/>
    <w:rsid w:val="00C54A5C"/>
    <w:rsid w:val="00C55150"/>
    <w:rsid w:val="00C552E6"/>
    <w:rsid w:val="00C55487"/>
    <w:rsid w:val="00C558D2"/>
    <w:rsid w:val="00C55B8A"/>
    <w:rsid w:val="00C55EF8"/>
    <w:rsid w:val="00C56074"/>
    <w:rsid w:val="00C56DC1"/>
    <w:rsid w:val="00C57347"/>
    <w:rsid w:val="00C578DA"/>
    <w:rsid w:val="00C57969"/>
    <w:rsid w:val="00C57C9E"/>
    <w:rsid w:val="00C57CFF"/>
    <w:rsid w:val="00C60491"/>
    <w:rsid w:val="00C60743"/>
    <w:rsid w:val="00C60B97"/>
    <w:rsid w:val="00C61D35"/>
    <w:rsid w:val="00C621CE"/>
    <w:rsid w:val="00C62298"/>
    <w:rsid w:val="00C6254A"/>
    <w:rsid w:val="00C62CBE"/>
    <w:rsid w:val="00C63F19"/>
    <w:rsid w:val="00C641A7"/>
    <w:rsid w:val="00C64997"/>
    <w:rsid w:val="00C65275"/>
    <w:rsid w:val="00C65722"/>
    <w:rsid w:val="00C65870"/>
    <w:rsid w:val="00C65FD8"/>
    <w:rsid w:val="00C66AD0"/>
    <w:rsid w:val="00C66B37"/>
    <w:rsid w:val="00C66DE9"/>
    <w:rsid w:val="00C66F76"/>
    <w:rsid w:val="00C671BC"/>
    <w:rsid w:val="00C67BAC"/>
    <w:rsid w:val="00C67CD6"/>
    <w:rsid w:val="00C67E88"/>
    <w:rsid w:val="00C70406"/>
    <w:rsid w:val="00C70FE0"/>
    <w:rsid w:val="00C711EE"/>
    <w:rsid w:val="00C712B0"/>
    <w:rsid w:val="00C714F7"/>
    <w:rsid w:val="00C71B3D"/>
    <w:rsid w:val="00C71C54"/>
    <w:rsid w:val="00C7256F"/>
    <w:rsid w:val="00C72729"/>
    <w:rsid w:val="00C72EFD"/>
    <w:rsid w:val="00C73252"/>
    <w:rsid w:val="00C73608"/>
    <w:rsid w:val="00C73E5C"/>
    <w:rsid w:val="00C73FE2"/>
    <w:rsid w:val="00C74155"/>
    <w:rsid w:val="00C746B2"/>
    <w:rsid w:val="00C7474F"/>
    <w:rsid w:val="00C747C8"/>
    <w:rsid w:val="00C751AE"/>
    <w:rsid w:val="00C752F6"/>
    <w:rsid w:val="00C75304"/>
    <w:rsid w:val="00C753C3"/>
    <w:rsid w:val="00C75986"/>
    <w:rsid w:val="00C759E2"/>
    <w:rsid w:val="00C760AA"/>
    <w:rsid w:val="00C76377"/>
    <w:rsid w:val="00C765CD"/>
    <w:rsid w:val="00C769D9"/>
    <w:rsid w:val="00C76CDE"/>
    <w:rsid w:val="00C777F3"/>
    <w:rsid w:val="00C778E6"/>
    <w:rsid w:val="00C80761"/>
    <w:rsid w:val="00C80C24"/>
    <w:rsid w:val="00C80E6F"/>
    <w:rsid w:val="00C810BD"/>
    <w:rsid w:val="00C81112"/>
    <w:rsid w:val="00C811B3"/>
    <w:rsid w:val="00C811D5"/>
    <w:rsid w:val="00C8162B"/>
    <w:rsid w:val="00C81EBB"/>
    <w:rsid w:val="00C8217E"/>
    <w:rsid w:val="00C8231A"/>
    <w:rsid w:val="00C8293C"/>
    <w:rsid w:val="00C82BDA"/>
    <w:rsid w:val="00C82C67"/>
    <w:rsid w:val="00C8345D"/>
    <w:rsid w:val="00C8383E"/>
    <w:rsid w:val="00C83B64"/>
    <w:rsid w:val="00C83FF1"/>
    <w:rsid w:val="00C846CB"/>
    <w:rsid w:val="00C84748"/>
    <w:rsid w:val="00C848EB"/>
    <w:rsid w:val="00C85740"/>
    <w:rsid w:val="00C85802"/>
    <w:rsid w:val="00C85859"/>
    <w:rsid w:val="00C85917"/>
    <w:rsid w:val="00C859CC"/>
    <w:rsid w:val="00C86259"/>
    <w:rsid w:val="00C8660A"/>
    <w:rsid w:val="00C866DD"/>
    <w:rsid w:val="00C86EED"/>
    <w:rsid w:val="00C87200"/>
    <w:rsid w:val="00C87668"/>
    <w:rsid w:val="00C87BAF"/>
    <w:rsid w:val="00C87E83"/>
    <w:rsid w:val="00C9011C"/>
    <w:rsid w:val="00C90435"/>
    <w:rsid w:val="00C90B21"/>
    <w:rsid w:val="00C90B90"/>
    <w:rsid w:val="00C90CC9"/>
    <w:rsid w:val="00C91041"/>
    <w:rsid w:val="00C9107A"/>
    <w:rsid w:val="00C910E9"/>
    <w:rsid w:val="00C9155A"/>
    <w:rsid w:val="00C92A83"/>
    <w:rsid w:val="00C92BFD"/>
    <w:rsid w:val="00C92C74"/>
    <w:rsid w:val="00C931CA"/>
    <w:rsid w:val="00C9323E"/>
    <w:rsid w:val="00C9412E"/>
    <w:rsid w:val="00C942DC"/>
    <w:rsid w:val="00C943AD"/>
    <w:rsid w:val="00C9461E"/>
    <w:rsid w:val="00C9485C"/>
    <w:rsid w:val="00C94875"/>
    <w:rsid w:val="00C94DC8"/>
    <w:rsid w:val="00C950DB"/>
    <w:rsid w:val="00C9538E"/>
    <w:rsid w:val="00C95625"/>
    <w:rsid w:val="00C95686"/>
    <w:rsid w:val="00C95C80"/>
    <w:rsid w:val="00C961DD"/>
    <w:rsid w:val="00C97346"/>
    <w:rsid w:val="00C97444"/>
    <w:rsid w:val="00C97C9D"/>
    <w:rsid w:val="00C97E13"/>
    <w:rsid w:val="00CA006F"/>
    <w:rsid w:val="00CA024E"/>
    <w:rsid w:val="00CA040C"/>
    <w:rsid w:val="00CA04C0"/>
    <w:rsid w:val="00CA1193"/>
    <w:rsid w:val="00CA1A9B"/>
    <w:rsid w:val="00CA1B46"/>
    <w:rsid w:val="00CA1C24"/>
    <w:rsid w:val="00CA1E8C"/>
    <w:rsid w:val="00CA1EA9"/>
    <w:rsid w:val="00CA2BFF"/>
    <w:rsid w:val="00CA2E03"/>
    <w:rsid w:val="00CA2E5D"/>
    <w:rsid w:val="00CA35A5"/>
    <w:rsid w:val="00CA49DF"/>
    <w:rsid w:val="00CA4BE8"/>
    <w:rsid w:val="00CA4E89"/>
    <w:rsid w:val="00CA5200"/>
    <w:rsid w:val="00CA520A"/>
    <w:rsid w:val="00CA526F"/>
    <w:rsid w:val="00CA5900"/>
    <w:rsid w:val="00CA5A3B"/>
    <w:rsid w:val="00CA5B4D"/>
    <w:rsid w:val="00CA5D10"/>
    <w:rsid w:val="00CA6243"/>
    <w:rsid w:val="00CA68A9"/>
    <w:rsid w:val="00CA68BF"/>
    <w:rsid w:val="00CA6974"/>
    <w:rsid w:val="00CA702A"/>
    <w:rsid w:val="00CA7082"/>
    <w:rsid w:val="00CA75BE"/>
    <w:rsid w:val="00CA79F4"/>
    <w:rsid w:val="00CA7A17"/>
    <w:rsid w:val="00CA7B03"/>
    <w:rsid w:val="00CA7FFB"/>
    <w:rsid w:val="00CB01B6"/>
    <w:rsid w:val="00CB094A"/>
    <w:rsid w:val="00CB12BB"/>
    <w:rsid w:val="00CB13B9"/>
    <w:rsid w:val="00CB1C69"/>
    <w:rsid w:val="00CB2695"/>
    <w:rsid w:val="00CB2D87"/>
    <w:rsid w:val="00CB3D37"/>
    <w:rsid w:val="00CB404C"/>
    <w:rsid w:val="00CB408B"/>
    <w:rsid w:val="00CB42AD"/>
    <w:rsid w:val="00CB43BF"/>
    <w:rsid w:val="00CB4964"/>
    <w:rsid w:val="00CB4ADD"/>
    <w:rsid w:val="00CB4EEE"/>
    <w:rsid w:val="00CB63E9"/>
    <w:rsid w:val="00CB656C"/>
    <w:rsid w:val="00CB67E6"/>
    <w:rsid w:val="00CB6890"/>
    <w:rsid w:val="00CB6A24"/>
    <w:rsid w:val="00CB6B72"/>
    <w:rsid w:val="00CB6F89"/>
    <w:rsid w:val="00CB7035"/>
    <w:rsid w:val="00CB718A"/>
    <w:rsid w:val="00CB7E7E"/>
    <w:rsid w:val="00CC07A1"/>
    <w:rsid w:val="00CC08B1"/>
    <w:rsid w:val="00CC0C7A"/>
    <w:rsid w:val="00CC0CD8"/>
    <w:rsid w:val="00CC1A4C"/>
    <w:rsid w:val="00CC2434"/>
    <w:rsid w:val="00CC26C6"/>
    <w:rsid w:val="00CC27AA"/>
    <w:rsid w:val="00CC27D3"/>
    <w:rsid w:val="00CC2D50"/>
    <w:rsid w:val="00CC2F68"/>
    <w:rsid w:val="00CC325F"/>
    <w:rsid w:val="00CC3520"/>
    <w:rsid w:val="00CC371C"/>
    <w:rsid w:val="00CC3962"/>
    <w:rsid w:val="00CC3F10"/>
    <w:rsid w:val="00CC3FEB"/>
    <w:rsid w:val="00CC4614"/>
    <w:rsid w:val="00CC46DA"/>
    <w:rsid w:val="00CC47BC"/>
    <w:rsid w:val="00CC4828"/>
    <w:rsid w:val="00CC4AD5"/>
    <w:rsid w:val="00CC50EA"/>
    <w:rsid w:val="00CC5D5D"/>
    <w:rsid w:val="00CC5EC6"/>
    <w:rsid w:val="00CC629F"/>
    <w:rsid w:val="00CC6807"/>
    <w:rsid w:val="00CC6C2B"/>
    <w:rsid w:val="00CC6EAD"/>
    <w:rsid w:val="00CD0348"/>
    <w:rsid w:val="00CD084B"/>
    <w:rsid w:val="00CD09DA"/>
    <w:rsid w:val="00CD0A48"/>
    <w:rsid w:val="00CD0B36"/>
    <w:rsid w:val="00CD126D"/>
    <w:rsid w:val="00CD1707"/>
    <w:rsid w:val="00CD19C4"/>
    <w:rsid w:val="00CD1A7A"/>
    <w:rsid w:val="00CD1F36"/>
    <w:rsid w:val="00CD252E"/>
    <w:rsid w:val="00CD2564"/>
    <w:rsid w:val="00CD2E1F"/>
    <w:rsid w:val="00CD3054"/>
    <w:rsid w:val="00CD38AC"/>
    <w:rsid w:val="00CD42C4"/>
    <w:rsid w:val="00CD46F3"/>
    <w:rsid w:val="00CD48C4"/>
    <w:rsid w:val="00CD6032"/>
    <w:rsid w:val="00CD612B"/>
    <w:rsid w:val="00CD6198"/>
    <w:rsid w:val="00CD6400"/>
    <w:rsid w:val="00CD65F4"/>
    <w:rsid w:val="00CD72CB"/>
    <w:rsid w:val="00CD792F"/>
    <w:rsid w:val="00CD7A55"/>
    <w:rsid w:val="00CD7B9A"/>
    <w:rsid w:val="00CE0106"/>
    <w:rsid w:val="00CE024A"/>
    <w:rsid w:val="00CE0A86"/>
    <w:rsid w:val="00CE126E"/>
    <w:rsid w:val="00CE1A46"/>
    <w:rsid w:val="00CE1CF8"/>
    <w:rsid w:val="00CE22A7"/>
    <w:rsid w:val="00CE2415"/>
    <w:rsid w:val="00CE281B"/>
    <w:rsid w:val="00CE2CF3"/>
    <w:rsid w:val="00CE31E7"/>
    <w:rsid w:val="00CE377D"/>
    <w:rsid w:val="00CE4C01"/>
    <w:rsid w:val="00CE521A"/>
    <w:rsid w:val="00CE5557"/>
    <w:rsid w:val="00CE5B66"/>
    <w:rsid w:val="00CE5BEF"/>
    <w:rsid w:val="00CE6C80"/>
    <w:rsid w:val="00CE6F4F"/>
    <w:rsid w:val="00CE6F64"/>
    <w:rsid w:val="00CE7218"/>
    <w:rsid w:val="00CF02A9"/>
    <w:rsid w:val="00CF0C5A"/>
    <w:rsid w:val="00CF0F11"/>
    <w:rsid w:val="00CF0F80"/>
    <w:rsid w:val="00CF1D3E"/>
    <w:rsid w:val="00CF1E1D"/>
    <w:rsid w:val="00CF1E74"/>
    <w:rsid w:val="00CF1FF4"/>
    <w:rsid w:val="00CF2382"/>
    <w:rsid w:val="00CF26E0"/>
    <w:rsid w:val="00CF2EB3"/>
    <w:rsid w:val="00CF2FE2"/>
    <w:rsid w:val="00CF3100"/>
    <w:rsid w:val="00CF316B"/>
    <w:rsid w:val="00CF31FF"/>
    <w:rsid w:val="00CF3E99"/>
    <w:rsid w:val="00CF3F25"/>
    <w:rsid w:val="00CF430A"/>
    <w:rsid w:val="00CF4EC5"/>
    <w:rsid w:val="00CF5028"/>
    <w:rsid w:val="00CF5776"/>
    <w:rsid w:val="00CF5862"/>
    <w:rsid w:val="00CF5E65"/>
    <w:rsid w:val="00CF68B4"/>
    <w:rsid w:val="00CF6A40"/>
    <w:rsid w:val="00CF6C12"/>
    <w:rsid w:val="00CF778E"/>
    <w:rsid w:val="00D01232"/>
    <w:rsid w:val="00D0183A"/>
    <w:rsid w:val="00D019AB"/>
    <w:rsid w:val="00D01C5F"/>
    <w:rsid w:val="00D01DEC"/>
    <w:rsid w:val="00D01E48"/>
    <w:rsid w:val="00D01F48"/>
    <w:rsid w:val="00D02571"/>
    <w:rsid w:val="00D0296A"/>
    <w:rsid w:val="00D029D9"/>
    <w:rsid w:val="00D039B0"/>
    <w:rsid w:val="00D03A38"/>
    <w:rsid w:val="00D03E0A"/>
    <w:rsid w:val="00D041EF"/>
    <w:rsid w:val="00D04255"/>
    <w:rsid w:val="00D04926"/>
    <w:rsid w:val="00D04C55"/>
    <w:rsid w:val="00D04CBC"/>
    <w:rsid w:val="00D05995"/>
    <w:rsid w:val="00D06212"/>
    <w:rsid w:val="00D062C1"/>
    <w:rsid w:val="00D065AD"/>
    <w:rsid w:val="00D0679E"/>
    <w:rsid w:val="00D06894"/>
    <w:rsid w:val="00D06B73"/>
    <w:rsid w:val="00D07B12"/>
    <w:rsid w:val="00D07C48"/>
    <w:rsid w:val="00D07C5F"/>
    <w:rsid w:val="00D07D68"/>
    <w:rsid w:val="00D10B03"/>
    <w:rsid w:val="00D114F1"/>
    <w:rsid w:val="00D11550"/>
    <w:rsid w:val="00D116E2"/>
    <w:rsid w:val="00D11FAE"/>
    <w:rsid w:val="00D11FE6"/>
    <w:rsid w:val="00D120EF"/>
    <w:rsid w:val="00D121D9"/>
    <w:rsid w:val="00D121E6"/>
    <w:rsid w:val="00D1233B"/>
    <w:rsid w:val="00D12993"/>
    <w:rsid w:val="00D12D80"/>
    <w:rsid w:val="00D12FEE"/>
    <w:rsid w:val="00D1306A"/>
    <w:rsid w:val="00D13509"/>
    <w:rsid w:val="00D139A9"/>
    <w:rsid w:val="00D13C08"/>
    <w:rsid w:val="00D140E9"/>
    <w:rsid w:val="00D1435C"/>
    <w:rsid w:val="00D143A0"/>
    <w:rsid w:val="00D1461C"/>
    <w:rsid w:val="00D14A7D"/>
    <w:rsid w:val="00D1534B"/>
    <w:rsid w:val="00D1536F"/>
    <w:rsid w:val="00D159A4"/>
    <w:rsid w:val="00D15AAE"/>
    <w:rsid w:val="00D16444"/>
    <w:rsid w:val="00D1701A"/>
    <w:rsid w:val="00D17354"/>
    <w:rsid w:val="00D17789"/>
    <w:rsid w:val="00D17854"/>
    <w:rsid w:val="00D17C39"/>
    <w:rsid w:val="00D17DCD"/>
    <w:rsid w:val="00D17F1D"/>
    <w:rsid w:val="00D20521"/>
    <w:rsid w:val="00D20B87"/>
    <w:rsid w:val="00D20D56"/>
    <w:rsid w:val="00D20D95"/>
    <w:rsid w:val="00D21760"/>
    <w:rsid w:val="00D222CB"/>
    <w:rsid w:val="00D229A7"/>
    <w:rsid w:val="00D22AF7"/>
    <w:rsid w:val="00D22F38"/>
    <w:rsid w:val="00D23568"/>
    <w:rsid w:val="00D23823"/>
    <w:rsid w:val="00D24246"/>
    <w:rsid w:val="00D245AF"/>
    <w:rsid w:val="00D2469E"/>
    <w:rsid w:val="00D24871"/>
    <w:rsid w:val="00D24C5E"/>
    <w:rsid w:val="00D24D28"/>
    <w:rsid w:val="00D25204"/>
    <w:rsid w:val="00D25294"/>
    <w:rsid w:val="00D25711"/>
    <w:rsid w:val="00D25889"/>
    <w:rsid w:val="00D262B9"/>
    <w:rsid w:val="00D264C7"/>
    <w:rsid w:val="00D269BC"/>
    <w:rsid w:val="00D26B80"/>
    <w:rsid w:val="00D26D98"/>
    <w:rsid w:val="00D26DB0"/>
    <w:rsid w:val="00D26F55"/>
    <w:rsid w:val="00D27768"/>
    <w:rsid w:val="00D30ABA"/>
    <w:rsid w:val="00D30F4E"/>
    <w:rsid w:val="00D30FDB"/>
    <w:rsid w:val="00D314D1"/>
    <w:rsid w:val="00D317D0"/>
    <w:rsid w:val="00D31921"/>
    <w:rsid w:val="00D3245B"/>
    <w:rsid w:val="00D324CA"/>
    <w:rsid w:val="00D32692"/>
    <w:rsid w:val="00D327C4"/>
    <w:rsid w:val="00D33277"/>
    <w:rsid w:val="00D334CC"/>
    <w:rsid w:val="00D337C7"/>
    <w:rsid w:val="00D33837"/>
    <w:rsid w:val="00D340AD"/>
    <w:rsid w:val="00D343A1"/>
    <w:rsid w:val="00D34590"/>
    <w:rsid w:val="00D345AA"/>
    <w:rsid w:val="00D345BF"/>
    <w:rsid w:val="00D34B29"/>
    <w:rsid w:val="00D34B7E"/>
    <w:rsid w:val="00D34C25"/>
    <w:rsid w:val="00D3533B"/>
    <w:rsid w:val="00D35581"/>
    <w:rsid w:val="00D355D5"/>
    <w:rsid w:val="00D35914"/>
    <w:rsid w:val="00D3592D"/>
    <w:rsid w:val="00D3627E"/>
    <w:rsid w:val="00D364C3"/>
    <w:rsid w:val="00D37567"/>
    <w:rsid w:val="00D37918"/>
    <w:rsid w:val="00D379C6"/>
    <w:rsid w:val="00D37AB0"/>
    <w:rsid w:val="00D409FC"/>
    <w:rsid w:val="00D40C33"/>
    <w:rsid w:val="00D41756"/>
    <w:rsid w:val="00D4198C"/>
    <w:rsid w:val="00D41C3E"/>
    <w:rsid w:val="00D41D67"/>
    <w:rsid w:val="00D41FEC"/>
    <w:rsid w:val="00D42318"/>
    <w:rsid w:val="00D425D0"/>
    <w:rsid w:val="00D42863"/>
    <w:rsid w:val="00D42B95"/>
    <w:rsid w:val="00D42E42"/>
    <w:rsid w:val="00D42F8B"/>
    <w:rsid w:val="00D430D8"/>
    <w:rsid w:val="00D434B1"/>
    <w:rsid w:val="00D43786"/>
    <w:rsid w:val="00D43AD9"/>
    <w:rsid w:val="00D43B02"/>
    <w:rsid w:val="00D44388"/>
    <w:rsid w:val="00D4499C"/>
    <w:rsid w:val="00D44A20"/>
    <w:rsid w:val="00D44CFE"/>
    <w:rsid w:val="00D45092"/>
    <w:rsid w:val="00D45672"/>
    <w:rsid w:val="00D457A3"/>
    <w:rsid w:val="00D459A4"/>
    <w:rsid w:val="00D462D1"/>
    <w:rsid w:val="00D46766"/>
    <w:rsid w:val="00D46899"/>
    <w:rsid w:val="00D469E3"/>
    <w:rsid w:val="00D46BE9"/>
    <w:rsid w:val="00D4710B"/>
    <w:rsid w:val="00D4718A"/>
    <w:rsid w:val="00D47A87"/>
    <w:rsid w:val="00D47ECF"/>
    <w:rsid w:val="00D47F76"/>
    <w:rsid w:val="00D5025F"/>
    <w:rsid w:val="00D5029C"/>
    <w:rsid w:val="00D50A41"/>
    <w:rsid w:val="00D50CF9"/>
    <w:rsid w:val="00D50D42"/>
    <w:rsid w:val="00D52085"/>
    <w:rsid w:val="00D524BC"/>
    <w:rsid w:val="00D527D6"/>
    <w:rsid w:val="00D54209"/>
    <w:rsid w:val="00D5427C"/>
    <w:rsid w:val="00D54292"/>
    <w:rsid w:val="00D544B8"/>
    <w:rsid w:val="00D544F8"/>
    <w:rsid w:val="00D54EA3"/>
    <w:rsid w:val="00D556A8"/>
    <w:rsid w:val="00D55A77"/>
    <w:rsid w:val="00D55BCD"/>
    <w:rsid w:val="00D55F03"/>
    <w:rsid w:val="00D56142"/>
    <w:rsid w:val="00D561C4"/>
    <w:rsid w:val="00D56A7C"/>
    <w:rsid w:val="00D56B5F"/>
    <w:rsid w:val="00D572E1"/>
    <w:rsid w:val="00D578A3"/>
    <w:rsid w:val="00D57A1D"/>
    <w:rsid w:val="00D57C21"/>
    <w:rsid w:val="00D60377"/>
    <w:rsid w:val="00D60758"/>
    <w:rsid w:val="00D60E01"/>
    <w:rsid w:val="00D60FF0"/>
    <w:rsid w:val="00D6113C"/>
    <w:rsid w:val="00D6134D"/>
    <w:rsid w:val="00D6160D"/>
    <w:rsid w:val="00D61775"/>
    <w:rsid w:val="00D61A3B"/>
    <w:rsid w:val="00D61B0E"/>
    <w:rsid w:val="00D61E4E"/>
    <w:rsid w:val="00D6214B"/>
    <w:rsid w:val="00D62243"/>
    <w:rsid w:val="00D6261E"/>
    <w:rsid w:val="00D62960"/>
    <w:rsid w:val="00D62B0E"/>
    <w:rsid w:val="00D62F5A"/>
    <w:rsid w:val="00D63A77"/>
    <w:rsid w:val="00D63D09"/>
    <w:rsid w:val="00D63EBC"/>
    <w:rsid w:val="00D643AC"/>
    <w:rsid w:val="00D6445C"/>
    <w:rsid w:val="00D64661"/>
    <w:rsid w:val="00D647E9"/>
    <w:rsid w:val="00D64D1C"/>
    <w:rsid w:val="00D64F96"/>
    <w:rsid w:val="00D651EE"/>
    <w:rsid w:val="00D657F4"/>
    <w:rsid w:val="00D658A3"/>
    <w:rsid w:val="00D65C00"/>
    <w:rsid w:val="00D65EB0"/>
    <w:rsid w:val="00D6680A"/>
    <w:rsid w:val="00D6759B"/>
    <w:rsid w:val="00D67E55"/>
    <w:rsid w:val="00D700BC"/>
    <w:rsid w:val="00D70470"/>
    <w:rsid w:val="00D709D4"/>
    <w:rsid w:val="00D70CF7"/>
    <w:rsid w:val="00D70FD6"/>
    <w:rsid w:val="00D712DE"/>
    <w:rsid w:val="00D717CF"/>
    <w:rsid w:val="00D71BE8"/>
    <w:rsid w:val="00D71C77"/>
    <w:rsid w:val="00D720CC"/>
    <w:rsid w:val="00D7230B"/>
    <w:rsid w:val="00D72697"/>
    <w:rsid w:val="00D726DC"/>
    <w:rsid w:val="00D7368E"/>
    <w:rsid w:val="00D73C93"/>
    <w:rsid w:val="00D73E1B"/>
    <w:rsid w:val="00D7427C"/>
    <w:rsid w:val="00D74A1E"/>
    <w:rsid w:val="00D74F85"/>
    <w:rsid w:val="00D751C2"/>
    <w:rsid w:val="00D757F2"/>
    <w:rsid w:val="00D757FE"/>
    <w:rsid w:val="00D7594C"/>
    <w:rsid w:val="00D75A7B"/>
    <w:rsid w:val="00D75F9B"/>
    <w:rsid w:val="00D75FF6"/>
    <w:rsid w:val="00D761F0"/>
    <w:rsid w:val="00D76365"/>
    <w:rsid w:val="00D764E6"/>
    <w:rsid w:val="00D7687E"/>
    <w:rsid w:val="00D76A1A"/>
    <w:rsid w:val="00D76F6C"/>
    <w:rsid w:val="00D7729A"/>
    <w:rsid w:val="00D77482"/>
    <w:rsid w:val="00D77B7D"/>
    <w:rsid w:val="00D77FFD"/>
    <w:rsid w:val="00D804DA"/>
    <w:rsid w:val="00D80B55"/>
    <w:rsid w:val="00D80E09"/>
    <w:rsid w:val="00D80EB3"/>
    <w:rsid w:val="00D814BB"/>
    <w:rsid w:val="00D81711"/>
    <w:rsid w:val="00D817F5"/>
    <w:rsid w:val="00D819C3"/>
    <w:rsid w:val="00D81AB4"/>
    <w:rsid w:val="00D81FBF"/>
    <w:rsid w:val="00D81FF5"/>
    <w:rsid w:val="00D8207B"/>
    <w:rsid w:val="00D820C6"/>
    <w:rsid w:val="00D82BF2"/>
    <w:rsid w:val="00D82E0C"/>
    <w:rsid w:val="00D82E28"/>
    <w:rsid w:val="00D831FE"/>
    <w:rsid w:val="00D83856"/>
    <w:rsid w:val="00D83A9B"/>
    <w:rsid w:val="00D83AA5"/>
    <w:rsid w:val="00D840E4"/>
    <w:rsid w:val="00D84512"/>
    <w:rsid w:val="00D8471F"/>
    <w:rsid w:val="00D84BB5"/>
    <w:rsid w:val="00D84F3A"/>
    <w:rsid w:val="00D851CF"/>
    <w:rsid w:val="00D853E0"/>
    <w:rsid w:val="00D85421"/>
    <w:rsid w:val="00D85908"/>
    <w:rsid w:val="00D85D34"/>
    <w:rsid w:val="00D85E4C"/>
    <w:rsid w:val="00D8600D"/>
    <w:rsid w:val="00D865D2"/>
    <w:rsid w:val="00D87277"/>
    <w:rsid w:val="00D87877"/>
    <w:rsid w:val="00D90243"/>
    <w:rsid w:val="00D90483"/>
    <w:rsid w:val="00D9057C"/>
    <w:rsid w:val="00D905D5"/>
    <w:rsid w:val="00D90FCB"/>
    <w:rsid w:val="00D9133D"/>
    <w:rsid w:val="00D9145B"/>
    <w:rsid w:val="00D92206"/>
    <w:rsid w:val="00D92676"/>
    <w:rsid w:val="00D92AED"/>
    <w:rsid w:val="00D92D5A"/>
    <w:rsid w:val="00D93544"/>
    <w:rsid w:val="00D93806"/>
    <w:rsid w:val="00D93881"/>
    <w:rsid w:val="00D93B2F"/>
    <w:rsid w:val="00D93F87"/>
    <w:rsid w:val="00D94134"/>
    <w:rsid w:val="00D942CA"/>
    <w:rsid w:val="00D944EC"/>
    <w:rsid w:val="00D944FA"/>
    <w:rsid w:val="00D9464E"/>
    <w:rsid w:val="00D949F0"/>
    <w:rsid w:val="00D94E3F"/>
    <w:rsid w:val="00D95079"/>
    <w:rsid w:val="00D95151"/>
    <w:rsid w:val="00D954ED"/>
    <w:rsid w:val="00D957B0"/>
    <w:rsid w:val="00D95AF6"/>
    <w:rsid w:val="00D96038"/>
    <w:rsid w:val="00D96AE7"/>
    <w:rsid w:val="00D96BB8"/>
    <w:rsid w:val="00D97783"/>
    <w:rsid w:val="00D97787"/>
    <w:rsid w:val="00DA0304"/>
    <w:rsid w:val="00DA0379"/>
    <w:rsid w:val="00DA088F"/>
    <w:rsid w:val="00DA0B09"/>
    <w:rsid w:val="00DA11AA"/>
    <w:rsid w:val="00DA1300"/>
    <w:rsid w:val="00DA132B"/>
    <w:rsid w:val="00DA1731"/>
    <w:rsid w:val="00DA1962"/>
    <w:rsid w:val="00DA2F89"/>
    <w:rsid w:val="00DA2FC7"/>
    <w:rsid w:val="00DA322E"/>
    <w:rsid w:val="00DA3DC3"/>
    <w:rsid w:val="00DA41F9"/>
    <w:rsid w:val="00DA435E"/>
    <w:rsid w:val="00DA478C"/>
    <w:rsid w:val="00DA484F"/>
    <w:rsid w:val="00DA5847"/>
    <w:rsid w:val="00DA59F2"/>
    <w:rsid w:val="00DA63BA"/>
    <w:rsid w:val="00DA6C0F"/>
    <w:rsid w:val="00DA7230"/>
    <w:rsid w:val="00DA7448"/>
    <w:rsid w:val="00DA74FE"/>
    <w:rsid w:val="00DA76D9"/>
    <w:rsid w:val="00DA7BA6"/>
    <w:rsid w:val="00DB095A"/>
    <w:rsid w:val="00DB0D52"/>
    <w:rsid w:val="00DB11BF"/>
    <w:rsid w:val="00DB1207"/>
    <w:rsid w:val="00DB1EED"/>
    <w:rsid w:val="00DB2017"/>
    <w:rsid w:val="00DB2874"/>
    <w:rsid w:val="00DB2A22"/>
    <w:rsid w:val="00DB2FBD"/>
    <w:rsid w:val="00DB34A4"/>
    <w:rsid w:val="00DB3FAA"/>
    <w:rsid w:val="00DB44CB"/>
    <w:rsid w:val="00DB4609"/>
    <w:rsid w:val="00DB4628"/>
    <w:rsid w:val="00DB489F"/>
    <w:rsid w:val="00DB49D5"/>
    <w:rsid w:val="00DB49EC"/>
    <w:rsid w:val="00DB4F12"/>
    <w:rsid w:val="00DB53F2"/>
    <w:rsid w:val="00DB5726"/>
    <w:rsid w:val="00DB5D7E"/>
    <w:rsid w:val="00DB5E90"/>
    <w:rsid w:val="00DB6722"/>
    <w:rsid w:val="00DB6911"/>
    <w:rsid w:val="00DB706A"/>
    <w:rsid w:val="00DB786C"/>
    <w:rsid w:val="00DB7F24"/>
    <w:rsid w:val="00DC0AF6"/>
    <w:rsid w:val="00DC0FD8"/>
    <w:rsid w:val="00DC1211"/>
    <w:rsid w:val="00DC1355"/>
    <w:rsid w:val="00DC1A9A"/>
    <w:rsid w:val="00DC2653"/>
    <w:rsid w:val="00DC2826"/>
    <w:rsid w:val="00DC2864"/>
    <w:rsid w:val="00DC2872"/>
    <w:rsid w:val="00DC2876"/>
    <w:rsid w:val="00DC2A8A"/>
    <w:rsid w:val="00DC36BC"/>
    <w:rsid w:val="00DC3D3E"/>
    <w:rsid w:val="00DC3FB4"/>
    <w:rsid w:val="00DC43AC"/>
    <w:rsid w:val="00DC43B3"/>
    <w:rsid w:val="00DC448B"/>
    <w:rsid w:val="00DC4C27"/>
    <w:rsid w:val="00DC4DF3"/>
    <w:rsid w:val="00DC4E01"/>
    <w:rsid w:val="00DC6239"/>
    <w:rsid w:val="00DC6E12"/>
    <w:rsid w:val="00DC7E83"/>
    <w:rsid w:val="00DD004E"/>
    <w:rsid w:val="00DD0459"/>
    <w:rsid w:val="00DD1C36"/>
    <w:rsid w:val="00DD1D89"/>
    <w:rsid w:val="00DD2082"/>
    <w:rsid w:val="00DD2157"/>
    <w:rsid w:val="00DD2513"/>
    <w:rsid w:val="00DD2922"/>
    <w:rsid w:val="00DD2F68"/>
    <w:rsid w:val="00DD3059"/>
    <w:rsid w:val="00DD344A"/>
    <w:rsid w:val="00DD351E"/>
    <w:rsid w:val="00DD35EB"/>
    <w:rsid w:val="00DD36C2"/>
    <w:rsid w:val="00DD45C3"/>
    <w:rsid w:val="00DD4A1C"/>
    <w:rsid w:val="00DD4AF8"/>
    <w:rsid w:val="00DD4B8D"/>
    <w:rsid w:val="00DD6499"/>
    <w:rsid w:val="00DD6E46"/>
    <w:rsid w:val="00DD6FAA"/>
    <w:rsid w:val="00DD7643"/>
    <w:rsid w:val="00DD7728"/>
    <w:rsid w:val="00DD7CA2"/>
    <w:rsid w:val="00DE05B6"/>
    <w:rsid w:val="00DE0C98"/>
    <w:rsid w:val="00DE0E65"/>
    <w:rsid w:val="00DE0E68"/>
    <w:rsid w:val="00DE1830"/>
    <w:rsid w:val="00DE1D44"/>
    <w:rsid w:val="00DE22FE"/>
    <w:rsid w:val="00DE2429"/>
    <w:rsid w:val="00DE2A74"/>
    <w:rsid w:val="00DE2FF5"/>
    <w:rsid w:val="00DE387F"/>
    <w:rsid w:val="00DE3E0A"/>
    <w:rsid w:val="00DE3FBF"/>
    <w:rsid w:val="00DE4510"/>
    <w:rsid w:val="00DE458C"/>
    <w:rsid w:val="00DE4760"/>
    <w:rsid w:val="00DE499D"/>
    <w:rsid w:val="00DE53A1"/>
    <w:rsid w:val="00DE5697"/>
    <w:rsid w:val="00DE5B16"/>
    <w:rsid w:val="00DE623C"/>
    <w:rsid w:val="00DE62CF"/>
    <w:rsid w:val="00DE6EF5"/>
    <w:rsid w:val="00DE713E"/>
    <w:rsid w:val="00DE7701"/>
    <w:rsid w:val="00DE77EB"/>
    <w:rsid w:val="00DE78D5"/>
    <w:rsid w:val="00DE7DF0"/>
    <w:rsid w:val="00DE7E8F"/>
    <w:rsid w:val="00DE7EAC"/>
    <w:rsid w:val="00DF0045"/>
    <w:rsid w:val="00DF0318"/>
    <w:rsid w:val="00DF039B"/>
    <w:rsid w:val="00DF0807"/>
    <w:rsid w:val="00DF0BA2"/>
    <w:rsid w:val="00DF0BA5"/>
    <w:rsid w:val="00DF0C87"/>
    <w:rsid w:val="00DF1081"/>
    <w:rsid w:val="00DF1149"/>
    <w:rsid w:val="00DF1275"/>
    <w:rsid w:val="00DF1E5E"/>
    <w:rsid w:val="00DF1F61"/>
    <w:rsid w:val="00DF25AB"/>
    <w:rsid w:val="00DF2AC9"/>
    <w:rsid w:val="00DF2C0D"/>
    <w:rsid w:val="00DF2F8C"/>
    <w:rsid w:val="00DF3A12"/>
    <w:rsid w:val="00DF3C2D"/>
    <w:rsid w:val="00DF3DCD"/>
    <w:rsid w:val="00DF412E"/>
    <w:rsid w:val="00DF41A8"/>
    <w:rsid w:val="00DF482C"/>
    <w:rsid w:val="00DF4B30"/>
    <w:rsid w:val="00DF4C98"/>
    <w:rsid w:val="00DF526E"/>
    <w:rsid w:val="00DF5954"/>
    <w:rsid w:val="00DF5A58"/>
    <w:rsid w:val="00DF6265"/>
    <w:rsid w:val="00DF62B3"/>
    <w:rsid w:val="00DF63B4"/>
    <w:rsid w:val="00DF6A6A"/>
    <w:rsid w:val="00DF6D6C"/>
    <w:rsid w:val="00DF702F"/>
    <w:rsid w:val="00DF739F"/>
    <w:rsid w:val="00DF7572"/>
    <w:rsid w:val="00DF7A5E"/>
    <w:rsid w:val="00E00037"/>
    <w:rsid w:val="00E00040"/>
    <w:rsid w:val="00E003DD"/>
    <w:rsid w:val="00E005FC"/>
    <w:rsid w:val="00E00BE1"/>
    <w:rsid w:val="00E00E9A"/>
    <w:rsid w:val="00E00EC3"/>
    <w:rsid w:val="00E02900"/>
    <w:rsid w:val="00E02AD6"/>
    <w:rsid w:val="00E02F54"/>
    <w:rsid w:val="00E03183"/>
    <w:rsid w:val="00E03282"/>
    <w:rsid w:val="00E0354D"/>
    <w:rsid w:val="00E03558"/>
    <w:rsid w:val="00E035A1"/>
    <w:rsid w:val="00E04124"/>
    <w:rsid w:val="00E04333"/>
    <w:rsid w:val="00E04953"/>
    <w:rsid w:val="00E04D38"/>
    <w:rsid w:val="00E052AC"/>
    <w:rsid w:val="00E0530F"/>
    <w:rsid w:val="00E054A7"/>
    <w:rsid w:val="00E0570B"/>
    <w:rsid w:val="00E059A5"/>
    <w:rsid w:val="00E05A10"/>
    <w:rsid w:val="00E05AC1"/>
    <w:rsid w:val="00E05D59"/>
    <w:rsid w:val="00E05FF8"/>
    <w:rsid w:val="00E061BE"/>
    <w:rsid w:val="00E065A4"/>
    <w:rsid w:val="00E06C70"/>
    <w:rsid w:val="00E06FF1"/>
    <w:rsid w:val="00E07853"/>
    <w:rsid w:val="00E078F3"/>
    <w:rsid w:val="00E0799D"/>
    <w:rsid w:val="00E07A0F"/>
    <w:rsid w:val="00E07A17"/>
    <w:rsid w:val="00E07A71"/>
    <w:rsid w:val="00E07AEC"/>
    <w:rsid w:val="00E07EEE"/>
    <w:rsid w:val="00E109C5"/>
    <w:rsid w:val="00E10A76"/>
    <w:rsid w:val="00E10DD4"/>
    <w:rsid w:val="00E1149A"/>
    <w:rsid w:val="00E11A13"/>
    <w:rsid w:val="00E12A0C"/>
    <w:rsid w:val="00E12A95"/>
    <w:rsid w:val="00E12C50"/>
    <w:rsid w:val="00E132B3"/>
    <w:rsid w:val="00E1349F"/>
    <w:rsid w:val="00E13B0A"/>
    <w:rsid w:val="00E13E91"/>
    <w:rsid w:val="00E143B3"/>
    <w:rsid w:val="00E14421"/>
    <w:rsid w:val="00E1442E"/>
    <w:rsid w:val="00E14837"/>
    <w:rsid w:val="00E149D0"/>
    <w:rsid w:val="00E14B1D"/>
    <w:rsid w:val="00E14E40"/>
    <w:rsid w:val="00E14FE0"/>
    <w:rsid w:val="00E158D1"/>
    <w:rsid w:val="00E15B3A"/>
    <w:rsid w:val="00E16169"/>
    <w:rsid w:val="00E167B7"/>
    <w:rsid w:val="00E1697A"/>
    <w:rsid w:val="00E1698A"/>
    <w:rsid w:val="00E16E9D"/>
    <w:rsid w:val="00E1775F"/>
    <w:rsid w:val="00E17E92"/>
    <w:rsid w:val="00E203A5"/>
    <w:rsid w:val="00E20580"/>
    <w:rsid w:val="00E20FEA"/>
    <w:rsid w:val="00E212AA"/>
    <w:rsid w:val="00E21330"/>
    <w:rsid w:val="00E2145C"/>
    <w:rsid w:val="00E215DE"/>
    <w:rsid w:val="00E21C03"/>
    <w:rsid w:val="00E21D8D"/>
    <w:rsid w:val="00E21F9C"/>
    <w:rsid w:val="00E220AD"/>
    <w:rsid w:val="00E2279D"/>
    <w:rsid w:val="00E22964"/>
    <w:rsid w:val="00E22BFC"/>
    <w:rsid w:val="00E24459"/>
    <w:rsid w:val="00E24979"/>
    <w:rsid w:val="00E24BB5"/>
    <w:rsid w:val="00E25CD5"/>
    <w:rsid w:val="00E25FF5"/>
    <w:rsid w:val="00E26308"/>
    <w:rsid w:val="00E26D51"/>
    <w:rsid w:val="00E26E0E"/>
    <w:rsid w:val="00E26E9A"/>
    <w:rsid w:val="00E2721A"/>
    <w:rsid w:val="00E272E1"/>
    <w:rsid w:val="00E27A13"/>
    <w:rsid w:val="00E27AE8"/>
    <w:rsid w:val="00E27ED2"/>
    <w:rsid w:val="00E30220"/>
    <w:rsid w:val="00E30485"/>
    <w:rsid w:val="00E30F0E"/>
    <w:rsid w:val="00E30FAE"/>
    <w:rsid w:val="00E31421"/>
    <w:rsid w:val="00E317A6"/>
    <w:rsid w:val="00E31D61"/>
    <w:rsid w:val="00E3241A"/>
    <w:rsid w:val="00E32700"/>
    <w:rsid w:val="00E32EA4"/>
    <w:rsid w:val="00E333D2"/>
    <w:rsid w:val="00E339B5"/>
    <w:rsid w:val="00E33FC8"/>
    <w:rsid w:val="00E34BCB"/>
    <w:rsid w:val="00E34C6D"/>
    <w:rsid w:val="00E35792"/>
    <w:rsid w:val="00E359FE"/>
    <w:rsid w:val="00E35CA6"/>
    <w:rsid w:val="00E3663C"/>
    <w:rsid w:val="00E367E0"/>
    <w:rsid w:val="00E368FB"/>
    <w:rsid w:val="00E36A2A"/>
    <w:rsid w:val="00E36A97"/>
    <w:rsid w:val="00E36E66"/>
    <w:rsid w:val="00E37799"/>
    <w:rsid w:val="00E37A32"/>
    <w:rsid w:val="00E37F69"/>
    <w:rsid w:val="00E40378"/>
    <w:rsid w:val="00E40A37"/>
    <w:rsid w:val="00E40FF0"/>
    <w:rsid w:val="00E41C7C"/>
    <w:rsid w:val="00E420C8"/>
    <w:rsid w:val="00E42190"/>
    <w:rsid w:val="00E42306"/>
    <w:rsid w:val="00E4239C"/>
    <w:rsid w:val="00E425AC"/>
    <w:rsid w:val="00E4285B"/>
    <w:rsid w:val="00E428F7"/>
    <w:rsid w:val="00E42957"/>
    <w:rsid w:val="00E42A20"/>
    <w:rsid w:val="00E42B6C"/>
    <w:rsid w:val="00E42FFB"/>
    <w:rsid w:val="00E43047"/>
    <w:rsid w:val="00E43563"/>
    <w:rsid w:val="00E435F4"/>
    <w:rsid w:val="00E43A24"/>
    <w:rsid w:val="00E43CB3"/>
    <w:rsid w:val="00E44633"/>
    <w:rsid w:val="00E446FF"/>
    <w:rsid w:val="00E448F1"/>
    <w:rsid w:val="00E44F2C"/>
    <w:rsid w:val="00E4517B"/>
    <w:rsid w:val="00E45196"/>
    <w:rsid w:val="00E45349"/>
    <w:rsid w:val="00E45919"/>
    <w:rsid w:val="00E45DAC"/>
    <w:rsid w:val="00E4673B"/>
    <w:rsid w:val="00E46E70"/>
    <w:rsid w:val="00E4704B"/>
    <w:rsid w:val="00E47265"/>
    <w:rsid w:val="00E473ED"/>
    <w:rsid w:val="00E477DF"/>
    <w:rsid w:val="00E50340"/>
    <w:rsid w:val="00E50AAD"/>
    <w:rsid w:val="00E5145E"/>
    <w:rsid w:val="00E51861"/>
    <w:rsid w:val="00E52AA0"/>
    <w:rsid w:val="00E52D24"/>
    <w:rsid w:val="00E52F9A"/>
    <w:rsid w:val="00E537FB"/>
    <w:rsid w:val="00E54073"/>
    <w:rsid w:val="00E547FF"/>
    <w:rsid w:val="00E54874"/>
    <w:rsid w:val="00E549C8"/>
    <w:rsid w:val="00E54DF3"/>
    <w:rsid w:val="00E54EDF"/>
    <w:rsid w:val="00E55202"/>
    <w:rsid w:val="00E55587"/>
    <w:rsid w:val="00E5593D"/>
    <w:rsid w:val="00E55AD7"/>
    <w:rsid w:val="00E55E58"/>
    <w:rsid w:val="00E56057"/>
    <w:rsid w:val="00E560B0"/>
    <w:rsid w:val="00E564A6"/>
    <w:rsid w:val="00E5669A"/>
    <w:rsid w:val="00E566A6"/>
    <w:rsid w:val="00E569CA"/>
    <w:rsid w:val="00E570F9"/>
    <w:rsid w:val="00E57546"/>
    <w:rsid w:val="00E579AC"/>
    <w:rsid w:val="00E57A27"/>
    <w:rsid w:val="00E57A54"/>
    <w:rsid w:val="00E60105"/>
    <w:rsid w:val="00E60886"/>
    <w:rsid w:val="00E6096E"/>
    <w:rsid w:val="00E60A7B"/>
    <w:rsid w:val="00E60C24"/>
    <w:rsid w:val="00E60D5A"/>
    <w:rsid w:val="00E60E70"/>
    <w:rsid w:val="00E610E7"/>
    <w:rsid w:val="00E615C5"/>
    <w:rsid w:val="00E61AE1"/>
    <w:rsid w:val="00E61D37"/>
    <w:rsid w:val="00E61F9C"/>
    <w:rsid w:val="00E62411"/>
    <w:rsid w:val="00E632D8"/>
    <w:rsid w:val="00E636AB"/>
    <w:rsid w:val="00E636D2"/>
    <w:rsid w:val="00E64A6B"/>
    <w:rsid w:val="00E656FD"/>
    <w:rsid w:val="00E657BE"/>
    <w:rsid w:val="00E65FD9"/>
    <w:rsid w:val="00E6609F"/>
    <w:rsid w:val="00E6620C"/>
    <w:rsid w:val="00E66225"/>
    <w:rsid w:val="00E666BD"/>
    <w:rsid w:val="00E669EB"/>
    <w:rsid w:val="00E66A66"/>
    <w:rsid w:val="00E67451"/>
    <w:rsid w:val="00E67778"/>
    <w:rsid w:val="00E67897"/>
    <w:rsid w:val="00E67B74"/>
    <w:rsid w:val="00E67ED2"/>
    <w:rsid w:val="00E70317"/>
    <w:rsid w:val="00E7063D"/>
    <w:rsid w:val="00E7064E"/>
    <w:rsid w:val="00E706BD"/>
    <w:rsid w:val="00E7098A"/>
    <w:rsid w:val="00E70C18"/>
    <w:rsid w:val="00E711C0"/>
    <w:rsid w:val="00E71399"/>
    <w:rsid w:val="00E713DD"/>
    <w:rsid w:val="00E719EC"/>
    <w:rsid w:val="00E71C8E"/>
    <w:rsid w:val="00E71D2C"/>
    <w:rsid w:val="00E71F05"/>
    <w:rsid w:val="00E725C1"/>
    <w:rsid w:val="00E72BE8"/>
    <w:rsid w:val="00E72DBA"/>
    <w:rsid w:val="00E73C5A"/>
    <w:rsid w:val="00E73C7E"/>
    <w:rsid w:val="00E73CF0"/>
    <w:rsid w:val="00E741D0"/>
    <w:rsid w:val="00E746F1"/>
    <w:rsid w:val="00E7566A"/>
    <w:rsid w:val="00E75759"/>
    <w:rsid w:val="00E75E99"/>
    <w:rsid w:val="00E762BE"/>
    <w:rsid w:val="00E765E6"/>
    <w:rsid w:val="00E76888"/>
    <w:rsid w:val="00E76AAC"/>
    <w:rsid w:val="00E76C8A"/>
    <w:rsid w:val="00E76FA6"/>
    <w:rsid w:val="00E7724E"/>
    <w:rsid w:val="00E7781B"/>
    <w:rsid w:val="00E77D1A"/>
    <w:rsid w:val="00E77E66"/>
    <w:rsid w:val="00E80075"/>
    <w:rsid w:val="00E80222"/>
    <w:rsid w:val="00E804B8"/>
    <w:rsid w:val="00E80EF6"/>
    <w:rsid w:val="00E80F8B"/>
    <w:rsid w:val="00E81140"/>
    <w:rsid w:val="00E814F7"/>
    <w:rsid w:val="00E81CA8"/>
    <w:rsid w:val="00E82193"/>
    <w:rsid w:val="00E8258A"/>
    <w:rsid w:val="00E82727"/>
    <w:rsid w:val="00E82B72"/>
    <w:rsid w:val="00E82C5D"/>
    <w:rsid w:val="00E8323C"/>
    <w:rsid w:val="00E83547"/>
    <w:rsid w:val="00E83BDD"/>
    <w:rsid w:val="00E83E29"/>
    <w:rsid w:val="00E84026"/>
    <w:rsid w:val="00E842A4"/>
    <w:rsid w:val="00E846E3"/>
    <w:rsid w:val="00E84730"/>
    <w:rsid w:val="00E84BD1"/>
    <w:rsid w:val="00E853D5"/>
    <w:rsid w:val="00E859CB"/>
    <w:rsid w:val="00E85A3D"/>
    <w:rsid w:val="00E85A67"/>
    <w:rsid w:val="00E85EE0"/>
    <w:rsid w:val="00E860B6"/>
    <w:rsid w:val="00E87764"/>
    <w:rsid w:val="00E87973"/>
    <w:rsid w:val="00E90364"/>
    <w:rsid w:val="00E907C9"/>
    <w:rsid w:val="00E90926"/>
    <w:rsid w:val="00E90AA8"/>
    <w:rsid w:val="00E90EA4"/>
    <w:rsid w:val="00E91025"/>
    <w:rsid w:val="00E9147B"/>
    <w:rsid w:val="00E914FF"/>
    <w:rsid w:val="00E915AA"/>
    <w:rsid w:val="00E91A88"/>
    <w:rsid w:val="00E91E51"/>
    <w:rsid w:val="00E92177"/>
    <w:rsid w:val="00E9236C"/>
    <w:rsid w:val="00E924CF"/>
    <w:rsid w:val="00E92571"/>
    <w:rsid w:val="00E928DF"/>
    <w:rsid w:val="00E931CC"/>
    <w:rsid w:val="00E931F1"/>
    <w:rsid w:val="00E9348E"/>
    <w:rsid w:val="00E93566"/>
    <w:rsid w:val="00E93964"/>
    <w:rsid w:val="00E93C6F"/>
    <w:rsid w:val="00E93C85"/>
    <w:rsid w:val="00E94840"/>
    <w:rsid w:val="00E94A4C"/>
    <w:rsid w:val="00E94AA8"/>
    <w:rsid w:val="00E95006"/>
    <w:rsid w:val="00E954D8"/>
    <w:rsid w:val="00E955A4"/>
    <w:rsid w:val="00E957B7"/>
    <w:rsid w:val="00E95C8A"/>
    <w:rsid w:val="00E95E5A"/>
    <w:rsid w:val="00E9623E"/>
    <w:rsid w:val="00E96814"/>
    <w:rsid w:val="00E96974"/>
    <w:rsid w:val="00E96C79"/>
    <w:rsid w:val="00E97306"/>
    <w:rsid w:val="00E9763F"/>
    <w:rsid w:val="00E97725"/>
    <w:rsid w:val="00E977E1"/>
    <w:rsid w:val="00E97829"/>
    <w:rsid w:val="00E97B0A"/>
    <w:rsid w:val="00EA01E6"/>
    <w:rsid w:val="00EA03D8"/>
    <w:rsid w:val="00EA03FD"/>
    <w:rsid w:val="00EA09D8"/>
    <w:rsid w:val="00EA0D3B"/>
    <w:rsid w:val="00EA22DD"/>
    <w:rsid w:val="00EA2692"/>
    <w:rsid w:val="00EA27D2"/>
    <w:rsid w:val="00EA28A5"/>
    <w:rsid w:val="00EA4A5C"/>
    <w:rsid w:val="00EA5C72"/>
    <w:rsid w:val="00EA5CD9"/>
    <w:rsid w:val="00EA60F8"/>
    <w:rsid w:val="00EA649A"/>
    <w:rsid w:val="00EA6CCE"/>
    <w:rsid w:val="00EA7106"/>
    <w:rsid w:val="00EA7701"/>
    <w:rsid w:val="00EA7ACE"/>
    <w:rsid w:val="00EA7C2D"/>
    <w:rsid w:val="00EB0225"/>
    <w:rsid w:val="00EB0430"/>
    <w:rsid w:val="00EB0F59"/>
    <w:rsid w:val="00EB0F67"/>
    <w:rsid w:val="00EB1DAF"/>
    <w:rsid w:val="00EB1F5C"/>
    <w:rsid w:val="00EB1FB1"/>
    <w:rsid w:val="00EB2291"/>
    <w:rsid w:val="00EB2DA5"/>
    <w:rsid w:val="00EB2E9B"/>
    <w:rsid w:val="00EB302A"/>
    <w:rsid w:val="00EB33A6"/>
    <w:rsid w:val="00EB4236"/>
    <w:rsid w:val="00EB4547"/>
    <w:rsid w:val="00EB4882"/>
    <w:rsid w:val="00EB496F"/>
    <w:rsid w:val="00EB4CF4"/>
    <w:rsid w:val="00EB5065"/>
    <w:rsid w:val="00EB5230"/>
    <w:rsid w:val="00EB5817"/>
    <w:rsid w:val="00EB5B05"/>
    <w:rsid w:val="00EB5CE6"/>
    <w:rsid w:val="00EB637E"/>
    <w:rsid w:val="00EB639E"/>
    <w:rsid w:val="00EB66A7"/>
    <w:rsid w:val="00EB6A27"/>
    <w:rsid w:val="00EB6F5C"/>
    <w:rsid w:val="00EB70FD"/>
    <w:rsid w:val="00EB718F"/>
    <w:rsid w:val="00EB7495"/>
    <w:rsid w:val="00EB7689"/>
    <w:rsid w:val="00EB7C84"/>
    <w:rsid w:val="00EB7D97"/>
    <w:rsid w:val="00EC01C8"/>
    <w:rsid w:val="00EC020E"/>
    <w:rsid w:val="00EC021C"/>
    <w:rsid w:val="00EC0A28"/>
    <w:rsid w:val="00EC0AA0"/>
    <w:rsid w:val="00EC1018"/>
    <w:rsid w:val="00EC1041"/>
    <w:rsid w:val="00EC1253"/>
    <w:rsid w:val="00EC1435"/>
    <w:rsid w:val="00EC1856"/>
    <w:rsid w:val="00EC2176"/>
    <w:rsid w:val="00EC2341"/>
    <w:rsid w:val="00EC2B95"/>
    <w:rsid w:val="00EC3436"/>
    <w:rsid w:val="00EC388F"/>
    <w:rsid w:val="00EC3BED"/>
    <w:rsid w:val="00EC3D20"/>
    <w:rsid w:val="00EC3E6A"/>
    <w:rsid w:val="00EC3EAC"/>
    <w:rsid w:val="00EC46CB"/>
    <w:rsid w:val="00EC55D6"/>
    <w:rsid w:val="00EC58F5"/>
    <w:rsid w:val="00EC61BB"/>
    <w:rsid w:val="00EC61D1"/>
    <w:rsid w:val="00EC67D7"/>
    <w:rsid w:val="00EC6B59"/>
    <w:rsid w:val="00EC6F01"/>
    <w:rsid w:val="00EC725A"/>
    <w:rsid w:val="00EC737C"/>
    <w:rsid w:val="00EC74CB"/>
    <w:rsid w:val="00EC75C2"/>
    <w:rsid w:val="00EC7C97"/>
    <w:rsid w:val="00ED0487"/>
    <w:rsid w:val="00ED09B0"/>
    <w:rsid w:val="00ED0AD0"/>
    <w:rsid w:val="00ED0F6A"/>
    <w:rsid w:val="00ED13EE"/>
    <w:rsid w:val="00ED14EA"/>
    <w:rsid w:val="00ED170C"/>
    <w:rsid w:val="00ED20D3"/>
    <w:rsid w:val="00ED26ED"/>
    <w:rsid w:val="00ED2BFD"/>
    <w:rsid w:val="00ED3AB5"/>
    <w:rsid w:val="00ED4A69"/>
    <w:rsid w:val="00ED4F6F"/>
    <w:rsid w:val="00ED59CE"/>
    <w:rsid w:val="00ED5DBD"/>
    <w:rsid w:val="00ED5FE7"/>
    <w:rsid w:val="00ED640D"/>
    <w:rsid w:val="00ED77F5"/>
    <w:rsid w:val="00ED7CC6"/>
    <w:rsid w:val="00EE041B"/>
    <w:rsid w:val="00EE0A79"/>
    <w:rsid w:val="00EE0DE1"/>
    <w:rsid w:val="00EE10AA"/>
    <w:rsid w:val="00EE1793"/>
    <w:rsid w:val="00EE1B51"/>
    <w:rsid w:val="00EE2113"/>
    <w:rsid w:val="00EE278E"/>
    <w:rsid w:val="00EE285F"/>
    <w:rsid w:val="00EE2A32"/>
    <w:rsid w:val="00EE2C96"/>
    <w:rsid w:val="00EE2E12"/>
    <w:rsid w:val="00EE2EB9"/>
    <w:rsid w:val="00EE3F68"/>
    <w:rsid w:val="00EE462F"/>
    <w:rsid w:val="00EE4AB4"/>
    <w:rsid w:val="00EE4F3E"/>
    <w:rsid w:val="00EE51AC"/>
    <w:rsid w:val="00EE5EFB"/>
    <w:rsid w:val="00EE5F35"/>
    <w:rsid w:val="00EE655F"/>
    <w:rsid w:val="00EE6981"/>
    <w:rsid w:val="00EE7210"/>
    <w:rsid w:val="00EE723C"/>
    <w:rsid w:val="00EE75F1"/>
    <w:rsid w:val="00EE7880"/>
    <w:rsid w:val="00EF008A"/>
    <w:rsid w:val="00EF0814"/>
    <w:rsid w:val="00EF18F5"/>
    <w:rsid w:val="00EF2B3A"/>
    <w:rsid w:val="00EF2E90"/>
    <w:rsid w:val="00EF323A"/>
    <w:rsid w:val="00EF3785"/>
    <w:rsid w:val="00EF3BCE"/>
    <w:rsid w:val="00EF3C5D"/>
    <w:rsid w:val="00EF3D8F"/>
    <w:rsid w:val="00EF417C"/>
    <w:rsid w:val="00EF43BA"/>
    <w:rsid w:val="00EF494F"/>
    <w:rsid w:val="00EF50D7"/>
    <w:rsid w:val="00EF538D"/>
    <w:rsid w:val="00EF5AC4"/>
    <w:rsid w:val="00EF5CB1"/>
    <w:rsid w:val="00EF626B"/>
    <w:rsid w:val="00EF74C1"/>
    <w:rsid w:val="00EF7E5F"/>
    <w:rsid w:val="00F00552"/>
    <w:rsid w:val="00F00A49"/>
    <w:rsid w:val="00F00A9A"/>
    <w:rsid w:val="00F0119E"/>
    <w:rsid w:val="00F01679"/>
    <w:rsid w:val="00F016BE"/>
    <w:rsid w:val="00F01AAD"/>
    <w:rsid w:val="00F01E10"/>
    <w:rsid w:val="00F0239E"/>
    <w:rsid w:val="00F0299F"/>
    <w:rsid w:val="00F0311C"/>
    <w:rsid w:val="00F032FB"/>
    <w:rsid w:val="00F035F0"/>
    <w:rsid w:val="00F03677"/>
    <w:rsid w:val="00F038EA"/>
    <w:rsid w:val="00F04496"/>
    <w:rsid w:val="00F0492D"/>
    <w:rsid w:val="00F04BCF"/>
    <w:rsid w:val="00F051B2"/>
    <w:rsid w:val="00F051DF"/>
    <w:rsid w:val="00F05242"/>
    <w:rsid w:val="00F0529D"/>
    <w:rsid w:val="00F05845"/>
    <w:rsid w:val="00F05FE9"/>
    <w:rsid w:val="00F0602D"/>
    <w:rsid w:val="00F060F4"/>
    <w:rsid w:val="00F065EC"/>
    <w:rsid w:val="00F066FC"/>
    <w:rsid w:val="00F06A83"/>
    <w:rsid w:val="00F06E48"/>
    <w:rsid w:val="00F07027"/>
    <w:rsid w:val="00F07238"/>
    <w:rsid w:val="00F07469"/>
    <w:rsid w:val="00F07505"/>
    <w:rsid w:val="00F1008A"/>
    <w:rsid w:val="00F1049B"/>
    <w:rsid w:val="00F104E8"/>
    <w:rsid w:val="00F10769"/>
    <w:rsid w:val="00F110F3"/>
    <w:rsid w:val="00F11134"/>
    <w:rsid w:val="00F11173"/>
    <w:rsid w:val="00F11743"/>
    <w:rsid w:val="00F119AE"/>
    <w:rsid w:val="00F11C41"/>
    <w:rsid w:val="00F129CD"/>
    <w:rsid w:val="00F12B1B"/>
    <w:rsid w:val="00F12FB5"/>
    <w:rsid w:val="00F13069"/>
    <w:rsid w:val="00F131A0"/>
    <w:rsid w:val="00F133B8"/>
    <w:rsid w:val="00F135FF"/>
    <w:rsid w:val="00F1382A"/>
    <w:rsid w:val="00F13C88"/>
    <w:rsid w:val="00F13E64"/>
    <w:rsid w:val="00F148A6"/>
    <w:rsid w:val="00F14BEE"/>
    <w:rsid w:val="00F150F2"/>
    <w:rsid w:val="00F1512A"/>
    <w:rsid w:val="00F1550D"/>
    <w:rsid w:val="00F15B7D"/>
    <w:rsid w:val="00F16298"/>
    <w:rsid w:val="00F16BDE"/>
    <w:rsid w:val="00F176FF"/>
    <w:rsid w:val="00F17B50"/>
    <w:rsid w:val="00F20120"/>
    <w:rsid w:val="00F20816"/>
    <w:rsid w:val="00F20F8A"/>
    <w:rsid w:val="00F2155C"/>
    <w:rsid w:val="00F22183"/>
    <w:rsid w:val="00F22849"/>
    <w:rsid w:val="00F229C5"/>
    <w:rsid w:val="00F22B2A"/>
    <w:rsid w:val="00F22EAA"/>
    <w:rsid w:val="00F22FB3"/>
    <w:rsid w:val="00F23280"/>
    <w:rsid w:val="00F23412"/>
    <w:rsid w:val="00F23C9B"/>
    <w:rsid w:val="00F23E6A"/>
    <w:rsid w:val="00F24041"/>
    <w:rsid w:val="00F24348"/>
    <w:rsid w:val="00F243E4"/>
    <w:rsid w:val="00F2444E"/>
    <w:rsid w:val="00F2489E"/>
    <w:rsid w:val="00F250F4"/>
    <w:rsid w:val="00F25622"/>
    <w:rsid w:val="00F257BD"/>
    <w:rsid w:val="00F269A4"/>
    <w:rsid w:val="00F269CB"/>
    <w:rsid w:val="00F26AA8"/>
    <w:rsid w:val="00F271F7"/>
    <w:rsid w:val="00F27776"/>
    <w:rsid w:val="00F27B4F"/>
    <w:rsid w:val="00F27B8F"/>
    <w:rsid w:val="00F300A9"/>
    <w:rsid w:val="00F306BD"/>
    <w:rsid w:val="00F307FB"/>
    <w:rsid w:val="00F31934"/>
    <w:rsid w:val="00F31B8E"/>
    <w:rsid w:val="00F31CB1"/>
    <w:rsid w:val="00F324D9"/>
    <w:rsid w:val="00F33476"/>
    <w:rsid w:val="00F3395E"/>
    <w:rsid w:val="00F3521D"/>
    <w:rsid w:val="00F353FC"/>
    <w:rsid w:val="00F359F3"/>
    <w:rsid w:val="00F363CB"/>
    <w:rsid w:val="00F369CC"/>
    <w:rsid w:val="00F36B51"/>
    <w:rsid w:val="00F36EC2"/>
    <w:rsid w:val="00F36ED5"/>
    <w:rsid w:val="00F372C2"/>
    <w:rsid w:val="00F37D8B"/>
    <w:rsid w:val="00F4005B"/>
    <w:rsid w:val="00F404F1"/>
    <w:rsid w:val="00F40A61"/>
    <w:rsid w:val="00F40C7A"/>
    <w:rsid w:val="00F416DC"/>
    <w:rsid w:val="00F41F76"/>
    <w:rsid w:val="00F4221C"/>
    <w:rsid w:val="00F42C60"/>
    <w:rsid w:val="00F435E7"/>
    <w:rsid w:val="00F43655"/>
    <w:rsid w:val="00F43735"/>
    <w:rsid w:val="00F440CB"/>
    <w:rsid w:val="00F441FF"/>
    <w:rsid w:val="00F443F0"/>
    <w:rsid w:val="00F444AA"/>
    <w:rsid w:val="00F44743"/>
    <w:rsid w:val="00F4483E"/>
    <w:rsid w:val="00F44C0C"/>
    <w:rsid w:val="00F460FE"/>
    <w:rsid w:val="00F46238"/>
    <w:rsid w:val="00F46601"/>
    <w:rsid w:val="00F46D10"/>
    <w:rsid w:val="00F46D50"/>
    <w:rsid w:val="00F46D95"/>
    <w:rsid w:val="00F4716D"/>
    <w:rsid w:val="00F47264"/>
    <w:rsid w:val="00F47798"/>
    <w:rsid w:val="00F47BF3"/>
    <w:rsid w:val="00F47D3D"/>
    <w:rsid w:val="00F50544"/>
    <w:rsid w:val="00F506CA"/>
    <w:rsid w:val="00F507FF"/>
    <w:rsid w:val="00F50B51"/>
    <w:rsid w:val="00F50DFF"/>
    <w:rsid w:val="00F51353"/>
    <w:rsid w:val="00F515EA"/>
    <w:rsid w:val="00F51887"/>
    <w:rsid w:val="00F52A78"/>
    <w:rsid w:val="00F53814"/>
    <w:rsid w:val="00F53B31"/>
    <w:rsid w:val="00F53D3B"/>
    <w:rsid w:val="00F53E32"/>
    <w:rsid w:val="00F54417"/>
    <w:rsid w:val="00F54707"/>
    <w:rsid w:val="00F54B0B"/>
    <w:rsid w:val="00F55292"/>
    <w:rsid w:val="00F5556E"/>
    <w:rsid w:val="00F5586C"/>
    <w:rsid w:val="00F55E64"/>
    <w:rsid w:val="00F55E7C"/>
    <w:rsid w:val="00F55FBC"/>
    <w:rsid w:val="00F5694B"/>
    <w:rsid w:val="00F56EE9"/>
    <w:rsid w:val="00F573E1"/>
    <w:rsid w:val="00F579D1"/>
    <w:rsid w:val="00F60198"/>
    <w:rsid w:val="00F60522"/>
    <w:rsid w:val="00F60550"/>
    <w:rsid w:val="00F60674"/>
    <w:rsid w:val="00F6084E"/>
    <w:rsid w:val="00F60924"/>
    <w:rsid w:val="00F60DCF"/>
    <w:rsid w:val="00F615F3"/>
    <w:rsid w:val="00F61776"/>
    <w:rsid w:val="00F6182D"/>
    <w:rsid w:val="00F61CD1"/>
    <w:rsid w:val="00F6239C"/>
    <w:rsid w:val="00F62544"/>
    <w:rsid w:val="00F62DCE"/>
    <w:rsid w:val="00F63065"/>
    <w:rsid w:val="00F6318B"/>
    <w:rsid w:val="00F63391"/>
    <w:rsid w:val="00F63617"/>
    <w:rsid w:val="00F63B51"/>
    <w:rsid w:val="00F63F53"/>
    <w:rsid w:val="00F640D0"/>
    <w:rsid w:val="00F64522"/>
    <w:rsid w:val="00F64703"/>
    <w:rsid w:val="00F65E23"/>
    <w:rsid w:val="00F660E9"/>
    <w:rsid w:val="00F66340"/>
    <w:rsid w:val="00F664AE"/>
    <w:rsid w:val="00F6730B"/>
    <w:rsid w:val="00F67368"/>
    <w:rsid w:val="00F67A6B"/>
    <w:rsid w:val="00F7046F"/>
    <w:rsid w:val="00F70F6F"/>
    <w:rsid w:val="00F7112E"/>
    <w:rsid w:val="00F71137"/>
    <w:rsid w:val="00F71346"/>
    <w:rsid w:val="00F71AB8"/>
    <w:rsid w:val="00F71DD5"/>
    <w:rsid w:val="00F72708"/>
    <w:rsid w:val="00F73500"/>
    <w:rsid w:val="00F73529"/>
    <w:rsid w:val="00F73A68"/>
    <w:rsid w:val="00F73CB6"/>
    <w:rsid w:val="00F7420B"/>
    <w:rsid w:val="00F7428A"/>
    <w:rsid w:val="00F748A5"/>
    <w:rsid w:val="00F7515E"/>
    <w:rsid w:val="00F751BE"/>
    <w:rsid w:val="00F75228"/>
    <w:rsid w:val="00F754AB"/>
    <w:rsid w:val="00F75802"/>
    <w:rsid w:val="00F75C5A"/>
    <w:rsid w:val="00F76162"/>
    <w:rsid w:val="00F761FE"/>
    <w:rsid w:val="00F767C2"/>
    <w:rsid w:val="00F76A08"/>
    <w:rsid w:val="00F76FA0"/>
    <w:rsid w:val="00F77063"/>
    <w:rsid w:val="00F7763B"/>
    <w:rsid w:val="00F7767B"/>
    <w:rsid w:val="00F778AE"/>
    <w:rsid w:val="00F77929"/>
    <w:rsid w:val="00F77A06"/>
    <w:rsid w:val="00F80150"/>
    <w:rsid w:val="00F80706"/>
    <w:rsid w:val="00F80927"/>
    <w:rsid w:val="00F809CA"/>
    <w:rsid w:val="00F80EB9"/>
    <w:rsid w:val="00F80FC3"/>
    <w:rsid w:val="00F815B6"/>
    <w:rsid w:val="00F820E0"/>
    <w:rsid w:val="00F8295C"/>
    <w:rsid w:val="00F83097"/>
    <w:rsid w:val="00F831F6"/>
    <w:rsid w:val="00F83335"/>
    <w:rsid w:val="00F834DD"/>
    <w:rsid w:val="00F83CDD"/>
    <w:rsid w:val="00F83DC4"/>
    <w:rsid w:val="00F8514B"/>
    <w:rsid w:val="00F85229"/>
    <w:rsid w:val="00F85663"/>
    <w:rsid w:val="00F85C94"/>
    <w:rsid w:val="00F85FE2"/>
    <w:rsid w:val="00F8625D"/>
    <w:rsid w:val="00F86545"/>
    <w:rsid w:val="00F867D1"/>
    <w:rsid w:val="00F8684E"/>
    <w:rsid w:val="00F86F0A"/>
    <w:rsid w:val="00F87340"/>
    <w:rsid w:val="00F87760"/>
    <w:rsid w:val="00F877FC"/>
    <w:rsid w:val="00F87BCA"/>
    <w:rsid w:val="00F87E72"/>
    <w:rsid w:val="00F90112"/>
    <w:rsid w:val="00F90342"/>
    <w:rsid w:val="00F90483"/>
    <w:rsid w:val="00F905E4"/>
    <w:rsid w:val="00F907AF"/>
    <w:rsid w:val="00F9134E"/>
    <w:rsid w:val="00F91C79"/>
    <w:rsid w:val="00F91E6A"/>
    <w:rsid w:val="00F92137"/>
    <w:rsid w:val="00F92532"/>
    <w:rsid w:val="00F92B7F"/>
    <w:rsid w:val="00F92E9F"/>
    <w:rsid w:val="00F92EAE"/>
    <w:rsid w:val="00F92F80"/>
    <w:rsid w:val="00F92FF9"/>
    <w:rsid w:val="00F9372A"/>
    <w:rsid w:val="00F9390D"/>
    <w:rsid w:val="00F93F21"/>
    <w:rsid w:val="00F94547"/>
    <w:rsid w:val="00F94CE7"/>
    <w:rsid w:val="00F94D8C"/>
    <w:rsid w:val="00F94EAF"/>
    <w:rsid w:val="00F953EB"/>
    <w:rsid w:val="00F957D7"/>
    <w:rsid w:val="00F959CB"/>
    <w:rsid w:val="00F959DB"/>
    <w:rsid w:val="00F95AB6"/>
    <w:rsid w:val="00F961B0"/>
    <w:rsid w:val="00F9628E"/>
    <w:rsid w:val="00F96A8F"/>
    <w:rsid w:val="00F96D70"/>
    <w:rsid w:val="00F97538"/>
    <w:rsid w:val="00F97F3C"/>
    <w:rsid w:val="00FA0279"/>
    <w:rsid w:val="00FA0386"/>
    <w:rsid w:val="00FA0407"/>
    <w:rsid w:val="00FA064B"/>
    <w:rsid w:val="00FA0D3F"/>
    <w:rsid w:val="00FA0EA4"/>
    <w:rsid w:val="00FA164D"/>
    <w:rsid w:val="00FA1ED1"/>
    <w:rsid w:val="00FA2BFE"/>
    <w:rsid w:val="00FA2CB7"/>
    <w:rsid w:val="00FA3011"/>
    <w:rsid w:val="00FA30D7"/>
    <w:rsid w:val="00FA33D4"/>
    <w:rsid w:val="00FA383B"/>
    <w:rsid w:val="00FA3CAC"/>
    <w:rsid w:val="00FA3EA0"/>
    <w:rsid w:val="00FA4499"/>
    <w:rsid w:val="00FA4974"/>
    <w:rsid w:val="00FA531D"/>
    <w:rsid w:val="00FA59F9"/>
    <w:rsid w:val="00FA5A10"/>
    <w:rsid w:val="00FA5E7F"/>
    <w:rsid w:val="00FA5E94"/>
    <w:rsid w:val="00FA6462"/>
    <w:rsid w:val="00FA6502"/>
    <w:rsid w:val="00FA690C"/>
    <w:rsid w:val="00FA6A22"/>
    <w:rsid w:val="00FA737D"/>
    <w:rsid w:val="00FA7534"/>
    <w:rsid w:val="00FA7DB3"/>
    <w:rsid w:val="00FB0365"/>
    <w:rsid w:val="00FB0434"/>
    <w:rsid w:val="00FB052B"/>
    <w:rsid w:val="00FB0C4C"/>
    <w:rsid w:val="00FB0E12"/>
    <w:rsid w:val="00FB0FFF"/>
    <w:rsid w:val="00FB1128"/>
    <w:rsid w:val="00FB12B6"/>
    <w:rsid w:val="00FB1616"/>
    <w:rsid w:val="00FB251C"/>
    <w:rsid w:val="00FB2A6F"/>
    <w:rsid w:val="00FB2EE1"/>
    <w:rsid w:val="00FB34E9"/>
    <w:rsid w:val="00FB3606"/>
    <w:rsid w:val="00FB37AF"/>
    <w:rsid w:val="00FB3834"/>
    <w:rsid w:val="00FB3B48"/>
    <w:rsid w:val="00FB3C51"/>
    <w:rsid w:val="00FB3EDF"/>
    <w:rsid w:val="00FB3EF3"/>
    <w:rsid w:val="00FB3F6E"/>
    <w:rsid w:val="00FB44EA"/>
    <w:rsid w:val="00FB4547"/>
    <w:rsid w:val="00FB4706"/>
    <w:rsid w:val="00FB486B"/>
    <w:rsid w:val="00FB49D0"/>
    <w:rsid w:val="00FB4C29"/>
    <w:rsid w:val="00FB5250"/>
    <w:rsid w:val="00FB5823"/>
    <w:rsid w:val="00FB582F"/>
    <w:rsid w:val="00FB5B03"/>
    <w:rsid w:val="00FB6136"/>
    <w:rsid w:val="00FB615A"/>
    <w:rsid w:val="00FB72AA"/>
    <w:rsid w:val="00FB74E9"/>
    <w:rsid w:val="00FB766C"/>
    <w:rsid w:val="00FB78AB"/>
    <w:rsid w:val="00FB7BB3"/>
    <w:rsid w:val="00FB7D8A"/>
    <w:rsid w:val="00FC0320"/>
    <w:rsid w:val="00FC04E8"/>
    <w:rsid w:val="00FC08F4"/>
    <w:rsid w:val="00FC0B56"/>
    <w:rsid w:val="00FC19AC"/>
    <w:rsid w:val="00FC1A59"/>
    <w:rsid w:val="00FC1EC9"/>
    <w:rsid w:val="00FC1F57"/>
    <w:rsid w:val="00FC32AA"/>
    <w:rsid w:val="00FC32F5"/>
    <w:rsid w:val="00FC33C1"/>
    <w:rsid w:val="00FC348F"/>
    <w:rsid w:val="00FC36D8"/>
    <w:rsid w:val="00FC37EA"/>
    <w:rsid w:val="00FC3B53"/>
    <w:rsid w:val="00FC4203"/>
    <w:rsid w:val="00FC4461"/>
    <w:rsid w:val="00FC4549"/>
    <w:rsid w:val="00FC4B63"/>
    <w:rsid w:val="00FC4E09"/>
    <w:rsid w:val="00FC5611"/>
    <w:rsid w:val="00FC5924"/>
    <w:rsid w:val="00FC596B"/>
    <w:rsid w:val="00FC5DA9"/>
    <w:rsid w:val="00FC6260"/>
    <w:rsid w:val="00FC62FE"/>
    <w:rsid w:val="00FC632A"/>
    <w:rsid w:val="00FC6773"/>
    <w:rsid w:val="00FC69F5"/>
    <w:rsid w:val="00FC6B4B"/>
    <w:rsid w:val="00FC7847"/>
    <w:rsid w:val="00FD02D5"/>
    <w:rsid w:val="00FD04C6"/>
    <w:rsid w:val="00FD0ADB"/>
    <w:rsid w:val="00FD1070"/>
    <w:rsid w:val="00FD181D"/>
    <w:rsid w:val="00FD1AEC"/>
    <w:rsid w:val="00FD1C18"/>
    <w:rsid w:val="00FD2171"/>
    <w:rsid w:val="00FD26A1"/>
    <w:rsid w:val="00FD272E"/>
    <w:rsid w:val="00FD29E2"/>
    <w:rsid w:val="00FD2ACB"/>
    <w:rsid w:val="00FD2ACF"/>
    <w:rsid w:val="00FD2C9F"/>
    <w:rsid w:val="00FD34DD"/>
    <w:rsid w:val="00FD36F5"/>
    <w:rsid w:val="00FD3A86"/>
    <w:rsid w:val="00FD3BDE"/>
    <w:rsid w:val="00FD3C29"/>
    <w:rsid w:val="00FD4231"/>
    <w:rsid w:val="00FD4A2F"/>
    <w:rsid w:val="00FD4B84"/>
    <w:rsid w:val="00FD5235"/>
    <w:rsid w:val="00FD5B38"/>
    <w:rsid w:val="00FD5D4A"/>
    <w:rsid w:val="00FD6ACD"/>
    <w:rsid w:val="00FD70D0"/>
    <w:rsid w:val="00FD71C5"/>
    <w:rsid w:val="00FD71D0"/>
    <w:rsid w:val="00FD7403"/>
    <w:rsid w:val="00FD75AC"/>
    <w:rsid w:val="00FD76E7"/>
    <w:rsid w:val="00FD76F0"/>
    <w:rsid w:val="00FD7CD2"/>
    <w:rsid w:val="00FE0124"/>
    <w:rsid w:val="00FE0660"/>
    <w:rsid w:val="00FE07A3"/>
    <w:rsid w:val="00FE0F59"/>
    <w:rsid w:val="00FE10BF"/>
    <w:rsid w:val="00FE1DA2"/>
    <w:rsid w:val="00FE230B"/>
    <w:rsid w:val="00FE25A3"/>
    <w:rsid w:val="00FE28C1"/>
    <w:rsid w:val="00FE28E0"/>
    <w:rsid w:val="00FE3674"/>
    <w:rsid w:val="00FE37F4"/>
    <w:rsid w:val="00FE3962"/>
    <w:rsid w:val="00FE3F2B"/>
    <w:rsid w:val="00FE4623"/>
    <w:rsid w:val="00FE47B1"/>
    <w:rsid w:val="00FE4A1B"/>
    <w:rsid w:val="00FE4F2E"/>
    <w:rsid w:val="00FE5162"/>
    <w:rsid w:val="00FE5547"/>
    <w:rsid w:val="00FE560F"/>
    <w:rsid w:val="00FE5D91"/>
    <w:rsid w:val="00FE5E81"/>
    <w:rsid w:val="00FE606F"/>
    <w:rsid w:val="00FE6107"/>
    <w:rsid w:val="00FE6284"/>
    <w:rsid w:val="00FE6BFD"/>
    <w:rsid w:val="00FE6EDD"/>
    <w:rsid w:val="00FE6F0C"/>
    <w:rsid w:val="00FE74CD"/>
    <w:rsid w:val="00FE772F"/>
    <w:rsid w:val="00FE7809"/>
    <w:rsid w:val="00FE78D9"/>
    <w:rsid w:val="00FE7CED"/>
    <w:rsid w:val="00FE7DB1"/>
    <w:rsid w:val="00FF03C2"/>
    <w:rsid w:val="00FF1188"/>
    <w:rsid w:val="00FF177D"/>
    <w:rsid w:val="00FF1E92"/>
    <w:rsid w:val="00FF21AB"/>
    <w:rsid w:val="00FF2227"/>
    <w:rsid w:val="00FF2673"/>
    <w:rsid w:val="00FF2700"/>
    <w:rsid w:val="00FF34E7"/>
    <w:rsid w:val="00FF41B0"/>
    <w:rsid w:val="00FF45D0"/>
    <w:rsid w:val="00FF478E"/>
    <w:rsid w:val="00FF4795"/>
    <w:rsid w:val="00FF4915"/>
    <w:rsid w:val="00FF5490"/>
    <w:rsid w:val="00FF5499"/>
    <w:rsid w:val="00FF5734"/>
    <w:rsid w:val="00FF5E01"/>
    <w:rsid w:val="00FF5E02"/>
    <w:rsid w:val="00FF62DF"/>
    <w:rsid w:val="00FF638E"/>
    <w:rsid w:val="00FF63E6"/>
    <w:rsid w:val="00FF6917"/>
    <w:rsid w:val="00FF6A4F"/>
    <w:rsid w:val="00FF6FB6"/>
    <w:rsid w:val="00FF78F4"/>
    <w:rsid w:val="00FF7BE7"/>
    <w:rsid w:val="00FF7DC6"/>
    <w:rsid w:val="016547D2"/>
    <w:rsid w:val="01C2D15E"/>
    <w:rsid w:val="021A7BC8"/>
    <w:rsid w:val="025FCE71"/>
    <w:rsid w:val="02C5BA22"/>
    <w:rsid w:val="02CF4B16"/>
    <w:rsid w:val="02F561F8"/>
    <w:rsid w:val="030D7694"/>
    <w:rsid w:val="03291444"/>
    <w:rsid w:val="039D22B1"/>
    <w:rsid w:val="047D2097"/>
    <w:rsid w:val="05012CA3"/>
    <w:rsid w:val="050D1F41"/>
    <w:rsid w:val="06490856"/>
    <w:rsid w:val="069D6310"/>
    <w:rsid w:val="06F4AD2C"/>
    <w:rsid w:val="076A9314"/>
    <w:rsid w:val="07A2BC39"/>
    <w:rsid w:val="07A70505"/>
    <w:rsid w:val="07EBFBCC"/>
    <w:rsid w:val="0835163D"/>
    <w:rsid w:val="0881122C"/>
    <w:rsid w:val="0894846C"/>
    <w:rsid w:val="08DFD87B"/>
    <w:rsid w:val="08ED3B18"/>
    <w:rsid w:val="090CF5E2"/>
    <w:rsid w:val="096A5E41"/>
    <w:rsid w:val="0990E7D0"/>
    <w:rsid w:val="0A6FBE98"/>
    <w:rsid w:val="0A788C4A"/>
    <w:rsid w:val="0AF5CA06"/>
    <w:rsid w:val="0B09FA82"/>
    <w:rsid w:val="0B27C003"/>
    <w:rsid w:val="0B2CB831"/>
    <w:rsid w:val="0B3F83EF"/>
    <w:rsid w:val="0C3997EE"/>
    <w:rsid w:val="0C6BB11B"/>
    <w:rsid w:val="0C91C88D"/>
    <w:rsid w:val="0D08DFB1"/>
    <w:rsid w:val="0D97B6B7"/>
    <w:rsid w:val="0DB83157"/>
    <w:rsid w:val="0DED7D66"/>
    <w:rsid w:val="0E50FE37"/>
    <w:rsid w:val="0EE32785"/>
    <w:rsid w:val="0F5F89DE"/>
    <w:rsid w:val="0F9BA458"/>
    <w:rsid w:val="0FC8B76F"/>
    <w:rsid w:val="10B7A194"/>
    <w:rsid w:val="10D8A862"/>
    <w:rsid w:val="10ECB9C3"/>
    <w:rsid w:val="11BEADC7"/>
    <w:rsid w:val="1241AA3E"/>
    <w:rsid w:val="12695BF2"/>
    <w:rsid w:val="12932E91"/>
    <w:rsid w:val="12A89BA9"/>
    <w:rsid w:val="12B9136E"/>
    <w:rsid w:val="13575F36"/>
    <w:rsid w:val="13808A43"/>
    <w:rsid w:val="13BB2197"/>
    <w:rsid w:val="13DD7A9F"/>
    <w:rsid w:val="13FCE719"/>
    <w:rsid w:val="1419B022"/>
    <w:rsid w:val="14A6057D"/>
    <w:rsid w:val="166FA86D"/>
    <w:rsid w:val="16DE7117"/>
    <w:rsid w:val="17E035F5"/>
    <w:rsid w:val="17E55151"/>
    <w:rsid w:val="181AE279"/>
    <w:rsid w:val="194052C2"/>
    <w:rsid w:val="1967FF42"/>
    <w:rsid w:val="197DCCBE"/>
    <w:rsid w:val="19A6FE11"/>
    <w:rsid w:val="19AB3D2E"/>
    <w:rsid w:val="1A0626EC"/>
    <w:rsid w:val="1AE2F742"/>
    <w:rsid w:val="1C1F6985"/>
    <w:rsid w:val="1C57A93E"/>
    <w:rsid w:val="1CDF3742"/>
    <w:rsid w:val="1D159A3A"/>
    <w:rsid w:val="1D1F3341"/>
    <w:rsid w:val="1D58ECE9"/>
    <w:rsid w:val="1DB2B62D"/>
    <w:rsid w:val="1DC0B4EA"/>
    <w:rsid w:val="1DF3799F"/>
    <w:rsid w:val="1E19A937"/>
    <w:rsid w:val="1EDE569D"/>
    <w:rsid w:val="1F6BF4D8"/>
    <w:rsid w:val="1F9BDA8A"/>
    <w:rsid w:val="1FB2B711"/>
    <w:rsid w:val="20371FE1"/>
    <w:rsid w:val="204D8EE5"/>
    <w:rsid w:val="21165E4D"/>
    <w:rsid w:val="21E3B62B"/>
    <w:rsid w:val="2255A2F9"/>
    <w:rsid w:val="226014A2"/>
    <w:rsid w:val="227999C6"/>
    <w:rsid w:val="2352985F"/>
    <w:rsid w:val="23635991"/>
    <w:rsid w:val="23DD6B4B"/>
    <w:rsid w:val="241871F7"/>
    <w:rsid w:val="243005C2"/>
    <w:rsid w:val="24959D9E"/>
    <w:rsid w:val="24A7DA31"/>
    <w:rsid w:val="24F331E5"/>
    <w:rsid w:val="25728A5E"/>
    <w:rsid w:val="25CE4E48"/>
    <w:rsid w:val="263229FB"/>
    <w:rsid w:val="2675B8EA"/>
    <w:rsid w:val="26BF89C2"/>
    <w:rsid w:val="2788F8D5"/>
    <w:rsid w:val="27B35118"/>
    <w:rsid w:val="27BBAD3B"/>
    <w:rsid w:val="27FFE574"/>
    <w:rsid w:val="2817A178"/>
    <w:rsid w:val="2829D7D8"/>
    <w:rsid w:val="289A6A2B"/>
    <w:rsid w:val="28CF5626"/>
    <w:rsid w:val="290B5517"/>
    <w:rsid w:val="29F41D42"/>
    <w:rsid w:val="2AA79EC4"/>
    <w:rsid w:val="2B1B217B"/>
    <w:rsid w:val="2B5F016F"/>
    <w:rsid w:val="2B5FF269"/>
    <w:rsid w:val="2BA564AC"/>
    <w:rsid w:val="2C485601"/>
    <w:rsid w:val="2D0F9E55"/>
    <w:rsid w:val="2D2ECB46"/>
    <w:rsid w:val="2D41350D"/>
    <w:rsid w:val="2DF0750C"/>
    <w:rsid w:val="2E633B50"/>
    <w:rsid w:val="2F4AFDD0"/>
    <w:rsid w:val="2F7484A6"/>
    <w:rsid w:val="3010EBA6"/>
    <w:rsid w:val="309A04A3"/>
    <w:rsid w:val="309F9606"/>
    <w:rsid w:val="30C0E69A"/>
    <w:rsid w:val="322D41AD"/>
    <w:rsid w:val="326A37EB"/>
    <w:rsid w:val="32781BA7"/>
    <w:rsid w:val="32B246B1"/>
    <w:rsid w:val="32E7030A"/>
    <w:rsid w:val="33043ECB"/>
    <w:rsid w:val="331193F2"/>
    <w:rsid w:val="3316E959"/>
    <w:rsid w:val="3482B670"/>
    <w:rsid w:val="357CD35F"/>
    <w:rsid w:val="35E5DC10"/>
    <w:rsid w:val="36A18F09"/>
    <w:rsid w:val="37A70A25"/>
    <w:rsid w:val="38117F9F"/>
    <w:rsid w:val="38CBF87F"/>
    <w:rsid w:val="38E67621"/>
    <w:rsid w:val="39509448"/>
    <w:rsid w:val="39626F1F"/>
    <w:rsid w:val="39D9AE7B"/>
    <w:rsid w:val="39EAA5CF"/>
    <w:rsid w:val="3A67C8E0"/>
    <w:rsid w:val="3AE884C5"/>
    <w:rsid w:val="3C81070D"/>
    <w:rsid w:val="3CD6C3DD"/>
    <w:rsid w:val="3D292E6A"/>
    <w:rsid w:val="3D33B439"/>
    <w:rsid w:val="3D728103"/>
    <w:rsid w:val="3E067A50"/>
    <w:rsid w:val="3E6773F2"/>
    <w:rsid w:val="3F18A53B"/>
    <w:rsid w:val="3F1C4592"/>
    <w:rsid w:val="3F2763E3"/>
    <w:rsid w:val="3FB8A7CF"/>
    <w:rsid w:val="40081AFF"/>
    <w:rsid w:val="403C188D"/>
    <w:rsid w:val="4078B70C"/>
    <w:rsid w:val="4089E1BD"/>
    <w:rsid w:val="40E4F2DF"/>
    <w:rsid w:val="4189EF1D"/>
    <w:rsid w:val="41EACB39"/>
    <w:rsid w:val="42077FB8"/>
    <w:rsid w:val="4297861A"/>
    <w:rsid w:val="4311036A"/>
    <w:rsid w:val="439D0170"/>
    <w:rsid w:val="43B0BAB8"/>
    <w:rsid w:val="45521EB2"/>
    <w:rsid w:val="462BCC33"/>
    <w:rsid w:val="464611E7"/>
    <w:rsid w:val="46528E37"/>
    <w:rsid w:val="46775C83"/>
    <w:rsid w:val="469F142F"/>
    <w:rsid w:val="46DC122C"/>
    <w:rsid w:val="476F63EF"/>
    <w:rsid w:val="47AD210D"/>
    <w:rsid w:val="47C1A4A9"/>
    <w:rsid w:val="481BEE50"/>
    <w:rsid w:val="482B30E9"/>
    <w:rsid w:val="486BF9DA"/>
    <w:rsid w:val="48767634"/>
    <w:rsid w:val="4906EFD7"/>
    <w:rsid w:val="49129219"/>
    <w:rsid w:val="4999B6D3"/>
    <w:rsid w:val="49E16620"/>
    <w:rsid w:val="4A124695"/>
    <w:rsid w:val="4A258FD5"/>
    <w:rsid w:val="4A52F1FE"/>
    <w:rsid w:val="4AD80860"/>
    <w:rsid w:val="4ADBA654"/>
    <w:rsid w:val="4BFC2E31"/>
    <w:rsid w:val="4C287629"/>
    <w:rsid w:val="4C9EBD53"/>
    <w:rsid w:val="4CFE801D"/>
    <w:rsid w:val="4D8C8A1C"/>
    <w:rsid w:val="4E583328"/>
    <w:rsid w:val="4E6DCEFA"/>
    <w:rsid w:val="4E6F6D29"/>
    <w:rsid w:val="4EBCE586"/>
    <w:rsid w:val="4EE5DC24"/>
    <w:rsid w:val="4EEF2D47"/>
    <w:rsid w:val="4F4276D9"/>
    <w:rsid w:val="4F8E29CD"/>
    <w:rsid w:val="50044286"/>
    <w:rsid w:val="50155B92"/>
    <w:rsid w:val="505F126B"/>
    <w:rsid w:val="50E8860C"/>
    <w:rsid w:val="518B42E7"/>
    <w:rsid w:val="51A012E7"/>
    <w:rsid w:val="51F519F1"/>
    <w:rsid w:val="51F98045"/>
    <w:rsid w:val="523EAACB"/>
    <w:rsid w:val="524D84B4"/>
    <w:rsid w:val="52767F46"/>
    <w:rsid w:val="52C4D655"/>
    <w:rsid w:val="52D0C945"/>
    <w:rsid w:val="52E0E45F"/>
    <w:rsid w:val="52F56024"/>
    <w:rsid w:val="533BE348"/>
    <w:rsid w:val="535F5059"/>
    <w:rsid w:val="53C5A611"/>
    <w:rsid w:val="55C8ED75"/>
    <w:rsid w:val="5607B20F"/>
    <w:rsid w:val="56226CF4"/>
    <w:rsid w:val="56459F99"/>
    <w:rsid w:val="565A5BAD"/>
    <w:rsid w:val="5675371C"/>
    <w:rsid w:val="5679D7B6"/>
    <w:rsid w:val="567AAC5D"/>
    <w:rsid w:val="56E657F4"/>
    <w:rsid w:val="572DC3B2"/>
    <w:rsid w:val="58361B7B"/>
    <w:rsid w:val="58975096"/>
    <w:rsid w:val="596702BE"/>
    <w:rsid w:val="59BE45D3"/>
    <w:rsid w:val="5A267286"/>
    <w:rsid w:val="5A9FBBA5"/>
    <w:rsid w:val="5AD86553"/>
    <w:rsid w:val="5BA4774A"/>
    <w:rsid w:val="5BAFD8A2"/>
    <w:rsid w:val="5BB84A46"/>
    <w:rsid w:val="5C1A5D32"/>
    <w:rsid w:val="5C30DDD6"/>
    <w:rsid w:val="5C96638E"/>
    <w:rsid w:val="5C9EC602"/>
    <w:rsid w:val="5CD84922"/>
    <w:rsid w:val="5D2D8891"/>
    <w:rsid w:val="5DB145C0"/>
    <w:rsid w:val="5DEF424D"/>
    <w:rsid w:val="5E045531"/>
    <w:rsid w:val="5E28AB1F"/>
    <w:rsid w:val="5E2E4784"/>
    <w:rsid w:val="5E30295D"/>
    <w:rsid w:val="5E37EDBE"/>
    <w:rsid w:val="5E3A9663"/>
    <w:rsid w:val="5E4E2A09"/>
    <w:rsid w:val="5EACD759"/>
    <w:rsid w:val="5EF4BB83"/>
    <w:rsid w:val="5F156886"/>
    <w:rsid w:val="5F22D649"/>
    <w:rsid w:val="5FE9BF58"/>
    <w:rsid w:val="600FC03E"/>
    <w:rsid w:val="60654336"/>
    <w:rsid w:val="60B138E7"/>
    <w:rsid w:val="60C74495"/>
    <w:rsid w:val="60CA29B7"/>
    <w:rsid w:val="61588786"/>
    <w:rsid w:val="6173B2D2"/>
    <w:rsid w:val="61A83357"/>
    <w:rsid w:val="61E9F024"/>
    <w:rsid w:val="61ED171F"/>
    <w:rsid w:val="61F2A5EA"/>
    <w:rsid w:val="620492C2"/>
    <w:rsid w:val="6254DE59"/>
    <w:rsid w:val="6265FA18"/>
    <w:rsid w:val="62CE0492"/>
    <w:rsid w:val="630A0B77"/>
    <w:rsid w:val="6336E677"/>
    <w:rsid w:val="640C46BA"/>
    <w:rsid w:val="6519320A"/>
    <w:rsid w:val="6584727D"/>
    <w:rsid w:val="65CA1A91"/>
    <w:rsid w:val="65D4D94E"/>
    <w:rsid w:val="65D57956"/>
    <w:rsid w:val="662094BF"/>
    <w:rsid w:val="6645B79C"/>
    <w:rsid w:val="6663230B"/>
    <w:rsid w:val="674CA196"/>
    <w:rsid w:val="689D06E4"/>
    <w:rsid w:val="68D40214"/>
    <w:rsid w:val="68F4EE3D"/>
    <w:rsid w:val="68F9919E"/>
    <w:rsid w:val="69376153"/>
    <w:rsid w:val="6A3A0635"/>
    <w:rsid w:val="6AC09AD8"/>
    <w:rsid w:val="6AE936C7"/>
    <w:rsid w:val="6B1C5B67"/>
    <w:rsid w:val="6C029C17"/>
    <w:rsid w:val="6C211CE2"/>
    <w:rsid w:val="6D1F3EAD"/>
    <w:rsid w:val="6D9DD46A"/>
    <w:rsid w:val="6D9E3FB9"/>
    <w:rsid w:val="6DEC74BE"/>
    <w:rsid w:val="6FB0CF73"/>
    <w:rsid w:val="70D5E07B"/>
    <w:rsid w:val="70FADF92"/>
    <w:rsid w:val="712D0E79"/>
    <w:rsid w:val="7149AFF7"/>
    <w:rsid w:val="721A4595"/>
    <w:rsid w:val="72652094"/>
    <w:rsid w:val="737263BC"/>
    <w:rsid w:val="738D15E3"/>
    <w:rsid w:val="74C06FAC"/>
    <w:rsid w:val="750188A2"/>
    <w:rsid w:val="75451667"/>
    <w:rsid w:val="7609F06A"/>
    <w:rsid w:val="76374409"/>
    <w:rsid w:val="76692583"/>
    <w:rsid w:val="769FAC59"/>
    <w:rsid w:val="7737C3E9"/>
    <w:rsid w:val="778696CF"/>
    <w:rsid w:val="78CC3275"/>
    <w:rsid w:val="79F611AF"/>
    <w:rsid w:val="7A055A90"/>
    <w:rsid w:val="7A98DE99"/>
    <w:rsid w:val="7B332EAC"/>
    <w:rsid w:val="7B3F6403"/>
    <w:rsid w:val="7BA5C9E9"/>
    <w:rsid w:val="7C715ED8"/>
    <w:rsid w:val="7CAC474C"/>
    <w:rsid w:val="7DAD95B2"/>
    <w:rsid w:val="7DF26924"/>
    <w:rsid w:val="7E5ED327"/>
    <w:rsid w:val="7FD063B0"/>
    <w:rsid w:val="7FF5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168E408"/>
  <w15:docId w15:val="{AEA43071-BC6C-42EA-85C8-085601A64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Normal (Web)" w:uiPriority="99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70C2C"/>
    <w:pPr>
      <w:spacing w:after="240" w:line="480" w:lineRule="auto"/>
    </w:pPr>
    <w:rPr>
      <w:rFonts w:ascii="Arial" w:hAnsi="Arial"/>
      <w:sz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470C2C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470C2C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470C2C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rsid w:val="00470C2C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470C2C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rsid w:val="00470C2C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470C2C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rsid w:val="00AB4928"/>
    <w:pPr>
      <w:tabs>
        <w:tab w:val="left" w:pos="360"/>
      </w:tabs>
      <w:ind w:left="360" w:hanging="360"/>
    </w:pPr>
  </w:style>
  <w:style w:type="paragraph" w:styleId="Title">
    <w:name w:val="Title"/>
    <w:basedOn w:val="Normal"/>
    <w:next w:val="Normal"/>
    <w:qFormat/>
    <w:rsid w:val="00470C2C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470C2C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470C2C"/>
    <w:pPr>
      <w:pageBreakBefore/>
      <w:outlineLvl w:val="0"/>
    </w:pPr>
    <w:rPr>
      <w:b/>
    </w:rPr>
  </w:style>
  <w:style w:type="paragraph" w:customStyle="1" w:styleId="bullet1">
    <w:name w:val="bullet 1"/>
    <w:basedOn w:val="Normal"/>
    <w:link w:val="bullet1Char"/>
    <w:rsid w:val="00470C2C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470C2C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rsid w:val="00470C2C"/>
    <w:pPr>
      <w:spacing w:after="240" w:line="480" w:lineRule="auto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sid w:val="00470C2C"/>
    <w:rPr>
      <w:b/>
    </w:rPr>
  </w:style>
  <w:style w:type="paragraph" w:customStyle="1" w:styleId="Authoraffiliation">
    <w:name w:val="Author affiliation"/>
    <w:basedOn w:val="Normal"/>
    <w:rsid w:val="00470C2C"/>
    <w:rPr>
      <w:i/>
    </w:rPr>
  </w:style>
  <w:style w:type="character" w:styleId="Hyperlink">
    <w:name w:val="Hyperlink"/>
    <w:unhideWhenUsed/>
    <w:rsid w:val="00470C2C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17054D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US"/>
    </w:rPr>
  </w:style>
  <w:style w:type="table" w:styleId="PlainTable2">
    <w:name w:val="Plain Table 2"/>
    <w:basedOn w:val="TableNormal"/>
    <w:uiPriority w:val="42"/>
    <w:rsid w:val="0017054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46D50"/>
    <w:rPr>
      <w:color w:val="808080"/>
      <w:shd w:val="clear" w:color="auto" w:fill="E6E6E6"/>
    </w:rPr>
  </w:style>
  <w:style w:type="character" w:customStyle="1" w:styleId="Heading1Char">
    <w:name w:val="Heading 1 Char"/>
    <w:link w:val="Heading1"/>
    <w:rsid w:val="00470C2C"/>
    <w:rPr>
      <w:rFonts w:ascii="Arial" w:hAnsi="Arial"/>
      <w:b/>
      <w:kern w:val="28"/>
      <w:sz w:val="30"/>
      <w:lang w:val="en-GB"/>
    </w:rPr>
  </w:style>
  <w:style w:type="character" w:styleId="CommentReference">
    <w:name w:val="annotation reference"/>
    <w:basedOn w:val="DefaultParagraphFont"/>
    <w:uiPriority w:val="99"/>
    <w:rsid w:val="009A7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A747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747C"/>
    <w:rPr>
      <w:rFonts w:ascii="Arial" w:hAnsi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9A7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A747C"/>
    <w:rPr>
      <w:rFonts w:ascii="Arial" w:hAnsi="Arial"/>
      <w:b/>
      <w:bCs/>
      <w:lang w:val="en-GB"/>
    </w:rPr>
  </w:style>
  <w:style w:type="paragraph" w:styleId="BalloonText">
    <w:name w:val="Balloon Text"/>
    <w:basedOn w:val="Normal"/>
    <w:link w:val="BalloonTextChar"/>
    <w:rsid w:val="00470C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A747C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8463B0"/>
    <w:pPr>
      <w:ind w:left="720"/>
      <w:contextualSpacing/>
    </w:pPr>
  </w:style>
  <w:style w:type="paragraph" w:customStyle="1" w:styleId="Authors">
    <w:name w:val="Authors"/>
    <w:basedOn w:val="Normal"/>
    <w:rsid w:val="00903F31"/>
    <w:pPr>
      <w:spacing w:line="36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10E37"/>
    <w:pPr>
      <w:spacing w:after="0"/>
      <w:jc w:val="center"/>
    </w:pPr>
    <w:rPr>
      <w:rFonts w:cs="Arial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10E37"/>
    <w:rPr>
      <w:rFonts w:ascii="Arial" w:hAnsi="Arial"/>
      <w:sz w:val="24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10E37"/>
    <w:rPr>
      <w:rFonts w:ascii="Arial" w:hAnsi="Arial" w:cs="Arial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10E37"/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310E37"/>
    <w:rPr>
      <w:rFonts w:ascii="Arial" w:hAnsi="Arial" w:cs="Arial"/>
      <w:noProof/>
      <w:sz w:val="24"/>
      <w:lang w:val="en-GB"/>
    </w:rPr>
  </w:style>
  <w:style w:type="table" w:styleId="ListTable3-Accent3">
    <w:name w:val="List Table 3 Accent 3"/>
    <w:basedOn w:val="TableNormal"/>
    <w:uiPriority w:val="48"/>
    <w:rsid w:val="00CA119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customStyle="1" w:styleId="Default">
    <w:name w:val="Default"/>
    <w:rsid w:val="00371CA2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71CA2"/>
    <w:rPr>
      <w:rFonts w:ascii="Arial" w:hAnsi="Arial"/>
      <w:sz w:val="24"/>
      <w:lang w:val="en-GB"/>
    </w:rPr>
  </w:style>
  <w:style w:type="character" w:styleId="FollowedHyperlink">
    <w:name w:val="FollowedHyperlink"/>
    <w:basedOn w:val="DefaultParagraphFont"/>
    <w:rsid w:val="00BA7C4C"/>
    <w:rPr>
      <w:color w:val="954F72" w:themeColor="followedHyperlink"/>
      <w:u w:val="single"/>
    </w:rPr>
  </w:style>
  <w:style w:type="paragraph" w:customStyle="1" w:styleId="Affiliations">
    <w:name w:val="Affiliations"/>
    <w:basedOn w:val="Authors"/>
    <w:rsid w:val="009419DC"/>
    <w:rPr>
      <w:i/>
    </w:rPr>
  </w:style>
  <w:style w:type="character" w:customStyle="1" w:styleId="tlid-translation">
    <w:name w:val="tlid-translation"/>
    <w:basedOn w:val="DefaultParagraphFont"/>
    <w:rsid w:val="0045481A"/>
  </w:style>
  <w:style w:type="paragraph" w:customStyle="1" w:styleId="f-body">
    <w:name w:val="f-body"/>
    <w:basedOn w:val="Normal"/>
    <w:rsid w:val="00982FD5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DB2A22"/>
    <w:rPr>
      <w:rFonts w:ascii="Arial" w:hAnsi="Arial"/>
      <w:b/>
      <w:sz w:val="24"/>
      <w:lang w:val="en-GB"/>
    </w:rPr>
  </w:style>
  <w:style w:type="character" w:styleId="Emphasis">
    <w:name w:val="Emphasis"/>
    <w:qFormat/>
    <w:rsid w:val="00470C2C"/>
    <w:rPr>
      <w:b/>
      <w:bCs/>
      <w:i w:val="0"/>
      <w:iCs w:val="0"/>
    </w:rPr>
  </w:style>
  <w:style w:type="paragraph" w:styleId="PlainText">
    <w:name w:val="Plain Text"/>
    <w:basedOn w:val="Normal"/>
    <w:link w:val="PlainTextChar"/>
    <w:uiPriority w:val="99"/>
    <w:unhideWhenUsed/>
    <w:rsid w:val="006654F7"/>
    <w:pPr>
      <w:spacing w:after="0" w:line="24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54F7"/>
    <w:rPr>
      <w:rFonts w:ascii="Calibri" w:eastAsiaTheme="minorHAnsi" w:hAnsi="Calibri" w:cstheme="minorBidi"/>
      <w:sz w:val="22"/>
      <w:szCs w:val="21"/>
      <w:lang w:val="en-GB"/>
    </w:rPr>
  </w:style>
  <w:style w:type="paragraph" w:customStyle="1" w:styleId="BodyA">
    <w:name w:val="Body A"/>
    <w:rsid w:val="004C20FD"/>
    <w:pPr>
      <w:pBdr>
        <w:top w:val="nil"/>
        <w:left w:val="nil"/>
        <w:bottom w:val="nil"/>
        <w:right w:val="nil"/>
        <w:between w:val="nil"/>
        <w:bar w:val="nil"/>
      </w:pBdr>
      <w:spacing w:after="240" w:line="48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</w:rPr>
  </w:style>
  <w:style w:type="table" w:styleId="TableGridLight">
    <w:name w:val="Grid Table Light"/>
    <w:basedOn w:val="TableNormal"/>
    <w:uiPriority w:val="40"/>
    <w:rsid w:val="00D44A2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oterChar">
    <w:name w:val="Footer Char"/>
    <w:basedOn w:val="DefaultParagraphFont"/>
    <w:link w:val="Footer"/>
    <w:rsid w:val="00F506CA"/>
    <w:rPr>
      <w:rFonts w:ascii="Arial" w:hAnsi="Arial"/>
      <w:sz w:val="18"/>
      <w:lang w:val="en-GB"/>
    </w:rPr>
  </w:style>
  <w:style w:type="paragraph" w:customStyle="1" w:styleId="TableParagraph">
    <w:name w:val="Table Paragraph"/>
    <w:basedOn w:val="Normal"/>
    <w:uiPriority w:val="1"/>
    <w:qFormat/>
    <w:rsid w:val="00394480"/>
    <w:pPr>
      <w:widowControl w:val="0"/>
      <w:autoSpaceDE w:val="0"/>
      <w:autoSpaceDN w:val="0"/>
      <w:spacing w:after="0" w:line="240" w:lineRule="auto"/>
    </w:pPr>
    <w:rPr>
      <w:rFonts w:ascii="Times New Roman" w:hAnsi="Times New Roman"/>
      <w:sz w:val="22"/>
      <w:szCs w:val="22"/>
      <w:lang w:val="en-US"/>
    </w:rPr>
  </w:style>
  <w:style w:type="paragraph" w:customStyle="1" w:styleId="Referencelist">
    <w:name w:val="Reference list"/>
    <w:basedOn w:val="Normal"/>
    <w:rsid w:val="00470C2C"/>
  </w:style>
  <w:style w:type="paragraph" w:customStyle="1" w:styleId="Cover">
    <w:name w:val="Cover"/>
    <w:basedOn w:val="Normal"/>
    <w:rsid w:val="00470C2C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470C2C"/>
    <w:pPr>
      <w:ind w:firstLine="450"/>
    </w:pPr>
  </w:style>
  <w:style w:type="paragraph" w:customStyle="1" w:styleId="Tablehead">
    <w:name w:val="Table head"/>
    <w:basedOn w:val="Tabletext"/>
    <w:next w:val="Normal"/>
    <w:rsid w:val="00470C2C"/>
    <w:rPr>
      <w:b/>
    </w:rPr>
  </w:style>
  <w:style w:type="character" w:customStyle="1" w:styleId="bullet1Char">
    <w:name w:val="bullet 1 Char"/>
    <w:basedOn w:val="DefaultParagraphFont"/>
    <w:link w:val="bullet1"/>
    <w:rsid w:val="0049581C"/>
    <w:rPr>
      <w:rFonts w:ascii="Arial" w:hAnsi="Arial"/>
      <w:sz w:val="24"/>
      <w:lang w:val="en-GB"/>
    </w:rPr>
  </w:style>
  <w:style w:type="character" w:customStyle="1" w:styleId="Hyperlink1">
    <w:name w:val="Hyperlink.1"/>
    <w:rsid w:val="00A24879"/>
    <w:rPr>
      <w:rFonts w:ascii="Arial" w:eastAsia="Arial" w:hAnsi="Arial" w:cs="Arial"/>
      <w:i/>
      <w:iCs/>
      <w:color w:val="0563C1"/>
      <w:u w:val="single" w:color="0563C1"/>
      <w:lang w:val="en-US"/>
    </w:rPr>
  </w:style>
  <w:style w:type="paragraph" w:styleId="Caption">
    <w:name w:val="caption"/>
    <w:basedOn w:val="Normal"/>
    <w:next w:val="Normal"/>
    <w:unhideWhenUsed/>
    <w:qFormat/>
    <w:rsid w:val="00C4752B"/>
    <w:rPr>
      <w:rFonts w:eastAsia="Times New Roman"/>
      <w:b/>
      <w:bCs/>
      <w:sz w:val="20"/>
    </w:rPr>
  </w:style>
  <w:style w:type="character" w:styleId="LineNumber">
    <w:name w:val="line number"/>
    <w:basedOn w:val="DefaultParagraphFont"/>
    <w:rsid w:val="00AD0A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894680">
          <w:marLeft w:val="61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16429">
          <w:marLeft w:val="61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6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777027">
          <w:marLeft w:val="41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2435">
          <w:marLeft w:val="41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6717">
          <w:marLeft w:val="41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9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55437">
          <w:marLeft w:val="187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0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1147">
          <w:marLeft w:val="41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49297">
          <w:marLeft w:val="41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89177">
          <w:marLeft w:val="41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2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246035">
          <w:marLeft w:val="36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9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53649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854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2658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PRIME\Manu_Prim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6" ma:contentTypeDescription="Create a new document." ma:contentTypeScope="" ma:versionID="fda5dceacf0a67220d0e42c5ae6cc091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118c6b50465dae2597309f24c3a05bfa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e256fced-dd50-4fe5-a47f-295bd4b529e2}" ma:internalName="TaxCatchAll" ma:showField="CatchAllData" ma:web="73c1a39b-62ad-4a7c-bb12-d3078302a7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ce5daf-d5ac-4500-920a-3cd4bb23ca19">
      <Terms xmlns="http://schemas.microsoft.com/office/infopath/2007/PartnerControls"/>
    </lcf76f155ced4ddcb4097134ff3c332f>
    <TaxCatchAll xmlns="73c1a39b-62ad-4a7c-bb12-d3078302a720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995FB4B-58A0-47CA-BDF4-E0E327E24A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9AC237-43B0-4501-8EF0-AEA7F79945B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F2D86C5-71A6-437E-8D8C-374DA918DD1C}">
  <ds:schemaRefs>
    <ds:schemaRef ds:uri="http://schemas.microsoft.com/office/2006/metadata/properties"/>
    <ds:schemaRef ds:uri="http://schemas.microsoft.com/office/infopath/2007/PartnerControls"/>
    <ds:schemaRef ds:uri="f0ce5daf-d5ac-4500-920a-3cd4bb23ca19"/>
    <ds:schemaRef ds:uri="73c1a39b-62ad-4a7c-bb12-d3078302a720"/>
  </ds:schemaRefs>
</ds:datastoreItem>
</file>

<file path=customXml/itemProps4.xml><?xml version="1.0" encoding="utf-8"?>
<ds:datastoreItem xmlns:ds="http://schemas.openxmlformats.org/officeDocument/2006/customXml" ds:itemID="{84436D11-C23B-442B-B234-CF5CBA6CCE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rime</Template>
  <TotalTime>8</TotalTime>
  <Pages>4</Pages>
  <Words>516</Words>
  <Characters>2944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Outline</vt:lpstr>
      <vt:lpstr>Outline</vt:lpstr>
    </vt:vector>
  </TitlesOfParts>
  <Company>Prime Medica</Company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</dc:title>
  <dc:subject/>
  <dc:creator>Bu Reinen</dc:creator>
  <cp:keywords/>
  <dc:description/>
  <cp:lastModifiedBy>Writer</cp:lastModifiedBy>
  <cp:revision>9</cp:revision>
  <cp:lastPrinted>2019-02-19T06:05:00Z</cp:lastPrinted>
  <dcterms:created xsi:type="dcterms:W3CDTF">2023-12-18T13:24:00Z</dcterms:created>
  <dcterms:modified xsi:type="dcterms:W3CDTF">2024-04-05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Order">
    <vt:r8>27676000</vt:r8>
  </property>
  <property fmtid="{D5CDD505-2E9C-101B-9397-08002B2CF9AE}" pid="4" name="MediaServiceImageTags">
    <vt:lpwstr/>
  </property>
</Properties>
</file>